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B3476" w14:textId="49B9C84D" w:rsidR="00CE2AE1" w:rsidRPr="00076E41" w:rsidRDefault="002F0966" w:rsidP="00076E41">
      <w:pPr>
        <w:spacing w:after="120" w:line="360" w:lineRule="auto"/>
        <w:rPr>
          <w:b/>
        </w:rPr>
      </w:pPr>
      <w:r w:rsidRPr="00076E41">
        <w:rPr>
          <w:b/>
        </w:rPr>
        <w:t>SUPPLEMENTAL METHODS</w:t>
      </w:r>
    </w:p>
    <w:p w14:paraId="33184140" w14:textId="77777777" w:rsidR="00CE2AE1" w:rsidRPr="00076E41" w:rsidRDefault="00CE2AE1" w:rsidP="00076E41">
      <w:pPr>
        <w:spacing w:after="120" w:line="360" w:lineRule="auto"/>
      </w:pPr>
    </w:p>
    <w:p w14:paraId="448BF86F" w14:textId="6D0C08A8" w:rsidR="00CE2AE1" w:rsidRPr="00076E41" w:rsidRDefault="00CE2AE1" w:rsidP="00076E41">
      <w:pPr>
        <w:spacing w:after="120" w:line="360" w:lineRule="auto"/>
      </w:pPr>
      <w:r w:rsidRPr="00076E41">
        <w:t>The following details the inferential procedures under evaluation (</w:t>
      </w:r>
      <w:r w:rsidR="006A157E" w:rsidRPr="006A157E">
        <w:rPr>
          <w:b/>
        </w:rPr>
        <w:t>SI Methods</w:t>
      </w:r>
      <w:r w:rsidR="006A157E">
        <w:t xml:space="preserve"> </w:t>
      </w:r>
      <w:r w:rsidR="006A157E">
        <w:rPr>
          <w:b/>
        </w:rPr>
        <w:t>1</w:t>
      </w:r>
      <w:r w:rsidRPr="00076E41">
        <w:t>), data used for benchmarking and preprocessing strategy (</w:t>
      </w:r>
      <w:r w:rsidR="006A157E" w:rsidRPr="006A157E">
        <w:rPr>
          <w:b/>
        </w:rPr>
        <w:t>SI Methods</w:t>
      </w:r>
      <w:r w:rsidR="006A157E">
        <w:t xml:space="preserve"> </w:t>
      </w:r>
      <w:r w:rsidRPr="00076E41">
        <w:rPr>
          <w:b/>
        </w:rPr>
        <w:t>2</w:t>
      </w:r>
      <w:r w:rsidRPr="00076E41">
        <w:t>), and benchmarking procedure (</w:t>
      </w:r>
      <w:r w:rsidR="006A157E" w:rsidRPr="006A157E">
        <w:rPr>
          <w:b/>
        </w:rPr>
        <w:t>SI Methods</w:t>
      </w:r>
      <w:r w:rsidR="006A157E">
        <w:t xml:space="preserve"> </w:t>
      </w:r>
      <w:r w:rsidRPr="00076E41">
        <w:rPr>
          <w:b/>
        </w:rPr>
        <w:t>3</w:t>
      </w:r>
      <w:r w:rsidRPr="00076E41">
        <w:t xml:space="preserve">). All code was written in </w:t>
      </w:r>
      <w:proofErr w:type="spellStart"/>
      <w:r w:rsidRPr="00076E41">
        <w:t>Matlab</w:t>
      </w:r>
      <w:proofErr w:type="spellEnd"/>
      <w:r w:rsidRPr="00076E41">
        <w:t>.</w:t>
      </w:r>
      <w:r w:rsidR="004B1E82">
        <w:t xml:space="preserve"> To the best of our knowledge, the reporting in this manuscript was consistent with the guidelines provided by the Committee on Best Practice in Data Analysis </w:t>
      </w:r>
      <w:proofErr w:type="gramStart"/>
      <w:r w:rsidR="004B1E82">
        <w:t>And</w:t>
      </w:r>
      <w:proofErr w:type="gramEnd"/>
      <w:r w:rsidR="004B1E82">
        <w:t xml:space="preserve"> Sharing (COBIDAS</w:t>
      </w:r>
      <w:r w:rsidR="007847C7">
        <w:t xml:space="preserve">; see </w:t>
      </w:r>
      <w:r w:rsidR="006A157E" w:rsidRPr="006A157E">
        <w:rPr>
          <w:b/>
        </w:rPr>
        <w:t>SI Methods</w:t>
      </w:r>
      <w:r w:rsidR="006A157E">
        <w:t xml:space="preserve"> </w:t>
      </w:r>
      <w:r w:rsidR="00A96402">
        <w:rPr>
          <w:b/>
        </w:rPr>
        <w:t>4</w:t>
      </w:r>
      <w:r w:rsidR="007847C7">
        <w:t xml:space="preserve"> for details</w:t>
      </w:r>
      <w:r w:rsidR="004B1E82">
        <w:t>).</w:t>
      </w:r>
      <w:r w:rsidR="007847C7">
        <w:t xml:space="preserve"> </w:t>
      </w:r>
    </w:p>
    <w:p w14:paraId="48C69F67" w14:textId="77777777" w:rsidR="00CE2AE1" w:rsidRPr="00076E41" w:rsidRDefault="00CE2AE1" w:rsidP="00076E41">
      <w:pPr>
        <w:spacing w:after="120" w:line="360" w:lineRule="auto"/>
      </w:pPr>
    </w:p>
    <w:p w14:paraId="06DE0D89" w14:textId="03BDF455" w:rsidR="00CE2AE1" w:rsidRPr="00076E41" w:rsidRDefault="006A157E" w:rsidP="00076E41">
      <w:pPr>
        <w:spacing w:after="120" w:line="360" w:lineRule="auto"/>
        <w:rPr>
          <w:b/>
        </w:rPr>
      </w:pPr>
      <w:r>
        <w:rPr>
          <w:b/>
        </w:rPr>
        <w:t>1</w:t>
      </w:r>
      <w:r w:rsidR="00CE2AE1" w:rsidRPr="00076E41">
        <w:rPr>
          <w:b/>
        </w:rPr>
        <w:t>. Description of Inferential Procedures</w:t>
      </w:r>
    </w:p>
    <w:p w14:paraId="0FB9EF74" w14:textId="77777777" w:rsidR="00CE2AE1" w:rsidRPr="00076E41" w:rsidRDefault="00CE2AE1" w:rsidP="00076E41">
      <w:pPr>
        <w:spacing w:after="120" w:line="360" w:lineRule="auto"/>
        <w:rPr>
          <w:color w:val="000000" w:themeColor="text1"/>
        </w:rPr>
      </w:pPr>
      <w:r w:rsidRPr="00076E41">
        <w:rPr>
          <w:color w:val="000000" w:themeColor="text1"/>
        </w:rPr>
        <w:t xml:space="preserve">Seven procedures were used to perform inference at each of the four levels, referred to here as “edge”, “edge (FDR)”, “cluster size”, “cluster TFCE, “network”, “network (FDR)”, and “whole brain”. All procedures rely on a user-specified GLM to estimate univariate (edge-level) statistics and specify a target familywise error rate (FWER) or false discovery rate (FDR) of 5%. All procedures are nonparametric except the edge-level procedures and use K=1,000 permutations to estimate the null using the procedure implemented in the NBS toolbox </w:t>
      </w:r>
      <w:r w:rsidRPr="00076E41">
        <w:fldChar w:fldCharType="begin"/>
      </w:r>
      <w:r w:rsidRPr="00076E41">
        <w:instrText xml:space="preserve"> ADDIN EN.CITE &lt;EndNote&gt;&lt;Cite&gt;&lt;Author&gt;Zalesky&lt;/Author&gt;&lt;Year&gt;2010&lt;/Year&gt;&lt;RecNum&gt;562&lt;/RecNum&gt;&lt;DisplayText&gt;(1)&lt;/DisplayText&gt;&lt;record&gt;&lt;rec-number&gt;562&lt;/rec-number&gt;&lt;foreign-keys&gt;&lt;key app="EN" db-id="20d0xw5ed22prqe5ww1xewt4tew22pvz9vda" timestamp="1552796961"&gt;562&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titles&gt;&lt;periodical&gt;&lt;full-title&gt;Neuroimage&lt;/full-title&gt;&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urls&gt;&lt;related-urls&gt;&lt;url&gt;https://www.ncbi.nlm.nih.gov/pubmed/20600983&lt;/url&gt;&lt;/related-urls&gt;&lt;/urls&gt;&lt;electronic-resource-num&gt;10.1016/j.neuroimage.2010.06.041&lt;/electronic-resource-num&gt;&lt;/record&gt;&lt;/Cite&gt;&lt;/EndNote&gt;</w:instrText>
      </w:r>
      <w:r w:rsidRPr="00076E41">
        <w:fldChar w:fldCharType="separate"/>
      </w:r>
      <w:r w:rsidRPr="00076E41">
        <w:rPr>
          <w:noProof/>
        </w:rPr>
        <w:t>(1)</w:t>
      </w:r>
      <w:r w:rsidRPr="00076E41">
        <w:fldChar w:fldCharType="end"/>
      </w:r>
      <w:r w:rsidRPr="00076E41">
        <w:rPr>
          <w:color w:val="000000" w:themeColor="text1"/>
        </w:rPr>
        <w:t>. For each permutation, rest and task data are randomly exchanged for</w:t>
      </w:r>
      <w:r w:rsidRPr="00076E41">
        <w:t xml:space="preserve"> each subject, edge-level statistics are calculated, then the null statistic for the given inferential procedure is estimated. This procedure has been shown to offer weak but exact (on average) control of the desired FWER level with a per-repetition 95% confidence interval corresponding with K=1,000 of FWER = 0.0500 ± 0.0138 (</w:t>
      </w:r>
      <w:hyperlink r:id="rId5" w:history="1">
        <w:r w:rsidRPr="00076E41">
          <w:rPr>
            <w:rStyle w:val="Hyperlink"/>
          </w:rPr>
          <w:t>https://fsl.fmrib.ox.ac.uk/fsl/fslwiki/Randomise/Theory</w:t>
        </w:r>
      </w:hyperlink>
      <w:r w:rsidRPr="00076E41">
        <w:t>).</w:t>
      </w:r>
    </w:p>
    <w:p w14:paraId="6B23EED5" w14:textId="77777777" w:rsidR="00CE2AE1" w:rsidRPr="00076E41" w:rsidRDefault="00CE2AE1" w:rsidP="00076E41">
      <w:pPr>
        <w:spacing w:after="120" w:line="360" w:lineRule="auto"/>
        <w:rPr>
          <w:color w:val="000000" w:themeColor="text1"/>
        </w:rPr>
      </w:pPr>
      <w:r w:rsidRPr="00076E41">
        <w:rPr>
          <w:color w:val="000000" w:themeColor="text1"/>
        </w:rPr>
        <w:t xml:space="preserve">All procedures were implemented for the present study as extensions to the NBS toolbox except the “cluster” (NBS) procedure, which used the procedure originally implemented in the toolbox. The toolbox was also modified to be run from the </w:t>
      </w:r>
      <w:proofErr w:type="spellStart"/>
      <w:r w:rsidRPr="00076E41">
        <w:rPr>
          <w:color w:val="000000" w:themeColor="text1"/>
        </w:rPr>
        <w:t>Matlab</w:t>
      </w:r>
      <w:proofErr w:type="spellEnd"/>
      <w:r w:rsidRPr="00076E41">
        <w:rPr>
          <w:color w:val="000000" w:themeColor="text1"/>
        </w:rPr>
        <w:t xml:space="preserve"> command line rather than as a toolbox-specific GUI.</w:t>
      </w:r>
    </w:p>
    <w:p w14:paraId="5C8E5C56" w14:textId="77777777" w:rsidR="00CE2AE1" w:rsidRPr="00076E41" w:rsidRDefault="00CE2AE1" w:rsidP="00076E41">
      <w:pPr>
        <w:spacing w:after="120" w:line="360" w:lineRule="auto"/>
        <w:rPr>
          <w:b/>
        </w:rPr>
      </w:pPr>
    </w:p>
    <w:p w14:paraId="5C792BED" w14:textId="72F5FC17" w:rsidR="00CE2AE1" w:rsidRPr="00076E41" w:rsidRDefault="006A157E" w:rsidP="00076E41">
      <w:pPr>
        <w:spacing w:after="120" w:line="360" w:lineRule="auto"/>
        <w:rPr>
          <w:b/>
        </w:rPr>
      </w:pPr>
      <w:r>
        <w:rPr>
          <w:b/>
        </w:rPr>
        <w:t>1</w:t>
      </w:r>
      <w:r w:rsidR="00CE2AE1" w:rsidRPr="00076E41">
        <w:rPr>
          <w:b/>
        </w:rPr>
        <w:t>.1. Edge Procedure</w:t>
      </w:r>
    </w:p>
    <w:p w14:paraId="2F971763" w14:textId="77777777" w:rsidR="00CE2AE1" w:rsidRPr="00076E41" w:rsidRDefault="00CE2AE1" w:rsidP="00076E41">
      <w:pPr>
        <w:spacing w:after="120" w:line="360" w:lineRule="auto"/>
      </w:pPr>
      <w:r w:rsidRPr="00076E41">
        <w:lastRenderedPageBreak/>
        <w:t xml:space="preserve">The “edge” procedure used the Bonferroni algorithm to correct edge-level p-values. The parametric Bonferroni procedure is intended to control the FWER to a specified level and has been previously described in detail by </w:t>
      </w:r>
      <w:r w:rsidRPr="00076E41">
        <w:fldChar w:fldCharType="begin"/>
      </w:r>
      <w:r w:rsidRPr="00076E41">
        <w:instrText xml:space="preserve"> ADDIN EN.CITE &lt;EndNote&gt;&lt;Cite&gt;&lt;Author&gt;Bland&lt;/Author&gt;&lt;Year&gt;1995&lt;/Year&gt;&lt;RecNum&gt;572&lt;/RecNum&gt;&lt;DisplayText&gt;(2)&lt;/DisplayText&gt;&lt;record&gt;&lt;rec-number&gt;572&lt;/rec-number&gt;&lt;foreign-keys&gt;&lt;key app="EN" db-id="20d0xw5ed22prqe5ww1xewt4tew22pvz9vda" timestamp="1552800570"&gt;572&lt;/key&gt;&lt;/foreign-keys&gt;&lt;ref-type name="Journal Article"&gt;17&lt;/ref-type&gt;&lt;contributors&gt;&lt;authors&gt;&lt;author&gt;Bland, J. M.&lt;/author&gt;&lt;author&gt;Altman, D. G.&lt;/author&gt;&lt;/authors&gt;&lt;/contributors&gt;&lt;auth-address&gt;Department of Public Health Sciences, St George&amp;apos;s Hospital Medical School, London.&lt;/auth-address&gt;&lt;titles&gt;&lt;title&gt;Multiple significance tests: the Bonferroni method&lt;/title&gt;&lt;secondary-title&gt;BMJ&lt;/secondary-title&gt;&lt;/titles&gt;&lt;pages&gt;170&lt;/pages&gt;&lt;volume&gt;310&lt;/volume&gt;&lt;number&gt;6973&lt;/number&gt;&lt;edition&gt;1995/01/21&lt;/edition&gt;&lt;keywords&gt;&lt;keyword&gt;Clinical Trials as Topic/*methods&lt;/keyword&gt;&lt;keyword&gt;*Data Interpretation, Statistical&lt;/keyword&gt;&lt;keyword&gt;Humans&lt;/keyword&gt;&lt;keyword&gt;Probability&lt;/keyword&gt;&lt;/keywords&gt;&lt;dates&gt;&lt;year&gt;1995&lt;/year&gt;&lt;pub-dates&gt;&lt;date&gt;Jan 21&lt;/date&gt;&lt;/pub-dates&gt;&lt;/dates&gt;&lt;isbn&gt;0959-8138 (Print)&amp;#xD;0959-8138 (Linking)&lt;/isbn&gt;&lt;accession-num&gt;7833759&lt;/accession-num&gt;&lt;urls&gt;&lt;related-urls&gt;&lt;url&gt;https://www.ncbi.nlm.nih.gov/pubmed/7833759&lt;/url&gt;&lt;/related-urls&gt;&lt;/urls&gt;&lt;custom2&gt;PMC2548561&lt;/custom2&gt;&lt;/record&gt;&lt;/Cite&gt;&lt;/EndNote&gt;</w:instrText>
      </w:r>
      <w:r w:rsidRPr="00076E41">
        <w:fldChar w:fldCharType="separate"/>
      </w:r>
      <w:r w:rsidRPr="00076E41">
        <w:rPr>
          <w:noProof/>
        </w:rPr>
        <w:t>(2)</w:t>
      </w:r>
      <w:r w:rsidRPr="00076E41">
        <w:fldChar w:fldCharType="end"/>
      </w:r>
      <w:r w:rsidRPr="00076E41">
        <w:t>.</w:t>
      </w:r>
    </w:p>
    <w:p w14:paraId="52690735" w14:textId="77777777" w:rsidR="00CE2AE1" w:rsidRPr="00076E41" w:rsidRDefault="00CE2AE1" w:rsidP="00076E41">
      <w:pPr>
        <w:spacing w:after="120" w:line="360" w:lineRule="auto"/>
      </w:pPr>
    </w:p>
    <w:p w14:paraId="224658B8" w14:textId="6DB048E7" w:rsidR="00CE2AE1" w:rsidRPr="00076E41" w:rsidRDefault="006A157E" w:rsidP="00076E41">
      <w:pPr>
        <w:spacing w:after="120" w:line="360" w:lineRule="auto"/>
        <w:rPr>
          <w:b/>
        </w:rPr>
      </w:pPr>
      <w:r>
        <w:rPr>
          <w:b/>
        </w:rPr>
        <w:t>1.2</w:t>
      </w:r>
      <w:r w:rsidR="00CE2AE1" w:rsidRPr="00076E41">
        <w:rPr>
          <w:b/>
        </w:rPr>
        <w:t>. Edge (FDR) Procedure</w:t>
      </w:r>
    </w:p>
    <w:p w14:paraId="7FC643DC" w14:textId="77777777" w:rsidR="00CE2AE1" w:rsidRPr="00076E41" w:rsidRDefault="00CE2AE1" w:rsidP="00076E41">
      <w:pPr>
        <w:spacing w:after="120" w:line="360" w:lineRule="auto"/>
      </w:pPr>
      <w:r w:rsidRPr="00076E41">
        <w:t xml:space="preserve">The “edge (FDR)” procedure used the </w:t>
      </w:r>
      <w:proofErr w:type="spellStart"/>
      <w:r w:rsidRPr="00076E41">
        <w:t>Storey</w:t>
      </w:r>
      <w:proofErr w:type="spellEnd"/>
      <w:r w:rsidRPr="00076E41">
        <w:t xml:space="preserve"> algorithm as implemented in the </w:t>
      </w:r>
      <w:proofErr w:type="spellStart"/>
      <w:r w:rsidRPr="00076E41">
        <w:t>Matlab</w:t>
      </w:r>
      <w:proofErr w:type="spellEnd"/>
      <w:r w:rsidRPr="00076E41">
        <w:t xml:space="preserve"> tool </w:t>
      </w:r>
      <w:proofErr w:type="spellStart"/>
      <w:r w:rsidRPr="00076E41">
        <w:rPr>
          <w:i/>
        </w:rPr>
        <w:t>mafdr</w:t>
      </w:r>
      <w:proofErr w:type="spellEnd"/>
      <w:r w:rsidRPr="00076E41">
        <w:t xml:space="preserve"> to correct edge-level p-values. The parametric </w:t>
      </w:r>
      <w:proofErr w:type="spellStart"/>
      <w:r w:rsidRPr="00076E41">
        <w:t>Storey</w:t>
      </w:r>
      <w:proofErr w:type="spellEnd"/>
      <w:r w:rsidRPr="00076E41">
        <w:t xml:space="preserve"> procedure is intended to control the FDR to a specified level and has been previously described in detail by </w:t>
      </w:r>
      <w:r w:rsidRPr="00076E41">
        <w:fldChar w:fldCharType="begin"/>
      </w:r>
      <w:r w:rsidRPr="00076E41">
        <w:instrText xml:space="preserve"> ADDIN EN.CITE &lt;EndNote&gt;&lt;Cite&gt;&lt;Author&gt;Storey&lt;/Author&gt;&lt;Year&gt;2002&lt;/Year&gt;&lt;RecNum&gt;319&lt;/RecNum&gt;&lt;DisplayText&gt;(3)&lt;/DisplayText&gt;&lt;record&gt;&lt;rec-number&gt;319&lt;/rec-number&gt;&lt;foreign-keys&gt;&lt;key app="EN" db-id="20d0xw5ed22prqe5ww1xewt4tew22pvz9vda" timestamp="1486411741"&gt;319&lt;/key&gt;&lt;/foreign-keys&gt;&lt;ref-type name="Journal Article"&gt;17&lt;/ref-type&gt;&lt;contributors&gt;&lt;authors&gt;&lt;author&gt;Storey, John D&lt;/author&gt;&lt;/authors&gt;&lt;/contributors&gt;&lt;titles&gt;&lt;title&gt;A direct approach to false discovery rates&lt;/title&gt;&lt;secondary-title&gt;Journal of the Royal Statistical Society: Series B (Statistical Methodology)&lt;/secondary-title&gt;&lt;/titles&gt;&lt;periodical&gt;&lt;full-title&gt;Journal of the Royal Statistical Society: Series B (Statistical Methodology)&lt;/full-title&gt;&lt;/periodical&gt;&lt;pages&gt;479-498&lt;/pages&gt;&lt;volume&gt;64&lt;/volume&gt;&lt;number&gt;3&lt;/number&gt;&lt;dates&gt;&lt;year&gt;2002&lt;/year&gt;&lt;/dates&gt;&lt;isbn&gt;1467-9868&lt;/isbn&gt;&lt;urls&gt;&lt;/urls&gt;&lt;/record&gt;&lt;/Cite&gt;&lt;/EndNote&gt;</w:instrText>
      </w:r>
      <w:r w:rsidRPr="00076E41">
        <w:fldChar w:fldCharType="separate"/>
      </w:r>
      <w:r w:rsidRPr="00076E41">
        <w:rPr>
          <w:noProof/>
        </w:rPr>
        <w:t>(3)</w:t>
      </w:r>
      <w:r w:rsidRPr="00076E41">
        <w:fldChar w:fldCharType="end"/>
      </w:r>
      <w:r w:rsidRPr="00076E41">
        <w:t xml:space="preserve">. Note that the FDR is expected to control the FWER at the specified level when all tests are drawn from the null </w:t>
      </w:r>
      <w:r w:rsidRPr="00076E41">
        <w:fldChar w:fldCharType="begin"/>
      </w:r>
      <w:r w:rsidRPr="00076E41">
        <w:instrText xml:space="preserve"> ADDIN EN.CITE &lt;EndNote&gt;&lt;Cite&gt;&lt;Author&gt;Benjamini&lt;/Author&gt;&lt;Year&gt;1995&lt;/Year&gt;&lt;RecNum&gt;573&lt;/RecNum&gt;&lt;DisplayText&gt;(4)&lt;/DisplayText&gt;&lt;record&gt;&lt;rec-number&gt;573&lt;/rec-number&gt;&lt;foreign-keys&gt;&lt;key app="EN" db-id="20d0xw5ed22prqe5ww1xewt4tew22pvz9vda" timestamp="1552800677"&gt;573&lt;/key&gt;&lt;/foreign-keys&gt;&lt;ref-type name="Journal Article"&gt;17&lt;/ref-type&gt;&lt;contributors&gt;&lt;authors&gt;&lt;author&gt;Benjamini, Yoav&lt;/author&gt;&lt;author&gt;Hochberg, Yosef %J Journal of the Royal statistical society: series B&lt;/author&gt;&lt;/authors&gt;&lt;/contributors&gt;&lt;titles&gt;&lt;title&gt;Controlling the false discovery rate: a practical and powerful approach to multiple testing&lt;/title&gt;&lt;/titles&gt;&lt;pages&gt;289-300&lt;/pages&gt;&lt;volume&gt;57&lt;/volume&gt;&lt;number&gt;1&lt;/number&gt;&lt;dates&gt;&lt;year&gt;1995&lt;/year&gt;&lt;/dates&gt;&lt;isbn&gt;0035-9246&lt;/isbn&gt;&lt;urls&gt;&lt;/urls&gt;&lt;/record&gt;&lt;/Cite&gt;&lt;/EndNote&gt;</w:instrText>
      </w:r>
      <w:r w:rsidRPr="00076E41">
        <w:fldChar w:fldCharType="separate"/>
      </w:r>
      <w:r w:rsidRPr="00076E41">
        <w:rPr>
          <w:noProof/>
        </w:rPr>
        <w:t>(4)</w:t>
      </w:r>
      <w:r w:rsidRPr="00076E41">
        <w:fldChar w:fldCharType="end"/>
      </w:r>
      <w:r w:rsidRPr="00076E41">
        <w:t>.</w:t>
      </w:r>
    </w:p>
    <w:p w14:paraId="742657E3" w14:textId="77777777" w:rsidR="00CE2AE1" w:rsidRPr="00076E41" w:rsidRDefault="00CE2AE1" w:rsidP="00076E41">
      <w:pPr>
        <w:spacing w:after="120" w:line="360" w:lineRule="auto"/>
      </w:pPr>
    </w:p>
    <w:p w14:paraId="7E06A12A" w14:textId="1383CA96" w:rsidR="00CE2AE1" w:rsidRPr="00076E41" w:rsidRDefault="006A157E" w:rsidP="00076E41">
      <w:pPr>
        <w:spacing w:after="120" w:line="360" w:lineRule="auto"/>
        <w:rPr>
          <w:b/>
        </w:rPr>
      </w:pPr>
      <w:r>
        <w:rPr>
          <w:b/>
        </w:rPr>
        <w:t>1.3</w:t>
      </w:r>
      <w:r w:rsidR="00CE2AE1" w:rsidRPr="00076E41">
        <w:rPr>
          <w:b/>
        </w:rPr>
        <w:t>. Cluster Size Procedure</w:t>
      </w:r>
    </w:p>
    <w:p w14:paraId="5F61B248" w14:textId="5FAE84F9" w:rsidR="00CE2AE1" w:rsidRPr="00076E41" w:rsidRDefault="00CE2AE1" w:rsidP="00076E41">
      <w:pPr>
        <w:spacing w:after="120" w:line="360" w:lineRule="auto"/>
      </w:pPr>
      <w:r w:rsidRPr="00076E41">
        <w:t xml:space="preserve">The “cluster size” procedure used the Network-Based Statistic (NBS) algorithm implemented in the </w:t>
      </w:r>
      <w:proofErr w:type="spellStart"/>
      <w:r w:rsidRPr="00076E41">
        <w:t>Matlab</w:t>
      </w:r>
      <w:proofErr w:type="spellEnd"/>
      <w:r w:rsidRPr="00076E41">
        <w:t xml:space="preserve"> NBS toolbox</w:t>
      </w:r>
      <w:r w:rsidR="004601C1">
        <w:t xml:space="preserve"> version 1.2</w:t>
      </w:r>
      <w:r w:rsidRPr="00076E41">
        <w:t xml:space="preserve"> </w:t>
      </w:r>
      <w:r w:rsidR="00D37922">
        <w:t>(</w:t>
      </w:r>
      <w:r w:rsidRPr="00076E41">
        <w:fldChar w:fldCharType="begin"/>
      </w:r>
      <w:r w:rsidRPr="00076E41">
        <w:instrText xml:space="preserve"> ADDIN EN.CITE &lt;EndNote&gt;&lt;Cite&gt;&lt;Author&gt;Zalesky&lt;/Author&gt;&lt;Year&gt;2010&lt;/Year&gt;&lt;RecNum&gt;562&lt;/RecNum&gt;&lt;DisplayText&gt;(1)&lt;/DisplayText&gt;&lt;record&gt;&lt;rec-number&gt;562&lt;/rec-number&gt;&lt;foreign-keys&gt;&lt;key app="EN" db-id="20d0xw5ed22prqe5ww1xewt4tew22pvz9vda" timestamp="1552796961"&gt;562&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titles&gt;&lt;periodical&gt;&lt;full-title&gt;Neuroimage&lt;/full-title&gt;&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urls&gt;&lt;related-urls&gt;&lt;url&gt;https://www.ncbi.nlm.nih.gov/pubmed/20600983&lt;/url&gt;&lt;/related-urls&gt;&lt;/urls&gt;&lt;electronic-resource-num&gt;10.1016/j.neuroimage.2010.06.041&lt;/electronic-resource-num&gt;&lt;/record&gt;&lt;/Cite&gt;&lt;/EndNote&gt;</w:instrText>
      </w:r>
      <w:r w:rsidRPr="00076E41">
        <w:fldChar w:fldCharType="separate"/>
      </w:r>
      <w:r w:rsidRPr="00076E41">
        <w:rPr>
          <w:noProof/>
        </w:rPr>
        <w:t>(1)</w:t>
      </w:r>
      <w:r w:rsidRPr="00076E41">
        <w:fldChar w:fldCharType="end"/>
      </w:r>
      <w:r w:rsidR="00D37922">
        <w:t xml:space="preserve">; </w:t>
      </w:r>
      <w:hyperlink r:id="rId6" w:history="1">
        <w:r w:rsidR="00D37922" w:rsidRPr="00E3591A">
          <w:rPr>
            <w:rStyle w:val="Hyperlink"/>
          </w:rPr>
          <w:t>https://www.nitrc.org/projects/nbs</w:t>
        </w:r>
      </w:hyperlink>
      <w:r w:rsidR="00D37922">
        <w:t>)</w:t>
      </w:r>
      <w:r w:rsidRPr="00076E41">
        <w:t xml:space="preserve">. In brief, at each of K permutations, a cluster-determining threshold (here, </w:t>
      </w:r>
      <w:r w:rsidRPr="00076E41">
        <w:rPr>
          <w:i/>
        </w:rPr>
        <w:t>t</w:t>
      </w:r>
      <w:r w:rsidRPr="00076E41">
        <w:t xml:space="preserve">=3.1, corresponding with </w:t>
      </w:r>
      <w:r w:rsidRPr="00E8260B">
        <w:rPr>
          <w:i/>
        </w:rPr>
        <w:t>p</w:t>
      </w:r>
      <w:r w:rsidRPr="00076E41">
        <w:t>=0.005-0.001 for DOF=10-1</w:t>
      </w:r>
      <w:r w:rsidR="007E6407">
        <w:t>,</w:t>
      </w:r>
      <w:r w:rsidRPr="00076E41">
        <w:t>000) is applied and each group of contiguous edges (i.e., edges that are connected by a node) is identified as a separate cluster (i.e., “component”). The present study used cluster size as the target statistic, which reflects the number of contiguous edges in a cluster. The maximum cluster size is then recorded at each permutation, and this set of maxima forms the null for inference. That is, significant target (unpermuted) data clusters are determined by comparing the sizes of all target clusters with the cluster sizes in the null.</w:t>
      </w:r>
    </w:p>
    <w:p w14:paraId="42014EE5" w14:textId="77777777" w:rsidR="00CE2AE1" w:rsidRPr="00076E41" w:rsidRDefault="00CE2AE1" w:rsidP="00076E41">
      <w:pPr>
        <w:spacing w:after="120" w:line="360" w:lineRule="auto"/>
      </w:pPr>
      <w:r w:rsidRPr="00076E41">
        <w:t>As an alternative to cluster size, one may also use cluster intensity as the target statistic. Both are implemented in the NBS toolbox. Cluster intensity uses the sum of the edge-level statistics within the cluster as the target statistic. Preliminary testing yielded very similar results, so size was chosen for all NBS analyses presented in this study.</w:t>
      </w:r>
    </w:p>
    <w:p w14:paraId="473C7FC2" w14:textId="77777777" w:rsidR="00CE2AE1" w:rsidRPr="00076E41" w:rsidRDefault="00CE2AE1" w:rsidP="00076E41">
      <w:pPr>
        <w:spacing w:after="120" w:line="360" w:lineRule="auto"/>
      </w:pPr>
    </w:p>
    <w:p w14:paraId="76FE03C6" w14:textId="2D848438" w:rsidR="00CE2AE1" w:rsidRPr="00076E41" w:rsidRDefault="006A157E" w:rsidP="00076E41">
      <w:pPr>
        <w:spacing w:after="120" w:line="360" w:lineRule="auto"/>
        <w:rPr>
          <w:b/>
        </w:rPr>
      </w:pPr>
      <w:r>
        <w:rPr>
          <w:b/>
        </w:rPr>
        <w:t>1.4</w:t>
      </w:r>
      <w:r w:rsidR="00CE2AE1" w:rsidRPr="00076E41">
        <w:rPr>
          <w:b/>
        </w:rPr>
        <w:t>. Cluster TFCE Procedure</w:t>
      </w:r>
    </w:p>
    <w:p w14:paraId="09E3BC04" w14:textId="77777777" w:rsidR="00CE2AE1" w:rsidRPr="00076E41" w:rsidRDefault="00CE2AE1" w:rsidP="00076E41">
      <w:pPr>
        <w:spacing w:after="120" w:line="360" w:lineRule="auto"/>
      </w:pPr>
      <w:r w:rsidRPr="00076E41">
        <w:lastRenderedPageBreak/>
        <w:t xml:space="preserve">The “cluster TFCE” procedure implemented here is an analogue of threshold-free cluster enhancement in the task-based activation literature (TFCE; </w:t>
      </w:r>
      <w:r w:rsidRPr="00076E41">
        <w:fldChar w:fldCharType="begin"/>
      </w:r>
      <w:r w:rsidRPr="00076E41">
        <w:instrText xml:space="preserve"> ADDIN EN.CITE &lt;EndNote&gt;&lt;Cite&gt;&lt;Author&gt;Smith&lt;/Author&gt;&lt;Year&gt;2009&lt;/Year&gt;&lt;RecNum&gt;433&lt;/RecNum&gt;&lt;DisplayText&gt;(5)&lt;/DisplayText&gt;&lt;record&gt;&lt;rec-number&gt;433&lt;/rec-number&gt;&lt;foreign-keys&gt;&lt;key app="EN" db-id="20d0xw5ed22prqe5ww1xewt4tew22pvz9vda" timestamp="1512722083"&gt;433&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edition&gt;2008/05/27&lt;/edition&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s://www.ncbi.nlm.nih.gov/pubmed/18501637&lt;/url&gt;&lt;/related-urls&gt;&lt;/urls&gt;&lt;electronic-resource-num&gt;10.1016/j.neuroimage.2008.03.061&lt;/electronic-resource-num&gt;&lt;/record&gt;&lt;/Cite&gt;&lt;/EndNote&gt;</w:instrText>
      </w:r>
      <w:r w:rsidRPr="00076E41">
        <w:fldChar w:fldCharType="separate"/>
      </w:r>
      <w:r w:rsidRPr="00076E41">
        <w:rPr>
          <w:noProof/>
        </w:rPr>
        <w:t>(5)</w:t>
      </w:r>
      <w:r w:rsidRPr="00076E41">
        <w:fldChar w:fldCharType="end"/>
      </w:r>
      <w:r w:rsidRPr="00076E41">
        <w:t xml:space="preserve">) and echoes other TFCE methods for NBS described in the literature </w:t>
      </w:r>
      <w:r w:rsidRPr="00076E41">
        <w:fldChar w:fldCharType="begin">
          <w:fldData xml:space="preserve">PEVuZE5vdGU+PENpdGU+PEF1dGhvcj5CYWdnaW88L0F1dGhvcj48WWVhcj4yMDE4PC9ZZWFyPjxS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</w:fldData>
        </w:fldChar>
      </w:r>
      <w:r w:rsidRPr="00076E41">
        <w:instrText xml:space="preserve"> ADDIN EN.CITE </w:instrText>
      </w:r>
      <w:r w:rsidRPr="00076E41">
        <w:fldChar w:fldCharType="begin">
          <w:fldData xml:space="preserve">PEVuZE5vdGU+PENpdGU+PEF1dGhvcj5CYWdnaW88L0F1dGhvcj48WWVhcj4yMDE4PC9ZZWFyPjxS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</w:fldData>
        </w:fldChar>
      </w:r>
      <w:r w:rsidRPr="00076E41">
        <w:instrText xml:space="preserve"> ADDIN EN.CITE.DATA </w:instrText>
      </w:r>
      <w:r w:rsidRPr="00076E41">
        <w:fldChar w:fldCharType="end"/>
      </w:r>
      <w:r w:rsidRPr="00076E41">
        <w:fldChar w:fldCharType="separate"/>
      </w:r>
      <w:r w:rsidRPr="00076E41">
        <w:rPr>
          <w:noProof/>
        </w:rPr>
        <w:t>(6, 7)</w:t>
      </w:r>
      <w:r w:rsidRPr="00076E41">
        <w:fldChar w:fldCharType="end"/>
      </w:r>
      <w:r w:rsidRPr="00076E41">
        <w:t>. This procedure follows the cluster size procedure described above except the TFCE statistic is used as the target statistic. The TFCE statistic is defined for each edge x as:</w:t>
      </w:r>
    </w:p>
    <w:p w14:paraId="00B0AD50" w14:textId="77777777" w:rsidR="00CE2AE1" w:rsidRPr="00076E41" w:rsidRDefault="00CE2AE1" w:rsidP="00076E41">
      <w:pPr>
        <w:spacing w:after="120" w:line="360" w:lineRule="auto"/>
        <w:jc w:val="center"/>
      </w:pPr>
      <m:oMathPara>
        <m:oMath>
          <m:r>
            <w:rPr>
              <w:rFonts w:ascii="Cambria Math" w:hAnsi="Cambria Math"/>
            </w:rPr>
            <m:t>TFCE</m:t>
          </m:r>
          <m:d>
            <m:dPr>
              <m:ctrlPr>
                <w:rPr>
                  <w:rFonts w:ascii="Cambria Math" w:hAnsi="Cambria Math"/>
                  <w:i/>
                </w:rPr>
              </m:ctrlPr>
            </m:dPr>
            <m:e>
              <m:r>
                <w:rPr>
                  <w:rFonts w:ascii="Cambria Math" w:hAnsi="Cambria Math"/>
                </w:rPr>
                <m:t>x</m:t>
              </m:r>
            </m:e>
          </m:d>
          <m:r>
            <w:rPr>
              <w:rFonts w:ascii="Cambria Math" w:hAnsi="Cambria Math"/>
            </w:rPr>
            <m:t>=</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h=h</m:t>
                  </m:r>
                </m:e>
                <m:sub>
                  <m:r>
                    <w:rPr>
                      <w:rFonts w:ascii="Cambria Math" w:hAnsi="Cambria Math"/>
                    </w:rPr>
                    <m:t>0</m:t>
                  </m:r>
                </m:sub>
              </m:sSub>
            </m:sub>
            <m:sup>
              <m:sSub>
                <m:sSubPr>
                  <m:ctrlPr>
                    <w:rPr>
                      <w:rFonts w:ascii="Cambria Math" w:hAnsi="Cambria Math"/>
                      <w:i/>
                    </w:rPr>
                  </m:ctrlPr>
                </m:sSubPr>
                <m:e>
                  <m:r>
                    <w:rPr>
                      <w:rFonts w:ascii="Cambria Math" w:hAnsi="Cambria Math"/>
                    </w:rPr>
                    <m:t>h</m:t>
                  </m:r>
                </m:e>
                <m:sub>
                  <m:r>
                    <w:rPr>
                      <w:rFonts w:ascii="Cambria Math" w:hAnsi="Cambria Math"/>
                    </w:rPr>
                    <m:t>x</m:t>
                  </m:r>
                </m:sub>
              </m:sSub>
            </m:sup>
            <m:e>
              <m:sSup>
                <m:sSupPr>
                  <m:ctrlPr>
                    <w:rPr>
                      <w:rFonts w:ascii="Cambria Math" w:hAnsi="Cambria Math"/>
                      <w:i/>
                    </w:rPr>
                  </m:ctrlPr>
                </m:sSupPr>
                <m:e>
                  <m:r>
                    <w:rPr>
                      <w:rFonts w:ascii="Cambria Math" w:hAnsi="Cambria Math"/>
                    </w:rPr>
                    <m:t>e(h)</m:t>
                  </m:r>
                </m:e>
                <m:sup>
                  <m:r>
                    <w:rPr>
                      <w:rFonts w:ascii="Cambria Math" w:hAnsi="Cambria Math"/>
                    </w:rPr>
                    <m:t>E</m:t>
                  </m:r>
                </m:sup>
              </m:sSup>
            </m:e>
          </m:nary>
          <m:sSup>
            <m:sSupPr>
              <m:ctrlPr>
                <w:rPr>
                  <w:rFonts w:ascii="Cambria Math" w:hAnsi="Cambria Math"/>
                  <w:i/>
                </w:rPr>
              </m:ctrlPr>
            </m:sSupPr>
            <m:e>
              <m:r>
                <w:rPr>
                  <w:rFonts w:ascii="Cambria Math" w:hAnsi="Cambria Math"/>
                </w:rPr>
                <m:t>h</m:t>
              </m:r>
            </m:e>
            <m:sup>
              <m:r>
                <w:rPr>
                  <w:rFonts w:ascii="Cambria Math" w:hAnsi="Cambria Math"/>
                </w:rPr>
                <m:t>H</m:t>
              </m:r>
            </m:sup>
          </m:sSup>
          <m:r>
            <w:rPr>
              <w:rFonts w:ascii="Cambria Math" w:hAnsi="Cambria Math"/>
            </w:rPr>
            <m:t xml:space="preserve"> dh</m:t>
          </m:r>
        </m:oMath>
      </m:oMathPara>
    </w:p>
    <w:p w14:paraId="14F590F6" w14:textId="77777777" w:rsidR="00CE2AE1" w:rsidRPr="00076E41" w:rsidRDefault="00CE2AE1" w:rsidP="00076E41">
      <w:pPr>
        <w:spacing w:after="120" w:line="360" w:lineRule="auto"/>
      </w:pPr>
      <w:r w:rsidRPr="00076E41">
        <w:t xml:space="preserve">where </w:t>
      </w:r>
      <w:r w:rsidRPr="00076E41">
        <w:rPr>
          <w:i/>
        </w:rPr>
        <w:t>h</w:t>
      </w:r>
      <w:r w:rsidRPr="00076E41">
        <w:t xml:space="preserve"> is the magnitude (i.e., strength) of the edge-level statistic (</w:t>
      </w:r>
      <w:r w:rsidRPr="00076E41">
        <w:rPr>
          <w:i/>
        </w:rPr>
        <w:t>h</w:t>
      </w:r>
      <w:r w:rsidRPr="00076E41">
        <w:rPr>
          <w:i/>
          <w:vertAlign w:val="subscript"/>
        </w:rPr>
        <w:t>0</w:t>
      </w:r>
      <w:r w:rsidRPr="00076E41">
        <w:t xml:space="preserve"> is typically zero and </w:t>
      </w:r>
      <w:proofErr w:type="spellStart"/>
      <w:r w:rsidRPr="00076E41">
        <w:rPr>
          <w:i/>
        </w:rPr>
        <w:t>h</w:t>
      </w:r>
      <w:r w:rsidRPr="00076E41">
        <w:rPr>
          <w:i/>
          <w:vertAlign w:val="subscript"/>
        </w:rPr>
        <w:t>x</w:t>
      </w:r>
      <w:proofErr w:type="spellEnd"/>
      <w:r w:rsidRPr="00076E41">
        <w:t xml:space="preserve"> is the magnitude at edge </w:t>
      </w:r>
      <w:r w:rsidRPr="00076E41">
        <w:rPr>
          <w:i/>
        </w:rPr>
        <w:t>x</w:t>
      </w:r>
      <w:r w:rsidRPr="00076E41">
        <w:t xml:space="preserve">), </w:t>
      </w:r>
      <w:r w:rsidRPr="00076E41">
        <w:rPr>
          <w:i/>
        </w:rPr>
        <w:t>e</w:t>
      </w:r>
      <w:r w:rsidRPr="00076E41">
        <w:t xml:space="preserve"> is the cluster extent of all surrounding edges ≥ </w:t>
      </w:r>
      <w:r w:rsidRPr="00076E41">
        <w:rPr>
          <w:i/>
        </w:rPr>
        <w:t>h</w:t>
      </w:r>
      <w:r w:rsidRPr="00076E41">
        <w:t xml:space="preserve">, and </w:t>
      </w:r>
      <w:r w:rsidRPr="00076E41">
        <w:rPr>
          <w:i/>
        </w:rPr>
        <w:t>E</w:t>
      </w:r>
      <w:r w:rsidRPr="00076E41">
        <w:t xml:space="preserve"> and </w:t>
      </w:r>
      <w:r w:rsidRPr="00076E41">
        <w:rPr>
          <w:i/>
        </w:rPr>
        <w:t>H</w:t>
      </w:r>
      <w:r w:rsidRPr="00076E41">
        <w:t xml:space="preserve"> are constant weighting parameters for </w:t>
      </w:r>
      <w:r w:rsidRPr="00076E41">
        <w:rPr>
          <w:i/>
        </w:rPr>
        <w:t xml:space="preserve">e </w:t>
      </w:r>
      <w:r w:rsidRPr="00076E41">
        <w:t>and</w:t>
      </w:r>
      <w:r w:rsidRPr="00076E41">
        <w:rPr>
          <w:i/>
        </w:rPr>
        <w:t xml:space="preserve"> h.</w:t>
      </w:r>
      <w:r w:rsidRPr="00076E41">
        <w:t xml:space="preserve"> Put another way, the TFCE statistic for an edge is essentially a weighted sum of surrounding edges in the cluster containing that edge, where clusters are defined by a CDT of 0 and the tops of nearby peaks are discounted from the sum. In contrast, inference based on cluster size relies on the user to set the minimum meaningful effect size, which can lead to results that are arbitrarily threshold-dependent.</w:t>
      </w:r>
    </w:p>
    <w:p w14:paraId="2BC6D801" w14:textId="77777777" w:rsidR="00CE2AE1" w:rsidRPr="00076E41" w:rsidRDefault="00CE2AE1" w:rsidP="00076E41">
      <w:pPr>
        <w:spacing w:after="120" w:line="360" w:lineRule="auto"/>
      </w:pPr>
      <w:r w:rsidRPr="00076E41">
        <w:t xml:space="preserve">As in the activation context </w:t>
      </w:r>
      <w:r w:rsidRPr="00076E41">
        <w:fldChar w:fldCharType="begin"/>
      </w:r>
      <w:r w:rsidRPr="00076E41">
        <w:instrText xml:space="preserve"> ADDIN EN.CITE &lt;EndNote&gt;&lt;Cite&gt;&lt;Author&gt;Smith&lt;/Author&gt;&lt;Year&gt;2009&lt;/Year&gt;&lt;RecNum&gt;433&lt;/RecNum&gt;&lt;DisplayText&gt;(5)&lt;/DisplayText&gt;&lt;record&gt;&lt;rec-number&gt;433&lt;/rec-number&gt;&lt;foreign-keys&gt;&lt;key app="EN" db-id="20d0xw5ed22prqe5ww1xewt4tew22pvz9vda" timestamp="1512722083"&gt;433&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edition&gt;2008/05/27&lt;/edition&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s://www.ncbi.nlm.nih.gov/pubmed/18501637&lt;/url&gt;&lt;/related-urls&gt;&lt;/urls&gt;&lt;electronic-resource-num&gt;10.1016/j.neuroimage.2008.03.061&lt;/electronic-resource-num&gt;&lt;/record&gt;&lt;/Cite&gt;&lt;/EndNote&gt;</w:instrText>
      </w:r>
      <w:r w:rsidRPr="00076E41">
        <w:fldChar w:fldCharType="separate"/>
      </w:r>
      <w:r w:rsidRPr="00076E41">
        <w:rPr>
          <w:noProof/>
        </w:rPr>
        <w:t>(5)</w:t>
      </w:r>
      <w:r w:rsidRPr="00076E41">
        <w:fldChar w:fldCharType="end"/>
      </w:r>
      <w:r w:rsidRPr="00076E41">
        <w:t xml:space="preserve">, the values of </w:t>
      </w:r>
      <w:r w:rsidRPr="00076E41">
        <w:rPr>
          <w:i/>
        </w:rPr>
        <w:t>E</w:t>
      </w:r>
      <w:r w:rsidRPr="00076E41">
        <w:t xml:space="preserve"> and </w:t>
      </w:r>
      <w:r w:rsidRPr="00076E41">
        <w:rPr>
          <w:i/>
        </w:rPr>
        <w:t>H</w:t>
      </w:r>
      <w:r w:rsidRPr="00076E41">
        <w:t xml:space="preserve"> are determined empirically. The present study used the default parameters of </w:t>
      </w:r>
      <w:r w:rsidRPr="00076E41">
        <w:rPr>
          <w:i/>
        </w:rPr>
        <w:t>H</w:t>
      </w:r>
      <w:r w:rsidRPr="00076E41">
        <w:t xml:space="preserve">=3 and </w:t>
      </w:r>
      <w:r w:rsidRPr="00076E41">
        <w:rPr>
          <w:i/>
        </w:rPr>
        <w:t>E</w:t>
      </w:r>
      <w:r w:rsidRPr="00076E41">
        <w:t xml:space="preserve">=0.4 determined for the </w:t>
      </w:r>
      <w:proofErr w:type="spellStart"/>
      <w:r w:rsidRPr="00076E41">
        <w:rPr>
          <w:i/>
        </w:rPr>
        <w:t>Mrtrix</w:t>
      </w:r>
      <w:proofErr w:type="spellEnd"/>
      <w:r w:rsidRPr="00076E41">
        <w:rPr>
          <w:i/>
        </w:rPr>
        <w:t xml:space="preserve"> </w:t>
      </w:r>
      <w:r w:rsidRPr="00076E41">
        <w:t>software (</w:t>
      </w:r>
      <w:r w:rsidRPr="00076E41">
        <w:fldChar w:fldCharType="begin"/>
      </w:r>
      <w:r w:rsidRPr="00076E41">
        <w:instrText xml:space="preserve"> ADDIN EN.CITE &lt;EndNote&gt;&lt;Cite&gt;&lt;Author&gt;Tournier&lt;/Author&gt;&lt;Year&gt;2019&lt;/Year&gt;&lt;RecNum&gt;694&lt;/RecNum&gt;&lt;DisplayText&gt;(8)&lt;/DisplayText&gt;&lt;record&gt;&lt;rec-number&gt;694&lt;/rec-number&gt;&lt;foreign-keys&gt;&lt;key app="EN" db-id="20d0xw5ed22prqe5ww1xewt4tew22pvz9vda" timestamp="1626118027"&gt;694&lt;/key&gt;&lt;/foreign-keys&gt;&lt;ref-type name="Journal Article"&gt;17&lt;/ref-type&gt;&lt;contributors&gt;&lt;authors&gt;&lt;author&gt;Tournier, J-Donald&lt;/author&gt;&lt;author&gt;Smith, Robert&lt;/author&gt;&lt;author&gt;Raffelt, David&lt;/author&gt;&lt;author&gt;Tabbara, Rami&lt;/author&gt;&lt;author&gt;Dhollander, Thijs&lt;/author&gt;&lt;author&gt;Pietsch, Maximilian&lt;/author&gt;&lt;author&gt;Christiaens, Daan&lt;/author&gt;&lt;author&gt;Jeurissen, Ben&lt;/author&gt;&lt;author&gt;Yeh, Chun-Hung&lt;/author&gt;&lt;author&gt;Connelly, Alan&lt;/author&gt;&lt;/authors&gt;&lt;/contributors&gt;&lt;titles&gt;&lt;title&gt;MRtrix3: A fast, flexible and open software framework for medical image processing and visualisation&lt;/title&gt;&lt;secondary-title&gt;Neuroimage&lt;/secondary-title&gt;&lt;/titles&gt;&lt;periodical&gt;&lt;full-title&gt;Neuroimage&lt;/full-title&gt;&lt;/periodical&gt;&lt;pages&gt;116137&lt;/pages&gt;&lt;volume&gt;202&lt;/volume&gt;&lt;dates&gt;&lt;year&gt;2019&lt;/year&gt;&lt;/dates&gt;&lt;isbn&gt;1053-8119&lt;/isbn&gt;&lt;urls&gt;&lt;/urls&gt;&lt;/record&gt;&lt;/Cite&gt;&lt;/EndNote&gt;</w:instrText>
      </w:r>
      <w:r w:rsidRPr="00076E41">
        <w:fldChar w:fldCharType="separate"/>
      </w:r>
      <w:r w:rsidRPr="00076E41">
        <w:rPr>
          <w:noProof/>
        </w:rPr>
        <w:t>(8)</w:t>
      </w:r>
      <w:r w:rsidRPr="00076E41">
        <w:fldChar w:fldCharType="end"/>
      </w:r>
      <w:r w:rsidRPr="00076E41">
        <w:t xml:space="preserve">; see </w:t>
      </w:r>
      <w:hyperlink r:id="rId7" w:history="1">
        <w:r w:rsidRPr="00076E41">
          <w:rPr>
            <w:rStyle w:val="Hyperlink"/>
          </w:rPr>
          <w:t>https://github.com/MRtrix3/mrtrix3/blob/master/cmd/connectomestats.cpp</w:t>
        </w:r>
      </w:hyperlink>
      <w:r w:rsidRPr="00076E41">
        <w:t xml:space="preserve">) based on </w:t>
      </w:r>
      <w:r w:rsidRPr="00076E41">
        <w:fldChar w:fldCharType="begin"/>
      </w:r>
      <w:r w:rsidRPr="00076E41">
        <w:instrText xml:space="preserve"> ADDIN EN.CITE &lt;EndNote&gt;&lt;Cite&gt;&lt;Author&gt;Vinokur&lt;/Author&gt;&lt;Year&gt;2015&lt;/Year&gt;&lt;RecNum&gt;693&lt;/RecNum&gt;&lt;DisplayText&gt;(9)&lt;/DisplayText&gt;&lt;record&gt;&lt;rec-number&gt;693&lt;/rec-number&gt;&lt;foreign-keys&gt;&lt;key app="EN" db-id="20d0xw5ed22prqe5ww1xewt4tew22pvz9vda" timestamp="1626111852"&gt;693&lt;/key&gt;&lt;/foreign-keys&gt;&lt;ref-type name="Journal Article"&gt;17&lt;/ref-type&gt;&lt;contributors&gt;&lt;authors&gt;&lt;author&gt;Vinokur, L&lt;/author&gt;&lt;author&gt;Zalesky, A&lt;/author&gt;&lt;author&gt;Raffelt, D&lt;/author&gt;&lt;author&gt;Smith, R&lt;/author&gt;&lt;author&gt;Connelly, A&lt;/author&gt;&lt;/authors&gt;&lt;/contributors&gt;&lt;titles&gt;&lt;title&gt;A Novel Threshold-Free Network-Based Statistics Method: Demonstration using Simulated Pathology&lt;/title&gt;&lt;secondary-title&gt;Organization for Human Brain Mapping&lt;/secondary-title&gt;&lt;/titles&gt;&lt;periodical&gt;&lt;full-title&gt;Organization for Human Brain Mapping&lt;/full-title&gt;&lt;/periodical&gt;&lt;pages&gt;4144&lt;/pages&gt;&lt;dates&gt;&lt;year&gt;2015&lt;/year&gt;&lt;/dates&gt;&lt;urls&gt;&lt;/urls&gt;&lt;/record&gt;&lt;/Cite&gt;&lt;/EndNote&gt;</w:instrText>
      </w:r>
      <w:r w:rsidRPr="00076E41">
        <w:fldChar w:fldCharType="separate"/>
      </w:r>
      <w:r w:rsidRPr="00076E41">
        <w:rPr>
          <w:noProof/>
        </w:rPr>
        <w:t>(9)</w:t>
      </w:r>
      <w:r w:rsidRPr="00076E41">
        <w:fldChar w:fldCharType="end"/>
      </w:r>
      <w:r w:rsidRPr="00076E41">
        <w:t>, although the developers caution that the optimization of these parameters may not be precise and that results are not robust to small perturbations in the parameters. That said, these parameters are also close to one set of values recommended by in (</w:t>
      </w:r>
      <w:r w:rsidRPr="00076E41">
        <w:fldChar w:fldCharType="begin"/>
      </w:r>
      <w:r w:rsidRPr="00076E41">
        <w:instrText xml:space="preserve"> ADDIN EN.CITE &lt;EndNote&gt;&lt;Cite&gt;&lt;Author&gt;Baggio&lt;/Author&gt;&lt;Year&gt;2018&lt;/Year&gt;&lt;RecNum&gt;563&lt;/RecNum&gt;&lt;DisplayText&gt;(6)&lt;/DisplayText&gt;&lt;record&gt;&lt;rec-number&gt;563&lt;/rec-number&gt;&lt;foreign-keys&gt;&lt;key app="EN" db-id="20d0xw5ed22prqe5ww1xewt4tew22pvz9vda" timestamp="1552797108"&gt;563&lt;/key&gt;&lt;/foreign-keys&gt;&lt;ref-type name="Journal Article"&gt;17&lt;/ref-type&gt;&lt;contributors&gt;&lt;authors&gt;&lt;author&gt;Baggio, Hugo C&lt;/author&gt;&lt;author&gt;Abos, Alexandra&lt;/author&gt;&lt;author&gt;Segura, Barbara&lt;/author&gt;&lt;author&gt;Campabadal, Anna&lt;/author&gt;&lt;author&gt;Garcia</w:instrText>
      </w:r>
      <w:r w:rsidRPr="00076E41">
        <w:rPr>
          <w:rFonts w:ascii="Cambria Math" w:hAnsi="Cambria Math" w:cs="Cambria Math"/>
        </w:rPr>
        <w:instrText>‐</w:instrText>
      </w:r>
      <w:r w:rsidRPr="00076E41">
        <w:instrText>Diaz, Anna&lt;/author&gt;&lt;author&gt;Uribe, Carme&lt;/author&gt;&lt;author&gt;Compta, Yaroslau&lt;/author&gt;&lt;author&gt;Marti, Maria Jose&lt;/author&gt;&lt;author&gt;Valldeoriola, Francesc&lt;/author&gt;&lt;author&gt;Junque, Carme %J Human brain mapping&lt;/author&gt;&lt;/authors&gt;&lt;/contributors&gt;&lt;titles&gt;&lt;title&gt;Statistical inference in brain graphs using threshold</w:instrText>
      </w:r>
      <w:r w:rsidRPr="00076E41">
        <w:rPr>
          <w:rFonts w:ascii="Cambria Math" w:hAnsi="Cambria Math" w:cs="Cambria Math"/>
        </w:rPr>
        <w:instrText>‐</w:instrText>
      </w:r>
      <w:r w:rsidRPr="00076E41">
        <w:instrText>free network</w:instrText>
      </w:r>
      <w:r w:rsidRPr="00076E41">
        <w:rPr>
          <w:rFonts w:ascii="Cambria Math" w:hAnsi="Cambria Math" w:cs="Cambria Math"/>
        </w:rPr>
        <w:instrText>‐</w:instrText>
      </w:r>
      <w:r w:rsidRPr="00076E41">
        <w:instrText>based statistics&lt;/title&gt;&lt;/titles&gt;&lt;pages&gt;2289-2302&lt;/pages&gt;&lt;volume&gt;39&lt;/volume&gt;&lt;number&gt;6&lt;/number&gt;&lt;dates&gt;&lt;year&gt;2018&lt;/year&gt;&lt;/dates&gt;&lt;isbn&gt;1065-9471&lt;/isbn&gt;&lt;urls&gt;&lt;/urls&gt;&lt;/record&gt;&lt;/Cite&gt;&lt;/EndNote&gt;</w:instrText>
      </w:r>
      <w:r w:rsidRPr="00076E41">
        <w:fldChar w:fldCharType="separate"/>
      </w:r>
      <w:r w:rsidRPr="00076E41">
        <w:rPr>
          <w:noProof/>
        </w:rPr>
        <w:t>(6)</w:t>
      </w:r>
      <w:r w:rsidRPr="00076E41">
        <w:fldChar w:fldCharType="end"/>
      </w:r>
      <w:r w:rsidRPr="00076E41">
        <w:t xml:space="preserve">; </w:t>
      </w:r>
      <w:r w:rsidRPr="00076E41">
        <w:rPr>
          <w:i/>
        </w:rPr>
        <w:t>H</w:t>
      </w:r>
      <w:r w:rsidRPr="00076E41">
        <w:t xml:space="preserve">=[2.25-3] and </w:t>
      </w:r>
      <w:r w:rsidRPr="00076E41">
        <w:rPr>
          <w:i/>
        </w:rPr>
        <w:t>E</w:t>
      </w:r>
      <w:r w:rsidRPr="00076E41">
        <w:t xml:space="preserve">=0.5; the other recommended set is </w:t>
      </w:r>
      <w:r w:rsidRPr="00076E41">
        <w:rPr>
          <w:i/>
        </w:rPr>
        <w:t>H</w:t>
      </w:r>
      <w:r w:rsidRPr="00076E41">
        <w:t xml:space="preserve">=[3-3.5] and </w:t>
      </w:r>
      <w:r w:rsidRPr="00076E41">
        <w:rPr>
          <w:i/>
        </w:rPr>
        <w:t>E</w:t>
      </w:r>
      <w:r w:rsidRPr="00076E41">
        <w:t xml:space="preserve">=0.75), although that study suggests suboptimal power with </w:t>
      </w:r>
      <w:r w:rsidRPr="00076E41">
        <w:rPr>
          <w:i/>
        </w:rPr>
        <w:t>E</w:t>
      </w:r>
      <w:r w:rsidRPr="00076E41">
        <w:t xml:space="preserve">&lt;0.5 so the present value of </w:t>
      </w:r>
      <w:r w:rsidRPr="00076E41">
        <w:rPr>
          <w:i/>
        </w:rPr>
        <w:t>E</w:t>
      </w:r>
      <w:r w:rsidRPr="00076E41">
        <w:t xml:space="preserve"> may be suboptimal.</w:t>
      </w:r>
    </w:p>
    <w:p w14:paraId="06596AE8" w14:textId="77777777" w:rsidR="00CE2AE1" w:rsidRPr="00076E41" w:rsidRDefault="00CE2AE1" w:rsidP="00076E41">
      <w:pPr>
        <w:spacing w:after="120" w:line="360" w:lineRule="auto"/>
      </w:pPr>
      <w:r w:rsidRPr="00076E41">
        <w:t>While the other levels of inference controlled FDR as the “better” procedure, to our knowledge there is not an available nonparametric procedure for controlling cluster-level FDR. Thus we selected the TFCE procedure as the “better” cluster-level procedure since it has been previously demonstrated to improve power compared with cluster size.</w:t>
      </w:r>
    </w:p>
    <w:p w14:paraId="2F66FB85" w14:textId="77777777" w:rsidR="00CE2AE1" w:rsidRPr="00076E41" w:rsidRDefault="00CE2AE1" w:rsidP="00076E41">
      <w:pPr>
        <w:spacing w:after="120" w:line="360" w:lineRule="auto"/>
      </w:pPr>
    </w:p>
    <w:p w14:paraId="1CCBE61D" w14:textId="6E79A737" w:rsidR="00CE2AE1" w:rsidRPr="00076E41" w:rsidRDefault="006A157E" w:rsidP="00076E41">
      <w:pPr>
        <w:spacing w:after="120" w:line="360" w:lineRule="auto"/>
        <w:rPr>
          <w:b/>
        </w:rPr>
      </w:pPr>
      <w:r>
        <w:rPr>
          <w:b/>
        </w:rPr>
        <w:lastRenderedPageBreak/>
        <w:t>1.5</w:t>
      </w:r>
      <w:r w:rsidR="00CE2AE1" w:rsidRPr="00076E41">
        <w:rPr>
          <w:b/>
        </w:rPr>
        <w:t>. Network Procedure</w:t>
      </w:r>
    </w:p>
    <w:p w14:paraId="554798A0" w14:textId="77777777" w:rsidR="00CE2AE1" w:rsidRPr="00076E41" w:rsidRDefault="00CE2AE1" w:rsidP="00076E41">
      <w:pPr>
        <w:spacing w:after="120" w:line="360" w:lineRule="auto"/>
      </w:pPr>
      <w:r w:rsidRPr="00076E41">
        <w:t>The “network” procedure used the Constrained Network-Based Statistic (</w:t>
      </w:r>
      <w:proofErr w:type="spellStart"/>
      <w:r w:rsidRPr="00076E41">
        <w:t>cNBS</w:t>
      </w:r>
      <w:proofErr w:type="spellEnd"/>
      <w:r w:rsidRPr="00076E41">
        <w:t xml:space="preserve">) algorithm we previously implemented as an extension to the NBS toolbox </w:t>
      </w:r>
      <w:r w:rsidRPr="00076E41">
        <w:fldChar w:fldCharType="begin"/>
      </w:r>
      <w:r w:rsidRPr="00076E41">
        <w:instrText xml:space="preserve"> ADDIN EN.CITE &lt;EndNote&gt;&lt;Cite&gt;&lt;Author&gt;Noble&lt;/Author&gt;&lt;Year&gt;2020&lt;/Year&gt;&lt;RecNum&gt;626&lt;/RecNum&gt;&lt;DisplayText&gt;(10)&lt;/DisplayText&gt;&lt;record&gt;&lt;rec-number&gt;626&lt;/rec-number&gt;&lt;foreign-keys&gt;&lt;key app="EN" db-id="20d0xw5ed22prqe5ww1xewt4tew22pvz9vda" timestamp="1601776743"&gt;626&lt;/key&gt;&lt;/foreign-keys&gt;&lt;ref-type name="Journal Article"&gt;17&lt;/ref-type&gt;&lt;contributors&gt;&lt;authors&gt;&lt;author&gt;Noble, Stephanie&lt;/author&gt;&lt;author&gt;Scheinost, Dustin&lt;/author&gt;&lt;/authors&gt;&lt;/contributors&gt;&lt;titles&gt;&lt;title&gt;The constrained network-based statistic: a new level of inference for neuroimaging&lt;/title&gt;&lt;secondary-title&gt;Medical Image Computing and Computer Assisted Intervention&lt;/secondary-title&gt;&lt;/titles&gt;&lt;dates&gt;&lt;year&gt;2020&lt;/year&gt;&lt;/dates&gt;&lt;urls&gt;&lt;/urls&gt;&lt;/record&gt;&lt;/Cite&gt;&lt;/EndNote&gt;</w:instrText>
      </w:r>
      <w:r w:rsidRPr="00076E41">
        <w:fldChar w:fldCharType="separate"/>
      </w:r>
      <w:r w:rsidRPr="00076E41">
        <w:rPr>
          <w:noProof/>
        </w:rPr>
        <w:t>(10)</w:t>
      </w:r>
      <w:r w:rsidRPr="00076E41">
        <w:fldChar w:fldCharType="end"/>
      </w:r>
      <w:r w:rsidRPr="00076E41">
        <w:t xml:space="preserve">. The algorithm is described in detail in </w:t>
      </w:r>
      <w:r w:rsidRPr="00076E41">
        <w:fldChar w:fldCharType="begin"/>
      </w:r>
      <w:r w:rsidRPr="00076E41">
        <w:instrText xml:space="preserve"> ADDIN EN.CITE &lt;EndNote&gt;&lt;Cite&gt;&lt;Author&gt;Noble&lt;/Author&gt;&lt;Year&gt;2020&lt;/Year&gt;&lt;RecNum&gt;626&lt;/RecNum&gt;&lt;DisplayText&gt;(10)&lt;/DisplayText&gt;&lt;record&gt;&lt;rec-number&gt;626&lt;/rec-number&gt;&lt;foreign-keys&gt;&lt;key app="EN" db-id="20d0xw5ed22prqe5ww1xewt4tew22pvz9vda" timestamp="1601776743"&gt;626&lt;/key&gt;&lt;/foreign-keys&gt;&lt;ref-type name="Journal Article"&gt;17&lt;/ref-type&gt;&lt;contributors&gt;&lt;authors&gt;&lt;author&gt;Noble, Stephanie&lt;/author&gt;&lt;author&gt;Scheinost, Dustin&lt;/author&gt;&lt;/authors&gt;&lt;/contributors&gt;&lt;titles&gt;&lt;title&gt;The constrained network-based statistic: a new level of inference for neuroimaging&lt;/title&gt;&lt;secondary-title&gt;Medical Image Computing and Computer Assisted Intervention&lt;/secondary-title&gt;&lt;/titles&gt;&lt;dates&gt;&lt;year&gt;2020&lt;/year&gt;&lt;/dates&gt;&lt;urls&gt;&lt;/urls&gt;&lt;/record&gt;&lt;/Cite&gt;&lt;/EndNote&gt;</w:instrText>
      </w:r>
      <w:r w:rsidRPr="00076E41">
        <w:fldChar w:fldCharType="separate"/>
      </w:r>
      <w:r w:rsidRPr="00076E41">
        <w:rPr>
          <w:noProof/>
        </w:rPr>
        <w:t>(10)</w:t>
      </w:r>
      <w:r w:rsidRPr="00076E41">
        <w:fldChar w:fldCharType="end"/>
      </w:r>
      <w:r w:rsidRPr="00076E41">
        <w:t xml:space="preserve">; in brief, </w:t>
      </w:r>
      <w:proofErr w:type="spellStart"/>
      <w:r w:rsidRPr="00076E41">
        <w:t>cNBS</w:t>
      </w:r>
      <w:proofErr w:type="spellEnd"/>
      <w:r w:rsidRPr="00076E41">
        <w:t xml:space="preserve"> aggregates edge-level statistics within predefined networks rather than using clusters defined by the data at hand, estimates the null for each network via permutation, then uses a parametric algorithm to control a specified false positive rate. The “network” procedure in this section used Bonferroni correction to control the FWER. Thus </w:t>
      </w:r>
      <w:proofErr w:type="spellStart"/>
      <w:r w:rsidRPr="00076E41">
        <w:t>cNBS</w:t>
      </w:r>
      <w:proofErr w:type="spellEnd"/>
      <w:r w:rsidRPr="00076E41">
        <w:t xml:space="preserve"> is a mixed </w:t>
      </w:r>
      <w:proofErr w:type="spellStart"/>
      <w:r w:rsidRPr="00076E41">
        <w:t>parameteric</w:t>
      </w:r>
      <w:proofErr w:type="spellEnd"/>
      <w:r w:rsidRPr="00076E41">
        <w:t>-nonparametric approach.</w:t>
      </w:r>
    </w:p>
    <w:p w14:paraId="36B70928" w14:textId="0D8405BA" w:rsidR="00CE2AE1" w:rsidRPr="00076E41" w:rsidRDefault="00CE2AE1" w:rsidP="00076E41">
      <w:pPr>
        <w:spacing w:after="120" w:line="360" w:lineRule="auto"/>
      </w:pPr>
      <w:r w:rsidRPr="00076E41">
        <w:t>The present study used the Shen268</w:t>
      </w:r>
      <w:r w:rsidR="00977029">
        <w:t xml:space="preserve"> </w:t>
      </w:r>
      <w:r w:rsidR="007716C9">
        <w:t>268</w:t>
      </w:r>
      <w:r w:rsidR="009E4C3D">
        <w:t>-</w:t>
      </w:r>
      <w:r w:rsidR="00977029">
        <w:t>node</w:t>
      </w:r>
      <w:r w:rsidR="007716C9">
        <w:t>,</w:t>
      </w:r>
      <w:r w:rsidRPr="00076E41">
        <w:t xml:space="preserve"> 10-community partition defined using the Yale </w:t>
      </w:r>
      <w:r w:rsidR="00C903C7">
        <w:t>High</w:t>
      </w:r>
      <w:r w:rsidRPr="00076E41">
        <w:t>-Resolution Controls dataset (n=</w:t>
      </w:r>
      <w:r w:rsidR="007E6407">
        <w:t>40</w:t>
      </w:r>
      <w:r w:rsidRPr="00076E41">
        <w:t xml:space="preserve">; </w:t>
      </w:r>
      <w:r w:rsidRPr="00076E41">
        <w:fldChar w:fldCharType="begin"/>
      </w:r>
      <w:r w:rsidRPr="00076E41">
        <w:instrText xml:space="preserve"> ADDIN EN.CITE &lt;EndNote&gt;&lt;Cite&gt;&lt;Author&gt;Shen&lt;/Author&gt;&lt;Year&gt;2013&lt;/Year&gt;&lt;RecNum&gt;6&lt;/RecNum&gt;&lt;DisplayText&gt;(11)&lt;/DisplayText&gt;&lt;record&gt;&lt;rec-number&gt;6&lt;/rec-number&gt;&lt;foreign-keys&gt;&lt;key app="EN" db-id="20d0xw5ed22prqe5ww1xewt4tew22pvz9vda" timestamp="1438533369"&gt;6&lt;/key&gt;&lt;/foreign-keys&gt;&lt;ref-type name="Journal Article"&gt;17&lt;/ref-type&gt;&lt;contributors&gt;&lt;authors&gt;&lt;author&gt;Shen, X.&lt;/author&gt;&lt;author&gt;Tokoglu, F.&lt;/author&gt;&lt;author&gt;Papademetris, X.&lt;/author&gt;&lt;author&gt;Constable, R. T.&lt;/author&gt;&lt;/authors&gt;&lt;/contributors&gt;&lt;auth-address&gt;Department of Diagnostic Radiology, Yale University School of Medicine, New Haven, CT 06520, USA. xilin.shen@yale.edu&lt;/auth-address&gt;&lt;titles&gt;&lt;title&gt;Groupwise whole-brain parcellation from resting-state fMRI data for network node identification&lt;/title&gt;&lt;secondary-title&gt;Neuroimage&lt;/secondary-title&gt;&lt;/titles&gt;&lt;periodical&gt;&lt;full-title&gt;Neuroimage&lt;/full-title&gt;&lt;/periodical&gt;&lt;pages&gt;403-15&lt;/pages&gt;&lt;volume&gt;82&lt;/volume&gt;&lt;edition&gt;2013/06/12&lt;/edition&gt;&lt;keywords&gt;&lt;keyword&gt;*Algorithms&lt;/keyword&gt;&lt;keyword&gt;Brain/*anatomy &amp;amp; histology/physiology&lt;/keyword&gt;&lt;keyword&gt;Brain Mapping/*methods&lt;/keyword&gt;&lt;keyword&gt;Humans&lt;/keyword&gt;&lt;keyword&gt;Image Processing, Computer-Assisted/*methods&lt;/keyword&gt;&lt;keyword&gt;Magnetic Resonance Imaging&lt;/keyword&gt;&lt;keyword&gt;Neural Pathways/*anatomy &amp;amp; histology/physiology&lt;/keyword&gt;&lt;keyword&gt;Reproducibility of Results&lt;/keyword&gt;&lt;keyword&gt;Rest/physiology&lt;/keyword&gt;&lt;keyword&gt;Functional MRI&lt;/keyword&gt;&lt;keyword&gt;Graph-theory-based parcellation&lt;/keyword&gt;&lt;keyword&gt;Network analysis&lt;/keyword&gt;&lt;keyword&gt;Resting-state connectivity&lt;/keyword&gt;&lt;keyword&gt;Whole-brain atlas&lt;/keyword&gt;&lt;/keywords&gt;&lt;dates&gt;&lt;year&gt;2013&lt;/year&gt;&lt;pub-dates&gt;&lt;date&gt;Nov 15&lt;/date&gt;&lt;/pub-dates&gt;&lt;/dates&gt;&lt;isbn&gt;1095-9572 (Electronic)&amp;#xD;1053-8119 (Linking)&lt;/isbn&gt;&lt;accession-num&gt;23747961&lt;/accession-num&gt;&lt;urls&gt;&lt;related-urls&gt;&lt;url&gt;https://www.ncbi.nlm.nih.gov/pubmed/23747961&lt;/url&gt;&lt;/related-urls&gt;&lt;/urls&gt;&lt;custom2&gt;PMC3759540&lt;/custom2&gt;&lt;electronic-resource-num&gt;10.1016/j.neuroimage.2013.05.081&lt;/electronic-resource-num&gt;&lt;/record&gt;&lt;/Cite&gt;&lt;/EndNote&gt;</w:instrText>
      </w:r>
      <w:r w:rsidRPr="00076E41">
        <w:fldChar w:fldCharType="separate"/>
      </w:r>
      <w:r w:rsidRPr="00076E41">
        <w:rPr>
          <w:noProof/>
        </w:rPr>
        <w:t>(11)</w:t>
      </w:r>
      <w:r w:rsidRPr="00076E41">
        <w:fldChar w:fldCharType="end"/>
      </w:r>
      <w:r w:rsidRPr="00076E41">
        <w:t xml:space="preserve">; </w:t>
      </w:r>
      <w:hyperlink r:id="rId8" w:history="1">
        <w:r w:rsidR="007E6407">
          <w:rPr>
            <w:rStyle w:val="Hyperlink"/>
          </w:rPr>
          <w:t>https://fcon_1000.projects.nitrc.org/indi/retro/yale_hires.html</w:t>
        </w:r>
      </w:hyperlink>
      <w:r w:rsidRPr="00076E41">
        <w:t xml:space="preserve">). Just as voxels were grouped into 268 nodes using the Normalized Cut procedure as described previously </w:t>
      </w:r>
      <w:r w:rsidRPr="00076E41">
        <w:fldChar w:fldCharType="begin"/>
      </w:r>
      <w:r w:rsidRPr="00076E41">
        <w:instrText xml:space="preserve"> ADDIN EN.CITE &lt;EndNote&gt;&lt;Cite&gt;&lt;Author&gt;Shen&lt;/Author&gt;&lt;Year&gt;2013&lt;/Year&gt;&lt;RecNum&gt;6&lt;/RecNum&gt;&lt;DisplayText&gt;(11)&lt;/DisplayText&gt;&lt;record&gt;&lt;rec-number&gt;6&lt;/rec-number&gt;&lt;foreign-keys&gt;&lt;key app="EN" db-id="20d0xw5ed22prqe5ww1xewt4tew22pvz9vda" timestamp="1438533369"&gt;6&lt;/key&gt;&lt;/foreign-keys&gt;&lt;ref-type name="Journal Article"&gt;17&lt;/ref-type&gt;&lt;contributors&gt;&lt;authors&gt;&lt;author&gt;Shen, X.&lt;/author&gt;&lt;author&gt;Tokoglu, F.&lt;/author&gt;&lt;author&gt;Papademetris, X.&lt;/author&gt;&lt;author&gt;Constable, R. T.&lt;/author&gt;&lt;/authors&gt;&lt;/contributors&gt;&lt;auth-address&gt;Department of Diagnostic Radiology, Yale University School of Medicine, New Haven, CT 06520, USA. xilin.shen@yale.edu&lt;/auth-address&gt;&lt;titles&gt;&lt;title&gt;Groupwise whole-brain parcellation from resting-state fMRI data for network node identification&lt;/title&gt;&lt;secondary-title&gt;Neuroimage&lt;/secondary-title&gt;&lt;/titles&gt;&lt;periodical&gt;&lt;full-title&gt;Neuroimage&lt;/full-title&gt;&lt;/periodical&gt;&lt;pages&gt;403-15&lt;/pages&gt;&lt;volume&gt;82&lt;/volume&gt;&lt;edition&gt;2013/06/12&lt;/edition&gt;&lt;keywords&gt;&lt;keyword&gt;*Algorithms&lt;/keyword&gt;&lt;keyword&gt;Brain/*anatomy &amp;amp; histology/physiology&lt;/keyword&gt;&lt;keyword&gt;Brain Mapping/*methods&lt;/keyword&gt;&lt;keyword&gt;Humans&lt;/keyword&gt;&lt;keyword&gt;Image Processing, Computer-Assisted/*methods&lt;/keyword&gt;&lt;keyword&gt;Magnetic Resonance Imaging&lt;/keyword&gt;&lt;keyword&gt;Neural Pathways/*anatomy &amp;amp; histology/physiology&lt;/keyword&gt;&lt;keyword&gt;Reproducibility of Results&lt;/keyword&gt;&lt;keyword&gt;Rest/physiology&lt;/keyword&gt;&lt;keyword&gt;Functional MRI&lt;/keyword&gt;&lt;keyword&gt;Graph-theory-based parcellation&lt;/keyword&gt;&lt;keyword&gt;Network analysis&lt;/keyword&gt;&lt;keyword&gt;Resting-state connectivity&lt;/keyword&gt;&lt;keyword&gt;Whole-brain atlas&lt;/keyword&gt;&lt;/keywords&gt;&lt;dates&gt;&lt;year&gt;2013&lt;/year&gt;&lt;pub-dates&gt;&lt;date&gt;Nov 15&lt;/date&gt;&lt;/pub-dates&gt;&lt;/dates&gt;&lt;isbn&gt;1095-9572 (Electronic)&amp;#xD;1053-8119 (Linking)&lt;/isbn&gt;&lt;accession-num&gt;23747961&lt;/accession-num&gt;&lt;urls&gt;&lt;related-urls&gt;&lt;url&gt;https://www.ncbi.nlm.nih.gov/pubmed/23747961&lt;/url&gt;&lt;/related-urls&gt;&lt;/urls&gt;&lt;custom2&gt;PMC3759540&lt;/custom2&gt;&lt;electronic-resource-num&gt;10.1016/j.neuroimage.2013.05.081&lt;/electronic-resource-num&gt;&lt;/record&gt;&lt;/Cite&gt;&lt;/EndNote&gt;</w:instrText>
      </w:r>
      <w:r w:rsidRPr="00076E41">
        <w:fldChar w:fldCharType="separate"/>
      </w:r>
      <w:r w:rsidRPr="00076E41">
        <w:rPr>
          <w:noProof/>
        </w:rPr>
        <w:t>(11)</w:t>
      </w:r>
      <w:r w:rsidRPr="00076E41">
        <w:fldChar w:fldCharType="end"/>
      </w:r>
      <w:r w:rsidRPr="00076E41">
        <w:t xml:space="preserve">, this partition was created by grouping nodes into 10 communities using the Normalized Cut procedure, without requiring nodes within a community to be spatially contiguous. The 10 communities of nodes are used to define 10 x 11 / 2 = 55 unique networks representing connections within and between all communities; these 55 networks are used in </w:t>
      </w:r>
      <w:proofErr w:type="spellStart"/>
      <w:r w:rsidRPr="00076E41">
        <w:t>cNBS</w:t>
      </w:r>
      <w:proofErr w:type="spellEnd"/>
      <w:r w:rsidRPr="00076E41">
        <w:t xml:space="preserve"> for inference.</w:t>
      </w:r>
    </w:p>
    <w:p w14:paraId="26E70937" w14:textId="77777777" w:rsidR="00CE2AE1" w:rsidRPr="00076E41" w:rsidRDefault="00CE2AE1" w:rsidP="00076E41">
      <w:pPr>
        <w:spacing w:after="120" w:line="360" w:lineRule="auto"/>
      </w:pPr>
    </w:p>
    <w:p w14:paraId="085959FA" w14:textId="7327E4EB" w:rsidR="00CE2AE1" w:rsidRPr="00076E41" w:rsidRDefault="006A157E" w:rsidP="00076E41">
      <w:pPr>
        <w:spacing w:after="120" w:line="360" w:lineRule="auto"/>
        <w:rPr>
          <w:b/>
        </w:rPr>
      </w:pPr>
      <w:r>
        <w:rPr>
          <w:b/>
        </w:rPr>
        <w:t>1.6</w:t>
      </w:r>
      <w:r w:rsidR="00CE2AE1" w:rsidRPr="00076E41">
        <w:rPr>
          <w:b/>
        </w:rPr>
        <w:t>. Network (FDR) Procedure</w:t>
      </w:r>
    </w:p>
    <w:p w14:paraId="66DD7AE0" w14:textId="77777777" w:rsidR="00CE2AE1" w:rsidRPr="00076E41" w:rsidRDefault="00CE2AE1" w:rsidP="00076E41">
      <w:pPr>
        <w:spacing w:after="120" w:line="360" w:lineRule="auto"/>
      </w:pPr>
      <w:r w:rsidRPr="00076E41">
        <w:t xml:space="preserve">The “network (FDR)” procedure used the same </w:t>
      </w:r>
      <w:proofErr w:type="spellStart"/>
      <w:r w:rsidRPr="00076E41">
        <w:t>cNBS</w:t>
      </w:r>
      <w:proofErr w:type="spellEnd"/>
      <w:r w:rsidRPr="00076E41">
        <w:t xml:space="preserve"> algorithm as above, except the </w:t>
      </w:r>
      <w:proofErr w:type="spellStart"/>
      <w:r w:rsidRPr="00076E41">
        <w:t>Simes</w:t>
      </w:r>
      <w:proofErr w:type="spellEnd"/>
      <w:r w:rsidRPr="00076E41">
        <w:t xml:space="preserve"> procedure </w:t>
      </w:r>
      <w:r w:rsidRPr="00076E41">
        <w:fldChar w:fldCharType="begin"/>
      </w:r>
      <w:r w:rsidRPr="00076E41">
        <w:instrText xml:space="preserve"> ADDIN EN.CITE &lt;EndNote&gt;&lt;Cite&gt;&lt;Author&gt;Simes&lt;/Author&gt;&lt;Year&gt;1986&lt;/Year&gt;&lt;RecNum&gt;696&lt;/RecNum&gt;&lt;DisplayText&gt;(12)&lt;/DisplayText&gt;&lt;record&gt;&lt;rec-number&gt;696&lt;/rec-number&gt;&lt;foreign-keys&gt;&lt;key app="EN" db-id="20d0xw5ed22prqe5ww1xewt4tew22pvz9vda" timestamp="1626138244"&gt;696&lt;/key&gt;&lt;/foreign-keys&gt;&lt;ref-type name="Journal Article"&gt;17&lt;/ref-type&gt;&lt;contributors&gt;&lt;authors&gt;&lt;author&gt;Simes, R John&lt;/author&gt;&lt;/authors&gt;&lt;/contributors&gt;&lt;titles&gt;&lt;title&gt;An improved Bonferroni procedure for multiple tests of significance&lt;/title&gt;&lt;secondary-title&gt;Biometrika&lt;/secondary-title&gt;&lt;/titles&gt;&lt;periodical&gt;&lt;full-title&gt;Biometrika&lt;/full-title&gt;&lt;/periodical&gt;&lt;pages&gt;751-754&lt;/pages&gt;&lt;volume&gt;73&lt;/volume&gt;&lt;number&gt;3&lt;/number&gt;&lt;dates&gt;&lt;year&gt;1986&lt;/year&gt;&lt;/dates&gt;&lt;isbn&gt;1464-3510&lt;/isbn&gt;&lt;urls&gt;&lt;/urls&gt;&lt;/record&gt;&lt;/Cite&gt;&lt;/EndNote&gt;</w:instrText>
      </w:r>
      <w:r w:rsidRPr="00076E41">
        <w:fldChar w:fldCharType="separate"/>
      </w:r>
      <w:r w:rsidRPr="00076E41">
        <w:rPr>
          <w:noProof/>
        </w:rPr>
        <w:t>(12)</w:t>
      </w:r>
      <w:r w:rsidRPr="00076E41">
        <w:fldChar w:fldCharType="end"/>
      </w:r>
      <w:r w:rsidRPr="00076E41">
        <w:t xml:space="preserve"> (developed for FDR control by </w:t>
      </w:r>
      <w:proofErr w:type="spellStart"/>
      <w:r w:rsidRPr="00076E41">
        <w:t>Benjamini</w:t>
      </w:r>
      <w:proofErr w:type="spellEnd"/>
      <w:r w:rsidRPr="00076E41">
        <w:t xml:space="preserve">-Hochberg; </w:t>
      </w:r>
      <w:r w:rsidRPr="00076E41">
        <w:fldChar w:fldCharType="begin"/>
      </w:r>
      <w:r w:rsidRPr="00076E41">
        <w:instrText xml:space="preserve"> ADDIN EN.CITE &lt;EndNote&gt;&lt;Cite&gt;&lt;Author&gt;Benjamini&lt;/Author&gt;&lt;Year&gt;1995&lt;/Year&gt;&lt;RecNum&gt;573&lt;/RecNum&gt;&lt;DisplayText&gt;(4)&lt;/DisplayText&gt;&lt;record&gt;&lt;rec-number&gt;573&lt;/rec-number&gt;&lt;foreign-keys&gt;&lt;key app="EN" db-id="20d0xw5ed22prqe5ww1xewt4tew22pvz9vda" timestamp="1552800677"&gt;573&lt;/key&gt;&lt;/foreign-keys&gt;&lt;ref-type name="Journal Article"&gt;17&lt;/ref-type&gt;&lt;contributors&gt;&lt;authors&gt;&lt;author&gt;Benjamini, Yoav&lt;/author&gt;&lt;author&gt;Hochberg, Yosef %J Journal of the Royal statistical society: series B&lt;/author&gt;&lt;/authors&gt;&lt;/contributors&gt;&lt;titles&gt;&lt;title&gt;Controlling the false discovery rate: a practical and powerful approach to multiple testing&lt;/title&gt;&lt;/titles&gt;&lt;pages&gt;289-300&lt;/pages&gt;&lt;volume&gt;57&lt;/volume&gt;&lt;number&gt;1&lt;/number&gt;&lt;dates&gt;&lt;year&gt;1995&lt;/year&gt;&lt;/dates&gt;&lt;isbn&gt;0035-9246&lt;/isbn&gt;&lt;urls&gt;&lt;/urls&gt;&lt;/record&gt;&lt;/Cite&gt;&lt;/EndNote&gt;</w:instrText>
      </w:r>
      <w:r w:rsidRPr="00076E41">
        <w:fldChar w:fldCharType="separate"/>
      </w:r>
      <w:r w:rsidRPr="00076E41">
        <w:rPr>
          <w:noProof/>
        </w:rPr>
        <w:t>(4)</w:t>
      </w:r>
      <w:r w:rsidRPr="00076E41">
        <w:fldChar w:fldCharType="end"/>
      </w:r>
      <w:r w:rsidRPr="00076E41">
        <w:t xml:space="preserve">) was used to control FDR. Note that “network FDR” uses a different FDR controlling algorithm than “edge FDR”, which used the </w:t>
      </w:r>
      <w:proofErr w:type="spellStart"/>
      <w:r w:rsidRPr="00076E41">
        <w:t>Storey</w:t>
      </w:r>
      <w:proofErr w:type="spellEnd"/>
      <w:r w:rsidRPr="00076E41">
        <w:t xml:space="preserve"> algorithm. While the </w:t>
      </w:r>
      <w:proofErr w:type="spellStart"/>
      <w:r w:rsidRPr="00076E41">
        <w:t>Storey</w:t>
      </w:r>
      <w:proofErr w:type="spellEnd"/>
      <w:r w:rsidRPr="00076E41">
        <w:t xml:space="preserve"> algorithm is expected to be more powerful </w:t>
      </w:r>
      <w:r w:rsidRPr="00076E41">
        <w:fldChar w:fldCharType="begin"/>
      </w:r>
      <w:r w:rsidRPr="00076E41">
        <w:instrText xml:space="preserve"> ADDIN EN.CITE &lt;EndNote&gt;&lt;Cite&gt;&lt;Author&gt;Storey&lt;/Author&gt;&lt;Year&gt;2002&lt;/Year&gt;&lt;RecNum&gt;319&lt;/RecNum&gt;&lt;DisplayText&gt;(3)&lt;/DisplayText&gt;&lt;record&gt;&lt;rec-number&gt;319&lt;/rec-number&gt;&lt;foreign-keys&gt;&lt;key app="EN" db-id="20d0xw5ed22prqe5ww1xewt4tew22pvz9vda" timestamp="1486411741"&gt;319&lt;/key&gt;&lt;/foreign-keys&gt;&lt;ref-type name="Journal Article"&gt;17&lt;/ref-type&gt;&lt;contributors&gt;&lt;authors&gt;&lt;author&gt;Storey, John D&lt;/author&gt;&lt;/authors&gt;&lt;/contributors&gt;&lt;titles&gt;&lt;title&gt;A direct approach to false discovery rates&lt;/title&gt;&lt;secondary-title&gt;Journal of the Royal Statistical Society: Series B (Statistical Methodology)&lt;/secondary-title&gt;&lt;/titles&gt;&lt;periodical&gt;&lt;full-title&gt;Journal of the Royal Statistical Society: Series B (Statistical Methodology)&lt;/full-title&gt;&lt;/periodical&gt;&lt;pages&gt;479-498&lt;/pages&gt;&lt;volume&gt;64&lt;/volume&gt;&lt;number&gt;3&lt;/number&gt;&lt;dates&gt;&lt;year&gt;2002&lt;/year&gt;&lt;/dates&gt;&lt;isbn&gt;1467-9868&lt;/isbn&gt;&lt;urls&gt;&lt;/urls&gt;&lt;/record&gt;&lt;/Cite&gt;&lt;/EndNote&gt;</w:instrText>
      </w:r>
      <w:r w:rsidRPr="00076E41">
        <w:fldChar w:fldCharType="separate"/>
      </w:r>
      <w:r w:rsidRPr="00076E41">
        <w:rPr>
          <w:noProof/>
        </w:rPr>
        <w:t>(3)</w:t>
      </w:r>
      <w:r w:rsidRPr="00076E41">
        <w:fldChar w:fldCharType="end"/>
      </w:r>
      <w:r w:rsidRPr="00076E41">
        <w:t xml:space="preserve">, the </w:t>
      </w:r>
      <w:proofErr w:type="spellStart"/>
      <w:r w:rsidRPr="00076E41">
        <w:t>Simes</w:t>
      </w:r>
      <w:proofErr w:type="spellEnd"/>
      <w:r w:rsidRPr="00076E41">
        <w:t xml:space="preserve"> algorithm was chosen for network FDR because it is faster as it does not use bootstrapping to estimate the null, and some have suggested it may yield nearly equivalent results as the </w:t>
      </w:r>
      <w:proofErr w:type="spellStart"/>
      <w:r w:rsidRPr="00076E41">
        <w:t>Storey</w:t>
      </w:r>
      <w:proofErr w:type="spellEnd"/>
      <w:r w:rsidRPr="00076E41">
        <w:t xml:space="preserve"> algorithm in practice </w:t>
      </w:r>
      <w:r w:rsidRPr="00076E41">
        <w:fldChar w:fldCharType="begin"/>
      </w:r>
      <w:r w:rsidRPr="00076E41">
        <w:instrText xml:space="preserve"> ADDIN EN.CITE &lt;EndNote&gt;&lt;Cite&gt;&lt;Author&gt;Pike&lt;/Author&gt;&lt;Year&gt;2011&lt;/Year&gt;&lt;RecNum&gt;695&lt;/RecNum&gt;&lt;DisplayText&gt;(13)&lt;/DisplayText&gt;&lt;record&gt;&lt;rec-number&gt;695&lt;/rec-number&gt;&lt;foreign-keys&gt;&lt;key app="EN" db-id="20d0xw5ed22prqe5ww1xewt4tew22pvz9vda" timestamp="1626137447"&gt;695&lt;/key&gt;&lt;/foreign-keys&gt;&lt;ref-type name="Journal Article"&gt;17&lt;/ref-type&gt;&lt;contributors&gt;&lt;authors&gt;&lt;author&gt;Pike, Nathan&lt;/author&gt;&lt;/authors&gt;&lt;/contributors&gt;&lt;titles&gt;&lt;title&gt;Using false discovery rates for multiple comparisons in ecology and evolution&lt;/title&gt;&lt;secondary-title&gt;Methods in ecology and Evolution&lt;/secondary-title&gt;&lt;/titles&gt;&lt;periodical&gt;&lt;full-title&gt;Methods in ecology and Evolution&lt;/full-title&gt;&lt;/periodical&gt;&lt;pages&gt;278-282&lt;/pages&gt;&lt;volume&gt;2&lt;/volume&gt;&lt;number&gt;3&lt;/number&gt;&lt;dates&gt;&lt;year&gt;2011&lt;/year&gt;&lt;/dates&gt;&lt;isbn&gt;2041-210X&lt;/isbn&gt;&lt;urls&gt;&lt;/urls&gt;&lt;/record&gt;&lt;/Cite&gt;&lt;/EndNote&gt;</w:instrText>
      </w:r>
      <w:r w:rsidRPr="00076E41">
        <w:fldChar w:fldCharType="separate"/>
      </w:r>
      <w:r w:rsidRPr="00076E41">
        <w:rPr>
          <w:noProof/>
        </w:rPr>
        <w:t>(13)</w:t>
      </w:r>
      <w:r w:rsidRPr="00076E41">
        <w:fldChar w:fldCharType="end"/>
      </w:r>
      <w:r w:rsidRPr="00076E41">
        <w:t>.</w:t>
      </w:r>
    </w:p>
    <w:p w14:paraId="59BFBFE9" w14:textId="77777777" w:rsidR="00CE2AE1" w:rsidRPr="00076E41" w:rsidRDefault="00CE2AE1" w:rsidP="00076E41">
      <w:pPr>
        <w:spacing w:after="120" w:line="360" w:lineRule="auto"/>
      </w:pPr>
    </w:p>
    <w:p w14:paraId="2C323400" w14:textId="06E7F1E1" w:rsidR="00CE2AE1" w:rsidRPr="00076E41" w:rsidRDefault="006A157E" w:rsidP="00076E41">
      <w:pPr>
        <w:spacing w:after="120" w:line="360" w:lineRule="auto"/>
        <w:rPr>
          <w:b/>
        </w:rPr>
      </w:pPr>
      <w:r>
        <w:rPr>
          <w:b/>
        </w:rPr>
        <w:t>1.7</w:t>
      </w:r>
      <w:r w:rsidR="00CE2AE1" w:rsidRPr="00076E41">
        <w:rPr>
          <w:b/>
        </w:rPr>
        <w:t>. Whole Brain Procedure</w:t>
      </w:r>
    </w:p>
    <w:p w14:paraId="1D019C20" w14:textId="65D5FD04" w:rsidR="00CE2AE1" w:rsidRPr="00076E41" w:rsidRDefault="00CE2AE1" w:rsidP="00076E41">
      <w:pPr>
        <w:spacing w:after="120" w:line="360" w:lineRule="auto"/>
        <w:rPr>
          <w:color w:val="000000" w:themeColor="text1"/>
        </w:rPr>
      </w:pPr>
      <w:r w:rsidRPr="00076E41">
        <w:lastRenderedPageBreak/>
        <w:t>The “whole brain” procedure used mv-</w:t>
      </w:r>
      <w:proofErr w:type="spellStart"/>
      <w:r w:rsidRPr="00076E41">
        <w:t>cNBS</w:t>
      </w:r>
      <w:proofErr w:type="spellEnd"/>
      <w:r w:rsidRPr="00076E41">
        <w:t xml:space="preserve">, introduced for the first time here as a multivariate analogue of </w:t>
      </w:r>
      <w:proofErr w:type="spellStart"/>
      <w:r w:rsidRPr="00076E41">
        <w:t>cNBS</w:t>
      </w:r>
      <w:proofErr w:type="spellEnd"/>
      <w:r w:rsidRPr="00076E41">
        <w:t xml:space="preserve"> that integrates information across the whole brain. </w:t>
      </w:r>
      <w:proofErr w:type="spellStart"/>
      <w:r w:rsidRPr="00076E41">
        <w:t>Mv-cNBS</w:t>
      </w:r>
      <w:proofErr w:type="spellEnd"/>
      <w:r w:rsidRPr="00076E41">
        <w:t xml:space="preserve"> uses the vector of </w:t>
      </w:r>
      <w:proofErr w:type="spellStart"/>
      <w:r w:rsidRPr="00076E41">
        <w:t>cNBS</w:t>
      </w:r>
      <w:proofErr w:type="spellEnd"/>
      <w:r w:rsidRPr="00076E41">
        <w:t xml:space="preserve"> statistics as the test-statistic. The distribution of null vectors is then estimated via permutation. Finally, deviations of null vectors from the null centroid </w:t>
      </w:r>
      <w:r w:rsidR="00A31010">
        <w:t xml:space="preserve">as measured by </w:t>
      </w:r>
      <w:r w:rsidR="00782A28">
        <w:t>Euclidean</w:t>
      </w:r>
      <w:r w:rsidR="00A31010">
        <w:t xml:space="preserve"> distance </w:t>
      </w:r>
      <w:r w:rsidRPr="00076E41">
        <w:t xml:space="preserve">are compared with the deviation of target-statistic vector from the null centroid to get a p-value. Since the full vector is used as a test statistic this procedure does </w:t>
      </w:r>
      <w:r w:rsidRPr="00076E41">
        <w:rPr>
          <w:color w:val="000000" w:themeColor="text1"/>
        </w:rPr>
        <w:t>not require multiple testing correction.</w:t>
      </w:r>
    </w:p>
    <w:p w14:paraId="61CF2CF9" w14:textId="77777777" w:rsidR="00CE2AE1" w:rsidRPr="00076E41" w:rsidRDefault="00CE2AE1" w:rsidP="00076E41">
      <w:pPr>
        <w:spacing w:after="120" w:line="360" w:lineRule="auto"/>
      </w:pPr>
      <w:r w:rsidRPr="00076E41">
        <w:t>We introduce a couple considerations for the use of mv-</w:t>
      </w:r>
      <w:proofErr w:type="spellStart"/>
      <w:r w:rsidRPr="00076E41">
        <w:t>cNBS</w:t>
      </w:r>
      <w:proofErr w:type="spellEnd"/>
      <w:r w:rsidRPr="00076E41">
        <w:t xml:space="preserve">. </w:t>
      </w:r>
      <w:proofErr w:type="spellStart"/>
      <w:r w:rsidRPr="00076E41">
        <w:t>Mv-cNBS</w:t>
      </w:r>
      <w:proofErr w:type="spellEnd"/>
      <w:r w:rsidRPr="00076E41">
        <w:t xml:space="preserve"> can be thought of as a form of omnibus test (i.e., indicating whether there is a departure from the null at </w:t>
      </w:r>
      <w:proofErr w:type="spellStart"/>
      <w:r w:rsidRPr="00076E41">
        <w:t>at</w:t>
      </w:r>
      <w:proofErr w:type="spellEnd"/>
      <w:r w:rsidRPr="00076E41">
        <w:t xml:space="preserve"> least one of the network-level test statistics). One implicit assumption is that all variables have equal variance and no covariance, such that the same magnitude test statistic excursion in any direction will result in the same p-value and all variables contribute equally to the variance of the test statistic. This is unlikely strictly true; an important example is that smaller networks may be more variable since they average over fewer edges. While we assume this is not a problematic assumption, it may be helpful to estimate covariance (from factors such as network size or the permutation-based null) for whitening.</w:t>
      </w:r>
    </w:p>
    <w:p w14:paraId="63FD32E2" w14:textId="77777777" w:rsidR="00CE2AE1" w:rsidRPr="00076E41" w:rsidRDefault="00CE2AE1" w:rsidP="00076E41">
      <w:pPr>
        <w:spacing w:after="120" w:line="360" w:lineRule="auto"/>
      </w:pPr>
      <w:r w:rsidRPr="00076E41">
        <w:t xml:space="preserve">Second, the null centroid is currently used as the reference for estimating distance. Re-centering at the null is not done in a univariate permutation test (e.g., a reference of zero is used for one-sample tests). While re-centering would not affect p-value estimates for a univariate test since rankings would remain the same, it can affect rankings for this multivariate test (i.e., the smallest data point in the ranking will be that closest to the reference data point, which could change substantially with choice of reference). The most important flaw with this definition is that if all null data points are sufficiently far from zero, then a zero test statistic (e.g., no effect at any network) could be seen as significant. In practice, sufficient permutations should yield a centroid close to zero, although this can decrease with more variables and fewer repetitions. </w:t>
      </w:r>
      <w:r w:rsidRPr="00076E41">
        <w:rPr>
          <w:color w:val="000000" w:themeColor="text1"/>
        </w:rPr>
        <w:t>Note that we were able to achieve expected control of FWER, suggesting that the limitations discussed above may not lead to  inflated false positives at least when the null is true everywhere.</w:t>
      </w:r>
    </w:p>
    <w:p w14:paraId="0395ED8F" w14:textId="77777777" w:rsidR="00CE2AE1" w:rsidRPr="00076E41" w:rsidRDefault="00CE2AE1" w:rsidP="00076E41">
      <w:pPr>
        <w:spacing w:after="120" w:line="360" w:lineRule="auto"/>
      </w:pPr>
    </w:p>
    <w:p w14:paraId="29C7382E" w14:textId="465C048E" w:rsidR="00CE2AE1" w:rsidRPr="00076E41" w:rsidRDefault="006A157E" w:rsidP="00076E41">
      <w:pPr>
        <w:spacing w:after="120" w:line="360" w:lineRule="auto"/>
        <w:rPr>
          <w:b/>
        </w:rPr>
      </w:pPr>
      <w:r>
        <w:rPr>
          <w:b/>
        </w:rPr>
        <w:t>2</w:t>
      </w:r>
      <w:r w:rsidR="00CE2AE1" w:rsidRPr="00076E41">
        <w:rPr>
          <w:b/>
        </w:rPr>
        <w:t>. Data and preprocessing strategy</w:t>
      </w:r>
    </w:p>
    <w:p w14:paraId="59294CB6" w14:textId="48290BD4" w:rsidR="0059676F" w:rsidRPr="00076E41" w:rsidRDefault="0059676F" w:rsidP="0059676F">
      <w:pPr>
        <w:spacing w:after="120" w:line="360" w:lineRule="auto"/>
      </w:pPr>
      <w:r w:rsidRPr="00076E41">
        <w:t xml:space="preserve">An overview of </w:t>
      </w:r>
      <w:r>
        <w:t xml:space="preserve">key </w:t>
      </w:r>
      <w:r w:rsidRPr="00076E41">
        <w:t xml:space="preserve">data characteristics and benchmarking parameters are given in </w:t>
      </w:r>
      <w:r w:rsidR="009D3B40">
        <w:rPr>
          <w:b/>
        </w:rPr>
        <w:t xml:space="preserve">SI </w:t>
      </w:r>
      <w:r w:rsidRPr="00076E41">
        <w:rPr>
          <w:b/>
        </w:rPr>
        <w:t>Table 1</w:t>
      </w:r>
      <w:r w:rsidRPr="00076E41">
        <w:t>.</w:t>
      </w:r>
    </w:p>
    <w:p w14:paraId="5AC2FD26" w14:textId="77777777" w:rsidR="00CE2AE1" w:rsidRPr="00076E41" w:rsidRDefault="00CE2AE1" w:rsidP="00076E41">
      <w:pPr>
        <w:spacing w:after="120" w:line="360" w:lineRule="auto"/>
        <w:rPr>
          <w:b/>
        </w:rPr>
      </w:pPr>
    </w:p>
    <w:p w14:paraId="05767CBD" w14:textId="326273D6" w:rsidR="00CE2AE1" w:rsidRPr="00076E41" w:rsidRDefault="00CE2AE1" w:rsidP="00076E41">
      <w:pPr>
        <w:spacing w:after="120" w:line="360" w:lineRule="auto"/>
        <w:rPr>
          <w:b/>
        </w:rPr>
      </w:pPr>
      <w:r w:rsidRPr="00076E41">
        <w:rPr>
          <w:b/>
        </w:rPr>
        <w:t>2.1. Data description</w:t>
      </w:r>
    </w:p>
    <w:p w14:paraId="3E275D9C" w14:textId="1D80278E" w:rsidR="0059676F" w:rsidRDefault="00CE2AE1" w:rsidP="00076E41">
      <w:pPr>
        <w:spacing w:after="120" w:line="360" w:lineRule="auto"/>
      </w:pPr>
      <w:r w:rsidRPr="00076E41">
        <w:t xml:space="preserve">The present study used data from the Human Connectome Project S1200 release </w:t>
      </w:r>
      <w:r w:rsidRPr="00076E41">
        <w:fldChar w:fldCharType="begin"/>
      </w:r>
      <w:r w:rsidRPr="00076E41">
        <w:instrText xml:space="preserve"> ADDIN EN.CITE &lt;EndNote&gt;&lt;Cite&gt;&lt;Author&gt;Van Essen&lt;/Author&gt;&lt;Year&gt;2013&lt;/Year&gt;&lt;RecNum&gt;411&lt;/RecNum&gt;&lt;DisplayText&gt;(14)&lt;/DisplayText&gt;&lt;record&gt;&lt;rec-number&gt;411&lt;/rec-number&gt;&lt;foreign-keys&gt;&lt;key app="EN" db-id="20d0xw5ed22prqe5ww1xewt4tew22pvz9vda" timestamp="1512706819"&gt;411&lt;/key&gt;&lt;/foreign-keys&gt;&lt;ref-type name="Journal Article"&gt;17&lt;/ref-type&gt;&lt;contributors&gt;&lt;authors&gt;&lt;author&gt;Van Essen, D. C.&lt;/author&gt;&lt;author&gt;Smith, S. M.&lt;/author&gt;&lt;author&gt;Barch, D. M.&lt;/author&gt;&lt;author&gt;Behrens, T. E.&lt;/author&gt;&lt;author&gt;Yacoub, E.&lt;/author&gt;&lt;author&gt;Ugurbil, K.&lt;/author&gt;&lt;author&gt;W. U-Minn HCP Consortium&lt;/author&gt;&lt;/authors&gt;&lt;/contributors&gt;&lt;auth-address&gt;Department of Anatomy &amp;amp; Neurobiology, Washington University School of Medicine, 660 S. Euclid Avenue, St. Louis, MO 63110, USA. vanessen@wustl.edu&lt;/auth-address&gt;&lt;titles&gt;&lt;title&gt;The WU-Minn Human Connectome Project: an overview&lt;/title&gt;&lt;secondary-title&gt;Neuroimage&lt;/secondary-title&gt;&lt;/titles&gt;&lt;periodical&gt;&lt;full-title&gt;Neuroimage&lt;/full-title&gt;&lt;/periodical&gt;&lt;pages&gt;62-79&lt;/pages&gt;&lt;volume&gt;80&lt;/volume&gt;&lt;edition&gt;2013/05/21&lt;/edition&gt;&lt;keywords&gt;&lt;keyword&gt;Brain/*anatomy &amp;amp; histology/*physiology&lt;/keyword&gt;&lt;keyword&gt;Connectome/*methods&lt;/keyword&gt;&lt;keyword&gt;Humans&lt;/keyword&gt;&lt;keyword&gt;*Models, Anatomic&lt;/keyword&gt;&lt;keyword&gt;*Models, Neurological&lt;/keyword&gt;&lt;keyword&gt;Nerve Net/*anatomy &amp;amp; histology/*physiology&lt;/keyword&gt;&lt;/keywords&gt;&lt;dates&gt;&lt;year&gt;2013&lt;/year&gt;&lt;pub-dates&gt;&lt;date&gt;Oct 15&lt;/date&gt;&lt;/pub-dates&gt;&lt;/dates&gt;&lt;isbn&gt;1095-9572 (Electronic)&amp;#xD;1053-8119 (Linking)&lt;/isbn&gt;&lt;accession-num&gt;23684880&lt;/accession-num&gt;&lt;urls&gt;&lt;related-urls&gt;&lt;url&gt;https://www.ncbi.nlm.nih.gov/pubmed/23684880&lt;/url&gt;&lt;/related-urls&gt;&lt;/urls&gt;&lt;custom2&gt;PMC3724347&lt;/custom2&gt;&lt;electronic-resource-num&gt;10.1016/j.neuroimage.2013.05.041&lt;/electronic-resource-num&gt;&lt;/record&gt;&lt;/Cite&gt;&lt;/EndNote&gt;</w:instrText>
      </w:r>
      <w:r w:rsidRPr="00076E41">
        <w:fldChar w:fldCharType="separate"/>
      </w:r>
      <w:r w:rsidRPr="00076E41">
        <w:rPr>
          <w:noProof/>
        </w:rPr>
        <w:t>(14)</w:t>
      </w:r>
      <w:r w:rsidRPr="00076E41">
        <w:fldChar w:fldCharType="end"/>
      </w:r>
      <w:r w:rsidRPr="00076E41">
        <w:t xml:space="preserve">.  Data acquisition parameters have been described in detail elsewhere </w:t>
      </w:r>
      <w:r w:rsidRPr="00076E41">
        <w:fldChar w:fldCharType="begin"/>
      </w:r>
      <w:r w:rsidRPr="00076E41">
        <w:instrText xml:space="preserve"> ADDIN EN.CITE &lt;EndNote&gt;&lt;Cite&gt;&lt;Author&gt;Smith&lt;/Author&gt;&lt;Year&gt;2013&lt;/Year&gt;&lt;RecNum&gt;702&lt;/RecNum&gt;&lt;DisplayText&gt;(15)&lt;/DisplayText&gt;&lt;record&gt;&lt;rec-number&gt;702&lt;/rec-number&gt;&lt;foreign-keys&gt;&lt;key app="EN" db-id="20d0xw5ed22prqe5ww1xewt4tew22pvz9vda" timestamp="1626672030"&gt;702&lt;/key&gt;&lt;/foreign-keys&gt;&lt;ref-type name="Journal Article"&gt;17&lt;/ref-type&gt;&lt;contributors&gt;&lt;authors&gt;&lt;author&gt;Smith, Stephen M&lt;/author&gt;&lt;author&gt;Beckmann, Christian F&lt;/author&gt;&lt;author&gt;Andersson, Jesper&lt;/author&gt;&lt;author&gt;Auerbach, Edward J&lt;/author&gt;&lt;author&gt;Bijsterbosch, Janine&lt;/author&gt;&lt;author&gt;Douaud, Gwenaëlle&lt;/author&gt;&lt;author&gt;Duff, Eugene&lt;/author&gt;&lt;author&gt;Feinberg, David A&lt;/author&gt;&lt;author&gt;Griffanti, Ludovica&lt;/author&gt;&lt;author&gt;Harms, Michael P&lt;/author&gt;&lt;/authors&gt;&lt;/contributors&gt;&lt;titles&gt;&lt;title&gt;Resting-state fMRI in the human connectome project&lt;/title&gt;&lt;secondary-title&gt;Neuroimage&lt;/secondary-title&gt;&lt;/titles&gt;&lt;periodical&gt;&lt;full-title&gt;Neuroimage&lt;/full-title&gt;&lt;/periodical&gt;&lt;pages&gt;144-168&lt;/pages&gt;&lt;volume&gt;80&lt;/volume&gt;&lt;dates&gt;&lt;year&gt;2013&lt;/year&gt;&lt;/dates&gt;&lt;isbn&gt;1053-8119&lt;/isbn&gt;&lt;urls&gt;&lt;/urls&gt;&lt;/record&gt;&lt;/Cite&gt;&lt;/EndNote&gt;</w:instrText>
      </w:r>
      <w:r w:rsidRPr="00076E41">
        <w:fldChar w:fldCharType="separate"/>
      </w:r>
      <w:r w:rsidRPr="00076E41">
        <w:rPr>
          <w:noProof/>
        </w:rPr>
        <w:t>(15)</w:t>
      </w:r>
      <w:r w:rsidRPr="00076E41">
        <w:fldChar w:fldCharType="end"/>
      </w:r>
      <w:r w:rsidR="00485685">
        <w:t xml:space="preserve">; </w:t>
      </w:r>
      <w:r w:rsidRPr="00076E41">
        <w:t xml:space="preserve">in brief functional data were acquired with a slice-accelerated multiband gradient-echo echo planar imaging (EPI) sequence on a 3T Siemens </w:t>
      </w:r>
      <w:proofErr w:type="spellStart"/>
      <w:r w:rsidRPr="00076E41">
        <w:t>Skyra</w:t>
      </w:r>
      <w:proofErr w:type="spellEnd"/>
      <w:r w:rsidRPr="00076E41">
        <w:t xml:space="preserve"> (TR=720 </w:t>
      </w:r>
      <w:proofErr w:type="spellStart"/>
      <w:r w:rsidRPr="00076E41">
        <w:t>ms</w:t>
      </w:r>
      <w:proofErr w:type="spellEnd"/>
      <w:r w:rsidRPr="00076E41">
        <w:t xml:space="preserve">, TE=33.1 </w:t>
      </w:r>
      <w:proofErr w:type="spellStart"/>
      <w:r w:rsidRPr="00076E41">
        <w:t>ms</w:t>
      </w:r>
      <w:proofErr w:type="spellEnd"/>
      <w:r w:rsidRPr="00076E41">
        <w:t>, flip angle=52 degrees, resolution=2 mm</w:t>
      </w:r>
      <w:r w:rsidRPr="00076E41">
        <w:rPr>
          <w:vertAlign w:val="superscript"/>
        </w:rPr>
        <w:t>3</w:t>
      </w:r>
      <w:r w:rsidRPr="00076E41">
        <w:t xml:space="preserve">, multiband factor=8). All available task data in volume space were included. No exclusion criteria were used and data were not stratified by family (see </w:t>
      </w:r>
      <w:r w:rsidR="009D3B40">
        <w:rPr>
          <w:b/>
        </w:rPr>
        <w:t>SI</w:t>
      </w:r>
      <w:r w:rsidRPr="00076E41">
        <w:rPr>
          <w:b/>
        </w:rPr>
        <w:t xml:space="preserve"> </w:t>
      </w:r>
      <w:r w:rsidR="006A157E">
        <w:rPr>
          <w:b/>
        </w:rPr>
        <w:t>Results</w:t>
      </w:r>
      <w:r w:rsidRPr="00076E41">
        <w:rPr>
          <w:b/>
        </w:rPr>
        <w:t>: Limited generalizability of “ground truth” estimates of effect size</w:t>
      </w:r>
      <w:r w:rsidRPr="00076E41">
        <w:t xml:space="preserve">), although participants who did not have both </w:t>
      </w:r>
      <w:r w:rsidR="00C97A8B">
        <w:t>scan condition</w:t>
      </w:r>
      <w:r w:rsidRPr="00076E41">
        <w:t xml:space="preserve">s for a given paired sample contrast (e.g., both EMOTION and REST1 data for EMOTION-REST1) could not be selected for that contrast. No task regression was used; this can be thought of as retaining task activation-specific effects </w:t>
      </w:r>
      <w:r w:rsidRPr="00076E41">
        <w:fldChar w:fldCharType="begin"/>
      </w:r>
      <w:r w:rsidRPr="00076E41">
        <w:instrText xml:space="preserve"> ADDIN EN.CITE &lt;EndNote&gt;&lt;Cite&gt;&lt;Author&gt;Greene&lt;/Author&gt;&lt;Year&gt;2020&lt;/Year&gt;&lt;RecNum&gt;699&lt;/RecNum&gt;&lt;DisplayText&gt;(16)&lt;/DisplayText&gt;&lt;record&gt;&lt;rec-number&gt;699&lt;/rec-number&gt;&lt;foreign-keys&gt;&lt;key app="EN" db-id="20d0xw5ed22prqe5ww1xewt4tew22pvz9vda" timestamp="1626281413"&gt;699&lt;/key&gt;&lt;/foreign-keys&gt;&lt;ref-type name="Journal Article"&gt;17&lt;/ref-type&gt;&lt;contributors&gt;&lt;authors&gt;&lt;author&gt;Greene, Abigail S&lt;/author&gt;&lt;author&gt;Gao, Siyuan&lt;/author&gt;&lt;author&gt;Noble, Stephanie&lt;/author&gt;&lt;author&gt;Scheinost, Dustin&lt;/author&gt;&lt;author&gt;Constable, R Todd&lt;/author&gt;&lt;/authors&gt;&lt;/contributors&gt;&lt;titles&gt;&lt;title&gt;How tasks change whole-brain functional organization to reveal brain-phenotype relationships&lt;/title&gt;&lt;secondary-title&gt;Cell reports&lt;/secondary-title&gt;&lt;/titles&gt;&lt;periodical&gt;&lt;full-title&gt;Cell reports&lt;/full-title&gt;&lt;/periodical&gt;&lt;pages&gt;108066&lt;/pages&gt;&lt;volume&gt;32&lt;/volume&gt;&lt;number&gt;8&lt;/number&gt;&lt;dates&gt;&lt;year&gt;2020&lt;/year&gt;&lt;/dates&gt;&lt;isbn&gt;2211-1247&lt;/isbn&gt;&lt;urls&gt;&lt;/urls&gt;&lt;/record&gt;&lt;/Cite&gt;&lt;/EndNote&gt;</w:instrText>
      </w:r>
      <w:r w:rsidRPr="00076E41">
        <w:fldChar w:fldCharType="separate"/>
      </w:r>
      <w:r w:rsidRPr="00076E41">
        <w:rPr>
          <w:noProof/>
        </w:rPr>
        <w:t>(16)</w:t>
      </w:r>
      <w:r w:rsidRPr="00076E41">
        <w:fldChar w:fldCharType="end"/>
      </w:r>
      <w:r w:rsidRPr="00076E41">
        <w:t xml:space="preserve">. The present use of publicly available, de-identified data from the Human Connectome Project and sharing of analysis results has been reviewed and designated as exempt (Exemption 4) by the Yale University Institutional Review Board. </w:t>
      </w:r>
    </w:p>
    <w:p w14:paraId="40CF40B9" w14:textId="77777777" w:rsidR="00CE2AE1" w:rsidRPr="00076E41" w:rsidRDefault="00CE2AE1" w:rsidP="00076E41">
      <w:pPr>
        <w:spacing w:after="120" w:line="360" w:lineRule="auto"/>
      </w:pPr>
    </w:p>
    <w:tbl>
      <w:tblPr>
        <w:tblStyle w:val="TableGrid"/>
        <w:tblW w:w="9445" w:type="dxa"/>
        <w:tblLook w:val="04A0" w:firstRow="1" w:lastRow="0" w:firstColumn="1" w:lastColumn="0" w:noHBand="0" w:noVBand="1"/>
      </w:tblPr>
      <w:tblGrid>
        <w:gridCol w:w="2065"/>
        <w:gridCol w:w="7380"/>
      </w:tblGrid>
      <w:tr w:rsidR="00CE2AE1" w:rsidRPr="00076E41" w14:paraId="75A48D0A" w14:textId="77777777" w:rsidTr="007C681E">
        <w:tc>
          <w:tcPr>
            <w:tcW w:w="2065" w:type="dxa"/>
          </w:tcPr>
          <w:p w14:paraId="69F2C841" w14:textId="77777777" w:rsidR="00CE2AE1" w:rsidRPr="00076E41" w:rsidRDefault="00CE2AE1" w:rsidP="00076E41">
            <w:pPr>
              <w:spacing w:after="120" w:line="360" w:lineRule="auto"/>
              <w:rPr>
                <w:rFonts w:ascii="Arial" w:hAnsi="Arial" w:cs="Arial"/>
                <w:b/>
              </w:rPr>
            </w:pPr>
            <w:r w:rsidRPr="00076E41">
              <w:rPr>
                <w:rFonts w:ascii="Arial" w:hAnsi="Arial" w:cs="Arial"/>
                <w:b/>
              </w:rPr>
              <w:t>Category</w:t>
            </w:r>
          </w:p>
        </w:tc>
        <w:tc>
          <w:tcPr>
            <w:tcW w:w="7380" w:type="dxa"/>
          </w:tcPr>
          <w:p w14:paraId="21F957A8" w14:textId="77777777" w:rsidR="00CE2AE1" w:rsidRPr="00076E41" w:rsidRDefault="00CE2AE1" w:rsidP="00076E41">
            <w:pPr>
              <w:spacing w:after="120" w:line="360" w:lineRule="auto"/>
              <w:rPr>
                <w:rFonts w:ascii="Arial" w:hAnsi="Arial" w:cs="Arial"/>
                <w:b/>
              </w:rPr>
            </w:pPr>
            <w:r w:rsidRPr="00076E41">
              <w:rPr>
                <w:rFonts w:ascii="Arial" w:hAnsi="Arial" w:cs="Arial"/>
                <w:b/>
              </w:rPr>
              <w:t>Description</w:t>
            </w:r>
          </w:p>
        </w:tc>
      </w:tr>
      <w:tr w:rsidR="00CE2AE1" w:rsidRPr="00076E41" w14:paraId="0AC88497" w14:textId="77777777" w:rsidTr="007C681E">
        <w:tc>
          <w:tcPr>
            <w:tcW w:w="2065" w:type="dxa"/>
          </w:tcPr>
          <w:p w14:paraId="44C39DA3" w14:textId="77777777" w:rsidR="00CE2AE1" w:rsidRPr="00076E41" w:rsidRDefault="00CE2AE1" w:rsidP="00076E41">
            <w:pPr>
              <w:spacing w:after="120" w:line="360" w:lineRule="auto"/>
              <w:rPr>
                <w:rFonts w:ascii="Arial" w:hAnsi="Arial" w:cs="Arial"/>
              </w:rPr>
            </w:pPr>
            <w:r w:rsidRPr="00076E41">
              <w:rPr>
                <w:rFonts w:ascii="Arial" w:hAnsi="Arial" w:cs="Arial"/>
              </w:rPr>
              <w:t>Dataset</w:t>
            </w:r>
          </w:p>
        </w:tc>
        <w:tc>
          <w:tcPr>
            <w:tcW w:w="7380" w:type="dxa"/>
          </w:tcPr>
          <w:p w14:paraId="1F834A5D" w14:textId="77777777" w:rsidR="00CE2AE1" w:rsidRPr="00076E41" w:rsidRDefault="00CE2AE1" w:rsidP="00076E41">
            <w:pPr>
              <w:spacing w:after="120" w:line="360" w:lineRule="auto"/>
              <w:rPr>
                <w:rFonts w:ascii="Arial" w:hAnsi="Arial" w:cs="Arial"/>
              </w:rPr>
            </w:pPr>
            <w:r w:rsidRPr="00076E41">
              <w:rPr>
                <w:rFonts w:ascii="Arial" w:hAnsi="Arial" w:cs="Arial"/>
              </w:rPr>
              <w:t>Human Connectome Project S1200 release (N = 1200 subjects)</w:t>
            </w:r>
          </w:p>
        </w:tc>
      </w:tr>
      <w:tr w:rsidR="00CE2AE1" w:rsidRPr="00076E41" w14:paraId="10BE5C16" w14:textId="77777777" w:rsidTr="007C681E">
        <w:tc>
          <w:tcPr>
            <w:tcW w:w="2065" w:type="dxa"/>
          </w:tcPr>
          <w:p w14:paraId="49934E2D" w14:textId="77777777" w:rsidR="00CE2AE1" w:rsidRPr="00076E41" w:rsidRDefault="00CE2AE1" w:rsidP="00076E41">
            <w:pPr>
              <w:spacing w:after="120" w:line="360" w:lineRule="auto"/>
              <w:rPr>
                <w:rFonts w:ascii="Arial" w:hAnsi="Arial" w:cs="Arial"/>
              </w:rPr>
            </w:pPr>
            <w:r w:rsidRPr="00076E41">
              <w:rPr>
                <w:rFonts w:ascii="Arial" w:hAnsi="Arial" w:cs="Arial"/>
              </w:rPr>
              <w:t>Resampling sample size</w:t>
            </w:r>
          </w:p>
        </w:tc>
        <w:tc>
          <w:tcPr>
            <w:tcW w:w="7380" w:type="dxa"/>
          </w:tcPr>
          <w:p w14:paraId="332AEC77" w14:textId="77777777" w:rsidR="00CE2AE1" w:rsidRPr="00076E41" w:rsidRDefault="00CE2AE1" w:rsidP="00076E41">
            <w:pPr>
              <w:spacing w:after="120" w:line="360" w:lineRule="auto"/>
              <w:rPr>
                <w:rFonts w:ascii="Arial" w:hAnsi="Arial" w:cs="Arial"/>
              </w:rPr>
            </w:pPr>
            <w:r w:rsidRPr="00076E41">
              <w:rPr>
                <w:rFonts w:ascii="Arial" w:hAnsi="Arial" w:cs="Arial"/>
              </w:rPr>
              <w:t>n = 40; n = 80; n = 120</w:t>
            </w:r>
          </w:p>
        </w:tc>
      </w:tr>
      <w:tr w:rsidR="00CE2AE1" w:rsidRPr="00076E41" w14:paraId="614EA45D" w14:textId="77777777" w:rsidTr="007C681E">
        <w:tc>
          <w:tcPr>
            <w:tcW w:w="2065" w:type="dxa"/>
          </w:tcPr>
          <w:p w14:paraId="71DF7D13" w14:textId="77777777" w:rsidR="00CE2AE1" w:rsidRPr="00076E41" w:rsidRDefault="00CE2AE1" w:rsidP="00076E41">
            <w:pPr>
              <w:spacing w:after="120" w:line="360" w:lineRule="auto"/>
              <w:rPr>
                <w:rFonts w:ascii="Arial" w:hAnsi="Arial" w:cs="Arial"/>
              </w:rPr>
            </w:pPr>
            <w:r w:rsidRPr="00076E41">
              <w:rPr>
                <w:rFonts w:ascii="Arial" w:hAnsi="Arial" w:cs="Arial"/>
              </w:rPr>
              <w:t>Task contrasts</w:t>
            </w:r>
          </w:p>
          <w:p w14:paraId="25CE2DE0" w14:textId="77777777" w:rsidR="00CE2AE1" w:rsidRPr="00076E41" w:rsidRDefault="00CE2AE1" w:rsidP="00076E41">
            <w:pPr>
              <w:spacing w:after="120" w:line="360" w:lineRule="auto"/>
              <w:rPr>
                <w:rFonts w:ascii="Arial" w:hAnsi="Arial" w:cs="Arial"/>
              </w:rPr>
            </w:pPr>
          </w:p>
        </w:tc>
        <w:tc>
          <w:tcPr>
            <w:tcW w:w="7380" w:type="dxa"/>
          </w:tcPr>
          <w:p w14:paraId="71C2BA78" w14:textId="77777777" w:rsidR="00CE2AE1" w:rsidRPr="00076E41" w:rsidRDefault="00CE2AE1" w:rsidP="00076E41">
            <w:pPr>
              <w:spacing w:after="120" w:line="360" w:lineRule="auto"/>
              <w:rPr>
                <w:rFonts w:ascii="Arial" w:hAnsi="Arial" w:cs="Arial"/>
                <w:b/>
              </w:rPr>
            </w:pPr>
            <w:r w:rsidRPr="00076E41">
              <w:rPr>
                <w:rFonts w:ascii="Arial" w:hAnsi="Arial" w:cs="Arial"/>
                <w:b/>
              </w:rPr>
              <w:t>7 tasks for estimating power (task-versus-REST1 contrast):</w:t>
            </w:r>
          </w:p>
          <w:p w14:paraId="2554A864" w14:textId="77777777" w:rsidR="001C5A5C" w:rsidRPr="00076E41" w:rsidRDefault="001C5A5C" w:rsidP="001C5A5C">
            <w:pPr>
              <w:spacing w:after="120" w:line="360" w:lineRule="auto"/>
              <w:rPr>
                <w:rFonts w:ascii="Arial" w:hAnsi="Arial" w:cs="Arial"/>
              </w:rPr>
            </w:pPr>
            <w:r w:rsidRPr="00076E41">
              <w:rPr>
                <w:rFonts w:ascii="Arial" w:hAnsi="Arial" w:cs="Arial"/>
              </w:rPr>
              <w:t>EMOTION (N=1022; 176 frames) — shortest task</w:t>
            </w:r>
          </w:p>
          <w:p w14:paraId="3B5D4CDA" w14:textId="77777777" w:rsidR="001C5A5C" w:rsidRPr="00076E41" w:rsidRDefault="001C5A5C" w:rsidP="001C5A5C">
            <w:pPr>
              <w:spacing w:after="120" w:line="360" w:lineRule="auto"/>
              <w:rPr>
                <w:rFonts w:ascii="Arial" w:hAnsi="Arial" w:cs="Arial"/>
              </w:rPr>
            </w:pPr>
            <w:r w:rsidRPr="00076E41">
              <w:rPr>
                <w:rFonts w:ascii="Arial" w:hAnsi="Arial" w:cs="Arial"/>
              </w:rPr>
              <w:lastRenderedPageBreak/>
              <w:t>GAMBLING (N =1057; 253 frames)</w:t>
            </w:r>
          </w:p>
          <w:p w14:paraId="69F4F301" w14:textId="77777777" w:rsidR="001C5A5C" w:rsidRPr="00076E41" w:rsidRDefault="001C5A5C" w:rsidP="001C5A5C">
            <w:pPr>
              <w:spacing w:after="120" w:line="360" w:lineRule="auto"/>
              <w:rPr>
                <w:rFonts w:ascii="Arial" w:hAnsi="Arial" w:cs="Arial"/>
              </w:rPr>
            </w:pPr>
            <w:r w:rsidRPr="00076E41">
              <w:rPr>
                <w:rFonts w:ascii="Arial" w:hAnsi="Arial" w:cs="Arial"/>
              </w:rPr>
              <w:t>LANGUAGE (N =1021; 316 frames)</w:t>
            </w:r>
          </w:p>
          <w:p w14:paraId="36E59541" w14:textId="77777777" w:rsidR="001C5A5C" w:rsidRPr="00076E41" w:rsidRDefault="001C5A5C" w:rsidP="001C5A5C">
            <w:pPr>
              <w:spacing w:after="120" w:line="360" w:lineRule="auto"/>
              <w:rPr>
                <w:rFonts w:ascii="Arial" w:hAnsi="Arial" w:cs="Arial"/>
              </w:rPr>
            </w:pPr>
            <w:r w:rsidRPr="00076E41">
              <w:rPr>
                <w:rFonts w:ascii="Arial" w:hAnsi="Arial" w:cs="Arial"/>
              </w:rPr>
              <w:t>MOTOR (N =1058; 284 frames)</w:t>
            </w:r>
          </w:p>
          <w:p w14:paraId="122AFE5E" w14:textId="77777777" w:rsidR="001C5A5C" w:rsidRPr="00076E41" w:rsidRDefault="001C5A5C" w:rsidP="001C5A5C">
            <w:pPr>
              <w:spacing w:after="120" w:line="360" w:lineRule="auto"/>
              <w:rPr>
                <w:rFonts w:ascii="Arial" w:hAnsi="Arial" w:cs="Arial"/>
                <w:vertAlign w:val="superscript"/>
              </w:rPr>
            </w:pPr>
            <w:r w:rsidRPr="00076E41">
              <w:rPr>
                <w:rFonts w:ascii="Arial" w:hAnsi="Arial" w:cs="Arial"/>
              </w:rPr>
              <w:t>RELATIONAL (N =1016; 232 frames)</w:t>
            </w:r>
          </w:p>
          <w:p w14:paraId="6FEF0AF3" w14:textId="77777777" w:rsidR="001C5A5C" w:rsidRPr="00076E41" w:rsidRDefault="001C5A5C" w:rsidP="001C5A5C">
            <w:pPr>
              <w:spacing w:after="120" w:line="360" w:lineRule="auto"/>
              <w:rPr>
                <w:rFonts w:ascii="Arial" w:hAnsi="Arial" w:cs="Arial"/>
              </w:rPr>
            </w:pPr>
            <w:r w:rsidRPr="00076E41">
              <w:rPr>
                <w:rFonts w:ascii="Arial" w:hAnsi="Arial" w:cs="Arial"/>
              </w:rPr>
              <w:t>SOCIAL (N =1027; 274 frames)</w:t>
            </w:r>
          </w:p>
          <w:p w14:paraId="348A1080" w14:textId="3D65F953" w:rsidR="002550C7" w:rsidRPr="00076E41" w:rsidRDefault="002550C7" w:rsidP="002550C7">
            <w:pPr>
              <w:spacing w:after="120" w:line="360" w:lineRule="auto"/>
              <w:rPr>
                <w:rFonts w:ascii="Arial" w:hAnsi="Arial" w:cs="Arial"/>
              </w:rPr>
            </w:pPr>
            <w:r w:rsidRPr="00076E41">
              <w:rPr>
                <w:rFonts w:ascii="Arial" w:hAnsi="Arial" w:cs="Arial"/>
              </w:rPr>
              <w:t>WORKING MEMORY (</w:t>
            </w:r>
            <w:r w:rsidR="009E1C29">
              <w:rPr>
                <w:rFonts w:ascii="Arial" w:hAnsi="Arial" w:cs="Arial"/>
              </w:rPr>
              <w:t xml:space="preserve">WM; </w:t>
            </w:r>
            <w:r w:rsidRPr="00076E41">
              <w:rPr>
                <w:rFonts w:ascii="Arial" w:hAnsi="Arial" w:cs="Arial"/>
              </w:rPr>
              <w:t>N =1058; 405 frames) — longest task</w:t>
            </w:r>
          </w:p>
          <w:p w14:paraId="5D4A9008" w14:textId="77777777" w:rsidR="00CE2AE1" w:rsidRPr="00076E41" w:rsidRDefault="00CE2AE1" w:rsidP="00076E41">
            <w:pPr>
              <w:spacing w:after="120" w:line="360" w:lineRule="auto"/>
              <w:rPr>
                <w:rFonts w:ascii="Arial" w:hAnsi="Arial" w:cs="Arial"/>
              </w:rPr>
            </w:pPr>
          </w:p>
          <w:p w14:paraId="10847B8B" w14:textId="77777777" w:rsidR="00CE2AE1" w:rsidRPr="00076E41" w:rsidRDefault="00CE2AE1" w:rsidP="00076E41">
            <w:pPr>
              <w:spacing w:after="120" w:line="360" w:lineRule="auto"/>
              <w:rPr>
                <w:rFonts w:ascii="Arial" w:hAnsi="Arial" w:cs="Arial"/>
                <w:b/>
              </w:rPr>
            </w:pPr>
            <w:r w:rsidRPr="00076E41">
              <w:rPr>
                <w:rFonts w:ascii="Arial" w:hAnsi="Arial" w:cs="Arial"/>
                <w:b/>
              </w:rPr>
              <w:t>1 “fake task” for estimating FWER (REST1-versus-REST2, shuffling labels for each subject at each repetition)</w:t>
            </w:r>
          </w:p>
          <w:p w14:paraId="458447E8" w14:textId="77777777" w:rsidR="00CE2AE1" w:rsidRPr="00076E41" w:rsidRDefault="00CE2AE1" w:rsidP="00076E41">
            <w:pPr>
              <w:spacing w:after="120" w:line="360" w:lineRule="auto"/>
              <w:rPr>
                <w:rFonts w:ascii="Arial" w:hAnsi="Arial" w:cs="Arial"/>
              </w:rPr>
            </w:pPr>
            <w:r w:rsidRPr="00076E41">
              <w:rPr>
                <w:rFonts w:ascii="Arial" w:hAnsi="Arial" w:cs="Arial"/>
              </w:rPr>
              <w:t>REST1 (N =1067; 1200 frames)</w:t>
            </w:r>
          </w:p>
          <w:p w14:paraId="7EC762E6" w14:textId="77777777" w:rsidR="00CE2AE1" w:rsidRPr="00076E41" w:rsidRDefault="00CE2AE1" w:rsidP="00076E41">
            <w:pPr>
              <w:spacing w:after="120" w:line="360" w:lineRule="auto"/>
              <w:rPr>
                <w:rFonts w:ascii="Arial" w:hAnsi="Arial" w:cs="Arial"/>
              </w:rPr>
            </w:pPr>
            <w:r w:rsidRPr="00076E41">
              <w:rPr>
                <w:rFonts w:ascii="Arial" w:hAnsi="Arial" w:cs="Arial"/>
              </w:rPr>
              <w:t>REST2 (N =1011; 1200 frames)</w:t>
            </w:r>
          </w:p>
          <w:p w14:paraId="422A06AB" w14:textId="77777777" w:rsidR="00CE2AE1" w:rsidRPr="00076E41" w:rsidRDefault="00CE2AE1" w:rsidP="00076E41">
            <w:pPr>
              <w:spacing w:after="120" w:line="360" w:lineRule="auto"/>
              <w:rPr>
                <w:rFonts w:ascii="Arial" w:hAnsi="Arial" w:cs="Arial"/>
              </w:rPr>
            </w:pPr>
          </w:p>
        </w:tc>
      </w:tr>
      <w:tr w:rsidR="00CE2AE1" w:rsidRPr="00076E41" w14:paraId="0961A9AD" w14:textId="77777777" w:rsidTr="007C681E">
        <w:tc>
          <w:tcPr>
            <w:tcW w:w="2065" w:type="dxa"/>
          </w:tcPr>
          <w:p w14:paraId="21046040" w14:textId="77777777" w:rsidR="00CE2AE1" w:rsidRPr="00076E41" w:rsidRDefault="00CE2AE1" w:rsidP="00076E41">
            <w:pPr>
              <w:spacing w:after="120" w:line="360" w:lineRule="auto"/>
              <w:rPr>
                <w:rFonts w:ascii="Arial" w:hAnsi="Arial" w:cs="Arial"/>
              </w:rPr>
            </w:pPr>
            <w:r w:rsidRPr="00076E41">
              <w:rPr>
                <w:rFonts w:ascii="Arial" w:hAnsi="Arial" w:cs="Arial"/>
              </w:rPr>
              <w:lastRenderedPageBreak/>
              <w:t>Resampling repetitions</w:t>
            </w:r>
          </w:p>
        </w:tc>
        <w:tc>
          <w:tcPr>
            <w:tcW w:w="7380" w:type="dxa"/>
          </w:tcPr>
          <w:p w14:paraId="3FED3045" w14:textId="77777777" w:rsidR="00CE2AE1" w:rsidRPr="00076E41" w:rsidRDefault="00CE2AE1" w:rsidP="00076E41">
            <w:pPr>
              <w:spacing w:after="120" w:line="360" w:lineRule="auto"/>
              <w:rPr>
                <w:rFonts w:ascii="Arial" w:hAnsi="Arial" w:cs="Arial"/>
              </w:rPr>
            </w:pPr>
            <w:r w:rsidRPr="00076E41">
              <w:rPr>
                <w:rFonts w:ascii="Arial" w:hAnsi="Arial" w:cs="Arial"/>
              </w:rPr>
              <w:t>R = 500</w:t>
            </w:r>
          </w:p>
        </w:tc>
      </w:tr>
      <w:tr w:rsidR="00CE2AE1" w:rsidRPr="00076E41" w14:paraId="4BE347DB" w14:textId="77777777" w:rsidTr="007C681E">
        <w:tc>
          <w:tcPr>
            <w:tcW w:w="2065" w:type="dxa"/>
          </w:tcPr>
          <w:p w14:paraId="02B706D3" w14:textId="77777777" w:rsidR="00CE2AE1" w:rsidRPr="00076E41" w:rsidRDefault="00CE2AE1" w:rsidP="00076E41">
            <w:pPr>
              <w:spacing w:after="120" w:line="360" w:lineRule="auto"/>
              <w:rPr>
                <w:rFonts w:ascii="Arial" w:hAnsi="Arial" w:cs="Arial"/>
              </w:rPr>
            </w:pPr>
            <w:r w:rsidRPr="00076E41">
              <w:rPr>
                <w:rFonts w:ascii="Arial" w:hAnsi="Arial" w:cs="Arial"/>
              </w:rPr>
              <w:t>Test type</w:t>
            </w:r>
          </w:p>
        </w:tc>
        <w:tc>
          <w:tcPr>
            <w:tcW w:w="7380" w:type="dxa"/>
          </w:tcPr>
          <w:p w14:paraId="428D903D" w14:textId="77777777" w:rsidR="00CE2AE1" w:rsidRPr="00076E41" w:rsidRDefault="00CE2AE1" w:rsidP="00076E41">
            <w:pPr>
              <w:spacing w:after="120" w:line="360" w:lineRule="auto"/>
              <w:rPr>
                <w:rFonts w:ascii="Arial" w:hAnsi="Arial" w:cs="Arial"/>
              </w:rPr>
            </w:pPr>
            <w:r w:rsidRPr="00076E41">
              <w:rPr>
                <w:rFonts w:ascii="Arial" w:hAnsi="Arial" w:cs="Arial"/>
              </w:rPr>
              <w:t>Paired-sample, one-sided</w:t>
            </w:r>
          </w:p>
        </w:tc>
      </w:tr>
      <w:tr w:rsidR="00CE2AE1" w:rsidRPr="00076E41" w14:paraId="476B7FA0" w14:textId="77777777" w:rsidTr="007C681E">
        <w:tc>
          <w:tcPr>
            <w:tcW w:w="2065" w:type="dxa"/>
          </w:tcPr>
          <w:p w14:paraId="69488947" w14:textId="77777777" w:rsidR="00CE2AE1" w:rsidRPr="00076E41" w:rsidRDefault="00CE2AE1" w:rsidP="00076E41">
            <w:pPr>
              <w:spacing w:after="120" w:line="360" w:lineRule="auto"/>
              <w:rPr>
                <w:rFonts w:ascii="Arial" w:hAnsi="Arial" w:cs="Arial"/>
              </w:rPr>
            </w:pPr>
            <w:r w:rsidRPr="00076E41">
              <w:rPr>
                <w:rFonts w:ascii="Arial" w:hAnsi="Arial" w:cs="Arial"/>
              </w:rPr>
              <w:t>Inferential procedure</w:t>
            </w:r>
          </w:p>
        </w:tc>
        <w:tc>
          <w:tcPr>
            <w:tcW w:w="7380" w:type="dxa"/>
          </w:tcPr>
          <w:p w14:paraId="1EC75824"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edge:</w:t>
            </w:r>
            <w:r w:rsidRPr="00076E41">
              <w:rPr>
                <w:rFonts w:ascii="Arial" w:hAnsi="Arial" w:cs="Arial"/>
                <w:color w:val="000000" w:themeColor="text1"/>
              </w:rPr>
              <w:t xml:space="preserve"> Bonferroni procedure for FWER control (parametric)</w:t>
            </w:r>
          </w:p>
          <w:p w14:paraId="608D0D68"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edge (</w:t>
            </w:r>
            <w:proofErr w:type="spellStart"/>
            <w:r w:rsidRPr="00076E41">
              <w:rPr>
                <w:rFonts w:ascii="Arial" w:hAnsi="Arial" w:cs="Arial"/>
                <w:b/>
                <w:color w:val="000000" w:themeColor="text1"/>
              </w:rPr>
              <w:t>fdr</w:t>
            </w:r>
            <w:proofErr w:type="spellEnd"/>
            <w:r w:rsidRPr="00076E41">
              <w:rPr>
                <w:rFonts w:ascii="Arial" w:hAnsi="Arial" w:cs="Arial"/>
                <w:b/>
                <w:color w:val="000000" w:themeColor="text1"/>
              </w:rPr>
              <w:t>):</w:t>
            </w:r>
            <w:r w:rsidRPr="00076E41">
              <w:rPr>
                <w:rFonts w:ascii="Arial" w:hAnsi="Arial" w:cs="Arial"/>
                <w:color w:val="000000" w:themeColor="text1"/>
              </w:rPr>
              <w:t xml:space="preserve"> </w:t>
            </w:r>
            <w:proofErr w:type="spellStart"/>
            <w:r w:rsidRPr="00076E41">
              <w:rPr>
                <w:rFonts w:ascii="Arial" w:hAnsi="Arial" w:cs="Arial"/>
                <w:color w:val="000000" w:themeColor="text1"/>
              </w:rPr>
              <w:t>Storey</w:t>
            </w:r>
            <w:proofErr w:type="spellEnd"/>
            <w:r w:rsidRPr="00076E41">
              <w:rPr>
                <w:rFonts w:ascii="Arial" w:hAnsi="Arial" w:cs="Arial"/>
                <w:color w:val="000000" w:themeColor="text1"/>
              </w:rPr>
              <w:t xml:space="preserve"> procedure for FDR control (parametric)</w:t>
            </w:r>
          </w:p>
          <w:p w14:paraId="1E482EB1"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cluster:</w:t>
            </w:r>
            <w:r w:rsidRPr="00076E41">
              <w:rPr>
                <w:rFonts w:ascii="Arial" w:hAnsi="Arial" w:cs="Arial"/>
                <w:color w:val="000000" w:themeColor="text1"/>
              </w:rPr>
              <w:t xml:space="preserve"> Network-Based Statistic (NBS) procedure with FWER control</w:t>
            </w:r>
          </w:p>
          <w:p w14:paraId="523402F5"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 xml:space="preserve">cluster </w:t>
            </w:r>
            <w:proofErr w:type="spellStart"/>
            <w:r w:rsidRPr="00076E41">
              <w:rPr>
                <w:rFonts w:ascii="Arial" w:hAnsi="Arial" w:cs="Arial"/>
                <w:b/>
                <w:color w:val="000000" w:themeColor="text1"/>
              </w:rPr>
              <w:t>tfce</w:t>
            </w:r>
            <w:proofErr w:type="spellEnd"/>
            <w:r w:rsidRPr="00076E41">
              <w:rPr>
                <w:rFonts w:ascii="Arial" w:hAnsi="Arial" w:cs="Arial"/>
                <w:b/>
                <w:color w:val="000000" w:themeColor="text1"/>
              </w:rPr>
              <w:t>:</w:t>
            </w:r>
            <w:r w:rsidRPr="00076E41">
              <w:rPr>
                <w:rFonts w:ascii="Arial" w:hAnsi="Arial" w:cs="Arial"/>
                <w:color w:val="000000" w:themeColor="text1"/>
              </w:rPr>
              <w:t xml:space="preserve"> Threshold-Free Cluster Enhancement NBS (</w:t>
            </w:r>
            <w:proofErr w:type="spellStart"/>
            <w:r w:rsidRPr="00076E41">
              <w:rPr>
                <w:rFonts w:ascii="Arial" w:hAnsi="Arial" w:cs="Arial"/>
                <w:color w:val="000000" w:themeColor="text1"/>
              </w:rPr>
              <w:t>tfceNBS</w:t>
            </w:r>
            <w:proofErr w:type="spellEnd"/>
            <w:r w:rsidRPr="00076E41">
              <w:rPr>
                <w:rFonts w:ascii="Arial" w:hAnsi="Arial" w:cs="Arial"/>
                <w:color w:val="000000" w:themeColor="text1"/>
              </w:rPr>
              <w:t>) procedure with permutation-based FWER control</w:t>
            </w:r>
          </w:p>
          <w:p w14:paraId="306255DC"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network:</w:t>
            </w:r>
            <w:r w:rsidRPr="00076E41">
              <w:rPr>
                <w:rFonts w:ascii="Arial" w:hAnsi="Arial" w:cs="Arial"/>
                <w:color w:val="000000" w:themeColor="text1"/>
              </w:rPr>
              <w:t xml:space="preserve"> Constrained NBS (</w:t>
            </w:r>
            <w:proofErr w:type="spellStart"/>
            <w:r w:rsidRPr="00076E41">
              <w:rPr>
                <w:rFonts w:ascii="Arial" w:hAnsi="Arial" w:cs="Arial"/>
                <w:color w:val="000000" w:themeColor="text1"/>
              </w:rPr>
              <w:t>cNBS</w:t>
            </w:r>
            <w:proofErr w:type="spellEnd"/>
            <w:r w:rsidRPr="00076E41">
              <w:rPr>
                <w:rFonts w:ascii="Arial" w:hAnsi="Arial" w:cs="Arial"/>
                <w:color w:val="000000" w:themeColor="text1"/>
              </w:rPr>
              <w:t>) procedure with mixed nonparametric-parametric (Bonferroni) FWER control</w:t>
            </w:r>
          </w:p>
          <w:p w14:paraId="47849F21"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t>network (</w:t>
            </w:r>
            <w:proofErr w:type="spellStart"/>
            <w:r w:rsidRPr="00076E41">
              <w:rPr>
                <w:rFonts w:ascii="Arial" w:hAnsi="Arial" w:cs="Arial"/>
                <w:b/>
                <w:color w:val="000000" w:themeColor="text1"/>
              </w:rPr>
              <w:t>fdr</w:t>
            </w:r>
            <w:proofErr w:type="spellEnd"/>
            <w:r w:rsidRPr="00076E41">
              <w:rPr>
                <w:rFonts w:ascii="Arial" w:hAnsi="Arial" w:cs="Arial"/>
                <w:b/>
                <w:color w:val="000000" w:themeColor="text1"/>
              </w:rPr>
              <w:t>):</w:t>
            </w:r>
            <w:r w:rsidRPr="00076E41">
              <w:rPr>
                <w:rFonts w:ascii="Arial" w:hAnsi="Arial" w:cs="Arial"/>
                <w:color w:val="000000" w:themeColor="text1"/>
              </w:rPr>
              <w:t xml:space="preserve"> Constrained NBS (</w:t>
            </w:r>
            <w:proofErr w:type="spellStart"/>
            <w:r w:rsidRPr="00076E41">
              <w:rPr>
                <w:rFonts w:ascii="Arial" w:hAnsi="Arial" w:cs="Arial"/>
                <w:color w:val="000000" w:themeColor="text1"/>
              </w:rPr>
              <w:t>cNBS</w:t>
            </w:r>
            <w:proofErr w:type="spellEnd"/>
            <w:r w:rsidRPr="00076E41">
              <w:rPr>
                <w:rFonts w:ascii="Arial" w:hAnsi="Arial" w:cs="Arial"/>
                <w:color w:val="000000" w:themeColor="text1"/>
              </w:rPr>
              <w:t>) procedure with mixed nonparametric-parametric (</w:t>
            </w:r>
            <w:proofErr w:type="spellStart"/>
            <w:r w:rsidRPr="00076E41">
              <w:rPr>
                <w:rFonts w:ascii="Arial" w:hAnsi="Arial" w:cs="Arial"/>
                <w:color w:val="000000" w:themeColor="text1"/>
              </w:rPr>
              <w:t>Storey</w:t>
            </w:r>
            <w:proofErr w:type="spellEnd"/>
            <w:r w:rsidRPr="00076E41">
              <w:rPr>
                <w:rFonts w:ascii="Arial" w:hAnsi="Arial" w:cs="Arial"/>
                <w:color w:val="000000" w:themeColor="text1"/>
              </w:rPr>
              <w:t>) FDR control</w:t>
            </w:r>
          </w:p>
          <w:p w14:paraId="45D99665" w14:textId="77777777" w:rsidR="00CE2AE1" w:rsidRPr="00076E41" w:rsidRDefault="00CE2AE1" w:rsidP="00076E41">
            <w:pPr>
              <w:spacing w:after="120" w:line="360" w:lineRule="auto"/>
              <w:rPr>
                <w:rFonts w:ascii="Arial" w:hAnsi="Arial" w:cs="Arial"/>
                <w:color w:val="000000" w:themeColor="text1"/>
              </w:rPr>
            </w:pPr>
            <w:r w:rsidRPr="00076E41">
              <w:rPr>
                <w:rFonts w:ascii="Arial" w:hAnsi="Arial" w:cs="Arial"/>
                <w:b/>
                <w:color w:val="000000" w:themeColor="text1"/>
              </w:rPr>
              <w:lastRenderedPageBreak/>
              <w:t>whole brain:</w:t>
            </w:r>
            <w:r w:rsidRPr="00076E41">
              <w:rPr>
                <w:rFonts w:ascii="Arial" w:hAnsi="Arial" w:cs="Arial"/>
                <w:color w:val="000000" w:themeColor="text1"/>
              </w:rPr>
              <w:t xml:space="preserve"> Multivariate </w:t>
            </w:r>
            <w:proofErr w:type="spellStart"/>
            <w:r w:rsidRPr="00076E41">
              <w:rPr>
                <w:rFonts w:ascii="Arial" w:hAnsi="Arial" w:cs="Arial"/>
                <w:color w:val="000000" w:themeColor="text1"/>
              </w:rPr>
              <w:t>cNBS</w:t>
            </w:r>
            <w:proofErr w:type="spellEnd"/>
            <w:r w:rsidRPr="00076E41">
              <w:rPr>
                <w:rFonts w:ascii="Arial" w:hAnsi="Arial" w:cs="Arial"/>
                <w:color w:val="000000" w:themeColor="text1"/>
              </w:rPr>
              <w:t xml:space="preserve"> (mv-</w:t>
            </w:r>
            <w:proofErr w:type="spellStart"/>
            <w:r w:rsidRPr="00076E41">
              <w:rPr>
                <w:rFonts w:ascii="Arial" w:hAnsi="Arial" w:cs="Arial"/>
                <w:color w:val="000000" w:themeColor="text1"/>
              </w:rPr>
              <w:t>cNBS</w:t>
            </w:r>
            <w:proofErr w:type="spellEnd"/>
            <w:r w:rsidRPr="00076E41">
              <w:rPr>
                <w:rFonts w:ascii="Arial" w:hAnsi="Arial" w:cs="Arial"/>
                <w:color w:val="000000" w:themeColor="text1"/>
              </w:rPr>
              <w:t>) procedure (does not require multiple testing correction)</w:t>
            </w:r>
          </w:p>
        </w:tc>
      </w:tr>
      <w:tr w:rsidR="00CE2AE1" w:rsidRPr="00076E41" w14:paraId="715E2E0B" w14:textId="77777777" w:rsidTr="007C681E">
        <w:tc>
          <w:tcPr>
            <w:tcW w:w="2065" w:type="dxa"/>
          </w:tcPr>
          <w:p w14:paraId="020BFC4A" w14:textId="77777777" w:rsidR="00CE2AE1" w:rsidRPr="00076E41" w:rsidRDefault="00CE2AE1" w:rsidP="00076E41">
            <w:pPr>
              <w:spacing w:after="120" w:line="360" w:lineRule="auto"/>
              <w:rPr>
                <w:rFonts w:ascii="Arial" w:hAnsi="Arial" w:cs="Arial"/>
              </w:rPr>
            </w:pPr>
            <w:r w:rsidRPr="00076E41">
              <w:rPr>
                <w:rFonts w:ascii="Arial" w:hAnsi="Arial" w:cs="Arial"/>
              </w:rPr>
              <w:lastRenderedPageBreak/>
              <w:t>Permutations for nonparametric procedures</w:t>
            </w:r>
          </w:p>
        </w:tc>
        <w:tc>
          <w:tcPr>
            <w:tcW w:w="7380" w:type="dxa"/>
          </w:tcPr>
          <w:p w14:paraId="20DA4A39" w14:textId="77777777" w:rsidR="00CE2AE1" w:rsidRPr="00076E41" w:rsidRDefault="00CE2AE1" w:rsidP="00076E41">
            <w:pPr>
              <w:spacing w:after="120" w:line="360" w:lineRule="auto"/>
              <w:rPr>
                <w:rFonts w:ascii="Arial" w:hAnsi="Arial" w:cs="Arial"/>
              </w:rPr>
            </w:pPr>
            <w:r w:rsidRPr="00076E41">
              <w:rPr>
                <w:rFonts w:ascii="Arial" w:hAnsi="Arial" w:cs="Arial"/>
              </w:rPr>
              <w:t>K = 1000</w:t>
            </w:r>
          </w:p>
        </w:tc>
      </w:tr>
    </w:tbl>
    <w:p w14:paraId="45195BD3" w14:textId="77777777" w:rsidR="00CE2AE1" w:rsidRPr="00076E41" w:rsidRDefault="00CE2AE1" w:rsidP="00076E41">
      <w:pPr>
        <w:spacing w:after="120" w:line="360" w:lineRule="auto"/>
      </w:pPr>
      <w:r w:rsidRPr="00076E41">
        <w:rPr>
          <w:b/>
        </w:rPr>
        <w:t xml:space="preserve">Supplemental Table 1. Key methodological details. </w:t>
      </w:r>
      <w:r w:rsidRPr="00076E41">
        <w:t>Data characteristics and benchmarking parameters.</w:t>
      </w:r>
    </w:p>
    <w:p w14:paraId="78E482FE" w14:textId="77777777" w:rsidR="00CE2AE1" w:rsidRPr="00076E41" w:rsidRDefault="00CE2AE1" w:rsidP="00076E41">
      <w:pPr>
        <w:spacing w:after="120" w:line="360" w:lineRule="auto"/>
      </w:pPr>
    </w:p>
    <w:p w14:paraId="71824634" w14:textId="30A0CEC4" w:rsidR="00CE2AE1" w:rsidRPr="00076E41" w:rsidRDefault="006A157E" w:rsidP="00076E41">
      <w:pPr>
        <w:spacing w:after="120" w:line="360" w:lineRule="auto"/>
        <w:rPr>
          <w:b/>
        </w:rPr>
      </w:pPr>
      <w:r>
        <w:rPr>
          <w:b/>
        </w:rPr>
        <w:t>2</w:t>
      </w:r>
      <w:r w:rsidR="00CE2AE1" w:rsidRPr="00076E41">
        <w:rPr>
          <w:b/>
        </w:rPr>
        <w:t>.2. Preprocessing and first-level analysis</w:t>
      </w:r>
    </w:p>
    <w:p w14:paraId="2DCC2384" w14:textId="77777777" w:rsidR="00CE2AE1" w:rsidRPr="00076E41" w:rsidRDefault="00CE2AE1" w:rsidP="00076E41">
      <w:pPr>
        <w:spacing w:after="120" w:line="360" w:lineRule="auto"/>
      </w:pPr>
      <w:r w:rsidRPr="00076E41">
        <w:t xml:space="preserve">Minimally preprocessed data released by the HCP team were used for estimating connectivity. The minimal preprocessing pipeline has been described previously </w:t>
      </w:r>
      <w:r w:rsidRPr="00076E41">
        <w:fldChar w:fldCharType="begin">
          <w:fldData xml:space="preserve">PEVuZE5vdGU+PENpdGU+PEF1dGhvcj5HbGFzc2VyPC9BdXRob3I+PFllYXI+MjAxMzwvWWVhcj48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</w:fldData>
        </w:fldChar>
      </w:r>
      <w:r w:rsidRPr="00076E41">
        <w:instrText xml:space="preserve"> ADDIN EN.CITE </w:instrText>
      </w:r>
      <w:r w:rsidRPr="00076E41">
        <w:fldChar w:fldCharType="begin">
          <w:fldData xml:space="preserve">PEVuZE5vdGU+PENpdGU+PEF1dGhvcj5HbGFzc2VyPC9BdXRob3I+PFllYXI+MjAxMzwvWWVhcj48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</w:fldData>
        </w:fldChar>
      </w:r>
      <w:r w:rsidRPr="00076E41">
        <w:instrText xml:space="preserve"> ADDIN EN.CITE.DATA </w:instrText>
      </w:r>
      <w:r w:rsidRPr="00076E41">
        <w:fldChar w:fldCharType="end"/>
      </w:r>
      <w:r w:rsidRPr="00076E41">
        <w:fldChar w:fldCharType="separate"/>
      </w:r>
      <w:r w:rsidRPr="00076E41">
        <w:rPr>
          <w:noProof/>
        </w:rPr>
        <w:t>(17, 18)</w:t>
      </w:r>
      <w:r w:rsidRPr="00076E41">
        <w:fldChar w:fldCharType="end"/>
      </w:r>
      <w:r w:rsidRPr="00076E41">
        <w:t xml:space="preserve">; in brief, this included “gradient unwarping, motion correction, </w:t>
      </w:r>
      <w:proofErr w:type="spellStart"/>
      <w:r w:rsidRPr="00076E41">
        <w:t>fieldmap</w:t>
      </w:r>
      <w:proofErr w:type="spellEnd"/>
      <w:r w:rsidRPr="00076E41">
        <w:t xml:space="preserve">-based EPI distortion correction, brain-boundary-based registration of EPI to structural T1-weighted scan, non-linear (FNIRT) registration into MNI152 space, and grand-mean intensity normalization,” spatial smoothing with an “unconstrained 3D Gaussian kernel of FWHM=4mm,” computation of activity estimates from the general linear model (including corrections and confound modeling), then temporal filtration and </w:t>
      </w:r>
      <w:proofErr w:type="spellStart"/>
      <w:r w:rsidRPr="00076E41">
        <w:t>prewhitening</w:t>
      </w:r>
      <w:proofErr w:type="spellEnd"/>
      <w:r w:rsidRPr="00076E41">
        <w:t xml:space="preserve">. </w:t>
      </w:r>
    </w:p>
    <w:p w14:paraId="0B7B44B7" w14:textId="4AEDB7F7" w:rsidR="00CE2AE1" w:rsidRPr="00076E41" w:rsidRDefault="00CE2AE1" w:rsidP="00076E41">
      <w:pPr>
        <w:spacing w:after="120" w:line="360" w:lineRule="auto"/>
      </w:pPr>
      <w:r w:rsidRPr="00076E41">
        <w:t xml:space="preserve">Data were then further preprocessed in volume space using </w:t>
      </w:r>
      <w:r w:rsidR="00F8706E">
        <w:t xml:space="preserve">legacy </w:t>
      </w:r>
      <w:r w:rsidRPr="00076E41">
        <w:t>BioImage</w:t>
      </w:r>
      <w:r w:rsidR="00F8706E">
        <w:t xml:space="preserve"> </w:t>
      </w:r>
      <w:r w:rsidRPr="00076E41">
        <w:t xml:space="preserve">Suite </w:t>
      </w:r>
      <w:r w:rsidR="00F8706E">
        <w:t xml:space="preserve">(BIS </w:t>
      </w:r>
      <w:r w:rsidRPr="00076E41">
        <w:fldChar w:fldCharType="begin"/>
      </w:r>
      <w:r w:rsidRPr="00076E41">
        <w:instrText xml:space="preserve"> ADDIN EN.CITE &lt;EndNote&gt;&lt;Cite&gt;&lt;Author&gt;Joshi&lt;/Author&gt;&lt;Year&gt;2011&lt;/Year&gt;&lt;RecNum&gt;79&lt;/RecNum&gt;&lt;DisplayText&gt;(19)&lt;/DisplayText&gt;&lt;record&gt;&lt;rec-number&gt;79&lt;/rec-number&gt;&lt;foreign-keys&gt;&lt;key app="EN" db-id="20d0xw5ed22prqe5ww1xewt4tew22pvz9vda" timestamp="1439950047"&gt;79&lt;/key&gt;&lt;/foreign-keys&gt;&lt;ref-type name="Journal Article"&gt;17&lt;/ref-type&gt;&lt;contributors&gt;&lt;authors&gt;&lt;author&gt;Joshi, A.&lt;/author&gt;&lt;author&gt;Scheinost, D.&lt;/author&gt;&lt;author&gt;Okuda, H.&lt;/author&gt;&lt;author&gt;Belhachemi, D.&lt;/author&gt;&lt;author&gt;Murphy, I.&lt;/author&gt;&lt;author&gt;Staib, L. H.&lt;/author&gt;&lt;author&gt;Papademetris, X.&lt;/author&gt;&lt;/authors&gt;&lt;/contributors&gt;&lt;auth-address&gt;Department of Diagnostic Radiology, Yale University, 300 Cedar Street, New Haven, CT 06520, USA. alark1@gmail.com&lt;/auth-address&gt;&lt;titles&gt;&lt;title&gt;Unified framework for development, deployment and robust testing of neuroimaging algorithms&lt;/title&gt;&lt;secondary-title&gt;Neuroinformatics&lt;/secondary-title&gt;&lt;/titles&gt;&lt;periodical&gt;&lt;full-title&gt;Neuroinformatics&lt;/full-title&gt;&lt;/periodical&gt;&lt;pages&gt;69-84&lt;/pages&gt;&lt;volume&gt;9&lt;/volume&gt;&lt;number&gt;1&lt;/number&gt;&lt;edition&gt;2011/01/21&lt;/edition&gt;&lt;keywords&gt;&lt;keyword&gt;*Algorithms&lt;/keyword&gt;&lt;keyword&gt;Computational Biology/*methods&lt;/keyword&gt;&lt;keyword&gt;Diagnostic Imaging&lt;/keyword&gt;&lt;keyword&gt;Humans&lt;/keyword&gt;&lt;keyword&gt;Image Processing, Computer-Assisted/*methods&lt;/keyword&gt;&lt;keyword&gt;User-Computer Interface&lt;/keyword&gt;&lt;/keywords&gt;&lt;dates&gt;&lt;year&gt;2011&lt;/year&gt;&lt;pub-dates&gt;&lt;date&gt;Mar&lt;/date&gt;&lt;/pub-dates&gt;&lt;/dates&gt;&lt;isbn&gt;1559-0089 (Electronic)&amp;#xD;1539-2791 (Linking)&lt;/isbn&gt;&lt;accession-num&gt;21249532&lt;/accession-num&gt;&lt;urls&gt;&lt;related-urls&gt;&lt;url&gt;https://www.ncbi.nlm.nih.gov/pubmed/21249532&lt;/url&gt;&lt;/related-urls&gt;&lt;/urls&gt;&lt;custom2&gt;PMC3066099&lt;/custom2&gt;&lt;electronic-resource-num&gt;10.1007/s12021-010-9092-8&lt;/electronic-resource-num&gt;&lt;/record&gt;&lt;/Cite&gt;&lt;/EndNote&gt;</w:instrText>
      </w:r>
      <w:r w:rsidRPr="00076E41">
        <w:fldChar w:fldCharType="separate"/>
      </w:r>
      <w:r w:rsidRPr="00076E41">
        <w:rPr>
          <w:noProof/>
        </w:rPr>
        <w:t>(19)</w:t>
      </w:r>
      <w:r w:rsidRPr="00076E41">
        <w:fldChar w:fldCharType="end"/>
      </w:r>
      <w:r w:rsidR="00F8706E">
        <w:t>;</w:t>
      </w:r>
      <w:r w:rsidR="00F8706E" w:rsidRPr="00F8706E">
        <w:t xml:space="preserve"> </w:t>
      </w:r>
      <w:hyperlink r:id="rId9" w:history="1">
        <w:r w:rsidR="00F8706E" w:rsidRPr="00E3591A">
          <w:rPr>
            <w:rStyle w:val="Hyperlink"/>
          </w:rPr>
          <w:t>https://medicine.yale.edu/bioimaging/suite/</w:t>
        </w:r>
      </w:hyperlink>
      <w:r w:rsidR="00F8706E">
        <w:t xml:space="preserve">; the </w:t>
      </w:r>
      <w:r w:rsidR="004714CA">
        <w:t>modern</w:t>
      </w:r>
      <w:r w:rsidR="00F8706E">
        <w:t xml:space="preserve"> version of the software is </w:t>
      </w:r>
      <w:proofErr w:type="spellStart"/>
      <w:r w:rsidR="00F8706E">
        <w:t>BISWeb</w:t>
      </w:r>
      <w:proofErr w:type="spellEnd"/>
      <w:r w:rsidR="00F8706E">
        <w:t xml:space="preserve">; </w:t>
      </w:r>
      <w:hyperlink r:id="rId10" w:history="1">
        <w:r w:rsidR="00F8706E" w:rsidRPr="00E3591A">
          <w:rPr>
            <w:rStyle w:val="Hyperlink"/>
          </w:rPr>
          <w:t>https://bioimagesuiteweb.github.io/webapp/</w:t>
        </w:r>
      </w:hyperlink>
      <w:r w:rsidR="00F8706E">
        <w:t>)</w:t>
      </w:r>
      <w:r w:rsidRPr="00076E41">
        <w:t>. Noise covariates were regressed from the data, including linear, quadratic, and cubic drift, mean white matter signal</w:t>
      </w:r>
      <w:r w:rsidR="004E1F53">
        <w:t xml:space="preserve"> and </w:t>
      </w:r>
      <w:r w:rsidRPr="00076E41">
        <w:t>cerebrospinal fluid signal</w:t>
      </w:r>
      <w:r w:rsidR="004E1F53">
        <w:t xml:space="preserve"> (defined by automatic segmentation)</w:t>
      </w:r>
      <w:r w:rsidRPr="00076E41">
        <w:t xml:space="preserve">, and a 24-parameter model of motion (six rigid-body motion parameters, six temporal derivatives, and squared terms; </w:t>
      </w:r>
      <w:r w:rsidRPr="00076E41">
        <w:fldChar w:fldCharType="begin">
          <w:fldData xml:space="preserve">PEVuZE5vdGU+PENpdGU+PEF1dGhvcj5TYXR0ZXJ0aHdhaXRlPC9BdXRob3I+PFllYXI+MjAxMzwv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L3RpdGxlcz48cGVyaW9kaWNhbD48ZnVsbC10aXRsZT5O
ZXVyb2ltYWdlPC9mdWxsLXRpdGxlPjwvcGVyaW9kaWNhbD48cGFnZXM+MjQwLTU2PC9wYWdlcz48
dm9sdW1lPjY0PC92b2x1bWU+PGVkaXRpb24+MjAxMi8wOC8yOTwvZWRpdGlvbj48a2V5d29yZHM+
PGtleXdvcmQ+QWRvbGVzY2VudDwva2V5d29yZD48a2V5d29yZD5BbGdvcml0aG1zPC9rZXl3b3Jk
PjxrZXl3b3JkPipBcnRpZmFjdHM8L2tleXdvcmQ+PGtleXdvcmQ+QnJhaW4vKnBoeXNpb2xvZ3k8
L2tleXdvcmQ+PGtleXdvcmQ+Q2hpbGQ8L2tleXdvcmQ+PGtleXdvcmQ+Q29ubmVjdG9tZS8qbWV0
aG9kczwva2V5d29yZD48a2V5d29yZD5EYXRhIEludGVycHJldGF0aW9uLCBTdGF0aXN0aWNhbD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lJlZ3Jlc3Npb24gQW5hbHlzaXM8L2tleXdvcmQ+PGtleXdvcmQ+UmVw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</w:fldData>
        </w:fldChar>
      </w:r>
      <w:r w:rsidRPr="00076E41">
        <w:instrText xml:space="preserve"> ADDIN EN.CITE </w:instrText>
      </w:r>
      <w:r w:rsidRPr="00076E41">
        <w:fldChar w:fldCharType="begin">
          <w:fldData xml:space="preserve">PEVuZE5vdGU+PENpdGU+PEF1dGhvcj5TYXR0ZXJ0aHdhaXRlPC9BdXRob3I+PFllYXI+MjAxMzwv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lJlZ3Jlc3Npb24gQW5hbHlzaXM8L2tleXdvcmQ+PGtleXdvcmQ+UmVw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</w:fldData>
        </w:fldChar>
      </w:r>
      <w:r w:rsidRPr="00076E41">
        <w:instrText xml:space="preserve"> ADDIN EN.CITE.DATA </w:instrText>
      </w:r>
      <w:r w:rsidRPr="00076E41">
        <w:fldChar w:fldCharType="end"/>
      </w:r>
      <w:r w:rsidRPr="00076E41">
        <w:fldChar w:fldCharType="separate"/>
      </w:r>
      <w:r w:rsidRPr="00076E41">
        <w:rPr>
          <w:noProof/>
        </w:rPr>
        <w:t>(20)</w:t>
      </w:r>
      <w:r w:rsidRPr="00076E41">
        <w:fldChar w:fldCharType="end"/>
      </w:r>
      <w:r w:rsidRPr="00076E41">
        <w:t xml:space="preserve">). </w:t>
      </w:r>
      <w:r w:rsidR="00260D75">
        <w:t xml:space="preserve">No volume censoring was used. </w:t>
      </w:r>
      <w:r w:rsidRPr="00076E41">
        <w:t xml:space="preserve">A Gaussian spatial filter was applied (approximate cutoff frequency=0.12Hz). Connectivity matrices were then calculated via Pearson’s correlation between all mean node </w:t>
      </w:r>
      <w:proofErr w:type="spellStart"/>
      <w:r w:rsidRPr="00076E41">
        <w:t>timecourses</w:t>
      </w:r>
      <w:proofErr w:type="spellEnd"/>
      <w:r w:rsidRPr="00076E41">
        <w:t xml:space="preserve"> in the Shen268 atlas, followed by Fisher transformation to </w:t>
      </w:r>
      <w:r w:rsidRPr="006F2BDF">
        <w:rPr>
          <w:i/>
        </w:rPr>
        <w:t>z</w:t>
      </w:r>
      <w:r w:rsidRPr="00076E41">
        <w:t xml:space="preserve">-scores. Finally, left-to-right and right-to-left encoding connectivity matrices, acquired in subsequent runs for each </w:t>
      </w:r>
      <w:r w:rsidR="00C97A8B">
        <w:t xml:space="preserve">scan </w:t>
      </w:r>
      <w:r w:rsidR="00C97A8B">
        <w:lastRenderedPageBreak/>
        <w:t>condition</w:t>
      </w:r>
      <w:r w:rsidRPr="00076E41">
        <w:t>, were averaged together for each subject. To perform a follow-up analysis about how scan duration influenced task-rest contrasts, connectivity matrices were also estimated from “trimmed” REST1 data, which matched the scan duration of the shortest task (176 frames in the EMOTION task).</w:t>
      </w:r>
    </w:p>
    <w:p w14:paraId="1307D815" w14:textId="77777777" w:rsidR="00CE2AE1" w:rsidRPr="00076E41" w:rsidRDefault="00CE2AE1" w:rsidP="00076E41">
      <w:pPr>
        <w:spacing w:after="120" w:line="360" w:lineRule="auto"/>
      </w:pPr>
    </w:p>
    <w:p w14:paraId="2EF94890" w14:textId="18E5B031" w:rsidR="00CE2AE1" w:rsidRPr="00076E41" w:rsidRDefault="00CE2AE1" w:rsidP="00076E41">
      <w:pPr>
        <w:spacing w:after="120" w:line="360" w:lineRule="auto"/>
        <w:rPr>
          <w:b/>
        </w:rPr>
      </w:pPr>
      <w:r w:rsidRPr="00076E41">
        <w:rPr>
          <w:b/>
        </w:rPr>
        <w:t>3. Benchmarking true and false positives</w:t>
      </w:r>
    </w:p>
    <w:p w14:paraId="2C61993A" w14:textId="77777777" w:rsidR="00CE2AE1" w:rsidRPr="00076E41" w:rsidRDefault="00CE2AE1" w:rsidP="00076E41">
      <w:pPr>
        <w:spacing w:after="120" w:line="360" w:lineRule="auto"/>
        <w:rPr>
          <w:color w:val="000000" w:themeColor="text1"/>
          <w:highlight w:val="yellow"/>
        </w:rPr>
      </w:pPr>
      <w:r w:rsidRPr="00076E41">
        <w:t xml:space="preserve">The present study used the benchmarking procedure we previously introduced in </w:t>
      </w:r>
      <w:r w:rsidRPr="00076E41">
        <w:fldChar w:fldCharType="begin"/>
      </w:r>
      <w:r w:rsidRPr="00076E41">
        <w:instrText xml:space="preserve"> ADDIN EN.CITE &lt;EndNote&gt;&lt;Cite&gt;&lt;Author&gt;Noble&lt;/Author&gt;&lt;Year&gt;2020&lt;/Year&gt;&lt;RecNum&gt;626&lt;/RecNum&gt;&lt;DisplayText&gt;(10)&lt;/DisplayText&gt;&lt;record&gt;&lt;rec-number&gt;626&lt;/rec-number&gt;&lt;foreign-keys&gt;&lt;key app="EN" db-id="20d0xw5ed22prqe5ww1xewt4tew22pvz9vda" timestamp="1601776743"&gt;626&lt;/key&gt;&lt;/foreign-keys&gt;&lt;ref-type name="Journal Article"&gt;17&lt;/ref-type&gt;&lt;contributors&gt;&lt;authors&gt;&lt;author&gt;Noble, Stephanie&lt;/author&gt;&lt;author&gt;Scheinost, Dustin&lt;/author&gt;&lt;/authors&gt;&lt;/contributors&gt;&lt;titles&gt;&lt;title&gt;The constrained network-based statistic: a new level of inference for neuroimaging&lt;/title&gt;&lt;secondary-title&gt;Medical Image Computing and Computer Assisted Intervention&lt;/secondary-title&gt;&lt;/titles&gt;&lt;dates&gt;&lt;year&gt;2020&lt;/year&gt;&lt;/dates&gt;&lt;urls&gt;&lt;/urls&gt;&lt;/record&gt;&lt;/Cite&gt;&lt;/EndNote&gt;</w:instrText>
      </w:r>
      <w:r w:rsidRPr="00076E41">
        <w:fldChar w:fldCharType="separate"/>
      </w:r>
      <w:r w:rsidRPr="00076E41">
        <w:rPr>
          <w:noProof/>
        </w:rPr>
        <w:t>(10)</w:t>
      </w:r>
      <w:r w:rsidRPr="00076E41">
        <w:fldChar w:fldCharType="end"/>
      </w:r>
      <w:r w:rsidRPr="00076E41">
        <w:t xml:space="preserve"> (see for algorithm and details); this builds on our previous work </w:t>
      </w:r>
      <w:r w:rsidRPr="00076E41">
        <w:fldChar w:fldCharType="begin"/>
      </w:r>
      <w:r w:rsidRPr="00076E41">
        <w:instrText xml:space="preserve"> ADDIN EN.CITE &lt;EndNote&gt;&lt;Cite&gt;&lt;Author&gt;Noble&lt;/Author&gt;&lt;Year&gt;2020&lt;/Year&gt;&lt;RecNum&gt;627&lt;/RecNum&gt;&lt;DisplayText&gt;(21)&lt;/DisplayText&gt;&lt;record&gt;&lt;rec-number&gt;627&lt;/rec-number&gt;&lt;foreign-keys&gt;&lt;key app="EN" db-id="20d0xw5ed22prqe5ww1xewt4tew22pvz9vda" timestamp="1601776923"&gt;627&lt;/key&gt;&lt;/foreign-keys&gt;&lt;ref-type name="Journal Article"&gt;17&lt;/ref-type&gt;&lt;contributors&gt;&lt;authors&gt;&lt;author&gt;Noble, Stephanie&lt;/author&gt;&lt;author&gt;Scheinost, Dustin&lt;/author&gt;&lt;author&gt;Constable, R Todd&lt;/author&gt;&lt;/authors&gt;&lt;/contributors&gt;&lt;auth-address&gt;Interdepartmental Neuroscience Program, Yale University, USA; Department of Radiology and Biomedical Imaging, Yale School of Medicine, USA. Electronic address: stephanie.noble@yale.edu.&amp;#xD;Interdepartmental Neuroscience Program, Yale University, USA; Department of Radiology and Biomedical Imaging, Yale School of Medicine, USA; Department of Statistics and Data Science, Yale University, USA; Child Study Center, Yale School of Medicine, USA.&amp;#xD;Interdepartmental Neuroscience Program, Yale University, USA; Department of Radiology and Biomedical Imaging, Yale School of Medicine, USA; Department of Neurosurgery, Yale School of Medicine, USA.&lt;/auth-address&gt;&lt;titles&gt;&lt;title&gt;Cluster failure or power failure? Evaluating sensitivity in cluster-level inference&lt;/title&gt;&lt;secondary-title&gt;Neuroimage&lt;/secondary-title&gt;&lt;/titles&gt;&lt;periodical&gt;&lt;full-title&gt;Neuroimage&lt;/full-title&gt;&lt;/periodical&gt;&lt;pages&gt;116468&lt;/pages&gt;&lt;volume&gt;209&lt;/volume&gt;&lt;edition&gt;2019/12/20&lt;/edition&gt;&lt;keywords&gt;&lt;keyword&gt;*Activation&lt;/keyword&gt;&lt;keyword&gt;*Empirical&lt;/keyword&gt;&lt;keyword&gt;*hcp&lt;/keyword&gt;&lt;keyword&gt;*Power&lt;/keyword&gt;&lt;keyword&gt;*Resampling&lt;/keyword&gt;&lt;keyword&gt;*Sensitivity&lt;/keyword&gt;&lt;keyword&gt;*fMRI&lt;/keyword&gt;&lt;/keywords&gt;&lt;dates&gt;&lt;year&gt;2020&lt;/year&gt;&lt;pub-dates&gt;&lt;date&gt;Apr 1&lt;/date&gt;&lt;/pub-dates&gt;&lt;/dates&gt;&lt;isbn&gt;1053-8119&lt;/isbn&gt;&lt;accession-num&gt;31852625&lt;/accession-num&gt;&lt;urls&gt;&lt;related-urls&gt;&lt;url&gt;https://www.ncbi.nlm.nih.gov/pubmed/31852625&lt;/url&gt;&lt;/related-urls&gt;&lt;/urls&gt;&lt;electronic-resource-num&gt;10.1016/j.neuroimage.2019.116468&lt;/electronic-resource-num&gt;&lt;/record&gt;&lt;/Cite&gt;&lt;/EndNote&gt;</w:instrText>
      </w:r>
      <w:r w:rsidRPr="00076E41">
        <w:fldChar w:fldCharType="separate"/>
      </w:r>
      <w:r w:rsidRPr="00076E41">
        <w:rPr>
          <w:noProof/>
        </w:rPr>
        <w:t>(21)</w:t>
      </w:r>
      <w:r w:rsidRPr="00076E41">
        <w:fldChar w:fldCharType="end"/>
      </w:r>
      <w:r w:rsidRPr="00076E41">
        <w:t xml:space="preserve"> and was inspired by </w:t>
      </w:r>
      <w:r w:rsidRPr="00076E41">
        <w:fldChar w:fldCharType="begin"/>
      </w:r>
      <w:r w:rsidRPr="00076E41">
        <w:instrText xml:space="preserve"> ADDIN EN.CITE &lt;EndNote&gt;&lt;Cite&gt;&lt;Author&gt;Cremers&lt;/Author&gt;&lt;Year&gt;2017&lt;/Year&gt;&lt;RecNum&gt;413&lt;/RecNum&gt;&lt;DisplayText&gt;(22, 23)&lt;/DisplayText&gt;&lt;record&gt;&lt;rec-number&gt;413&lt;/rec-number&gt;&lt;foreign-keys&gt;&lt;key app="EN" db-id="20d0xw5ed22prqe5ww1xewt4tew22pvz9vda" timestamp="1512707019"&gt;413&lt;/key&gt;&lt;/foreign-keys&gt;&lt;ref-type name="Journal Article"&gt;17&lt;/ref-type&gt;&lt;contributors&gt;&lt;authors&gt;&lt;author&gt;Cremers, Henk R&lt;/author&gt;&lt;author&gt;Wager, Tor D&lt;/author&gt;&lt;author&gt;Yarkoni, Tal&lt;/author&gt;&lt;/authors&gt;&lt;/contributors&gt;&lt;titles&gt;&lt;title&gt;The relation between statistical power and inference in fMRI&lt;/title&gt;&lt;secondary-title&gt;PloS one&lt;/secondary-title&gt;&lt;/titles&gt;&lt;periodical&gt;&lt;full-title&gt;PloS one&lt;/full-title&gt;&lt;/periodical&gt;&lt;pages&gt;e0184923&lt;/pages&gt;&lt;volume&gt;12&lt;/volume&gt;&lt;number&gt;11&lt;/number&gt;&lt;dates&gt;&lt;year&gt;2017&lt;/year&gt;&lt;/dates&gt;&lt;isbn&gt;1932-6203&lt;/isbn&gt;&lt;urls&gt;&lt;/urls&gt;&lt;/record&gt;&lt;/Cite&gt;&lt;Cite&gt;&lt;Author&gt;Eklund&lt;/Author&gt;&lt;Year&gt;2016&lt;/Year&gt;&lt;RecNum&gt;412&lt;/RecNum&gt;&lt;record&gt;&lt;rec-number&gt;412&lt;/rec-number&gt;&lt;foreign-keys&gt;&lt;key app="EN" db-id="20d0xw5ed22prqe5ww1xewt4tew22pvz9vda" timestamp="1512706947"&gt;412&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eriodical&gt;&lt;full-title&gt;Proceedings of the National Academy of Sciences&lt;/full-title&gt;&lt;/periodical&gt;&lt;pages&gt;201602413&lt;/pages&gt;&lt;dates&gt;&lt;year&gt;2016&lt;/year&gt;&lt;/dates&gt;&lt;isbn&gt;0027-8424&lt;/isbn&gt;&lt;urls&gt;&lt;/urls&gt;&lt;/record&gt;&lt;/Cite&gt;&lt;/EndNote&gt;</w:instrText>
      </w:r>
      <w:r w:rsidRPr="00076E41">
        <w:fldChar w:fldCharType="separate"/>
      </w:r>
      <w:r w:rsidRPr="00076E41">
        <w:rPr>
          <w:noProof/>
        </w:rPr>
        <w:t>(22, 23)</w:t>
      </w:r>
      <w:r w:rsidRPr="00076E41">
        <w:fldChar w:fldCharType="end"/>
      </w:r>
      <w:r w:rsidRPr="00076E41">
        <w:t xml:space="preserve">. </w:t>
      </w:r>
      <w:r w:rsidRPr="00076E41">
        <w:rPr>
          <w:color w:val="000000" w:themeColor="text1"/>
        </w:rPr>
        <w:t xml:space="preserve">As in </w:t>
      </w:r>
      <w:r w:rsidRPr="00076E41">
        <w:fldChar w:fldCharType="begin"/>
      </w:r>
      <w:r w:rsidRPr="00076E41">
        <w:instrText xml:space="preserve"> ADDIN EN.CITE &lt;EndNote&gt;&lt;Cite&gt;&lt;Author&gt;Noble&lt;/Author&gt;&lt;Year&gt;2020&lt;/Year&gt;&lt;RecNum&gt;626&lt;/RecNum&gt;&lt;DisplayText&gt;(10)&lt;/DisplayText&gt;&lt;record&gt;&lt;rec-number&gt;626&lt;/rec-number&gt;&lt;foreign-keys&gt;&lt;key app="EN" db-id="20d0xw5ed22prqe5ww1xewt4tew22pvz9vda" timestamp="1601776743"&gt;626&lt;/key&gt;&lt;/foreign-keys&gt;&lt;ref-type name="Journal Article"&gt;17&lt;/ref-type&gt;&lt;contributors&gt;&lt;authors&gt;&lt;author&gt;Noble, Stephanie&lt;/author&gt;&lt;author&gt;Scheinost, Dustin&lt;/author&gt;&lt;/authors&gt;&lt;/contributors&gt;&lt;titles&gt;&lt;title&gt;The constrained network-based statistic: a new level of inference for neuroimaging&lt;/title&gt;&lt;secondary-title&gt;Medical Image Computing and Computer Assisted Intervention&lt;/secondary-title&gt;&lt;/titles&gt;&lt;dates&gt;&lt;year&gt;2020&lt;/year&gt;&lt;/dates&gt;&lt;urls&gt;&lt;/urls&gt;&lt;/record&gt;&lt;/Cite&gt;&lt;/EndNote&gt;</w:instrText>
      </w:r>
      <w:r w:rsidRPr="00076E41">
        <w:fldChar w:fldCharType="separate"/>
      </w:r>
      <w:r w:rsidRPr="00076E41">
        <w:rPr>
          <w:noProof/>
        </w:rPr>
        <w:t>(10)</w:t>
      </w:r>
      <w:r w:rsidRPr="00076E41">
        <w:fldChar w:fldCharType="end"/>
      </w:r>
      <w:r w:rsidRPr="00076E41">
        <w:rPr>
          <w:color w:val="000000" w:themeColor="text1"/>
        </w:rPr>
        <w:t>, resampled data were compared with the full sample “ground truth” dataset to determine whether effects were detected in the direction dictated by the ground truth. This is analogous to a one-sided t-test where tests are the conducted in a hypothesized direction that happens to be “correct”. Each test estimated changes in connectivity due to task compared with rest.</w:t>
      </w:r>
    </w:p>
    <w:p w14:paraId="3740028A" w14:textId="77777777" w:rsidR="00CE2AE1" w:rsidRPr="00076E41" w:rsidRDefault="00CE2AE1" w:rsidP="00076E41">
      <w:pPr>
        <w:spacing w:after="120" w:line="360" w:lineRule="auto"/>
      </w:pPr>
    </w:p>
    <w:p w14:paraId="2DAE3203" w14:textId="3EA515A7" w:rsidR="00CE2AE1" w:rsidRPr="00076E41" w:rsidRDefault="00CE2AE1" w:rsidP="00076E41">
      <w:pPr>
        <w:spacing w:after="120" w:line="360" w:lineRule="auto"/>
        <w:rPr>
          <w:b/>
        </w:rPr>
      </w:pPr>
      <w:r w:rsidRPr="00076E41">
        <w:rPr>
          <w:b/>
        </w:rPr>
        <w:t>3.</w:t>
      </w:r>
      <w:r w:rsidR="005F38C9">
        <w:rPr>
          <w:b/>
        </w:rPr>
        <w:t>1</w:t>
      </w:r>
      <w:r w:rsidRPr="00076E41">
        <w:rPr>
          <w:b/>
        </w:rPr>
        <w:t>. Estimation of ground truth effect sizes</w:t>
      </w:r>
    </w:p>
    <w:p w14:paraId="0117E9FA" w14:textId="7C92E884" w:rsidR="00FB28E4" w:rsidRDefault="00CE2AE1" w:rsidP="008D14EE">
      <w:pPr>
        <w:spacing w:after="120" w:line="360" w:lineRule="auto"/>
      </w:pPr>
      <w:r w:rsidRPr="00076E41">
        <w:t xml:space="preserve">To estimate </w:t>
      </w:r>
      <w:r w:rsidR="00F8030C">
        <w:t>“</w:t>
      </w:r>
      <w:r w:rsidRPr="00076E41">
        <w:t>ground truth</w:t>
      </w:r>
      <w:r w:rsidR="00F8030C">
        <w:t>”</w:t>
      </w:r>
      <w:r w:rsidRPr="00076E41">
        <w:t xml:space="preserve"> effect size</w:t>
      </w:r>
      <w:r w:rsidR="00927414">
        <w:t>s</w:t>
      </w:r>
      <w:r w:rsidRPr="00076E41">
        <w:t xml:space="preserve">, </w:t>
      </w:r>
      <w:r w:rsidR="00CC42BF">
        <w:t xml:space="preserve">paired sample </w:t>
      </w:r>
      <w:r w:rsidRPr="00076E41">
        <w:t>contrast</w:t>
      </w:r>
      <w:r w:rsidR="00CA01A9">
        <w:t>s</w:t>
      </w:r>
      <w:r w:rsidRPr="00076E41">
        <w:t xml:space="preserve"> </w:t>
      </w:r>
      <w:r w:rsidR="00CA01A9">
        <w:t>were</w:t>
      </w:r>
      <w:r w:rsidRPr="00076E41">
        <w:t xml:space="preserve"> performed for the full sample of each task versus rest (</w:t>
      </w:r>
      <w:r w:rsidRPr="00076E41">
        <w:rPr>
          <w:i/>
        </w:rPr>
        <w:t>N</w:t>
      </w:r>
      <w:r w:rsidRPr="00076E41">
        <w:t>=1016</w:t>
      </w:r>
      <w:r w:rsidR="00FA21E8">
        <w:t>–</w:t>
      </w:r>
      <w:r w:rsidRPr="00076E41">
        <w:t>1058)</w:t>
      </w:r>
      <w:r w:rsidR="001264D9">
        <w:t>.</w:t>
      </w:r>
      <w:r w:rsidRPr="00076E41">
        <w:t xml:space="preserve"> </w:t>
      </w:r>
      <w:r w:rsidR="0049780E">
        <w:t>T</w:t>
      </w:r>
      <w:r w:rsidRPr="00076E41">
        <w:t>here are many ways to estimate task-related effects in functional connectivity; here, we use a simpl</w:t>
      </w:r>
      <w:r w:rsidR="002C3F97">
        <w:t>e</w:t>
      </w:r>
      <w:r w:rsidRPr="00076E41">
        <w:t xml:space="preserve"> context independent analysis (i.e., original timeseries without using a task regressor), which</w:t>
      </w:r>
      <w:r w:rsidR="00A11471">
        <w:t xml:space="preserve"> may be more </w:t>
      </w:r>
      <w:r w:rsidR="00BE1F22">
        <w:t>phenotyp</w:t>
      </w:r>
      <w:r w:rsidR="00A11471">
        <w:t>ically relevant</w:t>
      </w:r>
      <w:r w:rsidRPr="00076E41">
        <w:t xml:space="preserve"> </w:t>
      </w:r>
      <w:r w:rsidR="004D69D4">
        <w:t xml:space="preserve">than </w:t>
      </w:r>
      <w:r w:rsidR="00ED3F8C">
        <w:t xml:space="preserve">a </w:t>
      </w:r>
      <w:r w:rsidRPr="00076E41">
        <w:t xml:space="preserve">context-dependent analysis (i.e., based on a task regressor; </w:t>
      </w:r>
      <w:r w:rsidRPr="00076E41">
        <w:fldChar w:fldCharType="begin"/>
      </w:r>
      <w:r w:rsidRPr="00076E41">
        <w:instrText xml:space="preserve"> ADDIN EN.CITE &lt;EndNote&gt;&lt;Cite&gt;&lt;Author&gt;Greene&lt;/Author&gt;&lt;Year&gt;2019&lt;/Year&gt;&lt;RecNum&gt;614&lt;/RecNum&gt;&lt;DisplayText&gt;(24)&lt;/DisplayText&gt;&lt;record&gt;&lt;rec-number&gt;614&lt;/rec-number&gt;&lt;foreign-keys&gt;&lt;key app="EN" db-id="20d0xw5ed22prqe5ww1xewt4tew22pvz9vda" timestamp="1575145779"&gt;614&lt;/key&gt;&lt;/foreign-keys&gt;&lt;ref-type name="Generic"&gt;13&lt;/ref-type&gt;&lt;contributors&gt;&lt;authors&gt;&lt;author&gt;Greene, Abigail Sara&lt;/author&gt;&lt;author&gt;Gao, Siyuan&lt;/author&gt;&lt;author&gt;Noble, Stephanie&lt;/author&gt;&lt;author&gt;Scheinost, Dustin&lt;/author&gt;&lt;author&gt;Constable, R Todd&lt;/author&gt;&lt;/authors&gt;&lt;/contributors&gt;&lt;titles&gt;&lt;title&gt;How Tasks Change Whole-Brain Functional Organization to Reveal Brain-Phenotype Relationships&lt;/title&gt;&lt;secondary-title&gt;NEURON-D-19-01606&lt;/secondary-title&gt;&lt;/titles&gt;&lt;periodical&gt;&lt;full-title&gt;NEURON-D-19-01606&lt;/full-title&gt;&lt;/periodical&gt;&lt;keywords&gt;&lt;keyword&gt;Preprint&lt;/keyword&gt;&lt;/keywords&gt;&lt;dates&gt;&lt;year&gt;2019&lt;/year&gt;&lt;/dates&gt;&lt;urls&gt;&lt;/urls&gt;&lt;/record&gt;&lt;/Cite&gt;&lt;/EndNote&gt;</w:instrText>
      </w:r>
      <w:r w:rsidRPr="00076E41">
        <w:fldChar w:fldCharType="separate"/>
      </w:r>
      <w:r w:rsidRPr="00076E41">
        <w:rPr>
          <w:noProof/>
        </w:rPr>
        <w:t>(24)</w:t>
      </w:r>
      <w:r w:rsidRPr="00076E41">
        <w:fldChar w:fldCharType="end"/>
      </w:r>
      <w:r w:rsidRPr="00076E41">
        <w:t xml:space="preserve">). </w:t>
      </w:r>
      <w:r w:rsidR="005C2B60">
        <w:t xml:space="preserve">Edge-level effect sizes were calculated </w:t>
      </w:r>
      <w:r w:rsidR="00E00BE4">
        <w:t xml:space="preserve">directly </w:t>
      </w:r>
      <w:r w:rsidR="005C2B60">
        <w:t xml:space="preserve">from </w:t>
      </w:r>
      <w:r w:rsidR="00535462">
        <w:t xml:space="preserve">the </w:t>
      </w:r>
      <w:r w:rsidR="005C2B60">
        <w:t xml:space="preserve">edge-level </w:t>
      </w:r>
      <w:r w:rsidR="005C2B60" w:rsidRPr="006F2BDF">
        <w:rPr>
          <w:i/>
        </w:rPr>
        <w:t>z</w:t>
      </w:r>
      <w:r w:rsidR="005C2B60">
        <w:t>-scores</w:t>
      </w:r>
      <w:r w:rsidR="00535462">
        <w:t xml:space="preserve"> for each subject</w:t>
      </w:r>
      <w:r w:rsidR="005C2B60">
        <w:t xml:space="preserve">, which represent standardized edge strength. </w:t>
      </w:r>
      <w:r w:rsidR="005C2B60" w:rsidRPr="00076E41">
        <w:t>Network-</w:t>
      </w:r>
      <w:r w:rsidR="00E00BE4">
        <w:t xml:space="preserve">level effect sizes were </w:t>
      </w:r>
      <w:r w:rsidR="00E00BE4" w:rsidRPr="00076E41">
        <w:t>calculated</w:t>
      </w:r>
      <w:r w:rsidR="005528E3">
        <w:t xml:space="preserve"> by</w:t>
      </w:r>
      <w:r w:rsidR="00E00BE4" w:rsidRPr="00076E41">
        <w:t xml:space="preserve"> </w:t>
      </w:r>
      <w:r w:rsidR="004D6483">
        <w:t xml:space="preserve">first </w:t>
      </w:r>
      <w:r w:rsidR="00254F1D">
        <w:t xml:space="preserve">averaging </w:t>
      </w:r>
      <w:r w:rsidR="00E00BE4" w:rsidRPr="006F2BDF">
        <w:rPr>
          <w:i/>
        </w:rPr>
        <w:t>z</w:t>
      </w:r>
      <w:r w:rsidR="00E00BE4">
        <w:t xml:space="preserve">-scores within networks </w:t>
      </w:r>
      <w:r w:rsidR="00A763C1">
        <w:t>for</w:t>
      </w:r>
      <w:r w:rsidR="00E00BE4" w:rsidRPr="00076E41">
        <w:t xml:space="preserve"> </w:t>
      </w:r>
      <w:r w:rsidR="00E00BE4">
        <w:t xml:space="preserve">each </w:t>
      </w:r>
      <w:r w:rsidR="00E00BE4" w:rsidRPr="00076E41">
        <w:t>subject</w:t>
      </w:r>
      <w:r w:rsidR="00E00BE4">
        <w:t xml:space="preserve">. Similarly, whole brain-level effect sizes were calculated by </w:t>
      </w:r>
      <w:r w:rsidR="00BD000B">
        <w:t>averaging</w:t>
      </w:r>
      <w:r w:rsidR="00E00BE4">
        <w:t xml:space="preserve"> </w:t>
      </w:r>
      <w:r w:rsidR="00E00BE4" w:rsidRPr="006F2BDF">
        <w:rPr>
          <w:i/>
        </w:rPr>
        <w:t>z</w:t>
      </w:r>
      <w:r w:rsidR="00E00BE4">
        <w:t>-scores across the whole connectome</w:t>
      </w:r>
      <w:r w:rsidR="00A80AA7">
        <w:t xml:space="preserve"> for each subject</w:t>
      </w:r>
      <w:r w:rsidR="001C1994">
        <w:t xml:space="preserve">. </w:t>
      </w:r>
      <w:r w:rsidRPr="00076E41">
        <w:t xml:space="preserve">Paired one-sample </w:t>
      </w:r>
      <w:r w:rsidRPr="00076E41">
        <w:rPr>
          <w:i/>
        </w:rPr>
        <w:t>t</w:t>
      </w:r>
      <w:r w:rsidRPr="00076E41">
        <w:t xml:space="preserve">-statistics were </w:t>
      </w:r>
      <w:r w:rsidR="001C1994">
        <w:t xml:space="preserve">then </w:t>
      </w:r>
      <w:r w:rsidRPr="00076E41">
        <w:t xml:space="preserve">obtained for each </w:t>
      </w:r>
      <w:r w:rsidR="00544431">
        <w:t xml:space="preserve">variable </w:t>
      </w:r>
      <w:r w:rsidR="00EA3F74">
        <w:t>by fitting</w:t>
      </w:r>
      <w:r w:rsidR="001652DA">
        <w:t xml:space="preserve"> a</w:t>
      </w:r>
      <w:r w:rsidRPr="00076E41">
        <w:t xml:space="preserve"> GLM </w:t>
      </w:r>
      <w:r w:rsidR="00EA3F74">
        <w:t xml:space="preserve">with </w:t>
      </w:r>
      <w:r w:rsidRPr="00076E41">
        <w:t xml:space="preserve">the NBS toolbox. </w:t>
      </w:r>
      <w:r w:rsidRPr="00076E41">
        <w:rPr>
          <w:i/>
        </w:rPr>
        <w:t>T</w:t>
      </w:r>
      <w:r w:rsidRPr="00076E41">
        <w:t xml:space="preserve">-statistics were then converted to Cohen’s </w:t>
      </w:r>
      <w:r w:rsidRPr="00076E41">
        <w:rPr>
          <w:i/>
        </w:rPr>
        <w:t>d</w:t>
      </w:r>
      <w:r w:rsidRPr="00076E41">
        <w:t xml:space="preserve"> coefficients used to measure effect size here. The conversion for a one-sample </w:t>
      </w:r>
      <w:r w:rsidRPr="00076E41">
        <w:rPr>
          <w:i/>
        </w:rPr>
        <w:t>t</w:t>
      </w:r>
      <w:r w:rsidRPr="00076E41">
        <w:t xml:space="preserve">-statistic is </w:t>
      </w:r>
      <m:oMath>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t</m:t>
            </m:r>
          </m:num>
          <m:den>
            <m:rad>
              <m:radPr>
                <m:degHide m:val="1"/>
                <m:ctrlPr>
                  <w:rPr>
                    <w:rFonts w:ascii="Cambria Math" w:hAnsi="Cambria Math"/>
                    <w:i/>
                  </w:rPr>
                </m:ctrlPr>
              </m:radPr>
              <m:deg/>
              <m:e>
                <m:r>
                  <w:rPr>
                    <w:rFonts w:ascii="Cambria Math" w:hAnsi="Cambria Math"/>
                  </w:rPr>
                  <m:t>n</m:t>
                </m:r>
              </m:e>
            </m:rad>
          </m:den>
        </m:f>
      </m:oMath>
      <w:r w:rsidRPr="00076E41">
        <w:t xml:space="preserve">, where </w:t>
      </w:r>
      <w:r w:rsidRPr="00076E41">
        <w:rPr>
          <w:i/>
        </w:rPr>
        <w:t>d</w:t>
      </w:r>
      <w:r w:rsidRPr="00076E41">
        <w:rPr>
          <w:i/>
          <w:vertAlign w:val="subscript"/>
        </w:rPr>
        <w:t>s</w:t>
      </w:r>
      <w:r w:rsidRPr="00076E41">
        <w:t xml:space="preserve"> is the Cohen’s </w:t>
      </w:r>
      <w:r w:rsidRPr="00076E41">
        <w:rPr>
          <w:i/>
        </w:rPr>
        <w:t>d</w:t>
      </w:r>
      <w:r w:rsidRPr="00076E41">
        <w:t xml:space="preserve"> coefficient for the sample, </w:t>
      </w:r>
      <w:r w:rsidRPr="00076E41">
        <w:rPr>
          <w:i/>
        </w:rPr>
        <w:t>t</w:t>
      </w:r>
      <w:r w:rsidRPr="00076E41">
        <w:t xml:space="preserve"> is the </w:t>
      </w:r>
      <w:r w:rsidRPr="00076E41">
        <w:rPr>
          <w:i/>
        </w:rPr>
        <w:t>t</w:t>
      </w:r>
      <w:r w:rsidRPr="00076E41">
        <w:t xml:space="preserve">-test statistic, and </w:t>
      </w:r>
      <w:r w:rsidRPr="00076E41">
        <w:rPr>
          <w:i/>
        </w:rPr>
        <w:t>N</w:t>
      </w:r>
      <w:r w:rsidRPr="00076E41">
        <w:t xml:space="preserve"> is the sample size (from eqn. 2.5.9. of Cohen, </w:t>
      </w:r>
      <w:r w:rsidRPr="00076E41">
        <w:lastRenderedPageBreak/>
        <w:t xml:space="preserve">1988, pp. 72; cf. </w:t>
      </w:r>
      <w:r w:rsidRPr="00076E41">
        <w:fldChar w:fldCharType="begin"/>
      </w:r>
      <w:r w:rsidRPr="00076E41">
        <w:instrText xml:space="preserve"> ADDIN EN.CITE &lt;EndNote&gt;&lt;Cite&gt;&lt;Author&gt;Noble&lt;/Author&gt;&lt;Year&gt;2020&lt;/Year&gt;&lt;RecNum&gt;627&lt;/RecNum&gt;&lt;DisplayText&gt;(21)&lt;/DisplayText&gt;&lt;record&gt;&lt;rec-number&gt;627&lt;/rec-number&gt;&lt;foreign-keys&gt;&lt;key app="EN" db-id="20d0xw5ed22prqe5ww1xewt4tew22pvz9vda" timestamp="1601776923"&gt;627&lt;/key&gt;&lt;/foreign-keys&gt;&lt;ref-type name="Journal Article"&gt;17&lt;/ref-type&gt;&lt;contributors&gt;&lt;authors&gt;&lt;author&gt;Noble, Stephanie&lt;/author&gt;&lt;author&gt;Scheinost, Dustin&lt;/author&gt;&lt;author&gt;Constable, R Todd&lt;/author&gt;&lt;/authors&gt;&lt;/contributors&gt;&lt;auth-address&gt;Interdepartmental Neuroscience Program, Yale University, USA; Department of Radiology and Biomedical Imaging, Yale School of Medicine, USA. Electronic address: stephanie.noble@yale.edu.&amp;#xD;Interdepartmental Neuroscience Program, Yale University, USA; Department of Radiology and Biomedical Imaging, Yale School of Medicine, USA; Department of Statistics and Data Science, Yale University, USA; Child Study Center, Yale School of Medicine, USA.&amp;#xD;Interdepartmental Neuroscience Program, Yale University, USA; Department of Radiology and Biomedical Imaging, Yale School of Medicine, USA; Department of Neurosurgery, Yale School of Medicine, USA.&lt;/auth-address&gt;&lt;titles&gt;&lt;title&gt;Cluster failure or power failure? Evaluating sensitivity in cluster-level inference&lt;/title&gt;&lt;secondary-title&gt;Neuroimage&lt;/secondary-title&gt;&lt;/titles&gt;&lt;periodical&gt;&lt;full-title&gt;Neuroimage&lt;/full-title&gt;&lt;/periodical&gt;&lt;pages&gt;116468&lt;/pages&gt;&lt;volume&gt;209&lt;/volume&gt;&lt;edition&gt;2019/12/20&lt;/edition&gt;&lt;keywords&gt;&lt;keyword&gt;*Activation&lt;/keyword&gt;&lt;keyword&gt;*Empirical&lt;/keyword&gt;&lt;keyword&gt;*hcp&lt;/keyword&gt;&lt;keyword&gt;*Power&lt;/keyword&gt;&lt;keyword&gt;*Resampling&lt;/keyword&gt;&lt;keyword&gt;*Sensitivity&lt;/keyword&gt;&lt;keyword&gt;*fMRI&lt;/keyword&gt;&lt;/keywords&gt;&lt;dates&gt;&lt;year&gt;2020&lt;/year&gt;&lt;pub-dates&gt;&lt;date&gt;Apr 1&lt;/date&gt;&lt;/pub-dates&gt;&lt;/dates&gt;&lt;isbn&gt;1053-8119&lt;/isbn&gt;&lt;accession-num&gt;31852625&lt;/accession-num&gt;&lt;urls&gt;&lt;related-urls&gt;&lt;url&gt;https://www.ncbi.nlm.nih.gov/pubmed/31852625&lt;/url&gt;&lt;/related-urls&gt;&lt;/urls&gt;&lt;electronic-resource-num&gt;10.1016/j.neuroimage.2019.116468&lt;/electronic-resource-num&gt;&lt;/record&gt;&lt;/Cite&gt;&lt;/EndNote&gt;</w:instrText>
      </w:r>
      <w:r w:rsidRPr="00076E41">
        <w:fldChar w:fldCharType="separate"/>
      </w:r>
      <w:r w:rsidRPr="00076E41">
        <w:rPr>
          <w:noProof/>
        </w:rPr>
        <w:t>(21)</w:t>
      </w:r>
      <w:r w:rsidRPr="00076E41">
        <w:fldChar w:fldCharType="end"/>
      </w:r>
      <w:r w:rsidRPr="00076E41">
        <w:t xml:space="preserve">). For reference, effect size is frequently classified as small </w:t>
      </w:r>
      <w:r w:rsidRPr="00076E41">
        <w:rPr>
          <w:i/>
        </w:rPr>
        <w:t>d</w:t>
      </w:r>
      <w:r w:rsidRPr="00076E41">
        <w:t xml:space="preserve">=0.2, medium </w:t>
      </w:r>
      <w:r w:rsidRPr="00076E41">
        <w:rPr>
          <w:i/>
        </w:rPr>
        <w:t>d</w:t>
      </w:r>
      <w:r w:rsidRPr="00076E41">
        <w:t xml:space="preserve">=0.5, and large </w:t>
      </w:r>
      <w:r w:rsidRPr="00076E41">
        <w:rPr>
          <w:i/>
        </w:rPr>
        <w:t>d</w:t>
      </w:r>
      <w:r w:rsidRPr="00076E41">
        <w:t xml:space="preserve">=0.8 </w:t>
      </w:r>
      <w:r w:rsidRPr="00076E41">
        <w:fldChar w:fldCharType="begin"/>
      </w:r>
      <w:r w:rsidRPr="00076E41">
        <w:instrText xml:space="preserve"> ADDIN EN.CITE &lt;EndNote&gt;&lt;Cite&gt;&lt;Author&gt;Cohen&lt;/Author&gt;&lt;Year&gt;2013&lt;/Year&gt;&lt;RecNum&gt;703&lt;/RecNum&gt;&lt;DisplayText&gt;(25)&lt;/DisplayText&gt;&lt;record&gt;&lt;rec-number&gt;703&lt;/rec-number&gt;&lt;foreign-keys&gt;&lt;key app="EN" db-id="20d0xw5ed22prqe5ww1xewt4tew22pvz9vda" timestamp="1626675200"&gt;703&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Academic press&lt;/publisher&gt;&lt;isbn&gt;1483276481&lt;/isbn&gt;&lt;urls&gt;&lt;/urls&gt;&lt;/record&gt;&lt;/Cite&gt;&lt;/EndNote&gt;</w:instrText>
      </w:r>
      <w:r w:rsidRPr="00076E41">
        <w:fldChar w:fldCharType="separate"/>
      </w:r>
      <w:r w:rsidRPr="00076E41">
        <w:rPr>
          <w:noProof/>
        </w:rPr>
        <w:t>(25)</w:t>
      </w:r>
      <w:r w:rsidRPr="00076E41">
        <w:fldChar w:fldCharType="end"/>
      </w:r>
      <w:r w:rsidRPr="00076E41">
        <w:t>.</w:t>
      </w:r>
    </w:p>
    <w:p w14:paraId="274FC1FD" w14:textId="62966215" w:rsidR="000C4CC4" w:rsidRPr="00076E41" w:rsidRDefault="00CE2AE1" w:rsidP="008D14EE">
      <w:pPr>
        <w:spacing w:after="120" w:line="360" w:lineRule="auto"/>
      </w:pPr>
      <w:r w:rsidRPr="00076E41">
        <w:t xml:space="preserve">We have previously noted a couple considerations about this measure of </w:t>
      </w:r>
      <w:r w:rsidR="00F8030C">
        <w:t>“</w:t>
      </w:r>
      <w:r w:rsidRPr="00076E41">
        <w:t>ground truth</w:t>
      </w:r>
      <w:r w:rsidR="00F8030C">
        <w:t xml:space="preserve">” </w:t>
      </w:r>
      <w:r w:rsidRPr="00076E41">
        <w:fldChar w:fldCharType="begin"/>
      </w:r>
      <w:r w:rsidRPr="00076E41">
        <w:instrText xml:space="preserve"> ADDIN EN.CITE &lt;EndNote&gt;&lt;Cite&gt;&lt;Author&gt;Noble&lt;/Author&gt;&lt;Year&gt;2020&lt;/Year&gt;&lt;RecNum&gt;627&lt;/RecNum&gt;&lt;DisplayText&gt;(21)&lt;/DisplayText&gt;&lt;record&gt;&lt;rec-number&gt;627&lt;/rec-number&gt;&lt;foreign-keys&gt;&lt;key app="EN" db-id="20d0xw5ed22prqe5ww1xewt4tew22pvz9vda" timestamp="1601776923"&gt;627&lt;/key&gt;&lt;/foreign-keys&gt;&lt;ref-type name="Journal Article"&gt;17&lt;/ref-type&gt;&lt;contributors&gt;&lt;authors&gt;&lt;author&gt;Noble, Stephanie&lt;/author&gt;&lt;author&gt;Scheinost, Dustin&lt;/author&gt;&lt;author&gt;Constable, R Todd&lt;/author&gt;&lt;/authors&gt;&lt;/contributors&gt;&lt;auth-address&gt;Interdepartmental Neuroscience Program, Yale University, USA; Department of Radiology and Biomedical Imaging, Yale School of Medicine, USA. Electronic address: stephanie.noble@yale.edu.&amp;#xD;Interdepartmental Neuroscience Program, Yale University, USA; Department of Radiology and Biomedical Imaging, Yale School of Medicine, USA; Department of Statistics and Data Science, Yale University, USA; Child Study Center, Yale School of Medicine, USA.&amp;#xD;Interdepartmental Neuroscience Program, Yale University, USA; Department of Radiology and Biomedical Imaging, Yale School of Medicine, USA; Department of Neurosurgery, Yale School of Medicine, USA.&lt;/auth-address&gt;&lt;titles&gt;&lt;title&gt;Cluster failure or power failure? Evaluating sensitivity in cluster-level inference&lt;/title&gt;&lt;secondary-title&gt;Neuroimage&lt;/secondary-title&gt;&lt;/titles&gt;&lt;periodical&gt;&lt;full-title&gt;Neuroimage&lt;/full-title&gt;&lt;/periodical&gt;&lt;pages&gt;116468&lt;/pages&gt;&lt;volume&gt;209&lt;/volume&gt;&lt;edition&gt;2019/12/20&lt;/edition&gt;&lt;keywords&gt;&lt;keyword&gt;*Activation&lt;/keyword&gt;&lt;keyword&gt;*Empirical&lt;/keyword&gt;&lt;keyword&gt;*hcp&lt;/keyword&gt;&lt;keyword&gt;*Power&lt;/keyword&gt;&lt;keyword&gt;*Resampling&lt;/keyword&gt;&lt;keyword&gt;*Sensitivity&lt;/keyword&gt;&lt;keyword&gt;*fMRI&lt;/keyword&gt;&lt;/keywords&gt;&lt;dates&gt;&lt;year&gt;2020&lt;/year&gt;&lt;pub-dates&gt;&lt;date&gt;Apr 1&lt;/date&gt;&lt;/pub-dates&gt;&lt;/dates&gt;&lt;isbn&gt;1053-8119&lt;/isbn&gt;&lt;accession-num&gt;31852625&lt;/accession-num&gt;&lt;urls&gt;&lt;related-urls&gt;&lt;url&gt;https://www.ncbi.nlm.nih.gov/pubmed/31852625&lt;/url&gt;&lt;/related-urls&gt;&lt;/urls&gt;&lt;electronic-resource-num&gt;10.1016/j.neuroimage.2019.116468&lt;/electronic-resource-num&gt;&lt;/record&gt;&lt;/Cite&gt;&lt;/EndNote&gt;</w:instrText>
      </w:r>
      <w:r w:rsidRPr="00076E41">
        <w:fldChar w:fldCharType="separate"/>
      </w:r>
      <w:r w:rsidRPr="00076E41">
        <w:rPr>
          <w:noProof/>
        </w:rPr>
        <w:t>(21)</w:t>
      </w:r>
      <w:r w:rsidRPr="00076E41">
        <w:fldChar w:fldCharType="end"/>
      </w:r>
      <w:r w:rsidRPr="00076E41">
        <w:t>.</w:t>
      </w:r>
      <w:r w:rsidR="00F8030C">
        <w:t xml:space="preserve"> As a reminder,</w:t>
      </w:r>
      <w:r w:rsidR="00D84E80">
        <w:t xml:space="preserve"> the extent to which effects estimated here will generalize to other task-specific contexts or accurately reflect “true” effects of interest is </w:t>
      </w:r>
      <w:r w:rsidR="00327C29">
        <w:t>unknown</w:t>
      </w:r>
      <w:r w:rsidR="00D84E80">
        <w:t>.</w:t>
      </w:r>
      <w:r w:rsidR="008D14EE">
        <w:t xml:space="preserve"> </w:t>
      </w:r>
      <w:r w:rsidR="00F8030C">
        <w:t xml:space="preserve">However, the HCP is one of the largest task-based datasets collected for fMRI and provides one of the best approximations of empirical effects to which we have access. </w:t>
      </w:r>
      <w:r w:rsidR="008D14EE">
        <w:t>Second, it is</w:t>
      </w:r>
      <w:r w:rsidR="00F8030C">
        <w:t xml:space="preserve"> </w:t>
      </w:r>
      <w:r w:rsidR="00616AC6">
        <w:t>important to recognize that a non-zero effect will</w:t>
      </w:r>
      <w:r w:rsidR="008D14EE">
        <w:t xml:space="preserve"> necessarily be</w:t>
      </w:r>
      <w:r w:rsidR="00616AC6">
        <w:t xml:space="preserve"> estimated for each variable, </w:t>
      </w:r>
      <w:r w:rsidR="008D14EE">
        <w:t xml:space="preserve">but </w:t>
      </w:r>
      <w:r w:rsidR="00616AC6">
        <w:t xml:space="preserve">some effects may be smaller in magnitude than the error of the estimator and </w:t>
      </w:r>
      <w:r w:rsidR="008D14EE">
        <w:t xml:space="preserve">therefore </w:t>
      </w:r>
      <w:r w:rsidR="00616AC6">
        <w:t>small effects</w:t>
      </w:r>
      <w:r w:rsidR="000C4CC4">
        <w:t xml:space="preserve"> (and true positive rates calculated based on them)</w:t>
      </w:r>
      <w:r w:rsidR="00616AC6">
        <w:t xml:space="preserve"> should be interpreted with caution</w:t>
      </w:r>
      <w:r w:rsidRPr="00076E41">
        <w:t>.</w:t>
      </w:r>
      <w:r w:rsidR="008D14EE">
        <w:t xml:space="preserve"> </w:t>
      </w:r>
      <w:r w:rsidR="00D0360B">
        <w:t xml:space="preserve">Additionally, </w:t>
      </w:r>
      <w:r w:rsidR="00057F17">
        <w:t>when</w:t>
      </w:r>
      <w:r w:rsidR="008C418E">
        <w:t xml:space="preserve"> </w:t>
      </w:r>
      <w:r w:rsidR="00AF782D">
        <w:t xml:space="preserve">interpreting both ground truth and </w:t>
      </w:r>
      <w:r w:rsidR="008C418E">
        <w:t>benchmarking, o</w:t>
      </w:r>
      <w:r w:rsidR="003736D4">
        <w:t xml:space="preserve">ne may prefer </w:t>
      </w:r>
      <w:r w:rsidR="008D14EE">
        <w:t>to</w:t>
      </w:r>
      <w:r w:rsidR="00CC39B3">
        <w:t xml:space="preserve"> limit interpretation of the </w:t>
      </w:r>
      <w:r w:rsidR="008D14EE">
        <w:t xml:space="preserve">estimated ground truth effects as </w:t>
      </w:r>
      <w:r w:rsidRPr="00076E41">
        <w:t xml:space="preserve">known characteristics pertaining only to a fixed empirical distribution (i.e., </w:t>
      </w:r>
      <w:r w:rsidR="00B66A30">
        <w:t xml:space="preserve">only </w:t>
      </w:r>
      <w:r w:rsidRPr="00076E41">
        <w:t>the data used here) rather than estimated characteristics of an unknown distribution</w:t>
      </w:r>
      <w:r w:rsidR="008D14EE">
        <w:t>.</w:t>
      </w:r>
      <w:r w:rsidR="00B66A30">
        <w:t xml:space="preserve"> </w:t>
      </w:r>
      <w:r w:rsidR="005B741D">
        <w:t xml:space="preserve">Finally, </w:t>
      </w:r>
      <w:r w:rsidR="006A157E" w:rsidRPr="006A157E">
        <w:rPr>
          <w:b/>
        </w:rPr>
        <w:t>SI Methods</w:t>
      </w:r>
      <w:r w:rsidR="006A157E">
        <w:t xml:space="preserve"> </w:t>
      </w:r>
      <w:r w:rsidR="005B741D" w:rsidRPr="002D0C68">
        <w:rPr>
          <w:b/>
        </w:rPr>
        <w:t>3.3</w:t>
      </w:r>
      <w:r w:rsidR="005B741D">
        <w:t xml:space="preserve"> will discuss how ground truth effects were used for true positive rate calculation and summarization, and why these are not always the same as the statistics used for inference.</w:t>
      </w:r>
    </w:p>
    <w:p w14:paraId="734A3973" w14:textId="77777777" w:rsidR="00CE2AE1" w:rsidRPr="00076E41" w:rsidRDefault="00CE2AE1" w:rsidP="00076E41">
      <w:pPr>
        <w:spacing w:after="120" w:line="360" w:lineRule="auto"/>
        <w:rPr>
          <w:b/>
        </w:rPr>
      </w:pPr>
    </w:p>
    <w:p w14:paraId="018AE8AB" w14:textId="5E3C76F1" w:rsidR="00CE2AE1" w:rsidRPr="00076E41" w:rsidRDefault="00CE2AE1" w:rsidP="00076E41">
      <w:pPr>
        <w:spacing w:after="120" w:line="360" w:lineRule="auto"/>
        <w:rPr>
          <w:b/>
        </w:rPr>
      </w:pPr>
      <w:r w:rsidRPr="00076E41">
        <w:rPr>
          <w:b/>
        </w:rPr>
        <w:t>3.</w:t>
      </w:r>
      <w:r w:rsidR="005F38C9">
        <w:rPr>
          <w:b/>
        </w:rPr>
        <w:t>2</w:t>
      </w:r>
      <w:r w:rsidRPr="00076E41">
        <w:rPr>
          <w:b/>
        </w:rPr>
        <w:t>. Resampling procedure</w:t>
      </w:r>
    </w:p>
    <w:p w14:paraId="490C8D36" w14:textId="77777777" w:rsidR="00CE2AE1" w:rsidRPr="00076E41" w:rsidRDefault="00CE2AE1" w:rsidP="00076E41">
      <w:pPr>
        <w:spacing w:after="120" w:line="360" w:lineRule="auto"/>
      </w:pPr>
      <w:r w:rsidRPr="00076E41">
        <w:t xml:space="preserve">Data were resampled (i.e., repeatedly subsampled) at each of </w:t>
      </w:r>
      <w:r w:rsidRPr="00076E41">
        <w:rPr>
          <w:i/>
        </w:rPr>
        <w:t>R</w:t>
      </w:r>
      <w:r w:rsidRPr="00076E41">
        <w:t xml:space="preserve">=500 repetitions. For each repetition, </w:t>
      </w:r>
      <w:r w:rsidRPr="00076E41">
        <w:rPr>
          <w:i/>
        </w:rPr>
        <w:t>n</w:t>
      </w:r>
      <w:r w:rsidRPr="00076E41">
        <w:t xml:space="preserve">=40, 80, or 120 subjects were randomly selected without replacement from the full dataset of </w:t>
      </w:r>
      <w:r w:rsidRPr="00076E41">
        <w:rPr>
          <w:i/>
        </w:rPr>
        <w:t>N</w:t>
      </w:r>
      <w:r w:rsidRPr="00076E41">
        <w:t xml:space="preserve"> subjects for group-level analysis. </w:t>
      </w:r>
    </w:p>
    <w:p w14:paraId="01922717" w14:textId="66E66181" w:rsidR="00CE2AE1" w:rsidRPr="00076E41" w:rsidRDefault="00CE2AE1" w:rsidP="00076E41">
      <w:pPr>
        <w:spacing w:after="120" w:line="360" w:lineRule="auto"/>
      </w:pPr>
      <w:r w:rsidRPr="00076E41">
        <w:rPr>
          <w:color w:val="000000" w:themeColor="text1"/>
        </w:rPr>
        <w:t>Resampling was conducted across three group sizes chosen to span from “</w:t>
      </w:r>
      <w:r w:rsidR="00B83701">
        <w:rPr>
          <w:color w:val="000000" w:themeColor="text1"/>
        </w:rPr>
        <w:t>small</w:t>
      </w:r>
      <w:r w:rsidRPr="00076E41">
        <w:rPr>
          <w:color w:val="000000" w:themeColor="text1"/>
        </w:rPr>
        <w:t>” to “</w:t>
      </w:r>
      <w:r w:rsidR="00555693">
        <w:rPr>
          <w:color w:val="000000" w:themeColor="text1"/>
        </w:rPr>
        <w:t>high</w:t>
      </w:r>
      <w:r w:rsidRPr="00076E41">
        <w:rPr>
          <w:color w:val="000000" w:themeColor="text1"/>
        </w:rPr>
        <w:t xml:space="preserve">” sample sizes </w:t>
      </w:r>
      <w:r w:rsidR="00FE46B0">
        <w:rPr>
          <w:color w:val="000000" w:themeColor="text1"/>
        </w:rPr>
        <w:t xml:space="preserve">compared with typical sample sizes </w:t>
      </w:r>
      <w:r w:rsidRPr="00076E41">
        <w:rPr>
          <w:color w:val="000000" w:themeColor="text1"/>
        </w:rPr>
        <w:t xml:space="preserve">for this field </w:t>
      </w:r>
      <w:r w:rsidRPr="00076E41">
        <w:rPr>
          <w:color w:val="000000" w:themeColor="text1"/>
        </w:rPr>
        <w:fldChar w:fldCharType="begin">
          <w:fldData xml:space="preserve">PEVuZE5vdGU+PENpdGU+PEF1dGhvcj5Qb2xkcmFjazwvQXV0aG9yPjxZZWFyPjIwMTc8L1llYXI+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</w:fldData>
        </w:fldChar>
      </w:r>
      <w:r w:rsidRPr="00076E41">
        <w:rPr>
          <w:color w:val="000000" w:themeColor="text1"/>
        </w:rPr>
        <w:instrText xml:space="preserve"> ADDIN EN.CITE </w:instrText>
      </w:r>
      <w:r w:rsidRPr="00076E41">
        <w:rPr>
          <w:color w:val="000000" w:themeColor="text1"/>
        </w:rPr>
        <w:fldChar w:fldCharType="begin">
          <w:fldData xml:space="preserve">PEVuZE5vdGU+PENpdGU+PEF1dGhvcj5Qb2xkcmFjazwvQXV0aG9yPjxZZWFyPjIwMTc8L1llYXI+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</w:fldData>
        </w:fldChar>
      </w:r>
      <w:r w:rsidRPr="00076E41">
        <w:rPr>
          <w:color w:val="000000" w:themeColor="text1"/>
        </w:rPr>
        <w:instrText xml:space="preserve"> ADDIN EN.CITE.DATA </w:instrText>
      </w:r>
      <w:r w:rsidRPr="00076E41">
        <w:rPr>
          <w:color w:val="000000" w:themeColor="text1"/>
        </w:rPr>
      </w:r>
      <w:r w:rsidRPr="00076E41">
        <w:rPr>
          <w:color w:val="000000" w:themeColor="text1"/>
        </w:rPr>
        <w:fldChar w:fldCharType="end"/>
      </w:r>
      <w:r w:rsidRPr="00076E41">
        <w:rPr>
          <w:color w:val="000000" w:themeColor="text1"/>
        </w:rPr>
      </w:r>
      <w:r w:rsidRPr="00076E41">
        <w:rPr>
          <w:color w:val="000000" w:themeColor="text1"/>
        </w:rPr>
        <w:fldChar w:fldCharType="separate"/>
      </w:r>
      <w:r w:rsidRPr="00076E41">
        <w:rPr>
          <w:noProof/>
          <w:color w:val="000000" w:themeColor="text1"/>
        </w:rPr>
        <w:t>(26, 27)</w:t>
      </w:r>
      <w:r w:rsidRPr="00076E41">
        <w:rPr>
          <w:color w:val="000000" w:themeColor="text1"/>
        </w:rPr>
        <w:fldChar w:fldCharType="end"/>
      </w:r>
      <w:r w:rsidRPr="00076E41">
        <w:rPr>
          <w:color w:val="000000" w:themeColor="text1"/>
        </w:rPr>
        <w:t xml:space="preserve">. The smallest sample size is higher than typical for the field yet still only just adequately powered (power=80%) to detect a medium-sized effect when using a single uncorrected one-sided t-test </w:t>
      </w:r>
      <w:r w:rsidRPr="00076E41">
        <w:rPr>
          <w:color w:val="000000" w:themeColor="text1"/>
        </w:rPr>
        <w:fldChar w:fldCharType="begin"/>
      </w:r>
      <w:r w:rsidRPr="00076E41">
        <w:rPr>
          <w:color w:val="000000" w:themeColor="text1"/>
        </w:rPr>
        <w:instrText xml:space="preserve"> ADDIN EN.CITE &lt;EndNote&gt;&lt;Cite&gt;&lt;Author&gt;Szucs&lt;/Author&gt;&lt;Year&gt;2020&lt;/Year&gt;&lt;RecNum&gt;680&lt;/RecNum&gt;&lt;DisplayText&gt;(27)&lt;/DisplayText&gt;&lt;record&gt;&lt;rec-number&gt;680&lt;/rec-number&gt;&lt;foreign-keys&gt;&lt;key app="EN" db-id="20d0xw5ed22prqe5ww1xewt4tew22pvz9vda" timestamp="1625634417"&gt;680&lt;/key&gt;&lt;/foreign-keys&gt;&lt;ref-type name="Journal Article"&gt;17&lt;/ref-type&gt;&lt;contributors&gt;&lt;authors&gt;&lt;author&gt;Szucs, Denes&lt;/author&gt;&lt;author&gt;Ioannidis, John PA&lt;/author&gt;&lt;/authors&gt;&lt;/contributors&gt;&lt;titles&gt;&lt;title&gt;Sample size evolution in neuroimaging research: An evaluation of highly-cited studies (1990–2012) and of latest practices (2017–2018) in high-impact journals&lt;/title&gt;&lt;secondary-title&gt;NeuroImage&lt;/secondary-title&gt;&lt;/titles&gt;&lt;periodical&gt;&lt;full-title&gt;Neuroimage&lt;/full-title&gt;&lt;/periodical&gt;&lt;pages&gt;117164&lt;/pages&gt;&lt;volume&gt;221&lt;/volume&gt;&lt;dates&gt;&lt;year&gt;2020&lt;/year&gt;&lt;/dates&gt;&lt;isbn&gt;1053-8119&lt;/isbn&gt;&lt;urls&gt;&lt;/urls&gt;&lt;/record&gt;&lt;/Cite&gt;&lt;/EndNote&gt;</w:instrText>
      </w:r>
      <w:r w:rsidRPr="00076E41">
        <w:rPr>
          <w:color w:val="000000" w:themeColor="text1"/>
        </w:rPr>
        <w:fldChar w:fldCharType="separate"/>
      </w:r>
      <w:r w:rsidRPr="00076E41">
        <w:rPr>
          <w:noProof/>
          <w:color w:val="000000" w:themeColor="text1"/>
        </w:rPr>
        <w:t>(27)</w:t>
      </w:r>
      <w:r w:rsidRPr="00076E41">
        <w:rPr>
          <w:color w:val="000000" w:themeColor="text1"/>
        </w:rPr>
        <w:fldChar w:fldCharType="end"/>
      </w:r>
      <w:r w:rsidRPr="00076E41">
        <w:rPr>
          <w:color w:val="000000" w:themeColor="text1"/>
        </w:rPr>
        <w:t xml:space="preserve">, and the largest sample size is much larger than typical </w:t>
      </w:r>
      <w:r w:rsidRPr="00076E41">
        <w:rPr>
          <w:color w:val="000000" w:themeColor="text1"/>
        </w:rPr>
        <w:fldChar w:fldCharType="begin"/>
      </w:r>
      <w:r w:rsidRPr="00076E41">
        <w:rPr>
          <w:color w:val="000000" w:themeColor="text1"/>
        </w:rPr>
        <w:instrText xml:space="preserve"> ADDIN EN.CITE &lt;EndNote&gt;&lt;Cite&gt;&lt;Author&gt;Szucs&lt;/Author&gt;&lt;Year&gt;2020&lt;/Year&gt;&lt;RecNum&gt;680&lt;/RecNum&gt;&lt;DisplayText&gt;(27)&lt;/DisplayText&gt;&lt;record&gt;&lt;rec-number&gt;680&lt;/rec-number&gt;&lt;foreign-keys&gt;&lt;key app="EN" db-id="20d0xw5ed22prqe5ww1xewt4tew22pvz9vda" timestamp="1625634417"&gt;680&lt;/key&gt;&lt;/foreign-keys&gt;&lt;ref-type name="Journal Article"&gt;17&lt;/ref-type&gt;&lt;contributors&gt;&lt;authors&gt;&lt;author&gt;Szucs, Denes&lt;/author&gt;&lt;author&gt;Ioannidis, John PA&lt;/author&gt;&lt;/authors&gt;&lt;/contributors&gt;&lt;titles&gt;&lt;title&gt;Sample size evolution in neuroimaging research: An evaluation of highly-cited studies (1990–2012) and of latest practices (2017–2018) in high-impact journals&lt;/title&gt;&lt;secondary-title&gt;NeuroImage&lt;/secondary-title&gt;&lt;/titles&gt;&lt;periodical&gt;&lt;full-title&gt;Neuroimage&lt;/full-title&gt;&lt;/periodical&gt;&lt;pages&gt;117164&lt;/pages&gt;&lt;volume&gt;221&lt;/volume&gt;&lt;dates&gt;&lt;year&gt;2020&lt;/year&gt;&lt;/dates&gt;&lt;isbn&gt;1053-8119&lt;/isbn&gt;&lt;urls&gt;&lt;/urls&gt;&lt;/record&gt;&lt;/Cite&gt;&lt;/EndNote&gt;</w:instrText>
      </w:r>
      <w:r w:rsidRPr="00076E41">
        <w:rPr>
          <w:color w:val="000000" w:themeColor="text1"/>
        </w:rPr>
        <w:fldChar w:fldCharType="separate"/>
      </w:r>
      <w:r w:rsidRPr="00076E41">
        <w:rPr>
          <w:noProof/>
          <w:color w:val="000000" w:themeColor="text1"/>
        </w:rPr>
        <w:t>(27)</w:t>
      </w:r>
      <w:r w:rsidRPr="00076E41">
        <w:rPr>
          <w:color w:val="000000" w:themeColor="text1"/>
        </w:rPr>
        <w:fldChar w:fldCharType="end"/>
      </w:r>
      <w:r w:rsidRPr="00076E41">
        <w:rPr>
          <w:color w:val="000000" w:themeColor="text1"/>
        </w:rPr>
        <w:t xml:space="preserve"> but again only just adequately powered to detect a small effect when using a single test. Resampling was also conducted for eight different scan contrasts (seven real task contrasts and one “fake” task contrast) and each of the seven inferential procedures.</w:t>
      </w:r>
    </w:p>
    <w:p w14:paraId="109272E0" w14:textId="0F7D21A2" w:rsidR="00CE2AE1" w:rsidRPr="00076E41" w:rsidRDefault="00CE2AE1" w:rsidP="00076E41">
      <w:pPr>
        <w:spacing w:after="120" w:line="360" w:lineRule="auto"/>
      </w:pPr>
      <w:r w:rsidRPr="00076E41">
        <w:lastRenderedPageBreak/>
        <w:t>Each inferential procedure was used to perform paired one-sample, one-sided tests resulting in a map of edges that survived correction. All surviving edges were added to a cumulative summary kept across repetitions. This procedure was repeated switching the sign of the tail used for the one-sided test to accumulate surviving edges from the positive and negative tails in two separate cumulative maps of positive tests. Cumulative positive test results from the real task contrasts were used to calculate true positives (</w:t>
      </w:r>
      <w:r w:rsidR="006A157E" w:rsidRPr="006A157E">
        <w:rPr>
          <w:b/>
        </w:rPr>
        <w:t>SI Methods</w:t>
      </w:r>
      <w:r w:rsidR="006A157E">
        <w:t xml:space="preserve"> </w:t>
      </w:r>
      <w:r w:rsidRPr="002D0C68">
        <w:rPr>
          <w:b/>
        </w:rPr>
        <w:t>3.</w:t>
      </w:r>
      <w:r w:rsidR="008E6B89">
        <w:rPr>
          <w:b/>
        </w:rPr>
        <w:t>3</w:t>
      </w:r>
      <w:r w:rsidRPr="00076E41">
        <w:t xml:space="preserve">), and </w:t>
      </w:r>
      <w:r w:rsidR="009A440C">
        <w:t>per-</w:t>
      </w:r>
      <w:r w:rsidRPr="00076E41">
        <w:t>repetition</w:t>
      </w:r>
      <w:r w:rsidR="00B573F7">
        <w:t xml:space="preserve"> (i.e., not cumulative)</w:t>
      </w:r>
      <w:r w:rsidRPr="00076E41">
        <w:t xml:space="preserve"> positive tests from the “fake” task contrast were used to calculate false positives (</w:t>
      </w:r>
      <w:r w:rsidR="006A157E" w:rsidRPr="006A157E">
        <w:rPr>
          <w:b/>
        </w:rPr>
        <w:t>SI Methods</w:t>
      </w:r>
      <w:r w:rsidR="006A157E">
        <w:t xml:space="preserve"> </w:t>
      </w:r>
      <w:r w:rsidR="00E8260B">
        <w:rPr>
          <w:b/>
        </w:rPr>
        <w:t>3</w:t>
      </w:r>
      <w:r w:rsidRPr="006A157E">
        <w:rPr>
          <w:b/>
        </w:rPr>
        <w:t>.</w:t>
      </w:r>
      <w:r w:rsidR="008E6B89">
        <w:rPr>
          <w:b/>
        </w:rPr>
        <w:t>4</w:t>
      </w:r>
      <w:r w:rsidRPr="00076E41">
        <w:t>).</w:t>
      </w:r>
    </w:p>
    <w:p w14:paraId="5D4DB37F" w14:textId="77777777" w:rsidR="00CE2AE1" w:rsidRPr="00076E41" w:rsidRDefault="00CE2AE1" w:rsidP="00076E41">
      <w:pPr>
        <w:spacing w:after="120" w:line="360" w:lineRule="auto"/>
      </w:pPr>
    </w:p>
    <w:p w14:paraId="08EBEADA" w14:textId="50ABDC22" w:rsidR="00CE2AE1" w:rsidRPr="00076E41" w:rsidRDefault="00CE2AE1" w:rsidP="00076E41">
      <w:pPr>
        <w:spacing w:after="120" w:line="360" w:lineRule="auto"/>
        <w:rPr>
          <w:b/>
        </w:rPr>
      </w:pPr>
      <w:r w:rsidRPr="00076E41">
        <w:rPr>
          <w:b/>
        </w:rPr>
        <w:t>3.</w:t>
      </w:r>
      <w:r w:rsidR="005F38C9">
        <w:rPr>
          <w:b/>
        </w:rPr>
        <w:t>3</w:t>
      </w:r>
      <w:r w:rsidRPr="00076E41">
        <w:rPr>
          <w:b/>
        </w:rPr>
        <w:t>. True positive rate calculation</w:t>
      </w:r>
    </w:p>
    <w:p w14:paraId="5D9D6D42" w14:textId="77777777" w:rsidR="00CE2AE1" w:rsidRPr="00076E41" w:rsidRDefault="00CE2AE1" w:rsidP="00076E41">
      <w:pPr>
        <w:spacing w:after="120" w:line="360" w:lineRule="auto"/>
      </w:pPr>
      <w:r w:rsidRPr="00076E41">
        <w:t>Note that the</w:t>
      </w:r>
      <w:r w:rsidRPr="007E58E5">
        <w:t xml:space="preserve"> </w:t>
      </w:r>
      <w:r w:rsidRPr="00076E41">
        <w:t xml:space="preserve">following </w:t>
      </w:r>
      <w:r w:rsidRPr="007E58E5">
        <w:t xml:space="preserve">statistical terminology </w:t>
      </w:r>
      <w:r w:rsidRPr="00076E41">
        <w:t xml:space="preserve">for defining true and false positive counts and rates are derived </w:t>
      </w:r>
      <w:r w:rsidRPr="007E58E5">
        <w:t>from notation by</w:t>
      </w:r>
      <w:r w:rsidRPr="00076E41">
        <w:t xml:space="preserve"> </w:t>
      </w:r>
      <w:r w:rsidRPr="00076E41">
        <w:fldChar w:fldCharType="begin"/>
      </w:r>
      <w:r w:rsidRPr="00076E41">
        <w:instrText xml:space="preserve"> ADDIN EN.CITE &lt;EndNote&gt;&lt;Cite&gt;&lt;Author&gt;Nichols&lt;/Author&gt;&lt;Year&gt;2003&lt;/Year&gt;&lt;RecNum&gt;704&lt;/RecNum&gt;&lt;DisplayText&gt;(28)&lt;/DisplayText&gt;&lt;record&gt;&lt;rec-number&gt;704&lt;/rec-number&gt;&lt;foreign-keys&gt;&lt;key app="EN" db-id="20d0xw5ed22prqe5ww1xewt4tew22pvz9vda" timestamp="1626710773"&gt;704&lt;/key&gt;&lt;/foreign-keys&gt;&lt;ref-type name="Journal Article"&gt;17&lt;/ref-type&gt;&lt;contributors&gt;&lt;authors&gt;&lt;author&gt;Nichols, Thomas&lt;/author&gt;&lt;author&gt;Hayasaka, Satoru&lt;/author&gt;&lt;/authors&gt;&lt;/contributors&gt;&lt;titles&gt;&lt;title&gt;Controlling the familywise error rate in functional neuroimaging: a comparative review&lt;/title&gt;&lt;secondary-title&gt;Statistical methods in medical research&lt;/secondary-title&gt;&lt;/titles&gt;&lt;periodical&gt;&lt;full-title&gt;Statistical Methods in Medical Research&lt;/full-title&gt;&lt;/periodical&gt;&lt;pages&gt;419-446&lt;/pages&gt;&lt;volume&gt;12&lt;/volume&gt;&lt;number&gt;5&lt;/number&gt;&lt;dates&gt;&lt;year&gt;2003&lt;/year&gt;&lt;/dates&gt;&lt;isbn&gt;0962-2802&lt;/isbn&gt;&lt;urls&gt;&lt;/urls&gt;&lt;/record&gt;&lt;/Cite&gt;&lt;/EndNote&gt;</w:instrText>
      </w:r>
      <w:r w:rsidRPr="00076E41">
        <w:fldChar w:fldCharType="separate"/>
      </w:r>
      <w:r w:rsidRPr="00076E41">
        <w:rPr>
          <w:noProof/>
        </w:rPr>
        <w:t>(28)</w:t>
      </w:r>
      <w:r w:rsidRPr="00076E41">
        <w:fldChar w:fldCharType="end"/>
      </w:r>
      <w:r w:rsidRPr="00076E41">
        <w:t xml:space="preserve">, which we used previously </w:t>
      </w:r>
      <w:r w:rsidRPr="00076E41">
        <w:fldChar w:fldCharType="begin"/>
      </w:r>
      <w:r w:rsidRPr="00076E41">
        <w:instrText xml:space="preserve"> ADDIN EN.CITE &lt;EndNote&gt;&lt;Cite&gt;&lt;Author&gt;Noble&lt;/Author&gt;&lt;Year&gt;2020&lt;/Year&gt;&lt;RecNum&gt;627&lt;/RecNum&gt;&lt;DisplayText&gt;(21)&lt;/DisplayText&gt;&lt;record&gt;&lt;rec-number&gt;627&lt;/rec-number&gt;&lt;foreign-keys&gt;&lt;key app="EN" db-id="20d0xw5ed22prqe5ww1xewt4tew22pvz9vda" timestamp="1601776923"&gt;627&lt;/key&gt;&lt;/foreign-keys&gt;&lt;ref-type name="Journal Article"&gt;17&lt;/ref-type&gt;&lt;contributors&gt;&lt;authors&gt;&lt;author&gt;Noble, Stephanie&lt;/author&gt;&lt;author&gt;Scheinost, Dustin&lt;/author&gt;&lt;author&gt;Constable, R Todd&lt;/author&gt;&lt;/authors&gt;&lt;/contributors&gt;&lt;auth-address&gt;Interdepartmental Neuroscience Program, Yale University, USA; Department of Radiology and Biomedical Imaging, Yale School of Medicine, USA. Electronic address: stephanie.noble@yale.edu.&amp;#xD;Interdepartmental Neuroscience Program, Yale University, USA; Department of Radiology and Biomedical Imaging, Yale School of Medicine, USA; Department of Statistics and Data Science, Yale University, USA; Child Study Center, Yale School of Medicine, USA.&amp;#xD;Interdepartmental Neuroscience Program, Yale University, USA; Department of Radiology and Biomedical Imaging, Yale School of Medicine, USA; Department of Neurosurgery, Yale School of Medicine, USA.&lt;/auth-address&gt;&lt;titles&gt;&lt;title&gt;Cluster failure or power failure? Evaluating sensitivity in cluster-level inference&lt;/title&gt;&lt;secondary-title&gt;Neuroimage&lt;/secondary-title&gt;&lt;/titles&gt;&lt;periodical&gt;&lt;full-title&gt;Neuroimage&lt;/full-title&gt;&lt;/periodical&gt;&lt;pages&gt;116468&lt;/pages&gt;&lt;volume&gt;209&lt;/volume&gt;&lt;edition&gt;2019/12/20&lt;/edition&gt;&lt;keywords&gt;&lt;keyword&gt;*Activation&lt;/keyword&gt;&lt;keyword&gt;*Empirical&lt;/keyword&gt;&lt;keyword&gt;*hcp&lt;/keyword&gt;&lt;keyword&gt;*Power&lt;/keyword&gt;&lt;keyword&gt;*Resampling&lt;/keyword&gt;&lt;keyword&gt;*Sensitivity&lt;/keyword&gt;&lt;keyword&gt;*fMRI&lt;/keyword&gt;&lt;/keywords&gt;&lt;dates&gt;&lt;year&gt;2020&lt;/year&gt;&lt;pub-dates&gt;&lt;date&gt;Apr 1&lt;/date&gt;&lt;/pub-dates&gt;&lt;/dates&gt;&lt;isbn&gt;1053-8119&lt;/isbn&gt;&lt;accession-num&gt;31852625&lt;/accession-num&gt;&lt;urls&gt;&lt;related-urls&gt;&lt;url&gt;https://www.ncbi.nlm.nih.gov/pubmed/31852625&lt;/url&gt;&lt;/related-urls&gt;&lt;/urls&gt;&lt;electronic-resource-num&gt;10.1016/j.neuroimage.2019.116468&lt;/electronic-resource-num&gt;&lt;/record&gt;&lt;/Cite&gt;&lt;/EndNote&gt;</w:instrText>
      </w:r>
      <w:r w:rsidRPr="00076E41">
        <w:fldChar w:fldCharType="separate"/>
      </w:r>
      <w:r w:rsidRPr="00076E41">
        <w:rPr>
          <w:noProof/>
        </w:rPr>
        <w:t>(21)</w:t>
      </w:r>
      <w:r w:rsidRPr="00076E41">
        <w:fldChar w:fldCharType="end"/>
      </w:r>
      <w:r w:rsidRPr="007E58E5">
        <w:t xml:space="preserve">. </w:t>
      </w:r>
      <w:r w:rsidRPr="00076E41">
        <w:t xml:space="preserve">For consistency with those volumetric works, we continue to use </w:t>
      </w:r>
      <w:r w:rsidRPr="00076E41">
        <w:rPr>
          <w:i/>
        </w:rPr>
        <w:t>V</w:t>
      </w:r>
      <w:r w:rsidRPr="00076E41">
        <w:t xml:space="preserve"> (previously representing voxel-level counts) to represent counts at edges, networks, and the whole brain. </w:t>
      </w:r>
    </w:p>
    <w:p w14:paraId="7B75626D" w14:textId="23831E95" w:rsidR="00CE2AE1" w:rsidRDefault="00B045BB" w:rsidP="00076E41">
      <w:pPr>
        <w:spacing w:after="120" w:line="360" w:lineRule="auto"/>
      </w:pPr>
      <w:r>
        <w:t>T</w:t>
      </w:r>
      <w:r w:rsidR="00CE2AE1" w:rsidRPr="00076E41">
        <w:t xml:space="preserve">rue positive rates </w:t>
      </w:r>
      <w:r>
        <w:t xml:space="preserve">were estimated </w:t>
      </w:r>
      <w:r w:rsidR="00CE2AE1" w:rsidRPr="00076E41">
        <w:t xml:space="preserve">by comparing </w:t>
      </w:r>
      <w:r w:rsidR="00F655DF">
        <w:t>detected</w:t>
      </w:r>
      <w:r w:rsidR="00CE2AE1" w:rsidRPr="00076E41">
        <w:t xml:space="preserve"> edge</w:t>
      </w:r>
      <w:r w:rsidR="00F655DF">
        <w:t>s</w:t>
      </w:r>
      <w:r w:rsidR="00CE2AE1" w:rsidRPr="00076E41">
        <w:t xml:space="preserve"> and cluster</w:t>
      </w:r>
      <w:r w:rsidR="00F655DF">
        <w:t xml:space="preserve">s </w:t>
      </w:r>
      <w:r w:rsidR="00CE2AE1" w:rsidRPr="00076E41">
        <w:t>to “ground truth” edge effect signs</w:t>
      </w:r>
      <w:r w:rsidR="00AD768D">
        <w:t xml:space="preserve"> and</w:t>
      </w:r>
      <w:r w:rsidR="00CE2AE1" w:rsidRPr="00076E41">
        <w:t xml:space="preserve"> comparing </w:t>
      </w:r>
      <w:r w:rsidR="00A32115">
        <w:t>detected</w:t>
      </w:r>
      <w:r w:rsidR="00CE2AE1" w:rsidRPr="00076E41">
        <w:t xml:space="preserve"> network</w:t>
      </w:r>
      <w:r w:rsidR="00A32115">
        <w:t xml:space="preserve">s </w:t>
      </w:r>
      <w:r w:rsidR="00CE2AE1" w:rsidRPr="00076E41">
        <w:t>to “ground truth” network effect signs</w:t>
      </w:r>
      <w:r w:rsidR="00AD768D">
        <w:t xml:space="preserve">; whole brain results were obtained </w:t>
      </w:r>
      <w:r w:rsidR="00D47EE8">
        <w:t>without reference to</w:t>
      </w:r>
      <w:r w:rsidR="00AD768D">
        <w:t xml:space="preserve"> the </w:t>
      </w:r>
      <w:r w:rsidR="00356DC6">
        <w:t xml:space="preserve">whole brain </w:t>
      </w:r>
      <w:r w:rsidR="00CE2AE1" w:rsidRPr="00076E41">
        <w:t xml:space="preserve">“ground truth”. For each edge or network </w:t>
      </w:r>
      <w:r w:rsidR="00CE2AE1" w:rsidRPr="00076E41">
        <w:rPr>
          <w:i/>
        </w:rPr>
        <w:t>x</w:t>
      </w:r>
      <w:r w:rsidR="00CE2AE1" w:rsidRPr="00076E41">
        <w:t xml:space="preserve">, the true positive rate was calculated as follows. The sign of the ground truth effect at </w:t>
      </w:r>
      <w:r w:rsidR="00CE2AE1" w:rsidRPr="00076E41">
        <w:rPr>
          <w:i/>
        </w:rPr>
        <w:t>x</w:t>
      </w:r>
      <w:r w:rsidR="00CE2AE1" w:rsidRPr="00076E41">
        <w:t xml:space="preserve"> was determined. The corresponding positive- or negative-tail cumulative map of positive tests was selected (this is equivalent to selecting the tail of the one-sided test </w:t>
      </w:r>
      <w:r w:rsidR="00CE2AE1" w:rsidRPr="00076E41">
        <w:rPr>
          <w:i/>
        </w:rPr>
        <w:t>a priori</w:t>
      </w:r>
      <w:r w:rsidR="00CE2AE1" w:rsidRPr="00076E41">
        <w:t xml:space="preserve"> based on the ground truth effect sign at </w:t>
      </w:r>
      <w:r w:rsidR="00CE2AE1" w:rsidRPr="00076E41">
        <w:rPr>
          <w:i/>
        </w:rPr>
        <w:t>x</w:t>
      </w:r>
      <w:r w:rsidR="00CE2AE1" w:rsidRPr="00076E41">
        <w:t xml:space="preserve">). The value of the selected cumulative map at </w:t>
      </w:r>
      <w:r w:rsidR="00CE2AE1" w:rsidRPr="00076E41">
        <w:rPr>
          <w:i/>
        </w:rPr>
        <w:t>x</w:t>
      </w:r>
      <w:r w:rsidR="00CE2AE1" w:rsidRPr="00076E41">
        <w:t xml:space="preserve">, reflecting the number of times </w:t>
      </w:r>
      <w:r w:rsidR="00CE2AE1" w:rsidRPr="00076E41">
        <w:rPr>
          <w:i/>
        </w:rPr>
        <w:t>x</w:t>
      </w:r>
      <w:r w:rsidR="00CE2AE1" w:rsidRPr="00076E41">
        <w:t xml:space="preserve"> survived thresholding across all resampling repetitions, was interpreted as the number of “true positives” at </w:t>
      </w:r>
      <w:r w:rsidR="00CE2AE1" w:rsidRPr="00076E41">
        <w:rPr>
          <w:i/>
        </w:rPr>
        <w:t>x</w:t>
      </w:r>
      <w:r w:rsidR="00CE2AE1" w:rsidRPr="00076E41">
        <w:t xml:space="preserve"> (</w:t>
      </w:r>
      <w:r w:rsidR="00CE2AE1" w:rsidRPr="00076E41">
        <w:rPr>
          <w:i/>
        </w:rPr>
        <w:t>V</w:t>
      </w:r>
      <w:r w:rsidR="00CE2AE1" w:rsidRPr="00076E41">
        <w:rPr>
          <w:i/>
          <w:vertAlign w:val="subscript"/>
        </w:rPr>
        <w:t>x</w:t>
      </w:r>
      <w:r w:rsidR="00CE2AE1" w:rsidRPr="00076E41">
        <w:rPr>
          <w:vertAlign w:val="subscript"/>
        </w:rPr>
        <w:t>,1|1</w:t>
      </w:r>
      <w:r w:rsidR="00CE2AE1" w:rsidRPr="00076E41">
        <w:t xml:space="preserve">). The true positive rate at </w:t>
      </w:r>
      <w:r w:rsidR="00CE2AE1" w:rsidRPr="00076E41">
        <w:rPr>
          <w:i/>
        </w:rPr>
        <w:t>x</w:t>
      </w:r>
      <w:r w:rsidR="00CE2AE1" w:rsidRPr="00076E41">
        <w:t xml:space="preserve"> (</w:t>
      </w:r>
      <w:proofErr w:type="spellStart"/>
      <w:r w:rsidR="00CE2AE1" w:rsidRPr="00076E41">
        <w:t>TPR</w:t>
      </w:r>
      <w:r w:rsidR="00CE2AE1" w:rsidRPr="00076E41">
        <w:rPr>
          <w:i/>
          <w:vertAlign w:val="subscript"/>
        </w:rPr>
        <w:t>x</w:t>
      </w:r>
      <w:proofErr w:type="spellEnd"/>
      <w:r w:rsidR="00CE2AE1" w:rsidRPr="00076E41">
        <w:t xml:space="preserve">) was then calculated as the number of true positives at </w:t>
      </w:r>
      <w:r w:rsidR="00CE2AE1" w:rsidRPr="00076E41">
        <w:rPr>
          <w:i/>
        </w:rPr>
        <w:t>x</w:t>
      </w:r>
      <w:r w:rsidR="00CE2AE1" w:rsidRPr="00076E41">
        <w:t xml:space="preserve"> (</w:t>
      </w:r>
      <w:r w:rsidR="00CE2AE1" w:rsidRPr="00076E41">
        <w:rPr>
          <w:i/>
        </w:rPr>
        <w:t>V</w:t>
      </w:r>
      <w:r w:rsidR="00CE2AE1" w:rsidRPr="00076E41">
        <w:rPr>
          <w:i/>
          <w:vertAlign w:val="subscript"/>
        </w:rPr>
        <w:t>x</w:t>
      </w:r>
      <w:r w:rsidR="00CE2AE1" w:rsidRPr="00076E41">
        <w:rPr>
          <w:vertAlign w:val="subscript"/>
        </w:rPr>
        <w:t>,1|1</w:t>
      </w:r>
      <w:r w:rsidR="00CE2AE1" w:rsidRPr="00076E41">
        <w:t>) divided by the total number of repetitions (</w:t>
      </w:r>
      <w:r w:rsidR="00CE2AE1" w:rsidRPr="00076E41">
        <w:rPr>
          <w:i/>
        </w:rPr>
        <w:t>R</w:t>
      </w:r>
      <w:r w:rsidR="00CE2AE1" w:rsidRPr="00076E41">
        <w:t>), since all repetitions contained a false null (</w:t>
      </w:r>
      <w:proofErr w:type="spellStart"/>
      <w:r w:rsidR="00CE2AE1" w:rsidRPr="00076E41">
        <w:rPr>
          <w:i/>
        </w:rPr>
        <w:t>V</w:t>
      </w:r>
      <w:r w:rsidR="00CE2AE1" w:rsidRPr="00076E41">
        <w:rPr>
          <w:i/>
          <w:vertAlign w:val="subscript"/>
        </w:rPr>
        <w:t>x</w:t>
      </w:r>
      <w:proofErr w:type="spellEnd"/>
      <w:r w:rsidR="00CE2AE1" w:rsidRPr="00076E41">
        <w:rPr>
          <w:vertAlign w:val="subscript"/>
        </w:rPr>
        <w:t>,</w:t>
      </w:r>
      <w:r w:rsidR="00CE2AE1" w:rsidRPr="00076E41">
        <w:rPr>
          <w:rFonts w:ascii="Cambria Math" w:hAnsi="Cambria Math" w:cs="Cambria Math"/>
          <w:vertAlign w:val="subscript"/>
        </w:rPr>
        <w:t>⋅</w:t>
      </w:r>
      <w:r w:rsidR="00CE2AE1" w:rsidRPr="00076E41">
        <w:rPr>
          <w:vertAlign w:val="subscript"/>
        </w:rPr>
        <w:t>|1</w:t>
      </w:r>
      <w:r w:rsidR="00CE2AE1" w:rsidRPr="00076E41">
        <w:t>=</w:t>
      </w:r>
      <w:r w:rsidR="00CE2AE1" w:rsidRPr="00076E41">
        <w:rPr>
          <w:i/>
        </w:rPr>
        <w:t>R</w:t>
      </w:r>
      <w:r w:rsidR="00CE2AE1" w:rsidRPr="00076E41">
        <w:t xml:space="preserve">): </w:t>
      </w:r>
      <m:oMath>
        <m:sSub>
          <m:sSubPr>
            <m:ctrlPr>
              <w:rPr>
                <w:rFonts w:ascii="Cambria Math" w:eastAsia="Times New Roman" w:hAnsi="Cambria Math"/>
              </w:rPr>
            </m:ctrlPr>
          </m:sSubPr>
          <m:e>
            <m:r>
              <m:rPr>
                <m:sty m:val="p"/>
              </m:rPr>
              <w:rPr>
                <w:rFonts w:ascii="Cambria Math" w:hAnsi="Cambria Math"/>
              </w:rPr>
              <m:t>TPR</m:t>
            </m:r>
          </m:e>
          <m:sub>
            <m:r>
              <w:rPr>
                <w:rFonts w:ascii="Cambria Math" w:hAnsi="Cambria Math"/>
              </w:rPr>
              <m:t>x</m:t>
            </m:r>
          </m:sub>
        </m:sSub>
        <m:r>
          <m:rPr>
            <m:sty m:val="b"/>
          </m:rPr>
          <w:rPr>
            <w:rFonts w:ascii="Cambria Math" w:hAnsi="Cambria Math"/>
          </w:rPr>
          <m:t xml:space="preserve">= </m:t>
        </m:r>
        <m:sSub>
          <m:sSubPr>
            <m:ctrlPr>
              <w:rPr>
                <w:rFonts w:ascii="Cambria Math" w:eastAsia="Times New Roman" w:hAnsi="Cambria Math"/>
              </w:rPr>
            </m:ctrlPr>
          </m:sSubPr>
          <m:e>
            <m:r>
              <m:rPr>
                <m:sty m:val="bi"/>
              </m:rPr>
              <w:rPr>
                <w:rFonts w:ascii="Cambria Math" w:hAnsi="Cambria Math"/>
              </w:rPr>
              <m:t>V</m:t>
            </m:r>
          </m:e>
          <m:sub>
            <m:r>
              <m:rPr>
                <m:sty m:val="bi"/>
              </m:rPr>
              <w:rPr>
                <w:rFonts w:ascii="Cambria Math" w:hAnsi="Cambria Math"/>
                <w:vertAlign w:val="subscript"/>
              </w:rPr>
              <m:t>x,</m:t>
            </m:r>
            <m:r>
              <m:rPr>
                <m:sty m:val="b"/>
              </m:rPr>
              <w:rPr>
                <w:rFonts w:ascii="Cambria Math" w:hAnsi="Cambria Math"/>
                <w:vertAlign w:val="subscript"/>
              </w:rPr>
              <m:t>1|1</m:t>
            </m:r>
          </m:sub>
        </m:sSub>
        <m:r>
          <m:rPr>
            <m:sty m:val="b"/>
          </m:rPr>
          <w:rPr>
            <w:rFonts w:ascii="Cambria Math" w:hAnsi="Cambria Math"/>
          </w:rPr>
          <m:t xml:space="preserve"> / </m:t>
        </m:r>
        <m:r>
          <w:rPr>
            <w:rFonts w:ascii="Cambria Math" w:hAnsi="Cambria Math"/>
          </w:rPr>
          <m:t>R</m:t>
        </m:r>
      </m:oMath>
      <w:r w:rsidR="00CE2AE1" w:rsidRPr="00076E41">
        <w:t xml:space="preserve"> . The same procedure was used for the calculation of true positives for the whole-brain procedure, except only the positive tail results were used and any result was considered a true positive (i.e., no “ground truth” maps were used), since the test stati</w:t>
      </w:r>
      <w:proofErr w:type="spellStart"/>
      <w:r w:rsidR="00CE2AE1" w:rsidRPr="00076E41">
        <w:t>stic</w:t>
      </w:r>
      <w:proofErr w:type="spellEnd"/>
      <w:r w:rsidR="00CE2AE1" w:rsidRPr="00076E41">
        <w:t xml:space="preserve"> uses only the magnitude of the distance from the null centroid and thus is always positive. The </w:t>
      </w:r>
      <w:r w:rsidR="00CE2AE1" w:rsidRPr="00076E41">
        <w:lastRenderedPageBreak/>
        <w:t xml:space="preserve">true positive rate for the whole-brain procedure is defined as </w:t>
      </w:r>
      <m:oMath>
        <m:r>
          <m:rPr>
            <m:sty m:val="p"/>
          </m:rPr>
          <w:rPr>
            <w:rFonts w:ascii="Cambria Math" w:hAnsi="Cambria Math"/>
          </w:rPr>
          <m:t>TPR</m:t>
        </m:r>
        <m:r>
          <m:rPr>
            <m:sty m:val="b"/>
          </m:rPr>
          <w:rPr>
            <w:rFonts w:ascii="Cambria Math" w:hAnsi="Cambria Math"/>
          </w:rPr>
          <m:t xml:space="preserve">= </m:t>
        </m:r>
        <m:sSub>
          <m:sSubPr>
            <m:ctrlPr>
              <w:rPr>
                <w:rFonts w:ascii="Cambria Math" w:eastAsia="Times New Roman" w:hAnsi="Cambria Math"/>
              </w:rPr>
            </m:ctrlPr>
          </m:sSubPr>
          <m:e>
            <m:r>
              <m:rPr>
                <m:sty m:val="bi"/>
              </m:rPr>
              <w:rPr>
                <w:rFonts w:ascii="Cambria Math" w:hAnsi="Cambria Math"/>
              </w:rPr>
              <m:t>V</m:t>
            </m:r>
          </m:e>
          <m:sub>
            <m:r>
              <m:rPr>
                <m:sty m:val="b"/>
              </m:rPr>
              <w:rPr>
                <w:rFonts w:ascii="Cambria Math" w:hAnsi="Cambria Math"/>
                <w:vertAlign w:val="subscript"/>
              </w:rPr>
              <m:t>1|1</m:t>
            </m:r>
          </m:sub>
        </m:sSub>
        <m:r>
          <m:rPr>
            <m:sty m:val="b"/>
          </m:rPr>
          <w:rPr>
            <w:rFonts w:ascii="Cambria Math" w:hAnsi="Cambria Math"/>
          </w:rPr>
          <m:t xml:space="preserve"> / </m:t>
        </m:r>
        <m:r>
          <w:rPr>
            <w:rFonts w:ascii="Cambria Math" w:hAnsi="Cambria Math"/>
          </w:rPr>
          <m:t>R</m:t>
        </m:r>
        <m:r>
          <m:rPr>
            <m:sty m:val="b"/>
          </m:rPr>
          <w:rPr>
            <w:rFonts w:ascii="Cambria Math" w:hAnsi="Cambria Math"/>
          </w:rPr>
          <m:t xml:space="preserve"> </m:t>
        </m:r>
      </m:oMath>
      <w:r w:rsidR="00CE2AE1" w:rsidRPr="00076E41">
        <w:t xml:space="preserve">. As discussed before </w:t>
      </w:r>
      <w:r w:rsidR="00CE2AE1" w:rsidRPr="00076E41">
        <w:fldChar w:fldCharType="begin"/>
      </w:r>
      <w:r w:rsidR="00CE2AE1" w:rsidRPr="00076E41">
        <w:instrText xml:space="preserve"> ADDIN EN.CITE &lt;EndNote&gt;&lt;Cite&gt;&lt;Author&gt;Noble&lt;/Author&gt;&lt;Year&gt;2020&lt;/Year&gt;&lt;RecNum&gt;627&lt;/RecNum&gt;&lt;DisplayText&gt;(21)&lt;/DisplayText&gt;&lt;record&gt;&lt;rec-number&gt;627&lt;/rec-number&gt;&lt;foreign-keys&gt;&lt;key app="EN" db-id="20d0xw5ed22prqe5ww1xewt4tew22pvz9vda" timestamp="1601776923"&gt;627&lt;/key&gt;&lt;/foreign-keys&gt;&lt;ref-type name="Journal Article"&gt;17&lt;/ref-type&gt;&lt;contributors&gt;&lt;authors&gt;&lt;author&gt;Noble, Stephanie&lt;/author&gt;&lt;author&gt;Scheinost, Dustin&lt;/author&gt;&lt;author&gt;Constable, R Todd&lt;/author&gt;&lt;/authors&gt;&lt;/contributors&gt;&lt;auth-address&gt;Interdepartmental Neuroscience Program, Yale University, USA; Department of Radiology and Biomedical Imaging, Yale School of Medicine, USA. Electronic address: stephanie.noble@yale.edu.&amp;#xD;Interdepartmental Neuroscience Program, Yale University, USA; Department of Radiology and Biomedical Imaging, Yale School of Medicine, USA; Department of Statistics and Data Science, Yale University, USA; Child Study Center, Yale School of Medicine, USA.&amp;#xD;Interdepartmental Neuroscience Program, Yale University, USA; Department of Radiology and Biomedical Imaging, Yale School of Medicine, USA; Department of Neurosurgery, Yale School of Medicine, USA.&lt;/auth-address&gt;&lt;titles&gt;&lt;title&gt;Cluster failure or power failure? Evaluating sensitivity in cluster-level inference&lt;/title&gt;&lt;secondary-title&gt;Neuroimage&lt;/secondary-title&gt;&lt;/titles&gt;&lt;periodical&gt;&lt;full-title&gt;Neuroimage&lt;/full-title&gt;&lt;/periodical&gt;&lt;pages&gt;116468&lt;/pages&gt;&lt;volume&gt;209&lt;/volume&gt;&lt;edition&gt;2019/12/20&lt;/edition&gt;&lt;keywords&gt;&lt;keyword&gt;*Activation&lt;/keyword&gt;&lt;keyword&gt;*Empirical&lt;/keyword&gt;&lt;keyword&gt;*hcp&lt;/keyword&gt;&lt;keyword&gt;*Power&lt;/keyword&gt;&lt;keyword&gt;*Resampling&lt;/keyword&gt;&lt;keyword&gt;*Sensitivity&lt;/keyword&gt;&lt;keyword&gt;*fMRI&lt;/keyword&gt;&lt;/keywords&gt;&lt;dates&gt;&lt;year&gt;2020&lt;/year&gt;&lt;pub-dates&gt;&lt;date&gt;Apr 1&lt;/date&gt;&lt;/pub-dates&gt;&lt;/dates&gt;&lt;isbn&gt;1053-8119&lt;/isbn&gt;&lt;accession-num&gt;31852625&lt;/accession-num&gt;&lt;urls&gt;&lt;related-urls&gt;&lt;url&gt;https://www.ncbi.nlm.nih.gov/pubmed/31852625&lt;/url&gt;&lt;/related-urls&gt;&lt;/urls&gt;&lt;electronic-resource-num&gt;10.1016/j.neuroimage.2019.116468&lt;/electronic-resource-num&gt;&lt;/record&gt;&lt;/Cite&gt;&lt;/EndNote&gt;</w:instrText>
      </w:r>
      <w:r w:rsidR="00CE2AE1" w:rsidRPr="00076E41">
        <w:fldChar w:fldCharType="separate"/>
      </w:r>
      <w:r w:rsidR="00CE2AE1" w:rsidRPr="00076E41">
        <w:rPr>
          <w:noProof/>
        </w:rPr>
        <w:t>(21)</w:t>
      </w:r>
      <w:r w:rsidR="00CE2AE1" w:rsidRPr="00076E41">
        <w:fldChar w:fldCharType="end"/>
      </w:r>
      <w:r w:rsidR="00CE2AE1" w:rsidRPr="00076E41">
        <w:t>, a couple conceptual points will be reviewed here.</w:t>
      </w:r>
    </w:p>
    <w:p w14:paraId="056E9356" w14:textId="0A4AC8FF" w:rsidR="005C2B60" w:rsidRDefault="000C4CC4" w:rsidP="00AC124E">
      <w:pPr>
        <w:spacing w:after="120" w:line="360" w:lineRule="auto"/>
      </w:pPr>
      <w:r>
        <w:t>T</w:t>
      </w:r>
      <w:r w:rsidR="009F0466" w:rsidRPr="00076E41">
        <w:t xml:space="preserve">he </w:t>
      </w:r>
      <w:r w:rsidR="009F0466">
        <w:t>ground truth data used</w:t>
      </w:r>
      <w:r w:rsidR="009F0466" w:rsidRPr="00076E41">
        <w:t xml:space="preserve"> </w:t>
      </w:r>
      <w:r w:rsidR="00CE051B">
        <w:t xml:space="preserve">for </w:t>
      </w:r>
      <w:r w:rsidR="005C2B60">
        <w:t>true positive rate</w:t>
      </w:r>
      <w:r>
        <w:t xml:space="preserve"> </w:t>
      </w:r>
      <w:r w:rsidR="002D1E70">
        <w:t xml:space="preserve">calculation </w:t>
      </w:r>
      <w:r w:rsidR="00ED25E4">
        <w:t xml:space="preserve">matched </w:t>
      </w:r>
      <w:r w:rsidR="00BF1847">
        <w:t>the</w:t>
      </w:r>
      <w:r w:rsidR="009F0466" w:rsidRPr="00076E41">
        <w:t xml:space="preserve"> level of </w:t>
      </w:r>
      <w:r w:rsidR="00BF1847">
        <w:t>each</w:t>
      </w:r>
      <w:r w:rsidR="00BF1847" w:rsidRPr="00BF1847">
        <w:t xml:space="preserve"> </w:t>
      </w:r>
      <w:r w:rsidR="009F0466" w:rsidRPr="00076E41">
        <w:t>inferen</w:t>
      </w:r>
      <w:r w:rsidR="00BF1847">
        <w:t xml:space="preserve">tial procedure </w:t>
      </w:r>
      <w:r w:rsidR="009F0466" w:rsidRPr="00076E41">
        <w:t>except cluster-level</w:t>
      </w:r>
      <w:r w:rsidR="009F0466">
        <w:t xml:space="preserve"> </w:t>
      </w:r>
      <w:r w:rsidR="009F0466" w:rsidRPr="00076E41">
        <w:t>inference</w:t>
      </w:r>
      <w:r w:rsidR="007168D6">
        <w:t xml:space="preserve"> (</w:t>
      </w:r>
      <w:r w:rsidR="00264A52">
        <w:t xml:space="preserve">excluding the whole brain-level, for which </w:t>
      </w:r>
      <w:r w:rsidR="007168D6">
        <w:t>ground truth data was not used)</w:t>
      </w:r>
      <w:r w:rsidR="009F0466" w:rsidRPr="00076E41">
        <w:t>. This is because a true positive cluster is defined as a cluster</w:t>
      </w:r>
      <w:r w:rsidR="006F055A">
        <w:t xml:space="preserve"> where the null was rejected at </w:t>
      </w:r>
      <w:proofErr w:type="spellStart"/>
      <w:r w:rsidR="006F055A">
        <w:t>at</w:t>
      </w:r>
      <w:proofErr w:type="spellEnd"/>
      <w:r w:rsidR="006F055A">
        <w:t xml:space="preserve"> least on edge. Thus, </w:t>
      </w:r>
      <w:r w:rsidR="009F0466" w:rsidRPr="00076E41">
        <w:t>for each edge</w:t>
      </w:r>
      <w:r w:rsidR="0045419F">
        <w:t>,</w:t>
      </w:r>
      <w:r w:rsidR="009F0466" w:rsidRPr="00076E41">
        <w:t xml:space="preserve"> we can </w:t>
      </w:r>
      <w:r w:rsidR="00C93870">
        <w:t>determine</w:t>
      </w:r>
      <w:r w:rsidR="009F0466" w:rsidRPr="00076E41">
        <w:t xml:space="preserve"> </w:t>
      </w:r>
      <w:r w:rsidR="009C01E7">
        <w:t>how many times it was part of a cluster for which the null was rejected.</w:t>
      </w:r>
      <w:r w:rsidR="00E52360">
        <w:t xml:space="preserve"> In contrast, rejecting the null for a cluster does not imply that the null is rejected for any particular edge in that cluster. Rejecting the null for a cluster only implies that the null is rejected for at least one edge in that cluster, and rejecting the null for an edge based on the TFCE statistic implies that the null is rejected for some cluster containing that edge </w:t>
      </w:r>
      <w:r w:rsidR="00E52360">
        <w:fldChar w:fldCharType="begin"/>
      </w:r>
      <w:r w:rsidR="00E52360">
        <w:instrText xml:space="preserve"> ADDIN EN.CITE &lt;EndNote&gt;&lt;Cite&gt;&lt;Author&gt;Smith&lt;/Author&gt;&lt;Year&gt;2009&lt;/Year&gt;&lt;RecNum&gt;433&lt;/RecNum&gt;&lt;DisplayText&gt;(5)&lt;/DisplayText&gt;&lt;record&gt;&lt;rec-number&gt;433&lt;/rec-number&gt;&lt;foreign-keys&gt;&lt;key app="EN" db-id="20d0xw5ed22prqe5ww1xewt4tew22pvz9vda" timestamp="1512722083"&gt;433&lt;/key&gt;&lt;/foreign-keys&gt;&lt;ref-type name="Journal Article"&gt;17&lt;/ref-type&gt;&lt;contributors&gt;&lt;authors&gt;&lt;author&gt;Smith, S. M.&lt;/author&gt;&lt;author&gt;Nichols, T. E.&lt;/author&gt;&lt;/authors&gt;&lt;/contributors&gt;&lt;auth-address&gt;FMRIB-Oxford University Centre for Functional MRI of the Brain, Department of Clinical Neurology, University of Oxford, Oxford, UK. steve@fmrib.ox.ac.uk&lt;/auth-addres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number&gt;1&lt;/number&gt;&lt;edition&gt;2008/05/27&lt;/edition&gt;&lt;keywords&gt;&lt;keyword&gt;Algorithms&lt;/keyword&gt;&lt;keyword&gt;Area Under Curve&lt;/keyword&gt;&lt;keyword&gt;Brain Mapping/*methods&lt;/keyword&gt;&lt;keyword&gt;Humans&lt;/keyword&gt;&lt;keyword&gt;Image Enhancement/*methods&lt;/keyword&gt;&lt;keyword&gt;Image Processing, Computer-Assisted/*methods&lt;/keyword&gt;&lt;keyword&gt;ROC Curve&lt;/keyword&gt;&lt;/keywords&gt;&lt;dates&gt;&lt;year&gt;2009&lt;/year&gt;&lt;pub-dates&gt;&lt;date&gt;Jan 1&lt;/date&gt;&lt;/pub-dates&gt;&lt;/dates&gt;&lt;isbn&gt;1095-9572 (Electronic)&amp;#xD;1053-8119 (Linking)&lt;/isbn&gt;&lt;accession-num&gt;18501637&lt;/accession-num&gt;&lt;urls&gt;&lt;related-urls&gt;&lt;url&gt;https://www.ncbi.nlm.nih.gov/pubmed/18501637&lt;/url&gt;&lt;/related-urls&gt;&lt;/urls&gt;&lt;electronic-resource-num&gt;10.1016/j.neuroimage.2008.03.061&lt;/electronic-resource-num&gt;&lt;/record&gt;&lt;/Cite&gt;&lt;/EndNote&gt;</w:instrText>
      </w:r>
      <w:r w:rsidR="00E52360">
        <w:fldChar w:fldCharType="separate"/>
      </w:r>
      <w:r w:rsidR="00E52360">
        <w:rPr>
          <w:noProof/>
        </w:rPr>
        <w:t>(5)</w:t>
      </w:r>
      <w:r w:rsidR="00E52360">
        <w:fldChar w:fldCharType="end"/>
      </w:r>
      <w:r w:rsidR="00E52360">
        <w:t>.</w:t>
      </w:r>
      <w:r w:rsidR="00DE1929">
        <w:t xml:space="preserve"> </w:t>
      </w:r>
      <w:r w:rsidR="002B34ED">
        <w:t>In the activation-mapping context, others have synonymously i</w:t>
      </w:r>
      <w:r w:rsidR="00DE1929">
        <w:t>nterpret</w:t>
      </w:r>
      <w:r w:rsidR="002B34ED">
        <w:t>ed</w:t>
      </w:r>
      <w:r w:rsidR="00DE1929">
        <w:t xml:space="preserve"> a</w:t>
      </w:r>
      <w:r w:rsidR="002B34ED">
        <w:t xml:space="preserve"> voxel </w:t>
      </w:r>
      <w:r w:rsidR="00DE1929">
        <w:t xml:space="preserve">belonging to a detected cluster as a true positive when the null is actually true for an </w:t>
      </w:r>
      <w:r w:rsidR="002B34ED">
        <w:t xml:space="preserve">voxel </w:t>
      </w:r>
      <w:r w:rsidR="00DE1929">
        <w:fldChar w:fldCharType="begin">
          <w:fldData xml:space="preserve">PEVuZE5vdGU+PENpdGU+PEF1dGhvcj5TbWl0aDwvQXV0aG9yPjxZZWFyPjIwMDk8L1llYXI+PFJl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</w:fldData>
        </w:fldChar>
      </w:r>
      <w:r w:rsidR="002B34ED">
        <w:instrText xml:space="preserve"> ADDIN EN.CITE </w:instrText>
      </w:r>
      <w:r w:rsidR="002B34ED">
        <w:fldChar w:fldCharType="begin">
          <w:fldData xml:space="preserve">PEVuZE5vdGU+PENpdGU+PEF1dGhvcj5TbWl0aDwvQXV0aG9yPjxZZWFyPjIwMDk8L1llYXI+PFJl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</w:fldData>
        </w:fldChar>
      </w:r>
      <w:r w:rsidR="002B34ED">
        <w:instrText xml:space="preserve"> ADDIN EN.CITE.DATA </w:instrText>
      </w:r>
      <w:r w:rsidR="002B34ED">
        <w:fldChar w:fldCharType="end"/>
      </w:r>
      <w:r w:rsidR="00DE1929">
        <w:fldChar w:fldCharType="separate"/>
      </w:r>
      <w:r w:rsidR="002B34ED">
        <w:rPr>
          <w:noProof/>
        </w:rPr>
        <w:t>(5, 21, 29)</w:t>
      </w:r>
      <w:r w:rsidR="00DE1929">
        <w:fldChar w:fldCharType="end"/>
      </w:r>
      <w:r w:rsidR="00DE1929">
        <w:t>.</w:t>
      </w:r>
    </w:p>
    <w:p w14:paraId="059F211A" w14:textId="39E8C720" w:rsidR="00CE2AE1" w:rsidRDefault="00375B75" w:rsidP="00076E41">
      <w:pPr>
        <w:spacing w:after="120" w:line="360" w:lineRule="auto"/>
      </w:pPr>
      <w:r>
        <w:t>As discussed above, w</w:t>
      </w:r>
      <w:r w:rsidR="000C4CC4" w:rsidRPr="00076E41">
        <w:t>hole brain-level effect size</w:t>
      </w:r>
      <w:r w:rsidR="000C4CC4">
        <w:t xml:space="preserve">s were </w:t>
      </w:r>
      <w:r>
        <w:t xml:space="preserve">not </w:t>
      </w:r>
      <w:r w:rsidR="000C4CC4">
        <w:t xml:space="preserve">used </w:t>
      </w:r>
      <w:r w:rsidR="000C4CC4" w:rsidRPr="00076E41">
        <w:t>for</w:t>
      </w:r>
      <w:r>
        <w:t xml:space="preserve"> calculating whole-brain true positives; however, they were used for</w:t>
      </w:r>
      <w:r w:rsidR="000C4CC4" w:rsidRPr="00076E41">
        <w:t xml:space="preserve"> </w:t>
      </w:r>
      <w:r w:rsidR="00E02A91">
        <w:t>summarizing</w:t>
      </w:r>
      <w:r w:rsidR="000C4CC4" w:rsidRPr="00076E41">
        <w:t xml:space="preserve"> whole brain-level </w:t>
      </w:r>
      <w:r w:rsidR="000C4CC4">
        <w:t>true positives (e.g., creating effect size versus power plots)</w:t>
      </w:r>
      <w:r w:rsidR="000C4CC4" w:rsidRPr="00076E41">
        <w:t xml:space="preserve">. </w:t>
      </w:r>
      <w:r w:rsidR="000C4CC4">
        <w:t xml:space="preserve">Note that the whole brain-level ground truth effect size (pooled across all connectome edges) does not match the statistic used to perform whole brain-level inference (Euclidean distance of </w:t>
      </w:r>
      <w:proofErr w:type="spellStart"/>
      <w:r w:rsidR="000C4CC4">
        <w:t>cNBS</w:t>
      </w:r>
      <w:proofErr w:type="spellEnd"/>
      <w:r w:rsidR="000C4CC4">
        <w:t xml:space="preserve"> vector from the null centroid). While one option may have been to use </w:t>
      </w:r>
      <w:proofErr w:type="spellStart"/>
      <w:r w:rsidR="000C4CC4">
        <w:t>Mahalanobis</w:t>
      </w:r>
      <w:proofErr w:type="spellEnd"/>
      <w:r w:rsidR="000C4CC4">
        <w:t xml:space="preserve"> distance as the multivariate generalization of Cohen’s </w:t>
      </w:r>
      <w:r w:rsidR="000C4CC4" w:rsidRPr="00A868F6">
        <w:rPr>
          <w:i/>
        </w:rPr>
        <w:t>d</w:t>
      </w:r>
      <w:r w:rsidR="000C4CC4">
        <w:t xml:space="preserve">, </w:t>
      </w:r>
      <w:proofErr w:type="spellStart"/>
      <w:r w:rsidR="000C4CC4">
        <w:t>Mahalanobis</w:t>
      </w:r>
      <w:proofErr w:type="spellEnd"/>
      <w:r w:rsidR="000C4CC4">
        <w:t xml:space="preserve"> distance cannot be directly interpreted like Cohen’s </w:t>
      </w:r>
      <w:r w:rsidR="000C4CC4" w:rsidRPr="00A868F6">
        <w:rPr>
          <w:i/>
        </w:rPr>
        <w:t>d</w:t>
      </w:r>
      <w:r w:rsidR="000C4CC4">
        <w:t xml:space="preserve"> (i.e., with rules of thumb for small, medium, and large) and thus we opted for a more interpretable pooled effect size. </w:t>
      </w:r>
    </w:p>
    <w:p w14:paraId="05D060EC" w14:textId="77777777" w:rsidR="000C4CC4" w:rsidRPr="00076E41" w:rsidRDefault="000C4CC4" w:rsidP="00076E41">
      <w:pPr>
        <w:spacing w:after="120" w:line="360" w:lineRule="auto"/>
      </w:pPr>
    </w:p>
    <w:p w14:paraId="44C5A4FB" w14:textId="6C28E35C" w:rsidR="00CE2AE1" w:rsidRPr="00076E41" w:rsidRDefault="00CE2AE1" w:rsidP="00076E41">
      <w:pPr>
        <w:spacing w:after="120" w:line="360" w:lineRule="auto"/>
        <w:rPr>
          <w:b/>
        </w:rPr>
      </w:pPr>
      <w:r w:rsidRPr="00076E41">
        <w:rPr>
          <w:b/>
        </w:rPr>
        <w:t>3.</w:t>
      </w:r>
      <w:r w:rsidR="005F38C9">
        <w:rPr>
          <w:b/>
        </w:rPr>
        <w:t>4</w:t>
      </w:r>
      <w:r w:rsidRPr="00076E41">
        <w:rPr>
          <w:b/>
        </w:rPr>
        <w:t>. False positive rate calculation</w:t>
      </w:r>
    </w:p>
    <w:p w14:paraId="6D571669" w14:textId="75E7B106" w:rsidR="00CE2AE1" w:rsidRPr="00076E41" w:rsidRDefault="00CE2AE1" w:rsidP="00076E41">
      <w:pPr>
        <w:pStyle w:val="Heading1"/>
        <w:rPr>
          <w:b w:val="0"/>
        </w:rPr>
      </w:pPr>
      <w:r w:rsidRPr="00076E41">
        <w:rPr>
          <w:b w:val="0"/>
        </w:rPr>
        <w:t xml:space="preserve">A “fake task” paradigm was used to estimate false positives. Namely, when subsampling a group of subjects for benchmarking, the REST1 and REST2 scans were randomly shuffled for each subject. Only positive tail results were used for estimating FWER, since the permutation is expected to produce symmetric test results. Any surviving result at any repetition </w:t>
      </w:r>
      <w:r w:rsidRPr="00076E41">
        <w:rPr>
          <w:b w:val="0"/>
          <w:i/>
        </w:rPr>
        <w:t>r</w:t>
      </w:r>
      <w:r w:rsidRPr="00076E41">
        <w:rPr>
          <w:b w:val="0"/>
        </w:rPr>
        <w:t xml:space="preserve"> was labelled a false positive. The idea of using </w:t>
      </w:r>
      <w:r w:rsidRPr="00076E41">
        <w:rPr>
          <w:b w:val="0"/>
        </w:rPr>
        <w:lastRenderedPageBreak/>
        <w:t>shuffled regressors in resting state data to define a fake task contrast where all positives are false was inspired by</w:t>
      </w:r>
      <w:r w:rsidR="0027028C" w:rsidRPr="00076E41">
        <w:rPr>
          <w:b w:val="0"/>
        </w:rPr>
        <w:t xml:space="preserve"> </w:t>
      </w:r>
      <w:r w:rsidR="0027028C" w:rsidRPr="00076E41">
        <w:rPr>
          <w:b w:val="0"/>
        </w:rPr>
        <w:fldChar w:fldCharType="begin"/>
      </w:r>
      <w:r w:rsidR="0027028C" w:rsidRPr="00076E41">
        <w:rPr>
          <w:b w:val="0"/>
        </w:rPr>
        <w:instrText xml:space="preserve"> ADDIN EN.CITE &lt;EndNote&gt;&lt;Cite&gt;&lt;Author&gt;Eklund&lt;/Author&gt;&lt;Year&gt;2016&lt;/Year&gt;&lt;RecNum&gt;412&lt;/RecNum&gt;&lt;DisplayText&gt;(23)&lt;/DisplayText&gt;&lt;record&gt;&lt;rec-number&gt;412&lt;/rec-number&gt;&lt;foreign-keys&gt;&lt;key app="EN" db-id="20d0xw5ed22prqe5ww1xewt4tew22pvz9vda" timestamp="1512706947"&gt;412&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eriodical&gt;&lt;full-title&gt;Proceedings of the National Academy of Sciences&lt;/full-title&gt;&lt;/periodical&gt;&lt;pages&gt;201602413&lt;/pages&gt;&lt;dates&gt;&lt;year&gt;2016&lt;/year&gt;&lt;/dates&gt;&lt;isbn&gt;0027-8424&lt;/isbn&gt;&lt;urls&gt;&lt;/urls&gt;&lt;/record&gt;&lt;/Cite&gt;&lt;/EndNote&gt;</w:instrText>
      </w:r>
      <w:r w:rsidR="0027028C" w:rsidRPr="00076E41">
        <w:rPr>
          <w:b w:val="0"/>
        </w:rPr>
        <w:fldChar w:fldCharType="separate"/>
      </w:r>
      <w:r w:rsidR="0027028C" w:rsidRPr="00076E41">
        <w:rPr>
          <w:b w:val="0"/>
          <w:noProof/>
        </w:rPr>
        <w:t>(23)</w:t>
      </w:r>
      <w:r w:rsidR="0027028C" w:rsidRPr="00076E41">
        <w:rPr>
          <w:b w:val="0"/>
        </w:rPr>
        <w:fldChar w:fldCharType="end"/>
      </w:r>
      <w:r w:rsidR="0027028C" w:rsidRPr="00076E41">
        <w:rPr>
          <w:b w:val="0"/>
        </w:rPr>
        <w:t xml:space="preserve">. </w:t>
      </w:r>
    </w:p>
    <w:p w14:paraId="4103A332" w14:textId="414E305F" w:rsidR="00CE2AE1" w:rsidRPr="00076E41" w:rsidRDefault="00CE2AE1" w:rsidP="00076E41">
      <w:pPr>
        <w:pStyle w:val="Heading1"/>
        <w:rPr>
          <w:b w:val="0"/>
        </w:rPr>
      </w:pPr>
      <w:r w:rsidRPr="00076E41">
        <w:rPr>
          <w:b w:val="0"/>
        </w:rPr>
        <w:t xml:space="preserve">False positives were defined for an edge or network </w:t>
      </w:r>
      <w:r w:rsidRPr="00076E41">
        <w:rPr>
          <w:b w:val="0"/>
          <w:i/>
        </w:rPr>
        <w:t>x</w:t>
      </w:r>
      <w:r w:rsidRPr="00076E41">
        <w:rPr>
          <w:b w:val="0"/>
        </w:rPr>
        <w:t xml:space="preserve"> at </w:t>
      </w:r>
      <w:r w:rsidRPr="00076E41">
        <w:rPr>
          <w:b w:val="0"/>
          <w:i/>
        </w:rPr>
        <w:t>r</w:t>
      </w:r>
      <w:r w:rsidRPr="00076E41">
        <w:rPr>
          <w:b w:val="0"/>
        </w:rPr>
        <w:t xml:space="preserve"> as </w:t>
      </w:r>
      <w:r w:rsidRPr="00076E41">
        <w:rPr>
          <w:b w:val="0"/>
          <w:i/>
        </w:rPr>
        <w:t>v</w:t>
      </w:r>
      <w:r w:rsidRPr="00076E41">
        <w:rPr>
          <w:b w:val="0"/>
          <w:i/>
          <w:vertAlign w:val="subscript"/>
        </w:rPr>
        <w:t>rx</w:t>
      </w:r>
      <w:r w:rsidRPr="00076E41">
        <w:rPr>
          <w:b w:val="0"/>
          <w:vertAlign w:val="subscript"/>
        </w:rPr>
        <w:t>,1|0</w:t>
      </w:r>
      <w:r w:rsidRPr="00076E41">
        <w:rPr>
          <w:b w:val="0"/>
        </w:rPr>
        <w:t xml:space="preserve"> and for the whole brain at </w:t>
      </w:r>
      <w:r w:rsidRPr="00076E41">
        <w:rPr>
          <w:b w:val="0"/>
          <w:i/>
        </w:rPr>
        <w:t xml:space="preserve">r </w:t>
      </w:r>
      <w:r w:rsidRPr="00076E41">
        <w:rPr>
          <w:b w:val="0"/>
        </w:rPr>
        <w:t xml:space="preserve">as </w:t>
      </w:r>
      <w:r w:rsidRPr="00076E41">
        <w:rPr>
          <w:b w:val="0"/>
          <w:i/>
        </w:rPr>
        <w:t>v</w:t>
      </w:r>
      <w:r w:rsidRPr="00076E41">
        <w:rPr>
          <w:b w:val="0"/>
          <w:i/>
          <w:vertAlign w:val="subscript"/>
        </w:rPr>
        <w:t>r</w:t>
      </w:r>
      <w:r w:rsidRPr="00076E41">
        <w:rPr>
          <w:b w:val="0"/>
          <w:vertAlign w:val="subscript"/>
        </w:rPr>
        <w:t>,1|0</w:t>
      </w:r>
      <w:r w:rsidRPr="00076E41">
        <w:rPr>
          <w:b w:val="0"/>
        </w:rPr>
        <w:t>. The familywise error rate (FWER) was then calculated as the number of times at least one false positive was found at a repetition divided by the total number of repetitions (</w:t>
      </w:r>
      <w:r w:rsidRPr="00076E41">
        <w:rPr>
          <w:b w:val="0"/>
          <w:i/>
        </w:rPr>
        <w:t>R</w:t>
      </w:r>
      <w:r w:rsidRPr="00076E41">
        <w:rPr>
          <w:b w:val="0"/>
        </w:rPr>
        <w:t>) since all repetitions contained a true null (</w:t>
      </w:r>
      <w:proofErr w:type="spellStart"/>
      <w:r w:rsidRPr="00076E41">
        <w:rPr>
          <w:b w:val="0"/>
          <w:i/>
        </w:rPr>
        <w:t>v</w:t>
      </w:r>
      <w:r w:rsidRPr="00076E41">
        <w:rPr>
          <w:b w:val="0"/>
          <w:i/>
          <w:vertAlign w:val="subscript"/>
        </w:rPr>
        <w:t>x</w:t>
      </w:r>
      <w:proofErr w:type="spellEnd"/>
      <w:r w:rsidRPr="00076E41">
        <w:rPr>
          <w:b w:val="0"/>
          <w:vertAlign w:val="subscript"/>
        </w:rPr>
        <w:t>,</w:t>
      </w:r>
      <w:r w:rsidRPr="00076E41">
        <w:rPr>
          <w:rFonts w:ascii="Cambria Math" w:hAnsi="Cambria Math" w:cs="Cambria Math"/>
          <w:b w:val="0"/>
          <w:vertAlign w:val="subscript"/>
        </w:rPr>
        <w:t>⋅</w:t>
      </w:r>
      <w:r w:rsidRPr="00076E41">
        <w:rPr>
          <w:b w:val="0"/>
          <w:vertAlign w:val="subscript"/>
        </w:rPr>
        <w:t>|0</w:t>
      </w:r>
      <w:r w:rsidRPr="00076E41">
        <w:rPr>
          <w:b w:val="0"/>
        </w:rPr>
        <w:t>=</w:t>
      </w:r>
      <w:r w:rsidRPr="00076E41">
        <w:rPr>
          <w:b w:val="0"/>
          <w:i/>
        </w:rPr>
        <w:t>R</w:t>
      </w:r>
      <w:r w:rsidRPr="00076E41">
        <w:rPr>
          <w:b w:val="0"/>
        </w:rPr>
        <w:t xml:space="preserve">). For edges and networks, </w:t>
      </w:r>
      <m:oMath>
        <m:r>
          <m:rPr>
            <m:sty m:val="b"/>
          </m:rPr>
          <w:rPr>
            <w:rFonts w:ascii="Cambria Math" w:hAnsi="Cambria Math"/>
          </w:rPr>
          <m:t xml:space="preserve">FWER = </m:t>
        </m:r>
        <m:nary>
          <m:naryPr>
            <m:chr m:val="∑"/>
            <m:limLoc m:val="subSup"/>
            <m:ctrlPr>
              <w:rPr>
                <w:rFonts w:ascii="Cambria Math" w:hAnsi="Cambria Math"/>
                <w:b w:val="0"/>
              </w:rPr>
            </m:ctrlPr>
          </m:naryPr>
          <m:sub>
            <m:r>
              <m:rPr>
                <m:sty m:val="bi"/>
              </m:rPr>
              <w:rPr>
                <w:rFonts w:ascii="Cambria Math" w:hAnsi="Cambria Math"/>
              </w:rPr>
              <m:t>r=1</m:t>
            </m:r>
          </m:sub>
          <m:sup>
            <m:r>
              <m:rPr>
                <m:sty m:val="bi"/>
              </m:rPr>
              <w:rPr>
                <w:rFonts w:ascii="Cambria Math" w:hAnsi="Cambria Math"/>
              </w:rPr>
              <m:t>R</m:t>
            </m:r>
          </m:sup>
          <m:e>
            <m:r>
              <m:rPr>
                <m:sty m:val="b"/>
              </m:rPr>
              <w:rPr>
                <w:rFonts w:ascii="Cambria Math" w:hAnsi="Cambria Math"/>
              </w:rPr>
              <m:t xml:space="preserve"> [ </m:t>
            </m:r>
            <m:nary>
              <m:naryPr>
                <m:chr m:val="∑"/>
                <m:limLoc m:val="subSup"/>
                <m:ctrlPr>
                  <w:rPr>
                    <w:rFonts w:ascii="Cambria Math" w:hAnsi="Cambria Math"/>
                    <w:b w:val="0"/>
                  </w:rPr>
                </m:ctrlPr>
              </m:naryPr>
              <m:sub>
                <m:r>
                  <m:rPr>
                    <m:sty m:val="bi"/>
                  </m:rPr>
                  <w:rPr>
                    <w:rFonts w:ascii="Cambria Math" w:hAnsi="Cambria Math"/>
                  </w:rPr>
                  <m:t>x=1</m:t>
                </m:r>
              </m:sub>
              <m:sup>
                <m:r>
                  <m:rPr>
                    <m:sty m:val="bi"/>
                  </m:rPr>
                  <w:rPr>
                    <w:rFonts w:ascii="Cambria Math" w:hAnsi="Cambria Math"/>
                  </w:rPr>
                  <m:t>X</m:t>
                </m:r>
              </m:sup>
              <m:e>
                <m:sSub>
                  <m:sSubPr>
                    <m:ctrlPr>
                      <w:rPr>
                        <w:rFonts w:ascii="Cambria Math" w:hAnsi="Cambria Math"/>
                        <w:b w:val="0"/>
                      </w:rPr>
                    </m:ctrlPr>
                  </m:sSubPr>
                  <m:e>
                    <m:r>
                      <m:rPr>
                        <m:sty m:val="bi"/>
                      </m:rPr>
                      <w:rPr>
                        <w:rFonts w:ascii="Cambria Math" w:hAnsi="Cambria Math"/>
                      </w:rPr>
                      <m:t>v</m:t>
                    </m:r>
                  </m:e>
                  <m:sub>
                    <m:r>
                      <m:rPr>
                        <m:sty m:val="bi"/>
                      </m:rPr>
                      <w:rPr>
                        <w:rFonts w:ascii="Cambria Math" w:hAnsi="Cambria Math"/>
                        <w:vertAlign w:val="subscript"/>
                      </w:rPr>
                      <m:t>x,r</m:t>
                    </m:r>
                    <m:r>
                      <m:rPr>
                        <m:sty m:val="b"/>
                      </m:rPr>
                      <w:rPr>
                        <w:rFonts w:ascii="Cambria Math" w:hAnsi="Cambria Math"/>
                        <w:vertAlign w:val="subscript"/>
                      </w:rPr>
                      <m:t>,1|0</m:t>
                    </m:r>
                  </m:sub>
                </m:sSub>
                <m:r>
                  <m:rPr>
                    <m:sty m:val="b"/>
                  </m:rPr>
                  <w:rPr>
                    <w:rFonts w:ascii="Cambria Math" w:hAnsi="Cambria Math"/>
                  </w:rPr>
                  <m:t xml:space="preserve"> ≥ 1 ] / </m:t>
                </m:r>
                <m:r>
                  <m:rPr>
                    <m:sty m:val="bi"/>
                  </m:rPr>
                  <w:rPr>
                    <w:rFonts w:ascii="Cambria Math" w:hAnsi="Cambria Math"/>
                  </w:rPr>
                  <m:t>R</m:t>
                </m:r>
              </m:e>
            </m:nary>
          </m:e>
        </m:nary>
      </m:oMath>
      <w:r w:rsidRPr="00076E41">
        <w:rPr>
          <w:b w:val="0"/>
        </w:rPr>
        <w:t xml:space="preserve"> , where [...] is the Iverson bracket (1 when true, 0 when false) and </w:t>
      </w:r>
      <w:r w:rsidRPr="00076E41">
        <w:rPr>
          <w:b w:val="0"/>
          <w:i/>
        </w:rPr>
        <w:t>X</w:t>
      </w:r>
      <w:r w:rsidRPr="00076E41">
        <w:rPr>
          <w:b w:val="0"/>
        </w:rPr>
        <w:t xml:space="preserve"> is the total number of edges or networks. There is only a single member of the family at the whole brain level, so </w:t>
      </w:r>
      <w:r w:rsidR="00152457">
        <w:rPr>
          <w:b w:val="0"/>
        </w:rPr>
        <w:t xml:space="preserve">for that procedure </w:t>
      </w:r>
      <w:r w:rsidRPr="00076E41">
        <w:rPr>
          <w:b w:val="0"/>
        </w:rPr>
        <w:t xml:space="preserve">“FWER” was defined as the false positive rate </w:t>
      </w:r>
      <m:oMath>
        <m:r>
          <m:rPr>
            <m:sty m:val="b"/>
          </m:rPr>
          <w:rPr>
            <w:rFonts w:ascii="Cambria Math" w:hAnsi="Cambria Math"/>
          </w:rPr>
          <m:t xml:space="preserve">FWER = </m:t>
        </m:r>
        <m:nary>
          <m:naryPr>
            <m:chr m:val="∑"/>
            <m:limLoc m:val="subSup"/>
            <m:ctrlPr>
              <w:rPr>
                <w:rFonts w:ascii="Cambria Math" w:hAnsi="Cambria Math"/>
                <w:b w:val="0"/>
              </w:rPr>
            </m:ctrlPr>
          </m:naryPr>
          <m:sub>
            <m:r>
              <m:rPr>
                <m:sty m:val="bi"/>
              </m:rPr>
              <w:rPr>
                <w:rFonts w:ascii="Cambria Math" w:hAnsi="Cambria Math"/>
              </w:rPr>
              <m:t>r=1</m:t>
            </m:r>
          </m:sub>
          <m:sup>
            <m:r>
              <m:rPr>
                <m:sty m:val="bi"/>
              </m:rPr>
              <w:rPr>
                <w:rFonts w:ascii="Cambria Math" w:hAnsi="Cambria Math"/>
              </w:rPr>
              <m:t>R</m:t>
            </m:r>
          </m:sup>
          <m:e>
            <m:r>
              <m:rPr>
                <m:sty m:val="b"/>
              </m:rPr>
              <w:rPr>
                <w:rFonts w:ascii="Cambria Math" w:hAnsi="Cambria Math"/>
              </w:rPr>
              <m:t xml:space="preserve"> </m:t>
            </m:r>
            <m:sSub>
              <m:sSubPr>
                <m:ctrlPr>
                  <w:rPr>
                    <w:rFonts w:ascii="Cambria Math" w:hAnsi="Cambria Math"/>
                    <w:b w:val="0"/>
                  </w:rPr>
                </m:ctrlPr>
              </m:sSubPr>
              <m:e>
                <m:r>
                  <m:rPr>
                    <m:sty m:val="bi"/>
                  </m:rPr>
                  <w:rPr>
                    <w:rFonts w:ascii="Cambria Math" w:hAnsi="Cambria Math"/>
                  </w:rPr>
                  <m:t>v</m:t>
                </m:r>
              </m:e>
              <m:sub>
                <m:r>
                  <m:rPr>
                    <m:sty m:val="bi"/>
                  </m:rPr>
                  <w:rPr>
                    <w:rFonts w:ascii="Cambria Math" w:hAnsi="Cambria Math"/>
                    <w:vertAlign w:val="subscript"/>
                  </w:rPr>
                  <m:t>r</m:t>
                </m:r>
                <m:r>
                  <m:rPr>
                    <m:sty m:val="b"/>
                  </m:rPr>
                  <w:rPr>
                    <w:rFonts w:ascii="Cambria Math" w:hAnsi="Cambria Math"/>
                    <w:vertAlign w:val="subscript"/>
                  </w:rPr>
                  <m:t>,1|0</m:t>
                </m:r>
              </m:sub>
            </m:sSub>
            <m:r>
              <m:rPr>
                <m:sty m:val="bi"/>
              </m:rPr>
              <w:rPr>
                <w:rFonts w:ascii="Cambria Math" w:hAnsi="Cambria Math"/>
              </w:rPr>
              <m:t xml:space="preserve"> / R</m:t>
            </m:r>
          </m:e>
        </m:nary>
      </m:oMath>
      <w:r w:rsidRPr="00076E41">
        <w:rPr>
          <w:b w:val="0"/>
        </w:rPr>
        <w:t>.</w:t>
      </w:r>
    </w:p>
    <w:p w14:paraId="4CC48147" w14:textId="77777777" w:rsidR="00CE2AE1" w:rsidRPr="00076E41" w:rsidRDefault="00CE2AE1" w:rsidP="00076E41">
      <w:pPr>
        <w:spacing w:line="360" w:lineRule="auto"/>
      </w:pPr>
    </w:p>
    <w:p w14:paraId="29A06C77" w14:textId="77A7268C" w:rsidR="00CE2AE1" w:rsidRPr="00076E41" w:rsidRDefault="00CE2AE1" w:rsidP="00076E41">
      <w:pPr>
        <w:pStyle w:val="Heading1"/>
      </w:pPr>
      <w:r w:rsidRPr="00076E41">
        <w:t>3.</w:t>
      </w:r>
      <w:r w:rsidR="005F38C9">
        <w:t>5</w:t>
      </w:r>
      <w:r w:rsidRPr="00076E41">
        <w:t>. Resource availability and technical details</w:t>
      </w:r>
    </w:p>
    <w:p w14:paraId="1132BC09" w14:textId="74A9FE42" w:rsidR="00AD588C" w:rsidRDefault="00CE2AE1" w:rsidP="00076E41">
      <w:pPr>
        <w:spacing w:after="120" w:line="360" w:lineRule="auto"/>
      </w:pPr>
      <w:r w:rsidRPr="00076E41">
        <w:t xml:space="preserve">Scripts for performing all inferential procedures, benchmarking, summarization, and visualization in </w:t>
      </w:r>
      <w:proofErr w:type="spellStart"/>
      <w:r w:rsidRPr="00076E41">
        <w:t>Matlab</w:t>
      </w:r>
      <w:proofErr w:type="spellEnd"/>
      <w:r w:rsidRPr="00076E41">
        <w:t xml:space="preserve"> are available at </w:t>
      </w:r>
      <w:hyperlink r:id="rId11" w:history="1">
        <w:r w:rsidRPr="00076E41">
          <w:rPr>
            <w:rStyle w:val="Hyperlink"/>
          </w:rPr>
          <w:t>https://github.com/SNeuroble/NBS_benchmarking</w:t>
        </w:r>
      </w:hyperlink>
      <w:r w:rsidRPr="00076E41">
        <w:t>. Altogether, 7 inferential procedures</w:t>
      </w:r>
      <w:r w:rsidR="009520FD">
        <w:t>,</w:t>
      </w:r>
      <w:r w:rsidRPr="00076E41">
        <w:t xml:space="preserve"> 8 contrasts</w:t>
      </w:r>
      <w:r w:rsidR="009520FD">
        <w:t>, and</w:t>
      </w:r>
      <w:r w:rsidRPr="00076E41">
        <w:t xml:space="preserve"> 3 resampling group sizes were run for benchmarking power and FWER, resulting in a total of 168 experiments. </w:t>
      </w:r>
      <w:r w:rsidR="00805144">
        <w:t xml:space="preserve">Benchmarking was </w:t>
      </w:r>
      <w:r w:rsidRPr="00076E41">
        <w:t xml:space="preserve">run </w:t>
      </w:r>
      <w:r w:rsidR="00805144">
        <w:t>on</w:t>
      </w:r>
      <w:r w:rsidRPr="00076E41">
        <w:t xml:space="preserve"> th</w:t>
      </w:r>
      <w:r w:rsidRPr="00076E41">
        <w:rPr>
          <w:color w:val="000000" w:themeColor="text1"/>
        </w:rPr>
        <w:t xml:space="preserve">e </w:t>
      </w:r>
      <w:proofErr w:type="spellStart"/>
      <w:r w:rsidRPr="00076E41">
        <w:rPr>
          <w:color w:val="000000" w:themeColor="text1"/>
        </w:rPr>
        <w:t>Farnam</w:t>
      </w:r>
      <w:proofErr w:type="spellEnd"/>
      <w:r w:rsidRPr="00076E41">
        <w:rPr>
          <w:color w:val="000000" w:themeColor="text1"/>
        </w:rPr>
        <w:t xml:space="preserve"> High Performance Computing cluster</w:t>
      </w:r>
      <w:r w:rsidRPr="00076E41">
        <w:t xml:space="preserve"> </w:t>
      </w:r>
      <w:r w:rsidR="004E0C9A">
        <w:t>at Yale</w:t>
      </w:r>
      <w:r w:rsidR="00C4452E">
        <w:t xml:space="preserve"> via the </w:t>
      </w:r>
      <w:r w:rsidR="00C4452E" w:rsidRPr="00DB5797">
        <w:t>Simple Linux Utility for Resource Management</w:t>
      </w:r>
      <w:r w:rsidR="00C4452E">
        <w:t xml:space="preserve"> (SLURM) workload manager</w:t>
      </w:r>
      <w:r w:rsidR="004E0C9A">
        <w:t xml:space="preserve"> </w:t>
      </w:r>
      <w:r w:rsidRPr="00076E41">
        <w:t>(</w:t>
      </w:r>
      <w:hyperlink r:id="rId12" w:history="1">
        <w:r w:rsidRPr="00076E41">
          <w:rPr>
            <w:rStyle w:val="Hyperlink"/>
          </w:rPr>
          <w:t>https://docs.ycrc.yale.edu/clusters-at-yale/clusters/farnam/</w:t>
        </w:r>
      </w:hyperlink>
      <w:r w:rsidRPr="00076E41">
        <w:t>)</w:t>
      </w:r>
      <w:r w:rsidR="00DD10FC">
        <w:t xml:space="preserve">. </w:t>
      </w:r>
      <w:r w:rsidR="00BC22D4">
        <w:t>R</w:t>
      </w:r>
      <w:r w:rsidR="00BC3AB2">
        <w:t xml:space="preserve">equested resources </w:t>
      </w:r>
      <w:r w:rsidR="00247009">
        <w:t xml:space="preserve">per experiment </w:t>
      </w:r>
      <w:r w:rsidR="00BC3AB2">
        <w:t xml:space="preserve">included </w:t>
      </w:r>
      <w:r w:rsidR="00DD10FC">
        <w:t>13 CPUs and 40GB memory</w:t>
      </w:r>
      <w:r w:rsidR="00795BB9">
        <w:t xml:space="preserve"> on</w:t>
      </w:r>
      <w:r w:rsidR="00A2526B">
        <w:t xml:space="preserve"> </w:t>
      </w:r>
      <w:r w:rsidR="00996921">
        <w:t xml:space="preserve">compute nodes </w:t>
      </w:r>
      <w:r w:rsidR="00B013B9">
        <w:t xml:space="preserve">from the general partition </w:t>
      </w:r>
      <w:r w:rsidR="00A2526B">
        <w:t>(</w:t>
      </w:r>
      <w:r w:rsidR="003C382C" w:rsidRPr="003C382C">
        <w:t>Red Hat Enterprise Linux Server 7.9</w:t>
      </w:r>
      <w:r w:rsidR="00D66D95">
        <w:t>)</w:t>
      </w:r>
      <w:r w:rsidRPr="00076E41">
        <w:t xml:space="preserve">. </w:t>
      </w:r>
      <w:r w:rsidR="009A7B42" w:rsidRPr="00076E41">
        <w:t xml:space="preserve">Repetitions were parallelized within each experiment using </w:t>
      </w:r>
      <w:proofErr w:type="spellStart"/>
      <w:r w:rsidR="009A7B42" w:rsidRPr="00076E41">
        <w:t>Matlab</w:t>
      </w:r>
      <w:proofErr w:type="spellEnd"/>
      <w:r w:rsidR="009A7B42" w:rsidRPr="00076E41">
        <w:t xml:space="preserve"> </w:t>
      </w:r>
      <w:proofErr w:type="spellStart"/>
      <w:r w:rsidR="009A7B42" w:rsidRPr="00076E41">
        <w:rPr>
          <w:i/>
        </w:rPr>
        <w:t>parfor</w:t>
      </w:r>
      <w:proofErr w:type="spellEnd"/>
      <w:r w:rsidR="009A7B42" w:rsidRPr="00076E41">
        <w:t xml:space="preserve">. </w:t>
      </w:r>
      <w:r w:rsidR="003F6C2C">
        <w:t>The following were the average r</w:t>
      </w:r>
      <w:r w:rsidRPr="00076E41">
        <w:t>un time</w:t>
      </w:r>
      <w:r w:rsidR="00755899">
        <w:t>s</w:t>
      </w:r>
      <w:r w:rsidR="00AE7299">
        <w:t xml:space="preserve"> across tasks</w:t>
      </w:r>
      <w:r w:rsidRPr="00076E41">
        <w:t xml:space="preserve"> for </w:t>
      </w:r>
      <w:r w:rsidR="00BD3037">
        <w:t xml:space="preserve">individual </w:t>
      </w:r>
      <w:r w:rsidR="005C48F1">
        <w:t>experiment</w:t>
      </w:r>
      <w:r w:rsidR="00BD3037">
        <w:t>s</w:t>
      </w:r>
      <w:r w:rsidRPr="00076E41">
        <w:t xml:space="preserve"> (</w:t>
      </w:r>
      <w:r w:rsidR="00AE7299">
        <w:t xml:space="preserve">13 parallel jobs, </w:t>
      </w:r>
      <w:r w:rsidRPr="00076E41">
        <w:t>R=500 repetitions</w:t>
      </w:r>
      <w:r w:rsidR="006B5F1D">
        <w:t xml:space="preserve"> and K=1,000 permutations per job</w:t>
      </w:r>
      <w:r w:rsidRPr="00076E41">
        <w:t xml:space="preserve">): </w:t>
      </w:r>
      <w:r w:rsidR="00D514F2">
        <w:t>[</w:t>
      </w:r>
      <w:r w:rsidR="00C279A4" w:rsidRPr="00C279A4">
        <w:t>0.2, 0.4, 0.6</w:t>
      </w:r>
      <w:r w:rsidR="00D514F2">
        <w:t>]</w:t>
      </w:r>
      <w:r w:rsidR="00BD3037">
        <w:t xml:space="preserve"> </w:t>
      </w:r>
      <w:r w:rsidRPr="00076E41">
        <w:t xml:space="preserve">hours for edge, </w:t>
      </w:r>
      <w:r w:rsidR="00C279A4">
        <w:t>[</w:t>
      </w:r>
      <w:r w:rsidR="00C279A4" w:rsidRPr="00C279A4">
        <w:t>0.3, 0.5, 0.7</w:t>
      </w:r>
      <w:r w:rsidR="00C279A4">
        <w:t xml:space="preserve">] </w:t>
      </w:r>
      <w:r w:rsidRPr="00076E41">
        <w:t>hours for edge FDR</w:t>
      </w:r>
      <w:r w:rsidR="00C279A4">
        <w:t>, [</w:t>
      </w:r>
      <w:r w:rsidR="00C279A4" w:rsidRPr="00C279A4">
        <w:t>3.2, 6.7, 11.4</w:t>
      </w:r>
      <w:r w:rsidR="00C279A4">
        <w:t>]</w:t>
      </w:r>
      <w:r w:rsidRPr="00076E41">
        <w:t xml:space="preserve"> hours for cluster, </w:t>
      </w:r>
      <w:r w:rsidR="00C279A4">
        <w:t>[</w:t>
      </w:r>
      <w:r w:rsidR="00C279A4" w:rsidRPr="00C279A4">
        <w:t>6.9, 8.9, 12.7</w:t>
      </w:r>
      <w:r w:rsidR="00C279A4">
        <w:t>]</w:t>
      </w:r>
      <w:r w:rsidRPr="00076E41">
        <w:t xml:space="preserve"> hours for cluster TFCE, </w:t>
      </w:r>
      <w:r w:rsidR="00C279A4">
        <w:t>[</w:t>
      </w:r>
      <w:r w:rsidR="00C279A4" w:rsidRPr="00C279A4">
        <w:t>3.1, 6.2, 10.1</w:t>
      </w:r>
      <w:r w:rsidR="00C279A4">
        <w:t xml:space="preserve">] </w:t>
      </w:r>
      <w:r w:rsidRPr="00076E41">
        <w:t>hours for network,</w:t>
      </w:r>
      <w:r w:rsidR="00C279A4">
        <w:t xml:space="preserve"> [</w:t>
      </w:r>
      <w:r w:rsidR="00C279A4" w:rsidRPr="00C279A4">
        <w:t>3.2, 8.0, 10.0</w:t>
      </w:r>
      <w:r w:rsidR="00C279A4">
        <w:t>] h</w:t>
      </w:r>
      <w:r w:rsidRPr="00076E41">
        <w:t xml:space="preserve">ours for network FDR, and </w:t>
      </w:r>
      <w:r w:rsidR="00C279A4">
        <w:t>[</w:t>
      </w:r>
      <w:r w:rsidR="00C279A4" w:rsidRPr="00C279A4">
        <w:t>3.1,</w:t>
      </w:r>
      <w:r w:rsidR="00411802">
        <w:t xml:space="preserve"> </w:t>
      </w:r>
      <w:r w:rsidR="00DE767C">
        <w:t>NA</w:t>
      </w:r>
      <w:r w:rsidR="00C279A4" w:rsidRPr="00C279A4">
        <w:t>, 11.2</w:t>
      </w:r>
      <w:r w:rsidR="00C279A4">
        <w:t>]</w:t>
      </w:r>
      <w:r w:rsidRPr="00076E41">
        <w:t xml:space="preserve"> hours for whole brain</w:t>
      </w:r>
      <w:r w:rsidR="00DE71B6">
        <w:t xml:space="preserve"> (</w:t>
      </w:r>
      <w:r w:rsidR="008026F7">
        <w:t>intervals represent</w:t>
      </w:r>
      <w:r w:rsidR="00542932">
        <w:t xml:space="preserve"> run</w:t>
      </w:r>
      <w:r w:rsidR="008026F7">
        <w:t xml:space="preserve"> time </w:t>
      </w:r>
      <w:r w:rsidR="00097A05">
        <w:t xml:space="preserve">corresponding with </w:t>
      </w:r>
      <w:r w:rsidR="008026F7">
        <w:t>for</w:t>
      </w:r>
      <w:r w:rsidR="00DF3C3D">
        <w:t xml:space="preserve"> group</w:t>
      </w:r>
      <w:r w:rsidR="00087E03">
        <w:t xml:space="preserve"> </w:t>
      </w:r>
      <w:r w:rsidR="00DF3C3D">
        <w:t>siz</w:t>
      </w:r>
      <w:r w:rsidR="00073C02">
        <w:t>e</w:t>
      </w:r>
      <w:r w:rsidR="00DF3C3D">
        <w:t xml:space="preserve"> </w:t>
      </w:r>
      <w:r w:rsidR="00DF3C3D" w:rsidRPr="00DF3C3D">
        <w:rPr>
          <w:i/>
        </w:rPr>
        <w:t>n</w:t>
      </w:r>
      <w:r w:rsidR="00DF3C3D">
        <w:t>=</w:t>
      </w:r>
      <w:r w:rsidR="00DE71B6">
        <w:t>40</w:t>
      </w:r>
      <w:r w:rsidR="00097A05">
        <w:t xml:space="preserve">, </w:t>
      </w:r>
      <w:r w:rsidR="00097A05" w:rsidRPr="00097A05">
        <w:rPr>
          <w:i/>
        </w:rPr>
        <w:t>n</w:t>
      </w:r>
      <w:r w:rsidR="00097A05">
        <w:t xml:space="preserve">=80, </w:t>
      </w:r>
      <w:r w:rsidR="000E1F08" w:rsidRPr="000E1F08">
        <w:rPr>
          <w:i/>
        </w:rPr>
        <w:t>n</w:t>
      </w:r>
      <w:r w:rsidR="000E1F08">
        <w:t>=</w:t>
      </w:r>
      <w:r w:rsidR="00DE71B6">
        <w:t>120</w:t>
      </w:r>
      <w:r w:rsidR="00411802">
        <w:t>;</w:t>
      </w:r>
      <w:r w:rsidR="0036274B">
        <w:t xml:space="preserve"> note that</w:t>
      </w:r>
      <w:r w:rsidR="00411802">
        <w:t xml:space="preserve"> </w:t>
      </w:r>
      <w:r w:rsidR="00411802" w:rsidRPr="00411802">
        <w:rPr>
          <w:i/>
        </w:rPr>
        <w:t>n</w:t>
      </w:r>
      <w:r w:rsidR="00411802">
        <w:t xml:space="preserve">=80 </w:t>
      </w:r>
      <w:r w:rsidR="002E6E58">
        <w:t xml:space="preserve">for whole brain </w:t>
      </w:r>
      <w:r w:rsidR="00411802">
        <w:t xml:space="preserve">took longer than a day to run for unexplained reasons so we leave that </w:t>
      </w:r>
      <w:r w:rsidR="000C633A">
        <w:t>NA</w:t>
      </w:r>
      <w:r w:rsidR="00DE71B6">
        <w:t>)</w:t>
      </w:r>
      <w:r w:rsidR="00EB0893">
        <w:t>.</w:t>
      </w:r>
      <w:r w:rsidR="00CA4803">
        <w:t xml:space="preserve"> </w:t>
      </w:r>
      <w:r w:rsidRPr="00076E41">
        <w:t xml:space="preserve">For </w:t>
      </w:r>
      <w:r w:rsidRPr="00076E41">
        <w:lastRenderedPageBreak/>
        <w:t xml:space="preserve">comparison, sequential run time </w:t>
      </w:r>
      <w:r w:rsidR="006C3E01">
        <w:t xml:space="preserve">for a single experiment </w:t>
      </w:r>
      <w:r w:rsidRPr="00076E41">
        <w:t xml:space="preserve">is estimated to be </w:t>
      </w:r>
      <w:r w:rsidR="00AD588C">
        <w:t>as little as</w:t>
      </w:r>
      <w:r w:rsidR="003917D0">
        <w:t xml:space="preserve"> </w:t>
      </w:r>
      <w:r w:rsidR="00492CA8">
        <w:t>2.6</w:t>
      </w:r>
      <w:r w:rsidR="003917D0">
        <w:t xml:space="preserve"> hours (40 subjects, edge) or as much as 1</w:t>
      </w:r>
      <w:r w:rsidR="00492CA8">
        <w:t>65</w:t>
      </w:r>
      <w:r w:rsidR="003917D0">
        <w:t xml:space="preserve"> hours (120 subjects, cluster TFCE)</w:t>
      </w:r>
      <w:r w:rsidR="00295F7D">
        <w:t>.</w:t>
      </w:r>
    </w:p>
    <w:p w14:paraId="67B25D7E" w14:textId="0C295B6C" w:rsidR="00CE2AE1" w:rsidRPr="00076E41" w:rsidRDefault="00CE2AE1" w:rsidP="00076E41">
      <w:pPr>
        <w:spacing w:after="120" w:line="360" w:lineRule="auto"/>
        <w:rPr>
          <w:color w:val="000000" w:themeColor="text1"/>
        </w:rPr>
      </w:pPr>
      <w:r w:rsidRPr="00076E41">
        <w:t xml:space="preserve">In addition to the above, experiments were also run to benchmark </w:t>
      </w:r>
      <w:r w:rsidRPr="00076E41">
        <w:rPr>
          <w:color w:val="000000" w:themeColor="text1"/>
        </w:rPr>
        <w:t>nonparametric FDR as implemented in the NBS toolbox. By far, nonparametric FDR took the most resources to run, requiring double to triple the memory and time to run as the other approaches. Since FWER control was not achieved with the above number of permutations, nonparametric FDR experiments were also repeated with 10,000 permutations and FWER was still not achieved.</w:t>
      </w:r>
    </w:p>
    <w:p w14:paraId="2CECB57D" w14:textId="6A9D9869" w:rsidR="00CE2AE1" w:rsidRDefault="00CE2AE1" w:rsidP="00076E41">
      <w:pPr>
        <w:spacing w:afterLines="50" w:after="120" w:line="360" w:lineRule="auto"/>
        <w:rPr>
          <w:b/>
        </w:rPr>
      </w:pPr>
    </w:p>
    <w:p w14:paraId="2D0F7702" w14:textId="519C3C65" w:rsidR="007847C7" w:rsidRPr="00076E41" w:rsidRDefault="006A157E" w:rsidP="007847C7">
      <w:pPr>
        <w:pStyle w:val="Heading1"/>
      </w:pPr>
      <w:r>
        <w:t>4</w:t>
      </w:r>
      <w:r w:rsidR="007847C7" w:rsidRPr="00076E41">
        <w:t xml:space="preserve">. </w:t>
      </w:r>
      <w:r w:rsidR="007847C7">
        <w:t>COBIDAS Compliance</w:t>
      </w:r>
    </w:p>
    <w:p w14:paraId="4BE571C3" w14:textId="08D0308C" w:rsidR="002D0C68" w:rsidRPr="002D0C68" w:rsidRDefault="002D0C68" w:rsidP="002D0C68">
      <w:pPr>
        <w:spacing w:afterLines="50" w:after="120" w:line="360" w:lineRule="auto"/>
      </w:pPr>
      <w:r w:rsidRPr="002D0C68">
        <w:t xml:space="preserve">To the best of our knowledge, the present manuscript is compliant with the mandatory </w:t>
      </w:r>
      <w:r w:rsidR="00826578">
        <w:t xml:space="preserve">COBIDAS </w:t>
      </w:r>
      <w:r w:rsidRPr="002D0C68">
        <w:t>recommendations (</w:t>
      </w:r>
      <w:r w:rsidR="00826578">
        <w:t xml:space="preserve">i.e., those </w:t>
      </w:r>
      <w:r w:rsidRPr="002D0C68">
        <w:t xml:space="preserve">marked Y in the checklist). </w:t>
      </w:r>
      <w:r w:rsidR="00826578">
        <w:t>The following summarize</w:t>
      </w:r>
      <w:r w:rsidR="001A47A5">
        <w:t>s</w:t>
      </w:r>
      <w:r w:rsidR="00826578">
        <w:t xml:space="preserve"> which categories have and have not been explicitly described</w:t>
      </w:r>
      <w:r w:rsidR="002C114A">
        <w:t xml:space="preserve"> in the present manuscript</w:t>
      </w:r>
      <w:r w:rsidR="00826578">
        <w:t xml:space="preserve"> </w:t>
      </w:r>
      <w:r w:rsidR="002C114A">
        <w:t xml:space="preserve">as well as </w:t>
      </w:r>
      <w:r w:rsidR="00826578">
        <w:t>our rationale.</w:t>
      </w:r>
    </w:p>
    <w:p w14:paraId="1346CCC7" w14:textId="3ECDF2D9" w:rsidR="00E953B8" w:rsidRDefault="002D0C68" w:rsidP="002D0C68">
      <w:pPr>
        <w:spacing w:afterLines="50" w:after="120" w:line="360" w:lineRule="auto"/>
      </w:pPr>
      <w:r w:rsidRPr="002D0C68">
        <w:t>First, there are a number of data description categories that were not described in the present manuscript because they have been previously extensively documented by the Human Connectome Project team. These categories include: Number of subjects (scanned, excluded in database after acquisition), Inclusion criteria and descriptive statistics, Ethical considerations (for data collection centers), Design specifications, Task specification, Behavioral performance, All Acquisition Reporting, Preprocessing Reporting</w:t>
      </w:r>
      <w:r w:rsidR="00E953B8">
        <w:t xml:space="preserve"> (for minimal processing pipeline)</w:t>
      </w:r>
      <w:r w:rsidR="00532BE8">
        <w:t xml:space="preserve">, </w:t>
      </w:r>
      <w:r w:rsidR="00532BE8" w:rsidRPr="002D0C68">
        <w:t>and Reproducibility (first level)</w:t>
      </w:r>
      <w:r w:rsidR="00E953B8">
        <w:t>.</w:t>
      </w:r>
    </w:p>
    <w:p w14:paraId="0499B1C6" w14:textId="71125882" w:rsidR="002D0C68" w:rsidRPr="002D0C68" w:rsidRDefault="002D0C68" w:rsidP="002D0C68">
      <w:pPr>
        <w:spacing w:afterLines="50" w:after="120" w:line="360" w:lineRule="auto"/>
      </w:pPr>
      <w:r w:rsidRPr="002D0C68">
        <w:t>The following were not described in the present manuscript because they were not relevant to the present study</w:t>
      </w:r>
      <w:r w:rsidR="00410096">
        <w:t>:</w:t>
      </w:r>
      <w:r w:rsidRPr="002D0C68">
        <w:t xml:space="preserve"> Statistical Modeling &amp; Inference</w:t>
      </w:r>
      <w:r w:rsidR="0097442F">
        <w:t>:</w:t>
      </w:r>
      <w:r w:rsidR="007915F6">
        <w:t xml:space="preserve"> </w:t>
      </w:r>
      <w:r w:rsidR="0097442F">
        <w:t>Predictive analysis</w:t>
      </w:r>
      <w:r w:rsidR="00C431BE">
        <w:t>,</w:t>
      </w:r>
      <w:r w:rsidRPr="002D0C68">
        <w:t xml:space="preserve"> and Results Reporting</w:t>
      </w:r>
      <w:r w:rsidR="00907A00">
        <w:t xml:space="preserve">: Functional connectivity and </w:t>
      </w:r>
      <w:r w:rsidR="00907A00" w:rsidRPr="00907A00">
        <w:t>Multivariate modelling &amp; predictive</w:t>
      </w:r>
      <w:r w:rsidR="00907A00">
        <w:t xml:space="preserve"> </w:t>
      </w:r>
      <w:r w:rsidR="00907A00" w:rsidRPr="00907A00">
        <w:t>analysis</w:t>
      </w:r>
      <w:r w:rsidR="00907A00">
        <w:t xml:space="preserve"> (these seem relevant but are not; see descriptions)</w:t>
      </w:r>
      <w:r w:rsidRPr="002D0C68">
        <w:t>.</w:t>
      </w:r>
    </w:p>
    <w:p w14:paraId="17459DCC" w14:textId="680E9B09" w:rsidR="002D0C68" w:rsidRPr="002D0C68" w:rsidRDefault="002D0C68" w:rsidP="002D0C68">
      <w:pPr>
        <w:spacing w:afterLines="50" w:after="120" w:line="360" w:lineRule="auto"/>
      </w:pPr>
      <w:r w:rsidRPr="002D0C68">
        <w:t>The categories that uniquely pertain to the present study and are therefore described in the present manuscript include: Number of subjects</w:t>
      </w:r>
      <w:r w:rsidR="00810D35">
        <w:t xml:space="preserve"> (</w:t>
      </w:r>
      <w:r w:rsidR="00E0557B">
        <w:t xml:space="preserve">excluded and </w:t>
      </w:r>
      <w:r w:rsidR="00810D35">
        <w:t>analyzed)</w:t>
      </w:r>
      <w:r w:rsidRPr="002D0C68">
        <w:t xml:space="preserve">, Ethical considerations (for local IRB), Power analysis, </w:t>
      </w:r>
      <w:r w:rsidR="003078A4">
        <w:t>Preprocessing reporting (</w:t>
      </w:r>
      <w:r w:rsidR="00771088">
        <w:t>further processing beyond</w:t>
      </w:r>
      <w:r w:rsidR="003078A4">
        <w:t xml:space="preserve"> HCP minimal pipeline), </w:t>
      </w:r>
      <w:r w:rsidRPr="002D0C68">
        <w:t xml:space="preserve">Statistical Modeling and Inference: Mass </w:t>
      </w:r>
      <w:r w:rsidRPr="002D0C68">
        <w:lastRenderedPageBreak/>
        <w:t>univariate analyses</w:t>
      </w:r>
      <w:r w:rsidR="00B92075">
        <w:t>,</w:t>
      </w:r>
      <w:r w:rsidR="00977029">
        <w:t xml:space="preserve"> Functional </w:t>
      </w:r>
      <w:r w:rsidR="00B92075">
        <w:t>c</w:t>
      </w:r>
      <w:r w:rsidR="00977029">
        <w:t>onnectivity</w:t>
      </w:r>
      <w:r w:rsidR="00B92075">
        <w:t>, and Multivariate modeling</w:t>
      </w:r>
      <w:r w:rsidRPr="002D0C68">
        <w:t>, Results reporting: Mass univariate analys</w:t>
      </w:r>
      <w:r w:rsidR="00907A00">
        <w:t>i</w:t>
      </w:r>
      <w:r w:rsidRPr="002D0C68">
        <w:t>s, Data Sharing, and Reproducibility.</w:t>
      </w:r>
    </w:p>
    <w:p w14:paraId="3AECE4BA" w14:textId="7FA7C91F" w:rsidR="007847C7" w:rsidRPr="007847C7" w:rsidRDefault="007847C7" w:rsidP="00076E41">
      <w:pPr>
        <w:spacing w:afterLines="50" w:after="120" w:line="360" w:lineRule="auto"/>
      </w:pPr>
    </w:p>
    <w:p w14:paraId="0978A477" w14:textId="77777777" w:rsidR="00076E41" w:rsidRPr="00076E41" w:rsidRDefault="00076E41" w:rsidP="00076E41">
      <w:pPr>
        <w:spacing w:line="360" w:lineRule="auto"/>
        <w:rPr>
          <w:b/>
        </w:rPr>
      </w:pPr>
      <w:r w:rsidRPr="00076E41">
        <w:rPr>
          <w:b/>
        </w:rPr>
        <w:br w:type="page"/>
      </w:r>
    </w:p>
    <w:p w14:paraId="26D7D8EB" w14:textId="7B1C5869" w:rsidR="00846949" w:rsidRPr="00076E41" w:rsidRDefault="00C4376C" w:rsidP="00076E41">
      <w:pPr>
        <w:spacing w:afterLines="50" w:after="120" w:line="360" w:lineRule="auto"/>
        <w:rPr>
          <w:b/>
        </w:rPr>
      </w:pPr>
      <w:r w:rsidRPr="00076E41">
        <w:rPr>
          <w:b/>
        </w:rPr>
        <w:lastRenderedPageBreak/>
        <w:t>SUPPLEMENTAL RESULTS</w:t>
      </w:r>
    </w:p>
    <w:p w14:paraId="346E2086" w14:textId="77777777" w:rsidR="00630990" w:rsidRPr="00076E41" w:rsidRDefault="00630990" w:rsidP="00076E41">
      <w:pPr>
        <w:spacing w:afterLines="50" w:after="120" w:line="360" w:lineRule="auto"/>
        <w:rPr>
          <w:b/>
        </w:rPr>
      </w:pPr>
    </w:p>
    <w:p w14:paraId="0A67C53B" w14:textId="02AF3B36" w:rsidR="00846949" w:rsidRPr="00076E41" w:rsidRDefault="00D82794" w:rsidP="00076E41">
      <w:pPr>
        <w:spacing w:afterLines="50" w:after="120" w:line="360" w:lineRule="auto"/>
        <w:rPr>
          <w:b/>
        </w:rPr>
      </w:pPr>
      <w:r w:rsidRPr="00076E41">
        <w:rPr>
          <w:b/>
        </w:rPr>
        <w:t xml:space="preserve">Limited </w:t>
      </w:r>
      <w:r w:rsidR="00E36712" w:rsidRPr="00076E41">
        <w:rPr>
          <w:b/>
        </w:rPr>
        <w:t>accuracy</w:t>
      </w:r>
      <w:r w:rsidRPr="00076E41">
        <w:rPr>
          <w:b/>
        </w:rPr>
        <w:t xml:space="preserve"> of </w:t>
      </w:r>
      <w:r w:rsidR="00C84C5C" w:rsidRPr="00076E41">
        <w:rPr>
          <w:b/>
        </w:rPr>
        <w:t xml:space="preserve">estimated </w:t>
      </w:r>
      <w:r w:rsidR="00846949" w:rsidRPr="00076E41">
        <w:rPr>
          <w:b/>
        </w:rPr>
        <w:t xml:space="preserve">“ground truth” </w:t>
      </w:r>
      <w:r w:rsidR="00C84C5C" w:rsidRPr="00076E41">
        <w:rPr>
          <w:b/>
        </w:rPr>
        <w:t>effects</w:t>
      </w:r>
    </w:p>
    <w:p w14:paraId="1432AB86" w14:textId="78FDBE72" w:rsidR="0019065C" w:rsidRDefault="00C84C5C" w:rsidP="00076E41">
      <w:pPr>
        <w:spacing w:afterLines="50" w:after="120" w:line="360" w:lineRule="auto"/>
      </w:pPr>
      <w:r w:rsidRPr="00076E41">
        <w:t>Here, w</w:t>
      </w:r>
      <w:r w:rsidR="00743778" w:rsidRPr="00076E41">
        <w:t xml:space="preserve">e treated the </w:t>
      </w:r>
      <w:r w:rsidR="00846949" w:rsidRPr="00076E41">
        <w:t>full sample as the population of interest</w:t>
      </w:r>
      <w:r w:rsidR="00743778" w:rsidRPr="00076E41">
        <w:t xml:space="preserve"> </w:t>
      </w:r>
      <w:r w:rsidR="00D45118">
        <w:t xml:space="preserve">in order </w:t>
      </w:r>
      <w:r w:rsidR="00304F00" w:rsidRPr="00076E41">
        <w:t>to</w:t>
      </w:r>
      <w:r w:rsidR="00846949" w:rsidRPr="00076E41">
        <w:t xml:space="preserve"> form a </w:t>
      </w:r>
      <w:r w:rsidR="00702FBC">
        <w:t xml:space="preserve">more </w:t>
      </w:r>
      <w:r w:rsidR="00846949" w:rsidRPr="00076E41">
        <w:t>realistic</w:t>
      </w:r>
      <w:r w:rsidR="007A1C1B">
        <w:t xml:space="preserve"> (i.e., </w:t>
      </w:r>
      <w:r w:rsidR="00545433">
        <w:t>empirical</w:t>
      </w:r>
      <w:r w:rsidR="007A1C1B">
        <w:t>)</w:t>
      </w:r>
      <w:r w:rsidR="00545433">
        <w:t xml:space="preserve"> </w:t>
      </w:r>
      <w:r w:rsidR="00775C23" w:rsidRPr="00076E41">
        <w:t xml:space="preserve">estimate </w:t>
      </w:r>
      <w:r w:rsidR="000C1F8A" w:rsidRPr="00076E41">
        <w:t xml:space="preserve">of </w:t>
      </w:r>
      <w:r w:rsidR="00545433">
        <w:t xml:space="preserve">“ground truth” </w:t>
      </w:r>
      <w:r w:rsidR="000C1F8A" w:rsidRPr="00076E41">
        <w:t xml:space="preserve">effects </w:t>
      </w:r>
      <w:r w:rsidR="00846949" w:rsidRPr="00076E41">
        <w:t xml:space="preserve">for benchmarking. While </w:t>
      </w:r>
      <w:r w:rsidR="004F4177" w:rsidRPr="00076E41">
        <w:t>this</w:t>
      </w:r>
      <w:r w:rsidR="00722E62" w:rsidRPr="00076E41">
        <w:t xml:space="preserve"> </w:t>
      </w:r>
      <w:r w:rsidR="00275816" w:rsidRPr="00076E41">
        <w:t>choice</w:t>
      </w:r>
      <w:r w:rsidR="00C81ED3" w:rsidRPr="00076E41">
        <w:t xml:space="preserve"> </w:t>
      </w:r>
      <w:r w:rsidR="00846949" w:rsidRPr="00076E41">
        <w:t xml:space="preserve">is </w:t>
      </w:r>
      <w:r w:rsidR="00DC329C" w:rsidRPr="00076E41">
        <w:t xml:space="preserve">expected to provide a reasonable </w:t>
      </w:r>
      <w:r w:rsidR="001966BE" w:rsidRPr="00076E41">
        <w:t>framework</w:t>
      </w:r>
      <w:r w:rsidR="00DC329C" w:rsidRPr="00076E41">
        <w:t xml:space="preserve"> for estimating power</w:t>
      </w:r>
      <w:r w:rsidR="00846949" w:rsidRPr="00076E41">
        <w:t xml:space="preserve">, this is of course not an exact measure of </w:t>
      </w:r>
      <w:r w:rsidR="00C32454" w:rsidRPr="00076E41">
        <w:t>true</w:t>
      </w:r>
      <w:r w:rsidR="00846949" w:rsidRPr="00076E41">
        <w:t xml:space="preserve"> population effect</w:t>
      </w:r>
      <w:r w:rsidR="004B5732" w:rsidRPr="00076E41">
        <w:t>s</w:t>
      </w:r>
      <w:r w:rsidR="007E25CC" w:rsidRPr="00076E41">
        <w:t>.</w:t>
      </w:r>
      <w:r w:rsidR="00672CA1" w:rsidRPr="00076E41">
        <w:t xml:space="preserve"> In particular, given the large number of edges, it is likely that many </w:t>
      </w:r>
      <w:r w:rsidR="005A786A" w:rsidRPr="00076E41">
        <w:t xml:space="preserve">estimated </w:t>
      </w:r>
      <w:r w:rsidR="00672CA1" w:rsidRPr="00076E41">
        <w:t>edge-level effects show particularly high errors in magnitude (i.e., some edges are much larger or much smaller than the truth).</w:t>
      </w:r>
      <w:r w:rsidR="005E6EBF">
        <w:t xml:space="preserve"> Sign errors are expected to be more likely for effects measured to be small in magnitude.</w:t>
      </w:r>
      <w:r w:rsidR="00D45118">
        <w:t xml:space="preserve"> </w:t>
      </w:r>
      <w:r w:rsidR="007A1C1B" w:rsidRPr="00482456">
        <w:t>This concern is partly mitigated by the fact that the majority of edges and networks in the full sample were found to be significant</w:t>
      </w:r>
      <w:r w:rsidR="00E766A8" w:rsidRPr="00482456">
        <w:t xml:space="preserve"> (Fig. 3)</w:t>
      </w:r>
      <w:r w:rsidR="007A1C1B" w:rsidRPr="00482456">
        <w:t>, implying that the majority of effect</w:t>
      </w:r>
      <w:r w:rsidR="00E766A8" w:rsidRPr="00482456">
        <w:t xml:space="preserve"> </w:t>
      </w:r>
      <w:r w:rsidR="007A1C1B" w:rsidRPr="00482456">
        <w:t>s</w:t>
      </w:r>
      <w:r w:rsidR="00E766A8" w:rsidRPr="00482456">
        <w:t>igns</w:t>
      </w:r>
      <w:r w:rsidR="007A1C1B" w:rsidRPr="00482456">
        <w:t xml:space="preserve"> </w:t>
      </w:r>
      <w:r w:rsidR="00E766A8" w:rsidRPr="00482456">
        <w:t xml:space="preserve">are likely to be </w:t>
      </w:r>
      <w:r w:rsidR="001E5A75" w:rsidRPr="00482456">
        <w:t>meaningful and thus useful for benchmarking power.</w:t>
      </w:r>
    </w:p>
    <w:p w14:paraId="35C5775C" w14:textId="61664D10" w:rsidR="007B4B81" w:rsidRPr="00076E41" w:rsidRDefault="00E222D1" w:rsidP="00076E41">
      <w:pPr>
        <w:spacing w:afterLines="50" w:after="120" w:line="360" w:lineRule="auto"/>
      </w:pPr>
      <w:r w:rsidRPr="00076E41">
        <w:t>Additionally</w:t>
      </w:r>
      <w:r w:rsidR="007B4B81" w:rsidRPr="00076E41">
        <w:t>,</w:t>
      </w:r>
      <w:r w:rsidR="00A20E1D" w:rsidRPr="00076E41">
        <w:t xml:space="preserve"> there</w:t>
      </w:r>
      <w:r w:rsidR="007B4B81" w:rsidRPr="00076E41">
        <w:t xml:space="preserve"> is prominent family structure in the HCP</w:t>
      </w:r>
      <w:r w:rsidR="0003304D" w:rsidRPr="00076E41">
        <w:t xml:space="preserve"> associated with heritable task-based activation profiles </w:t>
      </w:r>
      <w:r w:rsidR="0003304D" w:rsidRPr="00076E41">
        <w:fldChar w:fldCharType="begin"/>
      </w:r>
      <w:r w:rsidR="002B34ED">
        <w:instrText xml:space="preserve"> ADDIN EN.CITE &lt;EndNote&gt;&lt;Cite&gt;&lt;Author&gt;Benhajali&lt;/Author&gt;&lt;Year&gt;2020&lt;/Year&gt;&lt;RecNum&gt;697&lt;/RecNum&gt;&lt;DisplayText&gt;(30)&lt;/DisplayText&gt;&lt;record&gt;&lt;rec-number&gt;697&lt;/rec-number&gt;&lt;foreign-keys&gt;&lt;key app="EN" db-id="20d0xw5ed22prqe5ww1xewt4tew22pvz9vda" timestamp="1626273011"&gt;697&lt;/key&gt;&lt;/foreign-keys&gt;&lt;ref-type name="Journal Article"&gt;17&lt;/ref-type&gt;&lt;contributors&gt;&lt;authors&gt;&lt;author&gt;Benhajali, Yassine&lt;/author&gt;&lt;author&gt;Badhwar, AmanPreet&lt;/author&gt;&lt;author&gt;Urchs, Sebastian&lt;/author&gt;&lt;author&gt;Moreau, Clara&lt;/author&gt;&lt;author&gt;Chouinard-Decorte, Francois&lt;/author&gt;&lt;author&gt;Vainik, Uku&lt;/author&gt;&lt;author&gt;Ferré, Perrine&lt;/author&gt;&lt;author&gt;Orban, Pierre&lt;/author&gt;&lt;author&gt;Pérusse, Daniel&lt;/author&gt;&lt;author&gt;Bellec, Pierre&lt;/author&gt;&lt;/authors&gt;&lt;/contributors&gt;&lt;titles&gt;&lt;title&gt;Subtypes of brain activation are heritable and genetically linked with behavior in the Human Connectome Project sample&lt;/title&gt;&lt;/titles&gt;&lt;dates&gt;&lt;year&gt;2020&lt;/year&gt;&lt;/dates&gt;&lt;urls&gt;&lt;/urls&gt;&lt;/record&gt;&lt;/Cite&gt;&lt;/EndNote&gt;</w:instrText>
      </w:r>
      <w:r w:rsidR="0003304D" w:rsidRPr="00076E41">
        <w:fldChar w:fldCharType="separate"/>
      </w:r>
      <w:r w:rsidR="002B34ED">
        <w:rPr>
          <w:noProof/>
        </w:rPr>
        <w:t>(30)</w:t>
      </w:r>
      <w:r w:rsidR="0003304D" w:rsidRPr="00076E41">
        <w:fldChar w:fldCharType="end"/>
      </w:r>
      <w:r w:rsidR="00487496" w:rsidRPr="00076E41">
        <w:t xml:space="preserve">. We did not use this in the estimation </w:t>
      </w:r>
      <w:r w:rsidR="007B4B81" w:rsidRPr="00076E41">
        <w:t>of effects</w:t>
      </w:r>
      <w:r w:rsidR="00487496" w:rsidRPr="00076E41">
        <w:t xml:space="preserve"> and </w:t>
      </w:r>
      <w:r w:rsidR="007B4B81" w:rsidRPr="00076E41">
        <w:t>instead opted for a simple approach that treats all individuals as independent observations from a population</w:t>
      </w:r>
      <w:r w:rsidR="00487496" w:rsidRPr="00076E41">
        <w:t xml:space="preserve">. </w:t>
      </w:r>
      <w:r w:rsidR="00C80ED9" w:rsidRPr="00076E41">
        <w:t>W</w:t>
      </w:r>
      <w:r w:rsidR="00551AE8" w:rsidRPr="00076E41">
        <w:t xml:space="preserve">e </w:t>
      </w:r>
      <w:r w:rsidR="00487496" w:rsidRPr="00076E41">
        <w:t xml:space="preserve">anticipate that the unaccounted for dependence between individuals </w:t>
      </w:r>
      <w:r w:rsidR="00550920" w:rsidRPr="00076E41">
        <w:t xml:space="preserve">may </w:t>
      </w:r>
      <w:r w:rsidR="00F27B7E" w:rsidRPr="00076E41">
        <w:t xml:space="preserve">somewhat bias </w:t>
      </w:r>
      <w:r w:rsidR="000372A7" w:rsidRPr="00076E41">
        <w:t>estimate</w:t>
      </w:r>
      <w:r w:rsidR="0057437B" w:rsidRPr="00076E41">
        <w:t>s of</w:t>
      </w:r>
      <w:r w:rsidR="000372A7" w:rsidRPr="00076E41">
        <w:t xml:space="preserve"> </w:t>
      </w:r>
      <w:r w:rsidR="006B678A" w:rsidRPr="00076E41">
        <w:t>ground truth</w:t>
      </w:r>
      <w:r w:rsidR="00487496" w:rsidRPr="00076E41">
        <w:t xml:space="preserve"> effect sizes</w:t>
      </w:r>
      <w:r w:rsidR="00A41810" w:rsidRPr="00076E41">
        <w:t xml:space="preserve">. </w:t>
      </w:r>
      <w:r w:rsidR="00976230" w:rsidRPr="00076E41">
        <w:t>Furthermore</w:t>
      </w:r>
      <w:r w:rsidR="00A41810" w:rsidRPr="00076E41">
        <w:t xml:space="preserve">, the fact that this dependence structure is not matched during resampling may also </w:t>
      </w:r>
      <w:r w:rsidR="00572284" w:rsidRPr="00076E41">
        <w:t xml:space="preserve">somewhat </w:t>
      </w:r>
      <w:r w:rsidR="00A41810" w:rsidRPr="00076E41">
        <w:t xml:space="preserve">bias </w:t>
      </w:r>
      <w:r w:rsidR="004370DF" w:rsidRPr="00076E41">
        <w:t>estimate</w:t>
      </w:r>
      <w:r w:rsidR="00572284" w:rsidRPr="00076E41">
        <w:t>s of</w:t>
      </w:r>
      <w:r w:rsidR="004370DF" w:rsidRPr="00076E41">
        <w:t xml:space="preserve"> </w:t>
      </w:r>
      <w:r w:rsidR="00A41810" w:rsidRPr="00076E41">
        <w:t>power.</w:t>
      </w:r>
      <w:r w:rsidR="00C80ED9" w:rsidRPr="00076E41">
        <w:t xml:space="preserve"> However, we do not anticipate that accounting for family structure will substantially alter the main findings.</w:t>
      </w:r>
    </w:p>
    <w:p w14:paraId="5F76444C" w14:textId="740DE545" w:rsidR="00587C68" w:rsidRPr="00076E41" w:rsidRDefault="00587C68" w:rsidP="00076E41">
      <w:pPr>
        <w:spacing w:afterLines="50" w:after="120" w:line="360" w:lineRule="auto"/>
      </w:pPr>
    </w:p>
    <w:p w14:paraId="31CA58F1" w14:textId="1D9CC06B" w:rsidR="003B72C7" w:rsidRPr="00076E41" w:rsidRDefault="007A6EA7" w:rsidP="00076E41">
      <w:pPr>
        <w:spacing w:afterLines="50" w:after="120" w:line="360" w:lineRule="auto"/>
        <w:rPr>
          <w:b/>
        </w:rPr>
      </w:pPr>
      <w:r w:rsidRPr="00076E41">
        <w:rPr>
          <w:b/>
        </w:rPr>
        <w:t>Generalizability</w:t>
      </w:r>
      <w:r w:rsidR="00D82794" w:rsidRPr="00076E41">
        <w:rPr>
          <w:b/>
        </w:rPr>
        <w:t xml:space="preserve"> of </w:t>
      </w:r>
      <w:r w:rsidRPr="00076E41">
        <w:rPr>
          <w:b/>
        </w:rPr>
        <w:t xml:space="preserve">the </w:t>
      </w:r>
      <w:r w:rsidR="00D82794" w:rsidRPr="00076E41">
        <w:rPr>
          <w:b/>
        </w:rPr>
        <w:t>Shen</w:t>
      </w:r>
      <w:r w:rsidR="009E4C3D">
        <w:rPr>
          <w:b/>
        </w:rPr>
        <w:t>268</w:t>
      </w:r>
      <w:r w:rsidR="0019112E" w:rsidRPr="00076E41">
        <w:rPr>
          <w:b/>
        </w:rPr>
        <w:t xml:space="preserve"> </w:t>
      </w:r>
      <w:r w:rsidR="00DD46E9" w:rsidRPr="00076E41">
        <w:rPr>
          <w:b/>
        </w:rPr>
        <w:t>partition</w:t>
      </w:r>
      <w:r w:rsidR="00D82794" w:rsidRPr="00076E41">
        <w:rPr>
          <w:b/>
        </w:rPr>
        <w:t xml:space="preserve"> </w:t>
      </w:r>
      <w:r w:rsidR="00F57D4A" w:rsidRPr="00076E41">
        <w:rPr>
          <w:b/>
        </w:rPr>
        <w:t xml:space="preserve">to the </w:t>
      </w:r>
      <w:r w:rsidR="000470E0" w:rsidRPr="00076E41">
        <w:rPr>
          <w:b/>
        </w:rPr>
        <w:t>HCP</w:t>
      </w:r>
      <w:r w:rsidR="00DD46E9" w:rsidRPr="00076E41">
        <w:rPr>
          <w:b/>
        </w:rPr>
        <w:t xml:space="preserve"> data</w:t>
      </w:r>
    </w:p>
    <w:p w14:paraId="0C6B560E" w14:textId="600F109A" w:rsidR="00587C68" w:rsidRPr="00076E41" w:rsidRDefault="008F7DC3" w:rsidP="00076E41">
      <w:pPr>
        <w:spacing w:afterLines="50" w:after="120" w:line="360" w:lineRule="auto"/>
        <w:rPr>
          <w:color w:val="000000" w:themeColor="text1"/>
        </w:rPr>
      </w:pPr>
      <w:r w:rsidRPr="00076E41">
        <w:t>The Shen268</w:t>
      </w:r>
      <w:r w:rsidR="00EE7839" w:rsidRPr="00076E41">
        <w:t xml:space="preserve"> </w:t>
      </w:r>
      <w:r w:rsidRPr="00076E41">
        <w:t>10</w:t>
      </w:r>
      <w:r w:rsidR="00840773" w:rsidRPr="00076E41">
        <w:t xml:space="preserve"> </w:t>
      </w:r>
      <w:r w:rsidRPr="00076E41">
        <w:t xml:space="preserve">community </w:t>
      </w:r>
      <w:r w:rsidR="0019112E" w:rsidRPr="00076E41">
        <w:t>atlas</w:t>
      </w:r>
      <w:r w:rsidR="00821999" w:rsidRPr="00076E41">
        <w:t xml:space="preserve"> defined in the </w:t>
      </w:r>
      <w:r w:rsidR="00C178B6" w:rsidRPr="00076E41">
        <w:t xml:space="preserve">Yale </w:t>
      </w:r>
      <w:r w:rsidR="00C903C7">
        <w:t>High</w:t>
      </w:r>
      <w:r w:rsidR="00C178B6" w:rsidRPr="00076E41">
        <w:t xml:space="preserve">-Resolution </w:t>
      </w:r>
      <w:r w:rsidR="00821999" w:rsidRPr="00076E41">
        <w:t>Controls dataset</w:t>
      </w:r>
      <w:r w:rsidR="00C910BA" w:rsidRPr="00076E41">
        <w:t xml:space="preserve"> </w:t>
      </w:r>
      <w:r w:rsidRPr="00076E41">
        <w:t xml:space="preserve">was used to define </w:t>
      </w:r>
      <w:r w:rsidR="00B74CA7" w:rsidRPr="00076E41">
        <w:t>a partition specifying</w:t>
      </w:r>
      <w:r w:rsidR="005D34F4" w:rsidRPr="00076E41">
        <w:t xml:space="preserve"> </w:t>
      </w:r>
      <w:r w:rsidRPr="00076E41">
        <w:t xml:space="preserve">55 unique networks </w:t>
      </w:r>
      <w:r w:rsidRPr="00076E41">
        <w:rPr>
          <w:color w:val="000000" w:themeColor="text1"/>
        </w:rPr>
        <w:t>(see</w:t>
      </w:r>
      <w:r w:rsidR="00942FA4">
        <w:rPr>
          <w:color w:val="000000" w:themeColor="text1"/>
        </w:rPr>
        <w:t xml:space="preserve"> details in</w:t>
      </w:r>
      <w:r w:rsidRPr="00076E41">
        <w:rPr>
          <w:color w:val="000000" w:themeColor="text1"/>
        </w:rPr>
        <w:t xml:space="preserve"> </w:t>
      </w:r>
      <w:r w:rsidR="009D3B40">
        <w:rPr>
          <w:b/>
          <w:color w:val="000000" w:themeColor="text1"/>
        </w:rPr>
        <w:t>SI</w:t>
      </w:r>
      <w:r w:rsidRPr="00076E41">
        <w:rPr>
          <w:b/>
          <w:color w:val="000000" w:themeColor="text1"/>
        </w:rPr>
        <w:t xml:space="preserve"> Methods: </w:t>
      </w:r>
      <w:r w:rsidR="00463607">
        <w:rPr>
          <w:b/>
          <w:color w:val="000000" w:themeColor="text1"/>
        </w:rPr>
        <w:t>1.5</w:t>
      </w:r>
      <w:r w:rsidRPr="00076E41">
        <w:rPr>
          <w:color w:val="000000" w:themeColor="text1"/>
        </w:rPr>
        <w:t>).</w:t>
      </w:r>
      <w:r w:rsidR="00697002" w:rsidRPr="00076E41">
        <w:rPr>
          <w:color w:val="000000" w:themeColor="text1"/>
        </w:rPr>
        <w:t xml:space="preserve"> </w:t>
      </w:r>
      <w:r w:rsidR="00840773" w:rsidRPr="00076E41">
        <w:rPr>
          <w:color w:val="000000" w:themeColor="text1"/>
        </w:rPr>
        <w:t xml:space="preserve">We </w:t>
      </w:r>
      <w:r w:rsidR="001801F2" w:rsidRPr="00076E41">
        <w:rPr>
          <w:color w:val="000000" w:themeColor="text1"/>
        </w:rPr>
        <w:t>estimated</w:t>
      </w:r>
      <w:r w:rsidR="002333D1" w:rsidRPr="00076E41">
        <w:rPr>
          <w:color w:val="000000" w:themeColor="text1"/>
        </w:rPr>
        <w:t xml:space="preserve"> whether this definition of networks </w:t>
      </w:r>
      <w:r w:rsidR="005C72DB" w:rsidRPr="00076E41">
        <w:rPr>
          <w:color w:val="000000" w:themeColor="text1"/>
        </w:rPr>
        <w:t>showed substantially more between-network variability</w:t>
      </w:r>
      <w:r w:rsidR="000320CC" w:rsidRPr="00076E41">
        <w:rPr>
          <w:color w:val="000000" w:themeColor="text1"/>
        </w:rPr>
        <w:t xml:space="preserve"> in the present data</w:t>
      </w:r>
      <w:r w:rsidR="001308E1" w:rsidRPr="00076E41">
        <w:rPr>
          <w:color w:val="000000" w:themeColor="text1"/>
        </w:rPr>
        <w:t xml:space="preserve"> (HCP)</w:t>
      </w:r>
      <w:r w:rsidR="005C72DB" w:rsidRPr="00076E41">
        <w:rPr>
          <w:color w:val="000000" w:themeColor="text1"/>
        </w:rPr>
        <w:t xml:space="preserve"> than randomly defined networks. </w:t>
      </w:r>
      <w:r w:rsidR="00840773" w:rsidRPr="00076E41">
        <w:rPr>
          <w:color w:val="000000" w:themeColor="text1"/>
        </w:rPr>
        <w:t>1</w:t>
      </w:r>
      <w:r w:rsidR="009459E4" w:rsidRPr="00076E41">
        <w:rPr>
          <w:color w:val="000000" w:themeColor="text1"/>
        </w:rPr>
        <w:t>0,0</w:t>
      </w:r>
      <w:r w:rsidR="00840773" w:rsidRPr="00076E41">
        <w:rPr>
          <w:color w:val="000000" w:themeColor="text1"/>
        </w:rPr>
        <w:t xml:space="preserve">00 permutations </w:t>
      </w:r>
      <w:r w:rsidR="009459E4" w:rsidRPr="00076E41">
        <w:rPr>
          <w:color w:val="000000" w:themeColor="text1"/>
        </w:rPr>
        <w:t xml:space="preserve">were used </w:t>
      </w:r>
      <w:r w:rsidR="00840773" w:rsidRPr="00076E41">
        <w:rPr>
          <w:color w:val="000000" w:themeColor="text1"/>
        </w:rPr>
        <w:t xml:space="preserve">to test </w:t>
      </w:r>
      <w:r w:rsidR="00BE34D7" w:rsidRPr="00076E41">
        <w:rPr>
          <w:color w:val="000000" w:themeColor="text1"/>
        </w:rPr>
        <w:t>whether</w:t>
      </w:r>
      <w:r w:rsidR="005809A6" w:rsidRPr="00076E41">
        <w:rPr>
          <w:color w:val="000000" w:themeColor="text1"/>
        </w:rPr>
        <w:t xml:space="preserve"> there was significant </w:t>
      </w:r>
      <w:r w:rsidR="005809A6" w:rsidRPr="00076E41">
        <w:rPr>
          <w:color w:val="000000" w:themeColor="text1"/>
        </w:rPr>
        <w:lastRenderedPageBreak/>
        <w:t>variability amongst</w:t>
      </w:r>
      <w:r w:rsidR="00BE34D7" w:rsidRPr="00076E41">
        <w:rPr>
          <w:color w:val="000000" w:themeColor="text1"/>
        </w:rPr>
        <w:t xml:space="preserve"> </w:t>
      </w:r>
      <w:r w:rsidR="00840773" w:rsidRPr="00076E41">
        <w:rPr>
          <w:color w:val="000000" w:themeColor="text1"/>
        </w:rPr>
        <w:t xml:space="preserve">1) all </w:t>
      </w:r>
      <w:r w:rsidR="00C45528" w:rsidRPr="00076E41">
        <w:rPr>
          <w:color w:val="000000" w:themeColor="text1"/>
        </w:rPr>
        <w:t xml:space="preserve">55 </w:t>
      </w:r>
      <w:r w:rsidR="00840773" w:rsidRPr="00076E41">
        <w:rPr>
          <w:color w:val="000000" w:themeColor="text1"/>
        </w:rPr>
        <w:t xml:space="preserve">networks </w:t>
      </w:r>
      <w:r w:rsidR="005809A6" w:rsidRPr="00076E41">
        <w:rPr>
          <w:color w:val="000000" w:themeColor="text1"/>
        </w:rPr>
        <w:t>compared with</w:t>
      </w:r>
      <w:r w:rsidR="00840773" w:rsidRPr="00076E41">
        <w:rPr>
          <w:color w:val="000000" w:themeColor="text1"/>
        </w:rPr>
        <w:t xml:space="preserve"> randomly reassigning nodes across the 10 communities</w:t>
      </w:r>
      <w:r w:rsidR="00BD17A8" w:rsidRPr="00076E41">
        <w:rPr>
          <w:color w:val="000000" w:themeColor="text1"/>
        </w:rPr>
        <w:t xml:space="preserve"> in the same partition</w:t>
      </w:r>
      <w:r w:rsidR="00252E43" w:rsidRPr="00076E41">
        <w:rPr>
          <w:color w:val="000000" w:themeColor="text1"/>
        </w:rPr>
        <w:t xml:space="preserve"> (nodes rather than edges are shuffled in order to preserve the graph structure)</w:t>
      </w:r>
      <w:r w:rsidR="00840773" w:rsidRPr="00076E41">
        <w:rPr>
          <w:color w:val="000000" w:themeColor="text1"/>
        </w:rPr>
        <w:t xml:space="preserve">, 2) </w:t>
      </w:r>
      <w:r w:rsidR="00C45528" w:rsidRPr="00076E41">
        <w:rPr>
          <w:color w:val="000000" w:themeColor="text1"/>
        </w:rPr>
        <w:t xml:space="preserve">the 10 </w:t>
      </w:r>
      <w:r w:rsidR="00840773" w:rsidRPr="00076E41">
        <w:rPr>
          <w:color w:val="000000" w:themeColor="text1"/>
        </w:rPr>
        <w:t xml:space="preserve">within-community networks </w:t>
      </w:r>
      <w:r w:rsidR="005809A6" w:rsidRPr="00076E41">
        <w:rPr>
          <w:color w:val="000000" w:themeColor="text1"/>
        </w:rPr>
        <w:t xml:space="preserve">compared with randomly </w:t>
      </w:r>
      <w:r w:rsidR="00840773" w:rsidRPr="00076E41">
        <w:rPr>
          <w:color w:val="000000" w:themeColor="text1"/>
        </w:rPr>
        <w:t>shuffling edges across all within-community networks</w:t>
      </w:r>
      <w:r w:rsidR="00750E65" w:rsidRPr="00076E41">
        <w:rPr>
          <w:color w:val="000000" w:themeColor="text1"/>
        </w:rPr>
        <w:t xml:space="preserve"> in the same partition</w:t>
      </w:r>
      <w:r w:rsidR="00840773" w:rsidRPr="00076E41">
        <w:rPr>
          <w:color w:val="000000" w:themeColor="text1"/>
        </w:rPr>
        <w:t xml:space="preserve">, and 3) </w:t>
      </w:r>
      <w:r w:rsidR="00C45528" w:rsidRPr="00076E41">
        <w:rPr>
          <w:color w:val="000000" w:themeColor="text1"/>
        </w:rPr>
        <w:t xml:space="preserve">the 45 </w:t>
      </w:r>
      <w:r w:rsidR="00840773" w:rsidRPr="00076E41">
        <w:rPr>
          <w:color w:val="000000" w:themeColor="text1"/>
        </w:rPr>
        <w:t xml:space="preserve">between-community networks </w:t>
      </w:r>
      <w:r w:rsidR="001353F3" w:rsidRPr="00076E41">
        <w:rPr>
          <w:color w:val="000000" w:themeColor="text1"/>
        </w:rPr>
        <w:t>compared with</w:t>
      </w:r>
      <w:r w:rsidR="00840773" w:rsidRPr="00076E41">
        <w:rPr>
          <w:color w:val="000000" w:themeColor="text1"/>
        </w:rPr>
        <w:t xml:space="preserve"> </w:t>
      </w:r>
      <w:r w:rsidR="001353F3" w:rsidRPr="00076E41">
        <w:rPr>
          <w:color w:val="000000" w:themeColor="text1"/>
        </w:rPr>
        <w:t xml:space="preserve">randomly </w:t>
      </w:r>
      <w:r w:rsidR="00840773" w:rsidRPr="00076E41">
        <w:rPr>
          <w:color w:val="000000" w:themeColor="text1"/>
        </w:rPr>
        <w:t>shuffling edges across all between-community networks</w:t>
      </w:r>
      <w:r w:rsidR="00750E65" w:rsidRPr="00076E41">
        <w:rPr>
          <w:color w:val="000000" w:themeColor="text1"/>
        </w:rPr>
        <w:t xml:space="preserve"> in the same partition</w:t>
      </w:r>
      <w:r w:rsidR="00840773" w:rsidRPr="00076E41">
        <w:rPr>
          <w:color w:val="000000" w:themeColor="text1"/>
        </w:rPr>
        <w:t>.</w:t>
      </w:r>
      <w:r w:rsidR="00B949B8" w:rsidRPr="00076E41">
        <w:rPr>
          <w:color w:val="000000" w:themeColor="text1"/>
        </w:rPr>
        <w:t xml:space="preserve"> </w:t>
      </w:r>
      <w:r w:rsidR="00ED5C93" w:rsidRPr="00076E41">
        <w:rPr>
          <w:color w:val="000000" w:themeColor="text1"/>
        </w:rPr>
        <w:t>G</w:t>
      </w:r>
      <w:r w:rsidR="003B72C7" w:rsidRPr="00076E41">
        <w:rPr>
          <w:color w:val="000000" w:themeColor="text1"/>
        </w:rPr>
        <w:t xml:space="preserve">reater </w:t>
      </w:r>
      <w:r w:rsidR="00ED5C93" w:rsidRPr="00076E41">
        <w:rPr>
          <w:color w:val="000000" w:themeColor="text1"/>
        </w:rPr>
        <w:t>variability</w:t>
      </w:r>
      <w:r w:rsidR="003B72C7" w:rsidRPr="00076E41">
        <w:rPr>
          <w:color w:val="000000" w:themeColor="text1"/>
        </w:rPr>
        <w:t xml:space="preserve"> </w:t>
      </w:r>
      <w:r w:rsidR="0019112E" w:rsidRPr="00076E41">
        <w:rPr>
          <w:color w:val="000000" w:themeColor="text1"/>
        </w:rPr>
        <w:t>was</w:t>
      </w:r>
      <w:r w:rsidR="00ED5C93" w:rsidRPr="00076E41">
        <w:rPr>
          <w:color w:val="000000" w:themeColor="text1"/>
        </w:rPr>
        <w:t xml:space="preserve"> observed </w:t>
      </w:r>
      <w:r w:rsidR="00C45528" w:rsidRPr="00076E41">
        <w:rPr>
          <w:color w:val="000000" w:themeColor="text1"/>
        </w:rPr>
        <w:t xml:space="preserve">in all three cases for the original networks </w:t>
      </w:r>
      <w:r w:rsidR="0019112E" w:rsidRPr="00076E41">
        <w:rPr>
          <w:color w:val="000000" w:themeColor="text1"/>
        </w:rPr>
        <w:t>(</w:t>
      </w:r>
      <w:r w:rsidR="003B72C7" w:rsidRPr="00076E41">
        <w:rPr>
          <w:color w:val="000000" w:themeColor="text1"/>
        </w:rPr>
        <w:t>p&lt;1E-10</w:t>
      </w:r>
      <w:r w:rsidR="00252E43" w:rsidRPr="00076E41">
        <w:rPr>
          <w:color w:val="000000" w:themeColor="text1"/>
        </w:rPr>
        <w:t xml:space="preserve">; </w:t>
      </w:r>
      <w:r w:rsidR="00252E43" w:rsidRPr="00076E41">
        <w:rPr>
          <w:b/>
          <w:color w:val="000000" w:themeColor="text1"/>
        </w:rPr>
        <w:t>Fig. 3</w:t>
      </w:r>
      <w:r w:rsidR="00F56048" w:rsidRPr="00076E41">
        <w:rPr>
          <w:b/>
          <w:color w:val="000000" w:themeColor="text1"/>
        </w:rPr>
        <w:t>d</w:t>
      </w:r>
      <w:r w:rsidR="0019112E" w:rsidRPr="00076E41">
        <w:rPr>
          <w:color w:val="000000" w:themeColor="text1"/>
        </w:rPr>
        <w:t>)</w:t>
      </w:r>
      <w:r w:rsidR="003B72C7" w:rsidRPr="00076E41">
        <w:rPr>
          <w:color w:val="000000" w:themeColor="text1"/>
        </w:rPr>
        <w:t xml:space="preserve">. </w:t>
      </w:r>
      <w:r w:rsidR="00A520D5" w:rsidRPr="00076E41">
        <w:rPr>
          <w:color w:val="000000" w:themeColor="text1"/>
        </w:rPr>
        <w:t>These findings</w:t>
      </w:r>
      <w:r w:rsidR="003B72C7" w:rsidRPr="00076E41">
        <w:rPr>
          <w:color w:val="000000" w:themeColor="text1"/>
        </w:rPr>
        <w:t xml:space="preserve"> </w:t>
      </w:r>
      <w:r w:rsidR="005247EF" w:rsidRPr="00076E41">
        <w:rPr>
          <w:color w:val="000000" w:themeColor="text1"/>
        </w:rPr>
        <w:t>are</w:t>
      </w:r>
      <w:r w:rsidR="001F20A4" w:rsidRPr="00076E41">
        <w:rPr>
          <w:color w:val="000000" w:themeColor="text1"/>
        </w:rPr>
        <w:t xml:space="preserve"> consistent with </w:t>
      </w:r>
      <w:r w:rsidR="003B72C7" w:rsidRPr="00076E41">
        <w:rPr>
          <w:color w:val="000000" w:themeColor="text1"/>
        </w:rPr>
        <w:t xml:space="preserve">the </w:t>
      </w:r>
      <w:r w:rsidR="001F20A4" w:rsidRPr="00076E41">
        <w:rPr>
          <w:color w:val="000000" w:themeColor="text1"/>
        </w:rPr>
        <w:t xml:space="preserve">idea that the </w:t>
      </w:r>
      <w:r w:rsidR="00C910BA" w:rsidRPr="00076E41">
        <w:rPr>
          <w:color w:val="000000" w:themeColor="text1"/>
        </w:rPr>
        <w:t>original</w:t>
      </w:r>
      <w:r w:rsidR="003B72C7" w:rsidRPr="00076E41">
        <w:rPr>
          <w:color w:val="000000" w:themeColor="text1"/>
        </w:rPr>
        <w:t xml:space="preserve"> partition </w:t>
      </w:r>
      <w:r w:rsidR="001F20A4" w:rsidRPr="00076E41">
        <w:rPr>
          <w:color w:val="000000" w:themeColor="text1"/>
        </w:rPr>
        <w:t xml:space="preserve">captures some of the </w:t>
      </w:r>
      <w:r w:rsidR="003B72C7" w:rsidRPr="00076E41">
        <w:rPr>
          <w:color w:val="000000" w:themeColor="text1"/>
        </w:rPr>
        <w:t xml:space="preserve">structure </w:t>
      </w:r>
      <w:r w:rsidR="001F20A4" w:rsidRPr="00076E41">
        <w:rPr>
          <w:color w:val="000000" w:themeColor="text1"/>
        </w:rPr>
        <w:t>in</w:t>
      </w:r>
      <w:r w:rsidR="003B72C7" w:rsidRPr="00076E41">
        <w:rPr>
          <w:color w:val="000000" w:themeColor="text1"/>
        </w:rPr>
        <w:t xml:space="preserve"> the </w:t>
      </w:r>
      <w:r w:rsidR="001F20A4" w:rsidRPr="00076E41">
        <w:rPr>
          <w:color w:val="000000" w:themeColor="text1"/>
        </w:rPr>
        <w:t xml:space="preserve">present </w:t>
      </w:r>
      <w:r w:rsidR="003B72C7" w:rsidRPr="00076E41">
        <w:rPr>
          <w:color w:val="000000" w:themeColor="text1"/>
        </w:rPr>
        <w:t>data</w:t>
      </w:r>
      <w:r w:rsidR="001F20A4" w:rsidRPr="00076E41">
        <w:rPr>
          <w:color w:val="000000" w:themeColor="text1"/>
        </w:rPr>
        <w:t>set</w:t>
      </w:r>
      <w:r w:rsidR="006E439C" w:rsidRPr="00076E41">
        <w:rPr>
          <w:color w:val="000000" w:themeColor="text1"/>
        </w:rPr>
        <w:t>, and not just because it separates within- and between-community networks</w:t>
      </w:r>
      <w:r w:rsidR="001F20A4" w:rsidRPr="00076E41">
        <w:rPr>
          <w:color w:val="000000" w:themeColor="text1"/>
        </w:rPr>
        <w:t>.</w:t>
      </w:r>
    </w:p>
    <w:p w14:paraId="2C25F310" w14:textId="51440C02" w:rsidR="008766C6" w:rsidRPr="00076E41" w:rsidRDefault="00B74CA7" w:rsidP="00076E41">
      <w:pPr>
        <w:spacing w:afterLines="50" w:after="120" w:line="360" w:lineRule="auto"/>
        <w:rPr>
          <w:color w:val="000000" w:themeColor="text1"/>
        </w:rPr>
      </w:pPr>
      <w:r w:rsidRPr="00076E41">
        <w:rPr>
          <w:color w:val="000000" w:themeColor="text1"/>
        </w:rPr>
        <w:t xml:space="preserve">We also estimated generalizability of the </w:t>
      </w:r>
      <w:r w:rsidR="009E4C3D">
        <w:t>Shen268</w:t>
      </w:r>
      <w:r w:rsidR="00F92468" w:rsidRPr="00076E41">
        <w:t xml:space="preserve"> </w:t>
      </w:r>
      <w:r w:rsidR="00C910BA" w:rsidRPr="00076E41">
        <w:t xml:space="preserve">partition </w:t>
      </w:r>
      <w:r w:rsidRPr="00076E41">
        <w:rPr>
          <w:color w:val="000000" w:themeColor="text1"/>
        </w:rPr>
        <w:t xml:space="preserve">to a partition </w:t>
      </w:r>
      <w:r w:rsidR="00C910BA" w:rsidRPr="00076E41">
        <w:rPr>
          <w:color w:val="000000" w:themeColor="text1"/>
        </w:rPr>
        <w:t>derived from</w:t>
      </w:r>
      <w:r w:rsidRPr="00076E41">
        <w:rPr>
          <w:color w:val="000000" w:themeColor="text1"/>
        </w:rPr>
        <w:t xml:space="preserve"> the </w:t>
      </w:r>
      <w:r w:rsidR="00C5082D" w:rsidRPr="00076E41">
        <w:rPr>
          <w:color w:val="000000" w:themeColor="text1"/>
        </w:rPr>
        <w:t>HCP</w:t>
      </w:r>
      <w:r w:rsidRPr="00076E41">
        <w:rPr>
          <w:color w:val="000000" w:themeColor="text1"/>
        </w:rPr>
        <w:t xml:space="preserve"> </w:t>
      </w:r>
      <w:r w:rsidR="001C266D" w:rsidRPr="00076E41">
        <w:rPr>
          <w:color w:val="000000" w:themeColor="text1"/>
        </w:rPr>
        <w:t>data</w:t>
      </w:r>
      <w:r w:rsidR="003E5043" w:rsidRPr="00076E41">
        <w:rPr>
          <w:color w:val="000000" w:themeColor="text1"/>
        </w:rPr>
        <w:t xml:space="preserve"> using the Louvain </w:t>
      </w:r>
      <w:r w:rsidR="004577D6" w:rsidRPr="00076E41">
        <w:rPr>
          <w:color w:val="000000" w:themeColor="text1"/>
        </w:rPr>
        <w:t>method</w:t>
      </w:r>
      <w:r w:rsidR="00322945" w:rsidRPr="00076E41">
        <w:rPr>
          <w:color w:val="000000" w:themeColor="text1"/>
        </w:rPr>
        <w:t xml:space="preserve"> for </w:t>
      </w:r>
      <w:r w:rsidR="003E5043" w:rsidRPr="00076E41">
        <w:rPr>
          <w:color w:val="000000" w:themeColor="text1"/>
        </w:rPr>
        <w:t>community detection (</w:t>
      </w:r>
      <w:proofErr w:type="spellStart"/>
      <w:r w:rsidR="00046A0D" w:rsidRPr="00076E41">
        <w:rPr>
          <w:color w:val="000000" w:themeColor="text1"/>
        </w:rPr>
        <w:t>community_louvain</w:t>
      </w:r>
      <w:proofErr w:type="spellEnd"/>
      <w:r w:rsidR="00046A0D" w:rsidRPr="00076E41">
        <w:rPr>
          <w:color w:val="000000" w:themeColor="text1"/>
        </w:rPr>
        <w:t xml:space="preserve"> function in the Brain Connectivity Toolbox; </w:t>
      </w:r>
      <w:r w:rsidR="003E5043" w:rsidRPr="00076E41">
        <w:rPr>
          <w:color w:val="000000" w:themeColor="text1"/>
        </w:rPr>
        <w:fldChar w:fldCharType="begin"/>
      </w:r>
      <w:r w:rsidR="002B34ED">
        <w:rPr>
          <w:color w:val="000000" w:themeColor="text1"/>
        </w:rPr>
        <w:instrText xml:space="preserve"> ADDIN EN.CITE &lt;EndNote&gt;&lt;Cite&gt;&lt;Author&gt;Rubinov&lt;/Author&gt;&lt;Year&gt;2010&lt;/Year&gt;&lt;RecNum&gt;700&lt;/RecNum&gt;&lt;DisplayText&gt;(31)&lt;/DisplayText&gt;&lt;record&gt;&lt;rec-number&gt;700&lt;/rec-number&gt;&lt;foreign-keys&gt;&lt;key app="EN" db-id="20d0xw5ed22prqe5ww1xewt4tew22pvz9vda" timestamp="1626318353"&gt;700&lt;/key&gt;&lt;/foreign-keys&gt;&lt;ref-type name="Journal Article"&gt;17&lt;/ref-type&gt;&lt;contributors&gt;&lt;authors&gt;&lt;author&gt;Rubinov, Mikail&lt;/author&gt;&lt;author&gt;Sporns, Olaf&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dates&gt;&lt;isbn&gt;1053-8119&lt;/isbn&gt;&lt;urls&gt;&lt;/urls&gt;&lt;/record&gt;&lt;/Cite&gt;&lt;/EndNote&gt;</w:instrText>
      </w:r>
      <w:r w:rsidR="003E5043" w:rsidRPr="00076E41">
        <w:rPr>
          <w:color w:val="000000" w:themeColor="text1"/>
        </w:rPr>
        <w:fldChar w:fldCharType="separate"/>
      </w:r>
      <w:r w:rsidR="002B34ED">
        <w:rPr>
          <w:noProof/>
          <w:color w:val="000000" w:themeColor="text1"/>
        </w:rPr>
        <w:t>(31)</w:t>
      </w:r>
      <w:r w:rsidR="003E5043" w:rsidRPr="00076E41">
        <w:rPr>
          <w:color w:val="000000" w:themeColor="text1"/>
        </w:rPr>
        <w:fldChar w:fldCharType="end"/>
      </w:r>
      <w:r w:rsidR="003E5043" w:rsidRPr="00076E41">
        <w:rPr>
          <w:color w:val="000000" w:themeColor="text1"/>
        </w:rPr>
        <w:t xml:space="preserve">; </w:t>
      </w:r>
      <w:hyperlink r:id="rId13" w:anchor="TOC-Clustering-and-Community-Structure" w:history="1">
        <w:r w:rsidR="003E5043" w:rsidRPr="00076E41">
          <w:rPr>
            <w:rStyle w:val="Hyperlink"/>
          </w:rPr>
          <w:t>https://sites.google.com/site/bctnet/measures/list#TOC-Clustering-and-Community-Structure</w:t>
        </w:r>
      </w:hyperlink>
      <w:r w:rsidR="003E5043" w:rsidRPr="00076E41">
        <w:rPr>
          <w:color w:val="000000" w:themeColor="text1"/>
        </w:rPr>
        <w:t>)</w:t>
      </w:r>
      <w:r w:rsidR="00384FC8" w:rsidRPr="00076E41">
        <w:rPr>
          <w:color w:val="000000" w:themeColor="text1"/>
        </w:rPr>
        <w:t>, which essentially forms communities by maximizing the sum of within-community weights</w:t>
      </w:r>
      <w:r w:rsidRPr="00076E41">
        <w:rPr>
          <w:color w:val="000000" w:themeColor="text1"/>
        </w:rPr>
        <w:t>.</w:t>
      </w:r>
      <w:r w:rsidR="001C78E4" w:rsidRPr="00076E41">
        <w:rPr>
          <w:color w:val="000000" w:themeColor="text1"/>
        </w:rPr>
        <w:t xml:space="preserve"> </w:t>
      </w:r>
      <w:r w:rsidR="006F2746" w:rsidRPr="00076E41">
        <w:rPr>
          <w:color w:val="000000" w:themeColor="text1"/>
        </w:rPr>
        <w:t>However, since</w:t>
      </w:r>
      <w:r w:rsidR="008766C6" w:rsidRPr="00076E41">
        <w:rPr>
          <w:color w:val="000000" w:themeColor="text1"/>
        </w:rPr>
        <w:t xml:space="preserve"> task-rest contrasts </w:t>
      </w:r>
      <w:r w:rsidR="00334F8F" w:rsidRPr="00076E41">
        <w:rPr>
          <w:color w:val="000000" w:themeColor="text1"/>
        </w:rPr>
        <w:t xml:space="preserve">generally showed </w:t>
      </w:r>
      <w:r w:rsidR="008766C6" w:rsidRPr="00076E41">
        <w:rPr>
          <w:color w:val="000000" w:themeColor="text1"/>
        </w:rPr>
        <w:t xml:space="preserve">negative edge </w:t>
      </w:r>
      <w:r w:rsidR="0088663E" w:rsidRPr="00076E41">
        <w:rPr>
          <w:color w:val="000000" w:themeColor="text1"/>
        </w:rPr>
        <w:t>weights</w:t>
      </w:r>
      <w:r w:rsidR="008766C6" w:rsidRPr="00076E41">
        <w:rPr>
          <w:color w:val="000000" w:themeColor="text1"/>
        </w:rPr>
        <w:t xml:space="preserve"> within</w:t>
      </w:r>
      <w:r w:rsidR="00334F8F" w:rsidRPr="00076E41">
        <w:rPr>
          <w:color w:val="000000" w:themeColor="text1"/>
        </w:rPr>
        <w:t xml:space="preserve"> the </w:t>
      </w:r>
      <w:r w:rsidR="009E4C3D">
        <w:rPr>
          <w:color w:val="000000" w:themeColor="text1"/>
        </w:rPr>
        <w:t>Shen268</w:t>
      </w:r>
      <w:r w:rsidR="00334F8F" w:rsidRPr="00076E41">
        <w:rPr>
          <w:color w:val="000000" w:themeColor="text1"/>
        </w:rPr>
        <w:t xml:space="preserve"> </w:t>
      </w:r>
      <w:r w:rsidR="008766C6" w:rsidRPr="00076E41">
        <w:rPr>
          <w:color w:val="000000" w:themeColor="text1"/>
        </w:rPr>
        <w:t>communit</w:t>
      </w:r>
      <w:r w:rsidR="00334F8F" w:rsidRPr="00076E41">
        <w:rPr>
          <w:color w:val="000000" w:themeColor="text1"/>
        </w:rPr>
        <w:t>ies</w:t>
      </w:r>
      <w:r w:rsidR="008766C6" w:rsidRPr="00076E41">
        <w:rPr>
          <w:color w:val="000000" w:themeColor="text1"/>
        </w:rPr>
        <w:t xml:space="preserve"> and positive </w:t>
      </w:r>
      <w:r w:rsidR="00DB5834" w:rsidRPr="00076E41">
        <w:rPr>
          <w:color w:val="000000" w:themeColor="text1"/>
        </w:rPr>
        <w:t>weights</w:t>
      </w:r>
      <w:r w:rsidR="00334F8F" w:rsidRPr="00076E41">
        <w:rPr>
          <w:color w:val="000000" w:themeColor="text1"/>
        </w:rPr>
        <w:t xml:space="preserve"> </w:t>
      </w:r>
      <w:r w:rsidR="008766C6" w:rsidRPr="00076E41">
        <w:rPr>
          <w:color w:val="000000" w:themeColor="text1"/>
        </w:rPr>
        <w:t>between</w:t>
      </w:r>
      <w:r w:rsidR="00334F8F" w:rsidRPr="00076E41">
        <w:rPr>
          <w:color w:val="000000" w:themeColor="text1"/>
        </w:rPr>
        <w:t xml:space="preserve"> those communities</w:t>
      </w:r>
      <w:r w:rsidR="008766C6" w:rsidRPr="00076E41">
        <w:rPr>
          <w:color w:val="000000" w:themeColor="text1"/>
        </w:rPr>
        <w:t xml:space="preserve">, </w:t>
      </w:r>
      <w:r w:rsidR="00334F8F" w:rsidRPr="00076E41">
        <w:rPr>
          <w:color w:val="000000" w:themeColor="text1"/>
        </w:rPr>
        <w:t xml:space="preserve">rest-task contrasts were instead used </w:t>
      </w:r>
      <w:r w:rsidR="00BC6986" w:rsidRPr="00076E41">
        <w:rPr>
          <w:color w:val="000000" w:themeColor="text1"/>
        </w:rPr>
        <w:t xml:space="preserve">to </w:t>
      </w:r>
      <w:r w:rsidR="00F87E1B" w:rsidRPr="00076E41">
        <w:rPr>
          <w:color w:val="000000" w:themeColor="text1"/>
        </w:rPr>
        <w:t>facilitate comparison</w:t>
      </w:r>
      <w:r w:rsidR="00334F8F" w:rsidRPr="00076E41">
        <w:rPr>
          <w:color w:val="000000" w:themeColor="text1"/>
        </w:rPr>
        <w:t xml:space="preserve">. </w:t>
      </w:r>
      <w:r w:rsidR="004764C3" w:rsidRPr="00076E41">
        <w:rPr>
          <w:color w:val="000000" w:themeColor="text1"/>
        </w:rPr>
        <w:t xml:space="preserve">Note that </w:t>
      </w:r>
      <w:r w:rsidR="002717B8" w:rsidRPr="00076E41">
        <w:rPr>
          <w:color w:val="000000" w:themeColor="text1"/>
        </w:rPr>
        <w:t>these</w:t>
      </w:r>
      <w:r w:rsidR="004764C3" w:rsidRPr="00076E41">
        <w:rPr>
          <w:color w:val="000000" w:themeColor="text1"/>
        </w:rPr>
        <w:t xml:space="preserve"> edge </w:t>
      </w:r>
      <w:r w:rsidR="00D00D16" w:rsidRPr="00076E41">
        <w:rPr>
          <w:color w:val="000000" w:themeColor="text1"/>
        </w:rPr>
        <w:t>weights</w:t>
      </w:r>
      <w:r w:rsidR="004764C3" w:rsidRPr="00076E41">
        <w:rPr>
          <w:color w:val="000000" w:themeColor="text1"/>
        </w:rPr>
        <w:t xml:space="preserve"> represent </w:t>
      </w:r>
      <w:r w:rsidR="004764C3" w:rsidRPr="00076E41">
        <w:rPr>
          <w:i/>
          <w:color w:val="000000" w:themeColor="text1"/>
        </w:rPr>
        <w:t>increased</w:t>
      </w:r>
      <w:r w:rsidR="004764C3" w:rsidRPr="00076E41">
        <w:rPr>
          <w:color w:val="000000" w:themeColor="text1"/>
        </w:rPr>
        <w:t xml:space="preserve"> connectivity during rest, rather than more direct measure of </w:t>
      </w:r>
      <w:r w:rsidR="00551C22" w:rsidRPr="00076E41">
        <w:rPr>
          <w:color w:val="000000" w:themeColor="text1"/>
        </w:rPr>
        <w:t>association</w:t>
      </w:r>
      <w:r w:rsidR="004764C3" w:rsidRPr="00076E41">
        <w:rPr>
          <w:color w:val="000000" w:themeColor="text1"/>
        </w:rPr>
        <w:t xml:space="preserve"> typically used for community detection. </w:t>
      </w:r>
      <w:r w:rsidR="00F36026" w:rsidRPr="00076E41">
        <w:rPr>
          <w:color w:val="000000" w:themeColor="text1"/>
        </w:rPr>
        <w:t>Two sets of communities were estimated</w:t>
      </w:r>
      <w:r w:rsidR="00A337F4" w:rsidRPr="00076E41">
        <w:rPr>
          <w:color w:val="000000" w:themeColor="text1"/>
        </w:rPr>
        <w:t xml:space="preserve"> </w:t>
      </w:r>
      <w:r w:rsidR="00F36026" w:rsidRPr="00076E41">
        <w:rPr>
          <w:color w:val="000000" w:themeColor="text1"/>
        </w:rPr>
        <w:t>using two parameters specifying smaller (</w:t>
      </w:r>
      <w:r w:rsidR="00F36026" w:rsidRPr="00076E41">
        <w:rPr>
          <w:color w:val="000000" w:themeColor="text1"/>
          <w:lang w:val="el-GR"/>
        </w:rPr>
        <w:t>γ</w:t>
      </w:r>
      <w:r w:rsidR="00F36026" w:rsidRPr="00076E41">
        <w:rPr>
          <w:color w:val="000000" w:themeColor="text1"/>
        </w:rPr>
        <w:t>=3) and larger (</w:t>
      </w:r>
      <w:r w:rsidR="00F36026" w:rsidRPr="00076E41">
        <w:rPr>
          <w:color w:val="000000" w:themeColor="text1"/>
          <w:lang w:val="el-GR"/>
        </w:rPr>
        <w:t>γ</w:t>
      </w:r>
      <w:r w:rsidR="00F36026" w:rsidRPr="00076E41">
        <w:rPr>
          <w:color w:val="000000" w:themeColor="text1"/>
        </w:rPr>
        <w:t>=4) communities,</w:t>
      </w:r>
      <w:r w:rsidR="00334F8F" w:rsidRPr="00076E41">
        <w:rPr>
          <w:color w:val="000000" w:themeColor="text1"/>
        </w:rPr>
        <w:t xml:space="preserve"> </w:t>
      </w:r>
      <w:r w:rsidR="00537EF4" w:rsidRPr="00076E41">
        <w:rPr>
          <w:color w:val="000000" w:themeColor="text1"/>
        </w:rPr>
        <w:t xml:space="preserve">and the </w:t>
      </w:r>
      <w:r w:rsidR="00334F8F" w:rsidRPr="00076E41">
        <w:rPr>
          <w:color w:val="000000" w:themeColor="text1"/>
        </w:rPr>
        <w:t>“</w:t>
      </w:r>
      <w:proofErr w:type="spellStart"/>
      <w:r w:rsidR="00334F8F" w:rsidRPr="00076E41">
        <w:rPr>
          <w:color w:val="000000" w:themeColor="text1"/>
        </w:rPr>
        <w:t>negative_asym</w:t>
      </w:r>
      <w:proofErr w:type="spellEnd"/>
      <w:r w:rsidR="00334F8F" w:rsidRPr="00076E41">
        <w:rPr>
          <w:color w:val="000000" w:themeColor="text1"/>
        </w:rPr>
        <w:t xml:space="preserve">” flag was provided to </w:t>
      </w:r>
      <w:r w:rsidR="003C3EEA" w:rsidRPr="00076E41">
        <w:rPr>
          <w:color w:val="000000" w:themeColor="text1"/>
        </w:rPr>
        <w:t xml:space="preserve">use separate </w:t>
      </w:r>
      <w:proofErr w:type="spellStart"/>
      <w:r w:rsidR="003C3EEA" w:rsidRPr="00076E41">
        <w:rPr>
          <w:color w:val="000000" w:themeColor="text1"/>
        </w:rPr>
        <w:t>scalings</w:t>
      </w:r>
      <w:proofErr w:type="spellEnd"/>
      <w:r w:rsidR="003C3EEA" w:rsidRPr="00076E41">
        <w:rPr>
          <w:color w:val="000000" w:themeColor="text1"/>
        </w:rPr>
        <w:t xml:space="preserve"> for </w:t>
      </w:r>
      <w:r w:rsidR="00B54F9F" w:rsidRPr="00076E41">
        <w:rPr>
          <w:color w:val="000000" w:themeColor="text1"/>
        </w:rPr>
        <w:t xml:space="preserve">defining </w:t>
      </w:r>
      <w:r w:rsidR="00964E2B" w:rsidRPr="00076E41">
        <w:rPr>
          <w:color w:val="000000" w:themeColor="text1"/>
        </w:rPr>
        <w:t>the modularity matrix</w:t>
      </w:r>
      <w:r w:rsidR="00B54F9F" w:rsidRPr="00076E41">
        <w:rPr>
          <w:color w:val="000000" w:themeColor="text1"/>
        </w:rPr>
        <w:t xml:space="preserve"> </w:t>
      </w:r>
      <w:r w:rsidR="005744F9" w:rsidRPr="00076E41">
        <w:rPr>
          <w:color w:val="000000" w:themeColor="text1"/>
        </w:rPr>
        <w:t>using</w:t>
      </w:r>
      <w:r w:rsidR="00B54F9F" w:rsidRPr="00076E41">
        <w:rPr>
          <w:color w:val="000000" w:themeColor="text1"/>
        </w:rPr>
        <w:t xml:space="preserve"> </w:t>
      </w:r>
      <w:r w:rsidR="003C3EEA" w:rsidRPr="00076E41">
        <w:rPr>
          <w:color w:val="000000" w:themeColor="text1"/>
        </w:rPr>
        <w:t>positive and</w:t>
      </w:r>
      <w:r w:rsidR="00334F8F" w:rsidRPr="00076E41">
        <w:rPr>
          <w:color w:val="000000" w:themeColor="text1"/>
        </w:rPr>
        <w:t xml:space="preserve"> negative</w:t>
      </w:r>
      <w:r w:rsidR="005744F9" w:rsidRPr="00076E41">
        <w:rPr>
          <w:color w:val="000000" w:themeColor="text1"/>
        </w:rPr>
        <w:t xml:space="preserve"> edge weights</w:t>
      </w:r>
      <w:r w:rsidR="00334F8F" w:rsidRPr="00076E41">
        <w:rPr>
          <w:color w:val="000000" w:themeColor="text1"/>
        </w:rPr>
        <w:t>.</w:t>
      </w:r>
      <w:r w:rsidR="001E208C" w:rsidRPr="00076E41">
        <w:rPr>
          <w:color w:val="000000" w:themeColor="text1"/>
        </w:rPr>
        <w:t xml:space="preserve"> To obtain a stable definition of each set of communities, 1</w:t>
      </w:r>
      <w:r w:rsidR="00F37899" w:rsidRPr="00076E41">
        <w:rPr>
          <w:color w:val="000000" w:themeColor="text1"/>
        </w:rPr>
        <w:t>0</w:t>
      </w:r>
      <w:r w:rsidR="001E208C" w:rsidRPr="00076E41">
        <w:rPr>
          <w:color w:val="000000" w:themeColor="text1"/>
        </w:rPr>
        <w:t xml:space="preserve">,000 </w:t>
      </w:r>
      <w:r w:rsidR="008627B8" w:rsidRPr="00076E41">
        <w:rPr>
          <w:color w:val="000000" w:themeColor="text1"/>
        </w:rPr>
        <w:t>iterations of this procedure</w:t>
      </w:r>
      <w:r w:rsidR="001E208C" w:rsidRPr="00076E41">
        <w:rPr>
          <w:color w:val="000000" w:themeColor="text1"/>
        </w:rPr>
        <w:t xml:space="preserve"> were run and the most common assignment for each node was used as the final HCP-Louvain community assignment.</w:t>
      </w:r>
    </w:p>
    <w:p w14:paraId="7EFC2C57" w14:textId="3899B97B" w:rsidR="00743FF4" w:rsidRPr="00076E41" w:rsidRDefault="005049DE" w:rsidP="00076E41">
      <w:pPr>
        <w:spacing w:afterLines="50" w:after="120" w:line="360" w:lineRule="auto"/>
      </w:pPr>
      <w:r w:rsidRPr="00076E41">
        <w:rPr>
          <w:color w:val="000000" w:themeColor="text1"/>
        </w:rPr>
        <w:t xml:space="preserve">We then compared </w:t>
      </w:r>
      <w:r w:rsidR="00C33356" w:rsidRPr="00076E41">
        <w:rPr>
          <w:color w:val="000000" w:themeColor="text1"/>
        </w:rPr>
        <w:t xml:space="preserve">the overlap between the two sets of communities by 1) calculating which </w:t>
      </w:r>
      <w:r w:rsidRPr="00076E41">
        <w:rPr>
          <w:color w:val="000000" w:themeColor="text1"/>
        </w:rPr>
        <w:t xml:space="preserve">HCP-Louvain community </w:t>
      </w:r>
      <w:r w:rsidR="00AB4E11" w:rsidRPr="00076E41">
        <w:rPr>
          <w:color w:val="000000" w:themeColor="text1"/>
        </w:rPr>
        <w:t xml:space="preserve">that </w:t>
      </w:r>
      <w:r w:rsidRPr="00076E41">
        <w:rPr>
          <w:color w:val="000000" w:themeColor="text1"/>
        </w:rPr>
        <w:t xml:space="preserve">had the most </w:t>
      </w:r>
      <w:r w:rsidR="00C33356" w:rsidRPr="00076E41">
        <w:rPr>
          <w:color w:val="000000" w:themeColor="text1"/>
        </w:rPr>
        <w:t>nodes</w:t>
      </w:r>
      <w:r w:rsidRPr="00076E41">
        <w:rPr>
          <w:color w:val="000000" w:themeColor="text1"/>
        </w:rPr>
        <w:t xml:space="preserve"> </w:t>
      </w:r>
      <w:r w:rsidR="00C33356" w:rsidRPr="00076E41">
        <w:rPr>
          <w:color w:val="000000" w:themeColor="text1"/>
        </w:rPr>
        <w:t xml:space="preserve">within each </w:t>
      </w:r>
      <w:r w:rsidR="009E4C3D">
        <w:rPr>
          <w:color w:val="000000" w:themeColor="text1"/>
        </w:rPr>
        <w:t>Shen268</w:t>
      </w:r>
      <w:r w:rsidRPr="00076E41">
        <w:rPr>
          <w:color w:val="000000" w:themeColor="text1"/>
        </w:rPr>
        <w:t xml:space="preserve"> community</w:t>
      </w:r>
      <w:r w:rsidR="00C33356" w:rsidRPr="00076E41">
        <w:rPr>
          <w:color w:val="000000" w:themeColor="text1"/>
        </w:rPr>
        <w:t xml:space="preserve">, then 2) calculating the proportion of </w:t>
      </w:r>
      <w:r w:rsidR="00A72BDB" w:rsidRPr="00076E41">
        <w:rPr>
          <w:color w:val="000000" w:themeColor="text1"/>
        </w:rPr>
        <w:t xml:space="preserve">nodes </w:t>
      </w:r>
      <w:r w:rsidR="005022C5" w:rsidRPr="00076E41">
        <w:rPr>
          <w:color w:val="000000" w:themeColor="text1"/>
        </w:rPr>
        <w:t>in</w:t>
      </w:r>
      <w:r w:rsidR="00A72BDB" w:rsidRPr="00076E41">
        <w:rPr>
          <w:color w:val="000000" w:themeColor="text1"/>
        </w:rPr>
        <w:t xml:space="preserve"> that </w:t>
      </w:r>
      <w:r w:rsidR="00C33356" w:rsidRPr="00076E41">
        <w:rPr>
          <w:color w:val="000000" w:themeColor="text1"/>
        </w:rPr>
        <w:t xml:space="preserve">HCP-Louvain community that overlapped with the </w:t>
      </w:r>
      <w:r w:rsidR="009E4C3D">
        <w:rPr>
          <w:color w:val="000000" w:themeColor="text1"/>
        </w:rPr>
        <w:t>Shen268</w:t>
      </w:r>
      <w:r w:rsidR="00C33356" w:rsidRPr="00076E41">
        <w:rPr>
          <w:color w:val="000000" w:themeColor="text1"/>
        </w:rPr>
        <w:t xml:space="preserve"> community</w:t>
      </w:r>
      <w:r w:rsidR="002A1945" w:rsidRPr="00076E41">
        <w:rPr>
          <w:color w:val="000000" w:themeColor="text1"/>
        </w:rPr>
        <w:t xml:space="preserve"> (</w:t>
      </w:r>
      <w:r w:rsidR="009D3B40">
        <w:rPr>
          <w:b/>
          <w:color w:val="000000" w:themeColor="text1"/>
        </w:rPr>
        <w:t xml:space="preserve">SI </w:t>
      </w:r>
      <w:r w:rsidR="002A1945" w:rsidRPr="00076E41">
        <w:rPr>
          <w:b/>
          <w:color w:val="000000" w:themeColor="text1"/>
        </w:rPr>
        <w:t>Fig. 3</w:t>
      </w:r>
      <w:r w:rsidR="002A1945" w:rsidRPr="00076E41">
        <w:rPr>
          <w:color w:val="000000" w:themeColor="text1"/>
        </w:rPr>
        <w:t>)</w:t>
      </w:r>
      <w:r w:rsidRPr="00076E41">
        <w:rPr>
          <w:color w:val="000000" w:themeColor="text1"/>
        </w:rPr>
        <w:t xml:space="preserve">. </w:t>
      </w:r>
      <w:r w:rsidR="00971FC5" w:rsidRPr="00076E41">
        <w:rPr>
          <w:color w:val="000000" w:themeColor="text1"/>
        </w:rPr>
        <w:t>For the most part</w:t>
      </w:r>
      <w:r w:rsidR="006B7B32" w:rsidRPr="00076E41">
        <w:rPr>
          <w:color w:val="000000" w:themeColor="text1"/>
        </w:rPr>
        <w:t xml:space="preserve"> </w:t>
      </w:r>
      <w:r w:rsidR="00971FC5" w:rsidRPr="00076E41">
        <w:rPr>
          <w:color w:val="000000" w:themeColor="text1"/>
        </w:rPr>
        <w:t xml:space="preserve">there </w:t>
      </w:r>
      <w:r w:rsidR="00481C24" w:rsidRPr="00076E41">
        <w:rPr>
          <w:color w:val="000000" w:themeColor="text1"/>
        </w:rPr>
        <w:t>appeared to be</w:t>
      </w:r>
      <w:r w:rsidR="00971FC5" w:rsidRPr="00076E41">
        <w:rPr>
          <w:color w:val="000000" w:themeColor="text1"/>
        </w:rPr>
        <w:t xml:space="preserve"> fair overlap between the</w:t>
      </w:r>
      <w:r w:rsidR="00005361" w:rsidRPr="00076E41">
        <w:rPr>
          <w:color w:val="000000" w:themeColor="text1"/>
        </w:rPr>
        <w:t xml:space="preserve"> sets of communities</w:t>
      </w:r>
      <w:r w:rsidR="00971FC5" w:rsidRPr="00076E41">
        <w:rPr>
          <w:color w:val="000000" w:themeColor="text1"/>
        </w:rPr>
        <w:t>.</w:t>
      </w:r>
      <w:r w:rsidR="00054056" w:rsidRPr="00076E41">
        <w:rPr>
          <w:color w:val="000000" w:themeColor="text1"/>
        </w:rPr>
        <w:t xml:space="preserve"> </w:t>
      </w:r>
      <w:r w:rsidR="00886341" w:rsidRPr="00076E41">
        <w:rPr>
          <w:color w:val="000000" w:themeColor="text1"/>
        </w:rPr>
        <w:t xml:space="preserve">A couple HCP-Louvain </w:t>
      </w:r>
      <w:r w:rsidR="00886341" w:rsidRPr="00076E41">
        <w:rPr>
          <w:color w:val="000000" w:themeColor="text1"/>
        </w:rPr>
        <w:lastRenderedPageBreak/>
        <w:t>communities showed high overlap with a</w:t>
      </w:r>
      <w:r w:rsidR="00934D55" w:rsidRPr="00076E41">
        <w:rPr>
          <w:color w:val="000000" w:themeColor="text1"/>
        </w:rPr>
        <w:t xml:space="preserve"> </w:t>
      </w:r>
      <w:r w:rsidR="009E4C3D">
        <w:rPr>
          <w:color w:val="000000" w:themeColor="text1"/>
        </w:rPr>
        <w:t>Shen268</w:t>
      </w:r>
      <w:r w:rsidR="00AA6462" w:rsidRPr="00076E41">
        <w:rPr>
          <w:color w:val="000000" w:themeColor="text1"/>
        </w:rPr>
        <w:t xml:space="preserve"> communit</w:t>
      </w:r>
      <w:r w:rsidR="00934D55" w:rsidRPr="00076E41">
        <w:rPr>
          <w:color w:val="000000" w:themeColor="text1"/>
        </w:rPr>
        <w:t>y</w:t>
      </w:r>
      <w:r w:rsidR="00AA6462" w:rsidRPr="00076E41">
        <w:rPr>
          <w:color w:val="000000" w:themeColor="text1"/>
        </w:rPr>
        <w:t xml:space="preserve"> </w:t>
      </w:r>
      <w:r w:rsidR="00886341" w:rsidRPr="00076E41">
        <w:rPr>
          <w:color w:val="000000" w:themeColor="text1"/>
        </w:rPr>
        <w:t>(</w:t>
      </w:r>
      <w:r w:rsidR="00673AEF" w:rsidRPr="00076E41">
        <w:rPr>
          <w:color w:val="000000" w:themeColor="text1"/>
        </w:rPr>
        <w:t xml:space="preserve">Motor, </w:t>
      </w:r>
      <w:r w:rsidR="00D41C2A" w:rsidRPr="00076E41">
        <w:rPr>
          <w:color w:val="000000" w:themeColor="text1"/>
        </w:rPr>
        <w:t>V</w:t>
      </w:r>
      <w:r w:rsidR="00886341" w:rsidRPr="00076E41">
        <w:rPr>
          <w:color w:val="000000" w:themeColor="text1"/>
        </w:rPr>
        <w:t>1, cerebellum</w:t>
      </w:r>
      <w:r w:rsidR="00AA6462" w:rsidRPr="00076E41">
        <w:rPr>
          <w:color w:val="000000" w:themeColor="text1"/>
        </w:rPr>
        <w:t>)</w:t>
      </w:r>
      <w:r w:rsidR="00925228" w:rsidRPr="00076E41">
        <w:rPr>
          <w:color w:val="000000" w:themeColor="text1"/>
        </w:rPr>
        <w:t xml:space="preserve">. There were a few cases that suggested merging multiple of the </w:t>
      </w:r>
      <w:r w:rsidR="009E4C3D">
        <w:rPr>
          <w:color w:val="000000" w:themeColor="text1"/>
        </w:rPr>
        <w:t>Shen268</w:t>
      </w:r>
      <w:r w:rsidR="00925228" w:rsidRPr="00076E41">
        <w:rPr>
          <w:color w:val="000000" w:themeColor="text1"/>
        </w:rPr>
        <w:t xml:space="preserve"> communities</w:t>
      </w:r>
      <w:r w:rsidR="006E3989" w:rsidRPr="00076E41">
        <w:rPr>
          <w:color w:val="000000" w:themeColor="text1"/>
        </w:rPr>
        <w:t xml:space="preserve"> (e.g.,</w:t>
      </w:r>
      <w:r w:rsidR="00934D55" w:rsidRPr="00076E41">
        <w:rPr>
          <w:color w:val="000000" w:themeColor="text1"/>
        </w:rPr>
        <w:t xml:space="preserve"> </w:t>
      </w:r>
      <w:r w:rsidR="003A0EBF" w:rsidRPr="00076E41">
        <w:rPr>
          <w:color w:val="000000" w:themeColor="text1"/>
        </w:rPr>
        <w:t xml:space="preserve">merging </w:t>
      </w:r>
      <w:r w:rsidR="00934D55" w:rsidRPr="00076E41">
        <w:rPr>
          <w:color w:val="000000" w:themeColor="text1"/>
        </w:rPr>
        <w:t>frontoparietal</w:t>
      </w:r>
      <w:r w:rsidR="00D36E23" w:rsidRPr="00076E41">
        <w:rPr>
          <w:color w:val="000000" w:themeColor="text1"/>
        </w:rPr>
        <w:t xml:space="preserve">, </w:t>
      </w:r>
      <w:r w:rsidR="00934D55" w:rsidRPr="00076E41">
        <w:rPr>
          <w:color w:val="000000" w:themeColor="text1"/>
        </w:rPr>
        <w:t>default mode</w:t>
      </w:r>
      <w:r w:rsidR="00D36E23" w:rsidRPr="00076E41">
        <w:rPr>
          <w:color w:val="000000" w:themeColor="text1"/>
        </w:rPr>
        <w:t>, and VII</w:t>
      </w:r>
      <w:r w:rsidR="006E3989" w:rsidRPr="00076E41">
        <w:rPr>
          <w:color w:val="000000" w:themeColor="text1"/>
        </w:rPr>
        <w:t>)</w:t>
      </w:r>
      <w:r w:rsidR="00AA6462" w:rsidRPr="00076E41">
        <w:rPr>
          <w:color w:val="000000" w:themeColor="text1"/>
        </w:rPr>
        <w:t xml:space="preserve">, and </w:t>
      </w:r>
      <w:r w:rsidR="00934D55" w:rsidRPr="00076E41">
        <w:rPr>
          <w:color w:val="000000" w:themeColor="text1"/>
        </w:rPr>
        <w:t>several</w:t>
      </w:r>
      <w:r w:rsidR="006E3989" w:rsidRPr="00076E41">
        <w:rPr>
          <w:color w:val="000000" w:themeColor="text1"/>
        </w:rPr>
        <w:t xml:space="preserve"> </w:t>
      </w:r>
      <w:r w:rsidR="00067DF2" w:rsidRPr="00076E41">
        <w:rPr>
          <w:color w:val="000000" w:themeColor="text1"/>
        </w:rPr>
        <w:t xml:space="preserve">cases where there was </w:t>
      </w:r>
      <w:r w:rsidR="006E3989" w:rsidRPr="00076E41">
        <w:rPr>
          <w:color w:val="000000" w:themeColor="text1"/>
        </w:rPr>
        <w:t xml:space="preserve">relatively </w:t>
      </w:r>
      <w:r w:rsidR="00067DF2" w:rsidRPr="00076E41">
        <w:rPr>
          <w:color w:val="000000" w:themeColor="text1"/>
        </w:rPr>
        <w:t>little</w:t>
      </w:r>
      <w:r w:rsidR="0079624E" w:rsidRPr="00076E41">
        <w:rPr>
          <w:color w:val="000000" w:themeColor="text1"/>
        </w:rPr>
        <w:t xml:space="preserve"> unique</w:t>
      </w:r>
      <w:r w:rsidR="00067DF2" w:rsidRPr="00076E41">
        <w:rPr>
          <w:color w:val="000000" w:themeColor="text1"/>
        </w:rPr>
        <w:t xml:space="preserve"> </w:t>
      </w:r>
      <w:r w:rsidR="006E3989" w:rsidRPr="00076E41">
        <w:rPr>
          <w:color w:val="000000" w:themeColor="text1"/>
        </w:rPr>
        <w:t xml:space="preserve">overlap (e.g., </w:t>
      </w:r>
      <w:r w:rsidR="00AB4E11" w:rsidRPr="00076E41">
        <w:rPr>
          <w:color w:val="000000" w:themeColor="text1"/>
        </w:rPr>
        <w:t>VII</w:t>
      </w:r>
      <w:r w:rsidR="00421452" w:rsidRPr="00076E41">
        <w:rPr>
          <w:color w:val="000000" w:themeColor="text1"/>
        </w:rPr>
        <w:t xml:space="preserve"> and</w:t>
      </w:r>
      <w:r w:rsidR="00297383" w:rsidRPr="00076E41">
        <w:rPr>
          <w:color w:val="000000" w:themeColor="text1"/>
        </w:rPr>
        <w:t xml:space="preserve"> </w:t>
      </w:r>
      <w:r w:rsidR="00421452" w:rsidRPr="00076E41">
        <w:rPr>
          <w:color w:val="000000" w:themeColor="text1"/>
        </w:rPr>
        <w:t>VAs, both some of the smallest communities</w:t>
      </w:r>
      <w:r w:rsidR="006E3989" w:rsidRPr="00076E41">
        <w:rPr>
          <w:color w:val="000000" w:themeColor="text1"/>
        </w:rPr>
        <w:t>)</w:t>
      </w:r>
      <w:r w:rsidR="00AA6462" w:rsidRPr="00076E41">
        <w:rPr>
          <w:color w:val="000000" w:themeColor="text1"/>
        </w:rPr>
        <w:t>.</w:t>
      </w:r>
      <w:r w:rsidR="008B2DF2" w:rsidRPr="00076E41">
        <w:rPr>
          <w:color w:val="000000" w:themeColor="text1"/>
        </w:rPr>
        <w:t xml:space="preserve"> </w:t>
      </w:r>
      <w:r w:rsidR="00475B27" w:rsidRPr="00076E41">
        <w:t xml:space="preserve">Altogether, despite being defined in a different dataset using rest-only data, the </w:t>
      </w:r>
      <w:r w:rsidR="009E4C3D">
        <w:t>Shen268</w:t>
      </w:r>
      <w:r w:rsidR="00E26FF6" w:rsidRPr="00076E41">
        <w:t xml:space="preserve"> </w:t>
      </w:r>
      <w:r w:rsidR="00475B27" w:rsidRPr="00076E41">
        <w:t xml:space="preserve">partition seems to capture some of the structure of the task-related effects in the HCP and network-level pooling may </w:t>
      </w:r>
      <w:r w:rsidR="00E94D20" w:rsidRPr="00076E41">
        <w:t>be a meaningful place to start.</w:t>
      </w:r>
    </w:p>
    <w:p w14:paraId="126F8E9E" w14:textId="77777777" w:rsidR="006B611D" w:rsidRPr="00076E41" w:rsidRDefault="006B611D" w:rsidP="00076E41">
      <w:pPr>
        <w:spacing w:afterLines="50" w:after="120" w:line="360" w:lineRule="auto"/>
      </w:pPr>
    </w:p>
    <w:p w14:paraId="4C7D71BD" w14:textId="2E2B975A" w:rsidR="00587C68" w:rsidRPr="00076E41" w:rsidRDefault="00F423A7" w:rsidP="00076E41">
      <w:pPr>
        <w:spacing w:afterLines="50" w:after="120" w:line="360" w:lineRule="auto"/>
        <w:rPr>
          <w:b/>
        </w:rPr>
      </w:pPr>
      <w:r w:rsidRPr="00076E41">
        <w:rPr>
          <w:b/>
        </w:rPr>
        <w:t>Differences between task and rest</w:t>
      </w:r>
      <w:r w:rsidR="00DC0B1A" w:rsidRPr="00076E41">
        <w:rPr>
          <w:b/>
        </w:rPr>
        <w:t>,</w:t>
      </w:r>
      <w:r w:rsidRPr="00076E41">
        <w:rPr>
          <w:b/>
        </w:rPr>
        <w:t xml:space="preserve"> and </w:t>
      </w:r>
      <w:r w:rsidR="00487607" w:rsidRPr="00076E41">
        <w:rPr>
          <w:b/>
        </w:rPr>
        <w:t xml:space="preserve">effect of </w:t>
      </w:r>
      <w:r w:rsidR="00386981" w:rsidRPr="00076E41">
        <w:rPr>
          <w:b/>
        </w:rPr>
        <w:t xml:space="preserve">unbalanced scan </w:t>
      </w:r>
      <w:r w:rsidRPr="00076E41">
        <w:rPr>
          <w:b/>
        </w:rPr>
        <w:t>durations</w:t>
      </w:r>
    </w:p>
    <w:p w14:paraId="2139CE23" w14:textId="3E819C04" w:rsidR="00C84389" w:rsidRPr="00076E41" w:rsidRDefault="00DC0B1A" w:rsidP="00076E41">
      <w:pPr>
        <w:spacing w:afterLines="50" w:after="120" w:line="360" w:lineRule="auto"/>
      </w:pPr>
      <w:r w:rsidRPr="00076E41">
        <w:t xml:space="preserve">All </w:t>
      </w:r>
      <w:r w:rsidR="0003357A" w:rsidRPr="00076E41">
        <w:t xml:space="preserve">task and rest scans </w:t>
      </w:r>
      <w:r w:rsidRPr="00076E41">
        <w:t xml:space="preserve">showed </w:t>
      </w:r>
      <w:r w:rsidR="0003357A" w:rsidRPr="00076E41">
        <w:t xml:space="preserve">a </w:t>
      </w:r>
      <w:r w:rsidRPr="00076E41">
        <w:t xml:space="preserve">similar </w:t>
      </w:r>
      <w:r w:rsidR="00F52C4D" w:rsidRPr="00076E41">
        <w:t xml:space="preserve">spatial </w:t>
      </w:r>
      <w:r w:rsidR="00951AC6" w:rsidRPr="00076E41">
        <w:t>pattern</w:t>
      </w:r>
      <w:r w:rsidRPr="00076E41">
        <w:t xml:space="preserve"> of </w:t>
      </w:r>
      <w:r w:rsidR="00951AC6" w:rsidRPr="00076E41">
        <w:t>connectivity</w:t>
      </w:r>
      <w:r w:rsidR="00E2767E" w:rsidRPr="00076E41">
        <w:t xml:space="preserve"> (</w:t>
      </w:r>
      <w:r w:rsidR="00B56709" w:rsidRPr="00076E41">
        <w:rPr>
          <w:b/>
        </w:rPr>
        <w:t xml:space="preserve">Fig. 3; </w:t>
      </w:r>
      <w:r w:rsidR="009D3B40">
        <w:rPr>
          <w:b/>
        </w:rPr>
        <w:t xml:space="preserve">SI </w:t>
      </w:r>
      <w:r w:rsidR="00E2767E" w:rsidRPr="00076E41">
        <w:rPr>
          <w:b/>
        </w:rPr>
        <w:t>Fig. 4a</w:t>
      </w:r>
      <w:r w:rsidR="00E2767E" w:rsidRPr="00076E41">
        <w:t>)</w:t>
      </w:r>
      <w:r w:rsidR="00685DC6" w:rsidRPr="00076E41">
        <w:t xml:space="preserve">. </w:t>
      </w:r>
      <w:r w:rsidR="0035132A" w:rsidRPr="00076E41">
        <w:t>Connectivity</w:t>
      </w:r>
      <w:r w:rsidR="00685DC6" w:rsidRPr="00076E41">
        <w:t xml:space="preserve"> </w:t>
      </w:r>
      <w:r w:rsidR="0035132A" w:rsidRPr="00076E41">
        <w:t xml:space="preserve">was </w:t>
      </w:r>
      <w:r w:rsidR="00685DC6" w:rsidRPr="00076E41">
        <w:t xml:space="preserve">generally strong and positive </w:t>
      </w:r>
      <w:r w:rsidRPr="00076E41">
        <w:t xml:space="preserve">within communities and often weaker or negative between communities. </w:t>
      </w:r>
      <w:r w:rsidR="00B621F7" w:rsidRPr="00076E41">
        <w:t>Effects</w:t>
      </w:r>
      <w:r w:rsidR="002C781A" w:rsidRPr="00076E41">
        <w:t xml:space="preserve"> </w:t>
      </w:r>
      <w:r w:rsidR="00B621F7" w:rsidRPr="00076E41">
        <w:t xml:space="preserve">associated with visual communities were particularly strong, with more positive connectivity amongst the </w:t>
      </w:r>
      <w:r w:rsidR="002C781A" w:rsidRPr="00076E41">
        <w:t>v</w:t>
      </w:r>
      <w:r w:rsidRPr="00076E41">
        <w:t xml:space="preserve">isual </w:t>
      </w:r>
      <w:r w:rsidR="00685DC6" w:rsidRPr="00076E41">
        <w:t>communities</w:t>
      </w:r>
      <w:r w:rsidRPr="00076E41">
        <w:t xml:space="preserve"> </w:t>
      </w:r>
      <w:r w:rsidR="00B621F7" w:rsidRPr="00076E41">
        <w:t xml:space="preserve">and more negative connectivity between visual and </w:t>
      </w:r>
      <w:r w:rsidR="00941E6C" w:rsidRPr="00076E41">
        <w:t>other cortical</w:t>
      </w:r>
      <w:r w:rsidR="00B621F7" w:rsidRPr="00076E41">
        <w:t xml:space="preserve"> communities. In contrast,</w:t>
      </w:r>
      <w:r w:rsidR="00685DC6" w:rsidRPr="00076E41">
        <w:t xml:space="preserve"> subcortical and cerebellar </w:t>
      </w:r>
      <w:r w:rsidR="00FF0BB4" w:rsidRPr="00076E41">
        <w:t>connectivity</w:t>
      </w:r>
      <w:r w:rsidR="00685DC6" w:rsidRPr="00076E41">
        <w:t xml:space="preserve"> </w:t>
      </w:r>
      <w:r w:rsidR="00FF0BB4" w:rsidRPr="00076E41">
        <w:t xml:space="preserve">was </w:t>
      </w:r>
      <w:r w:rsidR="00685DC6" w:rsidRPr="00076E41">
        <w:t xml:space="preserve">generally </w:t>
      </w:r>
      <w:r w:rsidR="00B621F7" w:rsidRPr="00076E41">
        <w:t xml:space="preserve">relatively </w:t>
      </w:r>
      <w:r w:rsidR="00685DC6" w:rsidRPr="00076E41">
        <w:t>weak.</w:t>
      </w:r>
    </w:p>
    <w:p w14:paraId="2D56813B" w14:textId="1F97D302" w:rsidR="00CA1AF9" w:rsidRPr="00076E41" w:rsidRDefault="00912F1C" w:rsidP="00076E41">
      <w:pPr>
        <w:spacing w:afterLines="50" w:after="120" w:line="360" w:lineRule="auto"/>
      </w:pPr>
      <w:r w:rsidRPr="00076E41">
        <w:t>The full</w:t>
      </w:r>
      <w:r w:rsidR="00B34D4B" w:rsidRPr="00076E41">
        <w:t xml:space="preserve"> r</w:t>
      </w:r>
      <w:r w:rsidR="008F2BB2" w:rsidRPr="00076E41">
        <w:t>est</w:t>
      </w:r>
      <w:r w:rsidRPr="00076E41">
        <w:t>ing scan</w:t>
      </w:r>
      <w:r w:rsidR="008F2BB2" w:rsidRPr="00076E41">
        <w:t xml:space="preserve"> showed </w:t>
      </w:r>
      <w:r w:rsidR="00825FA1" w:rsidRPr="00076E41">
        <w:t xml:space="preserve">stronger </w:t>
      </w:r>
      <w:r w:rsidR="0097346D" w:rsidRPr="00076E41">
        <w:t>connectivity</w:t>
      </w:r>
      <w:r w:rsidR="00021537" w:rsidRPr="00076E41">
        <w:t xml:space="preserve"> overall </w:t>
      </w:r>
      <w:r w:rsidR="00090ED0" w:rsidRPr="00076E41">
        <w:t>than</w:t>
      </w:r>
      <w:r w:rsidR="006C0A71" w:rsidRPr="00076E41">
        <w:t xml:space="preserve"> </w:t>
      </w:r>
      <w:r w:rsidR="00021537" w:rsidRPr="00076E41">
        <w:t>any of the tasks, especially within-</w:t>
      </w:r>
      <w:r w:rsidR="008F2BB2" w:rsidRPr="00076E41">
        <w:t xml:space="preserve">community </w:t>
      </w:r>
      <w:r w:rsidR="00B621F7" w:rsidRPr="00076E41">
        <w:t>(</w:t>
      </w:r>
      <w:r w:rsidR="009D3B40">
        <w:rPr>
          <w:b/>
        </w:rPr>
        <w:t xml:space="preserve">SI </w:t>
      </w:r>
      <w:r w:rsidR="00B621F7" w:rsidRPr="00076E41">
        <w:rPr>
          <w:b/>
        </w:rPr>
        <w:t>Fig. 4</w:t>
      </w:r>
      <w:r w:rsidR="00B621F7" w:rsidRPr="00076E41">
        <w:t>)</w:t>
      </w:r>
      <w:r w:rsidR="008F2BB2" w:rsidRPr="00076E41">
        <w:t>.</w:t>
      </w:r>
      <w:r w:rsidR="00B621F7" w:rsidRPr="00076E41">
        <w:t xml:space="preserve"> However, rest </w:t>
      </w:r>
      <w:r w:rsidR="005B544C" w:rsidRPr="00076E41">
        <w:t>was the</w:t>
      </w:r>
      <w:r w:rsidR="00B621F7" w:rsidRPr="00076E41">
        <w:t xml:space="preserve"> longest </w:t>
      </w:r>
      <w:r w:rsidR="005B544C" w:rsidRPr="00076E41">
        <w:t>of the scans</w:t>
      </w:r>
      <w:r w:rsidR="00400717" w:rsidRPr="00076E41">
        <w:t xml:space="preserve"> </w:t>
      </w:r>
      <w:r w:rsidR="00273BA5" w:rsidRPr="00076E41">
        <w:t>(1200 frames)</w:t>
      </w:r>
      <w:r w:rsidR="00493588" w:rsidRPr="00076E41">
        <w:t xml:space="preserve">, </w:t>
      </w:r>
      <w:r w:rsidR="00273BA5" w:rsidRPr="00076E41">
        <w:t xml:space="preserve">about triple </w:t>
      </w:r>
      <w:r w:rsidR="00B621F7" w:rsidRPr="00076E41">
        <w:t xml:space="preserve">that of the shortest </w:t>
      </w:r>
      <w:r w:rsidR="00400717" w:rsidRPr="00076E41">
        <w:t>task</w:t>
      </w:r>
      <w:r w:rsidR="00273BA5" w:rsidRPr="00076E41">
        <w:t xml:space="preserve"> (176 frames</w:t>
      </w:r>
      <w:r w:rsidR="00113044" w:rsidRPr="00076E41">
        <w:t xml:space="preserve"> in the EMOTION task</w:t>
      </w:r>
      <w:r w:rsidR="00273BA5" w:rsidRPr="00076E41">
        <w:t>)</w:t>
      </w:r>
      <w:r w:rsidR="00493588" w:rsidRPr="00076E41">
        <w:t xml:space="preserve">. </w:t>
      </w:r>
      <w:r w:rsidR="00371060" w:rsidRPr="00076E41">
        <w:t xml:space="preserve">Since </w:t>
      </w:r>
      <w:r w:rsidR="00A229D7" w:rsidRPr="00076E41">
        <w:t>scan duration</w:t>
      </w:r>
      <w:r w:rsidR="005A5A8D" w:rsidRPr="00076E41">
        <w:t xml:space="preserve"> is directly related to the power to estimate connectivity (see als</w:t>
      </w:r>
      <w:r w:rsidR="009F1955" w:rsidRPr="00076E41">
        <w:t>o</w:t>
      </w:r>
      <w:r w:rsidR="004D799D" w:rsidRPr="00076E41">
        <w:t xml:space="preserve"> </w:t>
      </w:r>
      <w:r w:rsidR="004D799D" w:rsidRPr="00076E41">
        <w:fldChar w:fldCharType="begin"/>
      </w:r>
      <w:r w:rsidR="002B34ED">
        <w:instrText xml:space="preserve"> ADDIN EN.CITE &lt;EndNote&gt;&lt;Cite&gt;&lt;Author&gt;Cho&lt;/Author&gt;&lt;Year&gt;2020&lt;/Year&gt;&lt;RecNum&gt;647&lt;/RecNum&gt;&lt;DisplayText&gt;(32)&lt;/DisplayText&gt;&lt;record&gt;&lt;rec-number&gt;647&lt;/rec-number&gt;&lt;foreign-keys&gt;&lt;key app="EN" db-id="20d0xw5ed22prqe5ww1xewt4tew22pvz9vda" timestamp="1601782250"&gt;647&lt;/key&gt;&lt;/foreign-keys&gt;&lt;ref-type name="Journal Article"&gt;17&lt;/ref-type&gt;&lt;contributors&gt;&lt;authors&gt;&lt;author&gt;Cho, Jae Wook&lt;/author&gt;&lt;author&gt;Korchmaros, Annachiara&lt;/author&gt;&lt;author&gt;Vogelstein, Joshu T&lt;/author&gt;&lt;author&gt;Milham, Michael&lt;/author&gt;&lt;author&gt;Xu, Ting&lt;/author&gt;&lt;/authors&gt;&lt;/contributors&gt;&lt;titles&gt;&lt;title&gt;Impact of Concatenating fMRI Data on Reliability for Functional Connectomics&lt;/title&gt;&lt;secondary-title&gt;BioRxiv&lt;/secondary-title&gt;&lt;/titles&gt;&lt;periodical&gt;&lt;full-title&gt;bioRxiv&lt;/full-title&gt;&lt;/periodical&gt;&lt;dates&gt;&lt;year&gt;2020&lt;/year&gt;&lt;/dates&gt;&lt;urls&gt;&lt;/urls&gt;&lt;/record&gt;&lt;/Cite&gt;&lt;/EndNote&gt;</w:instrText>
      </w:r>
      <w:r w:rsidR="004D799D" w:rsidRPr="00076E41">
        <w:fldChar w:fldCharType="separate"/>
      </w:r>
      <w:r w:rsidR="002B34ED">
        <w:rPr>
          <w:noProof/>
        </w:rPr>
        <w:t>(32)</w:t>
      </w:r>
      <w:r w:rsidR="004D799D" w:rsidRPr="00076E41">
        <w:fldChar w:fldCharType="end"/>
      </w:r>
      <w:r w:rsidR="004D799D" w:rsidRPr="00076E41">
        <w:t>)</w:t>
      </w:r>
      <w:r w:rsidR="00207945" w:rsidRPr="00076E41">
        <w:t>, we estimated how</w:t>
      </w:r>
      <w:r w:rsidR="005E1EC1">
        <w:t xml:space="preserve"> effect sizes</w:t>
      </w:r>
      <w:r w:rsidR="00207945" w:rsidRPr="00076E41">
        <w:t xml:space="preserve"> </w:t>
      </w:r>
      <w:r w:rsidR="00545A3B" w:rsidRPr="00076E41">
        <w:t>would change</w:t>
      </w:r>
      <w:r w:rsidR="00207945" w:rsidRPr="00076E41">
        <w:t xml:space="preserve"> </w:t>
      </w:r>
      <w:r w:rsidR="004A3197" w:rsidRPr="00076E41">
        <w:t>with</w:t>
      </w:r>
      <w:r w:rsidR="00273BA5" w:rsidRPr="00076E41">
        <w:t xml:space="preserve"> rest trimmed to a duration matching the shortest task (176 frames</w:t>
      </w:r>
      <w:r w:rsidR="00CA2C69" w:rsidRPr="00076E41">
        <w:t xml:space="preserve">; </w:t>
      </w:r>
      <w:r w:rsidR="009D3B40">
        <w:rPr>
          <w:b/>
        </w:rPr>
        <w:t xml:space="preserve">SI </w:t>
      </w:r>
      <w:r w:rsidR="00CA2C69" w:rsidRPr="00076E41">
        <w:rPr>
          <w:b/>
        </w:rPr>
        <w:t>Fig. 4</w:t>
      </w:r>
      <w:r w:rsidR="00CA2C69" w:rsidRPr="00076E41">
        <w:t xml:space="preserve">; </w:t>
      </w:r>
      <w:r w:rsidR="004A3EA3" w:rsidRPr="00076E41">
        <w:t>detailed</w:t>
      </w:r>
      <w:r w:rsidR="00CA2C69" w:rsidRPr="00076E41">
        <w:t xml:space="preserve"> contrasts in </w:t>
      </w:r>
      <w:r w:rsidR="009D3B40">
        <w:rPr>
          <w:b/>
        </w:rPr>
        <w:t xml:space="preserve">SI </w:t>
      </w:r>
      <w:r w:rsidR="00CA2C69" w:rsidRPr="00076E41">
        <w:rPr>
          <w:b/>
        </w:rPr>
        <w:t>Fig. 5</w:t>
      </w:r>
      <w:r w:rsidR="00273BA5" w:rsidRPr="00076E41">
        <w:t>)</w:t>
      </w:r>
      <w:r w:rsidR="00207945" w:rsidRPr="00076E41">
        <w:t xml:space="preserve">. </w:t>
      </w:r>
      <w:r w:rsidR="00A94F7D" w:rsidRPr="00076E41">
        <w:t>Resting</w:t>
      </w:r>
      <w:r w:rsidR="00FD4193" w:rsidRPr="00076E41">
        <w:t xml:space="preserve"> state</w:t>
      </w:r>
      <w:r w:rsidR="00A94F7D" w:rsidRPr="00076E41">
        <w:t xml:space="preserve"> scans at either duration generally </w:t>
      </w:r>
      <w:r w:rsidR="000376BD" w:rsidRPr="00076E41">
        <w:t>showed</w:t>
      </w:r>
      <w:r w:rsidR="00A94F7D" w:rsidRPr="00076E41">
        <w:t xml:space="preserve"> more positive connectivity within </w:t>
      </w:r>
      <w:r w:rsidR="00F776F4">
        <w:t xml:space="preserve">community and between motor-visual communities </w:t>
      </w:r>
      <w:r w:rsidR="00A94F7D" w:rsidRPr="00076E41">
        <w:t>than task.</w:t>
      </w:r>
      <w:r w:rsidR="00D55736" w:rsidRPr="00076E41">
        <w:t xml:space="preserve"> </w:t>
      </w:r>
      <w:r w:rsidR="00E948F1" w:rsidRPr="00076E41">
        <w:t>Yet the</w:t>
      </w:r>
      <w:r w:rsidR="002D0BDB" w:rsidRPr="00076E41">
        <w:t xml:space="preserve"> </w:t>
      </w:r>
      <w:r w:rsidR="0068554A" w:rsidRPr="00076E41">
        <w:t xml:space="preserve">trimmed rest scan showed </w:t>
      </w:r>
      <w:r w:rsidR="00E22CCC" w:rsidRPr="00076E41">
        <w:t>weaker</w:t>
      </w:r>
      <w:r w:rsidR="0068554A" w:rsidRPr="00076E41">
        <w:t xml:space="preserve"> connectivity</w:t>
      </w:r>
      <w:r w:rsidR="00150F99" w:rsidRPr="00076E41">
        <w:t xml:space="preserve"> than untrimmed rest</w:t>
      </w:r>
      <w:r w:rsidR="0068554A" w:rsidRPr="00076E41">
        <w:t xml:space="preserve">, and the </w:t>
      </w:r>
      <w:r w:rsidR="002D0BDB" w:rsidRPr="00076E41">
        <w:t>pattern of</w:t>
      </w:r>
      <w:r w:rsidR="00021537" w:rsidRPr="00076E41">
        <w:t xml:space="preserve"> </w:t>
      </w:r>
      <w:r w:rsidR="0068554A" w:rsidRPr="00076E41">
        <w:t>increased</w:t>
      </w:r>
      <w:r w:rsidR="00021537" w:rsidRPr="00076E41">
        <w:t xml:space="preserve"> connectivity between </w:t>
      </w:r>
      <w:r w:rsidR="002D0BDB" w:rsidRPr="00076E41">
        <w:t>communities</w:t>
      </w:r>
      <w:r w:rsidR="00A475AF" w:rsidRPr="00076E41">
        <w:t xml:space="preserve"> during </w:t>
      </w:r>
      <w:r w:rsidR="002348BF" w:rsidRPr="00076E41">
        <w:t>rest</w:t>
      </w:r>
      <w:r w:rsidR="002D0BDB" w:rsidRPr="00076E41">
        <w:t xml:space="preserve"> </w:t>
      </w:r>
      <w:r w:rsidR="009D778E" w:rsidRPr="00076E41">
        <w:t xml:space="preserve">compared with task </w:t>
      </w:r>
      <w:r w:rsidR="002D0BDB" w:rsidRPr="00076E41">
        <w:t xml:space="preserve">became less clear with </w:t>
      </w:r>
      <w:r w:rsidR="009D778E" w:rsidRPr="00076E41">
        <w:t>trimmed</w:t>
      </w:r>
      <w:r w:rsidR="002D0BDB" w:rsidRPr="00076E41">
        <w:t xml:space="preserve"> rest.</w:t>
      </w:r>
      <w:r w:rsidR="00175DA6" w:rsidRPr="00076E41">
        <w:t xml:space="preserve"> </w:t>
      </w:r>
      <w:r w:rsidR="00175DA6" w:rsidRPr="00076E41">
        <w:rPr>
          <w:color w:val="000000" w:themeColor="text1"/>
        </w:rPr>
        <w:t>W</w:t>
      </w:r>
      <w:r w:rsidR="00C45FD1" w:rsidRPr="00076E41">
        <w:rPr>
          <w:color w:val="000000" w:themeColor="text1"/>
        </w:rPr>
        <w:t xml:space="preserve">hile we don’t expect this to substantially alter the main findings and rest remains </w:t>
      </w:r>
      <w:r w:rsidR="003B7854">
        <w:rPr>
          <w:color w:val="000000" w:themeColor="text1"/>
        </w:rPr>
        <w:t xml:space="preserve">consistently </w:t>
      </w:r>
      <w:r w:rsidR="00C45FD1" w:rsidRPr="00076E41">
        <w:rPr>
          <w:color w:val="000000" w:themeColor="text1"/>
        </w:rPr>
        <w:t>distinct from task</w:t>
      </w:r>
      <w:r w:rsidR="00A75DCA" w:rsidRPr="00076E41">
        <w:rPr>
          <w:color w:val="000000" w:themeColor="text1"/>
        </w:rPr>
        <w:t xml:space="preserve"> even </w:t>
      </w:r>
      <w:r w:rsidR="00A23E5D" w:rsidRPr="00076E41">
        <w:rPr>
          <w:color w:val="000000" w:themeColor="text1"/>
        </w:rPr>
        <w:t>at</w:t>
      </w:r>
      <w:r w:rsidR="00A75DCA" w:rsidRPr="00076E41">
        <w:rPr>
          <w:color w:val="000000" w:themeColor="text1"/>
        </w:rPr>
        <w:t xml:space="preserve"> this shortest of scan durations</w:t>
      </w:r>
      <w:r w:rsidR="001D1EA8" w:rsidRPr="00076E41">
        <w:rPr>
          <w:color w:val="000000" w:themeColor="text1"/>
        </w:rPr>
        <w:t xml:space="preserve"> (</w:t>
      </w:r>
      <w:r w:rsidR="00460D3F" w:rsidRPr="00076E41">
        <w:rPr>
          <w:color w:val="000000" w:themeColor="text1"/>
        </w:rPr>
        <w:t xml:space="preserve">compare task-task with task-trimmed rest contrasts in </w:t>
      </w:r>
      <w:r w:rsidR="009D3B40">
        <w:rPr>
          <w:b/>
          <w:color w:val="000000" w:themeColor="text1"/>
        </w:rPr>
        <w:t xml:space="preserve">SI </w:t>
      </w:r>
      <w:r w:rsidR="001D1EA8" w:rsidRPr="00076E41">
        <w:rPr>
          <w:b/>
          <w:color w:val="000000" w:themeColor="text1"/>
        </w:rPr>
        <w:t xml:space="preserve">Fig. </w:t>
      </w:r>
      <w:r w:rsidR="009140B1" w:rsidRPr="00076E41">
        <w:rPr>
          <w:b/>
          <w:color w:val="000000" w:themeColor="text1"/>
        </w:rPr>
        <w:t>5b</w:t>
      </w:r>
      <w:r w:rsidR="001D1EA8" w:rsidRPr="00076E41">
        <w:rPr>
          <w:color w:val="000000" w:themeColor="text1"/>
        </w:rPr>
        <w:t>)</w:t>
      </w:r>
      <w:r w:rsidR="00C45FD1" w:rsidRPr="00076E41">
        <w:rPr>
          <w:color w:val="000000" w:themeColor="text1"/>
        </w:rPr>
        <w:t xml:space="preserve">, care should be taken </w:t>
      </w:r>
      <w:r w:rsidR="00C45FD1" w:rsidRPr="00076E41">
        <w:t>to account for differences in the scan duration that can bias contrasts</w:t>
      </w:r>
      <w:r w:rsidR="00175DA6" w:rsidRPr="00076E41">
        <w:t xml:space="preserve"> towards the longer scan</w:t>
      </w:r>
      <w:r w:rsidR="00C45FD1" w:rsidRPr="00076E41">
        <w:t>.</w:t>
      </w:r>
    </w:p>
    <w:p w14:paraId="4062F3D3" w14:textId="77777777" w:rsidR="00753B9C" w:rsidRPr="00076E41" w:rsidRDefault="00753B9C" w:rsidP="00076E41">
      <w:pPr>
        <w:spacing w:afterLines="50" w:after="120" w:line="360" w:lineRule="auto"/>
        <w:rPr>
          <w:b/>
          <w:color w:val="000000" w:themeColor="text1"/>
        </w:rPr>
      </w:pPr>
    </w:p>
    <w:p w14:paraId="13CB29BC" w14:textId="5BE7AA82" w:rsidR="007B0493" w:rsidRPr="00076E41" w:rsidRDefault="007B0493" w:rsidP="00076E41">
      <w:pPr>
        <w:spacing w:afterLines="50" w:after="120" w:line="360" w:lineRule="auto"/>
        <w:rPr>
          <w:b/>
          <w:color w:val="000000" w:themeColor="text1"/>
        </w:rPr>
      </w:pPr>
      <w:r w:rsidRPr="00076E41">
        <w:rPr>
          <w:b/>
          <w:color w:val="000000" w:themeColor="text1"/>
        </w:rPr>
        <w:t xml:space="preserve">Nonparametric </w:t>
      </w:r>
      <w:r w:rsidR="00DF3919">
        <w:rPr>
          <w:b/>
          <w:color w:val="000000" w:themeColor="text1"/>
        </w:rPr>
        <w:t xml:space="preserve">edge-level </w:t>
      </w:r>
      <w:r w:rsidRPr="00076E41">
        <w:rPr>
          <w:b/>
          <w:color w:val="000000" w:themeColor="text1"/>
        </w:rPr>
        <w:t>FDR correction implemented in the NBS toolbox</w:t>
      </w:r>
    </w:p>
    <w:p w14:paraId="4E3234BD" w14:textId="0D25D54A" w:rsidR="006A27AB" w:rsidRDefault="009E4F72" w:rsidP="008B5D80">
      <w:pPr>
        <w:spacing w:afterLines="50" w:after="120" w:line="360" w:lineRule="auto"/>
        <w:rPr>
          <w:color w:val="000000" w:themeColor="text1"/>
        </w:rPr>
      </w:pPr>
      <w:r>
        <w:rPr>
          <w:color w:val="000000" w:themeColor="text1"/>
        </w:rPr>
        <w:t>A</w:t>
      </w:r>
      <w:r w:rsidR="00D34970">
        <w:rPr>
          <w:color w:val="000000" w:themeColor="text1"/>
        </w:rPr>
        <w:t>s indicated in the main text, a</w:t>
      </w:r>
      <w:r>
        <w:rPr>
          <w:color w:val="000000" w:themeColor="text1"/>
        </w:rPr>
        <w:t>ll</w:t>
      </w:r>
      <w:r w:rsidRPr="00E067C0">
        <w:rPr>
          <w:color w:val="000000" w:themeColor="text1"/>
        </w:rPr>
        <w:t xml:space="preserve"> approaches </w:t>
      </w:r>
      <w:r>
        <w:rPr>
          <w:color w:val="000000" w:themeColor="text1"/>
        </w:rPr>
        <w:t xml:space="preserve">were expected to </w:t>
      </w:r>
      <w:r w:rsidR="0023522E">
        <w:rPr>
          <w:color w:val="000000" w:themeColor="text1"/>
        </w:rPr>
        <w:t xml:space="preserve">control FWER in the </w:t>
      </w:r>
      <w:r w:rsidR="00D34970">
        <w:rPr>
          <w:color w:val="000000" w:themeColor="text1"/>
        </w:rPr>
        <w:t>weak</w:t>
      </w:r>
      <w:r w:rsidR="0023522E">
        <w:rPr>
          <w:color w:val="000000" w:themeColor="text1"/>
        </w:rPr>
        <w:t xml:space="preserve"> sense</w:t>
      </w:r>
      <w:r>
        <w:rPr>
          <w:color w:val="000000" w:themeColor="text1"/>
        </w:rPr>
        <w:t>,</w:t>
      </w:r>
      <w:r w:rsidRPr="00E067C0">
        <w:rPr>
          <w:color w:val="000000" w:themeColor="text1"/>
        </w:rPr>
        <w:t xml:space="preserve"> defined as</w:t>
      </w:r>
      <w:r>
        <w:rPr>
          <w:color w:val="000000" w:themeColor="text1"/>
        </w:rPr>
        <w:t xml:space="preserve"> attaining FWER levels</w:t>
      </w:r>
      <w:r w:rsidRPr="00E067C0">
        <w:rPr>
          <w:color w:val="000000" w:themeColor="text1"/>
        </w:rPr>
        <w:t xml:space="preserve"> below the upper bound of </w:t>
      </w:r>
      <w:r>
        <w:rPr>
          <w:color w:val="000000" w:themeColor="text1"/>
        </w:rPr>
        <w:t xml:space="preserve">expected </w:t>
      </w:r>
      <w:r w:rsidRPr="00E067C0">
        <w:rPr>
          <w:color w:val="000000" w:themeColor="text1"/>
        </w:rPr>
        <w:t>FWER</w:t>
      </w:r>
      <w:r w:rsidR="0023522E">
        <w:rPr>
          <w:color w:val="000000" w:themeColor="text1"/>
        </w:rPr>
        <w:t xml:space="preserve"> when the null is true everywhere</w:t>
      </w:r>
      <w:r w:rsidRPr="00E067C0">
        <w:rPr>
          <w:color w:val="000000" w:themeColor="text1"/>
        </w:rPr>
        <w:t xml:space="preserve"> (95% </w:t>
      </w:r>
      <w:r>
        <w:rPr>
          <w:color w:val="000000" w:themeColor="text1"/>
        </w:rPr>
        <w:t>confidence interval</w:t>
      </w:r>
      <w:r w:rsidRPr="00E067C0">
        <w:rPr>
          <w:color w:val="000000" w:themeColor="text1"/>
        </w:rPr>
        <w:t xml:space="preserve"> for FWER=3-7% for 500 repetitions</w:t>
      </w:r>
      <w:r>
        <w:rPr>
          <w:color w:val="000000" w:themeColor="text1"/>
        </w:rPr>
        <w:t>;</w:t>
      </w:r>
      <w:r w:rsidRPr="00E067C0">
        <w:rPr>
          <w:color w:val="000000" w:themeColor="text1"/>
        </w:rPr>
        <w:t xml:space="preserve"> </w:t>
      </w:r>
      <w:r>
        <w:rPr>
          <w:color w:val="000000" w:themeColor="text1"/>
        </w:rPr>
        <w:fldChar w:fldCharType="begin">
          <w:fldData xml:space="preserve">PEVuZE5vdGU+PENpdGU+PEF1dGhvcj5XaWxzb248L0F1dGhvcj48WWVhcj4xOTI3PC9ZZWFyPjxS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</w:fldData>
        </w:fldChar>
      </w:r>
      <w:r w:rsidR="00D34970">
        <w:rPr>
          <w:color w:val="000000" w:themeColor="text1"/>
        </w:rPr>
        <w:instrText xml:space="preserve"> ADDIN EN.CITE </w:instrText>
      </w:r>
      <w:r w:rsidR="00D34970">
        <w:rPr>
          <w:color w:val="000000" w:themeColor="text1"/>
        </w:rPr>
        <w:fldChar w:fldCharType="begin">
          <w:fldData xml:space="preserve">PEVuZE5vdGU+PENpdGU+PEF1dGhvcj5XaWxzb248L0F1dGhvcj48WWVhcj4xOTI3PC9ZZWFyPjxS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</w:fldData>
        </w:fldChar>
      </w:r>
      <w:r w:rsidR="00D34970">
        <w:rPr>
          <w:color w:val="000000" w:themeColor="text1"/>
        </w:rPr>
        <w:instrText xml:space="preserve"> ADDIN EN.CITE.DATA </w:instrText>
      </w:r>
      <w:r w:rsidR="00D34970">
        <w:rPr>
          <w:color w:val="000000" w:themeColor="text1"/>
        </w:rPr>
      </w:r>
      <w:r w:rsidR="00D34970">
        <w:rPr>
          <w:color w:val="000000" w:themeColor="text1"/>
        </w:rPr>
        <w:fldChar w:fldCharType="end"/>
      </w:r>
      <w:r>
        <w:rPr>
          <w:color w:val="000000" w:themeColor="text1"/>
        </w:rPr>
      </w:r>
      <w:r>
        <w:rPr>
          <w:color w:val="000000" w:themeColor="text1"/>
        </w:rPr>
        <w:fldChar w:fldCharType="separate"/>
      </w:r>
      <w:r w:rsidR="00D34970">
        <w:rPr>
          <w:noProof/>
          <w:color w:val="000000" w:themeColor="text1"/>
        </w:rPr>
        <w:t>(33, 34)</w:t>
      </w:r>
      <w:r>
        <w:rPr>
          <w:color w:val="000000" w:themeColor="text1"/>
        </w:rPr>
        <w:fldChar w:fldCharType="end"/>
      </w:r>
      <w:r>
        <w:rPr>
          <w:color w:val="000000" w:themeColor="text1"/>
        </w:rPr>
        <w:t>)</w:t>
      </w:r>
      <w:r w:rsidR="00D34970">
        <w:rPr>
          <w:color w:val="000000" w:themeColor="text1"/>
        </w:rPr>
        <w:t xml:space="preserve">. </w:t>
      </w:r>
      <w:r w:rsidR="00A273E6">
        <w:rPr>
          <w:color w:val="000000" w:themeColor="text1"/>
        </w:rPr>
        <w:t xml:space="preserve">This </w:t>
      </w:r>
      <w:r w:rsidR="00665356">
        <w:rPr>
          <w:color w:val="000000" w:themeColor="text1"/>
        </w:rPr>
        <w:t>includes</w:t>
      </w:r>
      <w:r w:rsidR="00BF7D2C">
        <w:rPr>
          <w:color w:val="000000" w:themeColor="text1"/>
        </w:rPr>
        <w:t xml:space="preserve"> </w:t>
      </w:r>
      <w:r w:rsidR="00BF7D2C" w:rsidRPr="00076E41">
        <w:rPr>
          <w:color w:val="000000" w:themeColor="text1"/>
        </w:rPr>
        <w:t xml:space="preserve">FDR </w:t>
      </w:r>
      <w:r w:rsidR="00A273E6">
        <w:rPr>
          <w:color w:val="000000" w:themeColor="text1"/>
        </w:rPr>
        <w:t>controlling procedures</w:t>
      </w:r>
      <w:r w:rsidR="00BF7D2C" w:rsidRPr="00076E41">
        <w:rPr>
          <w:color w:val="000000" w:themeColor="text1"/>
        </w:rPr>
        <w:t xml:space="preserve"> </w:t>
      </w:r>
      <w:r w:rsidR="00BF7D2C" w:rsidRPr="00076E41">
        <w:rPr>
          <w:color w:val="000000" w:themeColor="text1"/>
        </w:rPr>
        <w:fldChar w:fldCharType="begin"/>
      </w:r>
      <w:r w:rsidR="00BF7D2C" w:rsidRPr="00076E41">
        <w:rPr>
          <w:color w:val="000000" w:themeColor="text1"/>
        </w:rPr>
        <w:instrText xml:space="preserve"> ADDIN EN.CITE &lt;EndNote&gt;&lt;Cite&gt;&lt;Author&gt;Benjamini&lt;/Author&gt;&lt;Year&gt;1995&lt;/Year&gt;&lt;RecNum&gt;573&lt;/RecNum&gt;&lt;DisplayText&gt;(4)&lt;/DisplayText&gt;&lt;record&gt;&lt;rec-number&gt;573&lt;/rec-number&gt;&lt;foreign-keys&gt;&lt;key app="EN" db-id="20d0xw5ed22prqe5ww1xewt4tew22pvz9vda" timestamp="1552800677"&gt;573&lt;/key&gt;&lt;/foreign-keys&gt;&lt;ref-type name="Journal Article"&gt;17&lt;/ref-type&gt;&lt;contributors&gt;&lt;authors&gt;&lt;author&gt;Benjamini, Yoav&lt;/author&gt;&lt;author&gt;Hochberg, Yosef %J Journal of the Royal statistical society: series B&lt;/author&gt;&lt;/authors&gt;&lt;/contributors&gt;&lt;titles&gt;&lt;title&gt;Controlling the false discovery rate: a practical and powerful approach to multiple testing&lt;/title&gt;&lt;/titles&gt;&lt;pages&gt;289-300&lt;/pages&gt;&lt;volume&gt;57&lt;/volume&gt;&lt;number&gt;1&lt;/number&gt;&lt;dates&gt;&lt;year&gt;1995&lt;/year&gt;&lt;/dates&gt;&lt;isbn&gt;0035-9246&lt;/isbn&gt;&lt;urls&gt;&lt;/urls&gt;&lt;/record&gt;&lt;/Cite&gt;&lt;/EndNote&gt;</w:instrText>
      </w:r>
      <w:r w:rsidR="00BF7D2C" w:rsidRPr="00076E41">
        <w:rPr>
          <w:color w:val="000000" w:themeColor="text1"/>
        </w:rPr>
        <w:fldChar w:fldCharType="separate"/>
      </w:r>
      <w:r w:rsidR="00BF7D2C" w:rsidRPr="00076E41">
        <w:rPr>
          <w:noProof/>
          <w:color w:val="000000" w:themeColor="text1"/>
        </w:rPr>
        <w:t>(4)</w:t>
      </w:r>
      <w:r w:rsidR="00BF7D2C" w:rsidRPr="00076E41">
        <w:rPr>
          <w:color w:val="000000" w:themeColor="text1"/>
        </w:rPr>
        <w:fldChar w:fldCharType="end"/>
      </w:r>
      <w:r w:rsidR="00BF7D2C" w:rsidRPr="00076E41">
        <w:rPr>
          <w:color w:val="000000" w:themeColor="text1"/>
        </w:rPr>
        <w:t xml:space="preserve">. </w:t>
      </w:r>
      <w:r w:rsidR="00426EDB">
        <w:rPr>
          <w:color w:val="000000" w:themeColor="text1"/>
        </w:rPr>
        <w:t>Unfortunately</w:t>
      </w:r>
      <w:r w:rsidR="00C708E5">
        <w:rPr>
          <w:color w:val="000000" w:themeColor="text1"/>
        </w:rPr>
        <w:t xml:space="preserve">, </w:t>
      </w:r>
      <w:r w:rsidR="00550463">
        <w:t>the nonparametric edge-level FDR controlling procedure</w:t>
      </w:r>
      <w:r w:rsidR="00550463" w:rsidRPr="00076E41">
        <w:t xml:space="preserve"> </w:t>
      </w:r>
      <w:r w:rsidR="00550463">
        <w:t xml:space="preserve">implemented in </w:t>
      </w:r>
      <w:r w:rsidR="00550463" w:rsidRPr="00076E41">
        <w:t>the NBS toolbox</w:t>
      </w:r>
      <w:r w:rsidR="00550463">
        <w:t xml:space="preserve"> </w:t>
      </w:r>
      <w:r w:rsidR="00C3794D">
        <w:t>is expected to</w:t>
      </w:r>
      <w:r w:rsidR="00550463">
        <w:t xml:space="preserve"> require many more </w:t>
      </w:r>
      <w:r w:rsidR="00B85B85">
        <w:t>permutations than</w:t>
      </w:r>
      <w:r w:rsidR="00AD6143">
        <w:t xml:space="preserve"> </w:t>
      </w:r>
      <w:r w:rsidR="00550463">
        <w:t xml:space="preserve">is </w:t>
      </w:r>
      <w:r w:rsidR="00B85B85">
        <w:t>feasible for the present study to achieve valid</w:t>
      </w:r>
      <w:r w:rsidR="003F4DB8" w:rsidRPr="00076E41">
        <w:t xml:space="preserve"> control</w:t>
      </w:r>
      <w:r w:rsidR="00C3794D">
        <w:t>—</w:t>
      </w:r>
      <w:r w:rsidR="009C3041">
        <w:t>namely,</w:t>
      </w:r>
      <w:r w:rsidR="00C3794D">
        <w:t xml:space="preserve"> K=</w:t>
      </w:r>
      <w:r w:rsidR="00C3794D">
        <w:rPr>
          <w:color w:val="000000" w:themeColor="text1"/>
        </w:rPr>
        <w:t>10^6–10^7 permutations</w:t>
      </w:r>
      <w:r w:rsidR="005D167C">
        <w:rPr>
          <w:color w:val="000000" w:themeColor="text1"/>
        </w:rPr>
        <w:t xml:space="preserve"> (</w:t>
      </w:r>
      <w:hyperlink r:id="rId14" w:history="1">
        <w:r w:rsidR="00610DC1" w:rsidRPr="008F71C4">
          <w:rPr>
            <w:rStyle w:val="Hyperlink"/>
          </w:rPr>
          <w:t>https://www.nitrc.org/forum/message.php?msg_id=31971</w:t>
        </w:r>
      </w:hyperlink>
      <w:r w:rsidR="007041A2" w:rsidRPr="007041A2">
        <w:rPr>
          <w:color w:val="000000" w:themeColor="text1"/>
        </w:rPr>
        <w:t xml:space="preserve">; </w:t>
      </w:r>
      <w:hyperlink r:id="rId15" w:history="1">
        <w:r w:rsidR="007041A2" w:rsidRPr="008F71C4">
          <w:rPr>
            <w:rStyle w:val="Hyperlink"/>
          </w:rPr>
          <w:t>https://www.nitrc.org/forum/forum.php?thread_id=4543&amp;forum_id=3444</w:t>
        </w:r>
      </w:hyperlink>
      <w:r w:rsidR="0051497A" w:rsidRPr="004A6038">
        <w:t>.</w:t>
      </w:r>
      <w:r w:rsidR="0051497A" w:rsidRPr="00076E41">
        <w:t xml:space="preserve"> </w:t>
      </w:r>
      <w:r w:rsidR="00EA04FA" w:rsidRPr="00076E41">
        <w:rPr>
          <w:color w:val="000000" w:themeColor="text1"/>
        </w:rPr>
        <w:t>Th</w:t>
      </w:r>
      <w:r w:rsidR="000674CC" w:rsidRPr="00076E41">
        <w:rPr>
          <w:color w:val="000000" w:themeColor="text1"/>
        </w:rPr>
        <w:t>is</w:t>
      </w:r>
      <w:r w:rsidR="009937FF" w:rsidRPr="00076E41">
        <w:rPr>
          <w:color w:val="000000" w:themeColor="text1"/>
        </w:rPr>
        <w:t xml:space="preserve"> </w:t>
      </w:r>
      <w:r w:rsidR="00D11736" w:rsidRPr="00076E41">
        <w:rPr>
          <w:color w:val="000000" w:themeColor="text1"/>
        </w:rPr>
        <w:t>procedure estimates the null for each edge</w:t>
      </w:r>
      <w:r w:rsidR="001D24C3" w:rsidRPr="00076E41">
        <w:rPr>
          <w:color w:val="000000" w:themeColor="text1"/>
        </w:rPr>
        <w:t xml:space="preserve"> </w:t>
      </w:r>
      <w:r w:rsidR="00AE06FD" w:rsidRPr="00076E41">
        <w:rPr>
          <w:color w:val="000000" w:themeColor="text1"/>
        </w:rPr>
        <w:t>via</w:t>
      </w:r>
      <w:r w:rsidR="001D24C3" w:rsidRPr="00076E41">
        <w:rPr>
          <w:color w:val="000000" w:themeColor="text1"/>
        </w:rPr>
        <w:t xml:space="preserve"> permutation</w:t>
      </w:r>
      <w:r w:rsidR="009133C9" w:rsidRPr="00076E41">
        <w:rPr>
          <w:color w:val="000000" w:themeColor="text1"/>
        </w:rPr>
        <w:t>,</w:t>
      </w:r>
      <w:r w:rsidR="00AE06FD" w:rsidRPr="00076E41">
        <w:rPr>
          <w:color w:val="000000" w:themeColor="text1"/>
        </w:rPr>
        <w:t xml:space="preserve"> </w:t>
      </w:r>
      <w:r w:rsidR="00D11736" w:rsidRPr="00076E41">
        <w:rPr>
          <w:color w:val="000000" w:themeColor="text1"/>
        </w:rPr>
        <w:t xml:space="preserve">then uses the </w:t>
      </w:r>
      <w:proofErr w:type="spellStart"/>
      <w:r w:rsidR="00D11736" w:rsidRPr="00076E41">
        <w:rPr>
          <w:color w:val="000000" w:themeColor="text1"/>
        </w:rPr>
        <w:t>Simes</w:t>
      </w:r>
      <w:proofErr w:type="spellEnd"/>
      <w:r w:rsidR="00D11736" w:rsidRPr="00076E41">
        <w:rPr>
          <w:color w:val="000000" w:themeColor="text1"/>
        </w:rPr>
        <w:t xml:space="preserve"> </w:t>
      </w:r>
      <w:r w:rsidR="00F979EC" w:rsidRPr="00076E41">
        <w:rPr>
          <w:color w:val="000000" w:themeColor="text1"/>
        </w:rPr>
        <w:t>algorithm</w:t>
      </w:r>
      <w:r w:rsidR="00D11736" w:rsidRPr="00076E41">
        <w:rPr>
          <w:color w:val="000000" w:themeColor="text1"/>
        </w:rPr>
        <w:t xml:space="preserve"> </w:t>
      </w:r>
      <w:r w:rsidR="00327AB4" w:rsidRPr="00076E41">
        <w:rPr>
          <w:color w:val="000000" w:themeColor="text1"/>
        </w:rPr>
        <w:fldChar w:fldCharType="begin"/>
      </w:r>
      <w:r w:rsidR="00D40936" w:rsidRPr="00076E41">
        <w:rPr>
          <w:color w:val="000000" w:themeColor="text1"/>
        </w:rPr>
        <w:instrText xml:space="preserve"> ADDIN EN.CITE &lt;EndNote&gt;&lt;Cite&gt;&lt;Author&gt;Simes&lt;/Author&gt;&lt;Year&gt;1986&lt;/Year&gt;&lt;RecNum&gt;696&lt;/RecNum&gt;&lt;DisplayText&gt;(12)&lt;/DisplayText&gt;&lt;record&gt;&lt;rec-number&gt;696&lt;/rec-number&gt;&lt;foreign-keys&gt;&lt;key app="EN" db-id="20d0xw5ed22prqe5ww1xewt4tew22pvz9vda" timestamp="1626138244"&gt;696&lt;/key&gt;&lt;/foreign-keys&gt;&lt;ref-type name="Journal Article"&gt;17&lt;/ref-type&gt;&lt;contributors&gt;&lt;authors&gt;&lt;author&gt;Simes, R John&lt;/author&gt;&lt;/authors&gt;&lt;/contributors&gt;&lt;titles&gt;&lt;title&gt;An improved Bonferroni procedure for multiple tests of significance&lt;/title&gt;&lt;secondary-title&gt;Biometrika&lt;/secondary-title&gt;&lt;/titles&gt;&lt;periodical&gt;&lt;full-title&gt;Biometrika&lt;/full-title&gt;&lt;/periodical&gt;&lt;pages&gt;751-754&lt;/pages&gt;&lt;volume&gt;73&lt;/volume&gt;&lt;number&gt;3&lt;/number&gt;&lt;dates&gt;&lt;year&gt;1986&lt;/year&gt;&lt;/dates&gt;&lt;isbn&gt;1464-3510&lt;/isbn&gt;&lt;urls&gt;&lt;/urls&gt;&lt;/record&gt;&lt;/Cite&gt;&lt;/EndNote&gt;</w:instrText>
      </w:r>
      <w:r w:rsidR="00327AB4" w:rsidRPr="00076E41">
        <w:rPr>
          <w:color w:val="000000" w:themeColor="text1"/>
        </w:rPr>
        <w:fldChar w:fldCharType="separate"/>
      </w:r>
      <w:r w:rsidR="00D40936" w:rsidRPr="00076E41">
        <w:rPr>
          <w:noProof/>
          <w:color w:val="000000" w:themeColor="text1"/>
        </w:rPr>
        <w:t>(12)</w:t>
      </w:r>
      <w:r w:rsidR="00327AB4" w:rsidRPr="00076E41">
        <w:rPr>
          <w:color w:val="000000" w:themeColor="text1"/>
        </w:rPr>
        <w:fldChar w:fldCharType="end"/>
      </w:r>
      <w:r w:rsidR="00AE06FD" w:rsidRPr="00076E41">
        <w:rPr>
          <w:color w:val="000000" w:themeColor="text1"/>
        </w:rPr>
        <w:t xml:space="preserve"> for </w:t>
      </w:r>
      <w:r w:rsidR="003C270D" w:rsidRPr="00076E41">
        <w:rPr>
          <w:color w:val="000000" w:themeColor="text1"/>
        </w:rPr>
        <w:t xml:space="preserve">FDR </w:t>
      </w:r>
      <w:r w:rsidR="00AE06FD" w:rsidRPr="00076E41">
        <w:rPr>
          <w:color w:val="000000" w:themeColor="text1"/>
        </w:rPr>
        <w:t>correction</w:t>
      </w:r>
      <w:r w:rsidR="00D11736" w:rsidRPr="00076E41">
        <w:rPr>
          <w:color w:val="000000" w:themeColor="text1"/>
        </w:rPr>
        <w:t>.</w:t>
      </w:r>
      <w:r w:rsidR="00426EDB">
        <w:rPr>
          <w:color w:val="000000" w:themeColor="text1"/>
        </w:rPr>
        <w:t xml:space="preserve"> </w:t>
      </w:r>
      <w:r w:rsidR="00F725B1">
        <w:rPr>
          <w:color w:val="000000" w:themeColor="text1"/>
        </w:rPr>
        <w:t>The time is takes to perform a single repetition</w:t>
      </w:r>
      <w:r w:rsidR="00B25FC7">
        <w:rPr>
          <w:color w:val="000000" w:themeColor="text1"/>
        </w:rPr>
        <w:t xml:space="preserve"> of </w:t>
      </w:r>
      <w:r w:rsidR="00B02D61">
        <w:rPr>
          <w:color w:val="000000" w:themeColor="text1"/>
        </w:rPr>
        <w:t>the present</w:t>
      </w:r>
      <w:r w:rsidR="006A3B87">
        <w:rPr>
          <w:color w:val="000000" w:themeColor="text1"/>
        </w:rPr>
        <w:t xml:space="preserve"> benchmarking</w:t>
      </w:r>
      <w:r w:rsidR="00B25FC7">
        <w:rPr>
          <w:color w:val="000000" w:themeColor="text1"/>
        </w:rPr>
        <w:t xml:space="preserve"> experiment</w:t>
      </w:r>
      <w:r w:rsidR="00F725B1">
        <w:rPr>
          <w:color w:val="000000" w:themeColor="text1"/>
        </w:rPr>
        <w:t xml:space="preserve"> increases </w:t>
      </w:r>
      <w:r w:rsidR="00E9302F">
        <w:rPr>
          <w:color w:val="000000" w:themeColor="text1"/>
        </w:rPr>
        <w:t>substantially</w:t>
      </w:r>
      <w:r w:rsidR="007C681E">
        <w:rPr>
          <w:color w:val="000000" w:themeColor="text1"/>
        </w:rPr>
        <w:t xml:space="preserve"> </w:t>
      </w:r>
      <w:r w:rsidR="00F725B1">
        <w:rPr>
          <w:color w:val="000000" w:themeColor="text1"/>
        </w:rPr>
        <w:t>with the number of permutations, with K=10^3 requiring</w:t>
      </w:r>
      <w:r w:rsidR="006A7CFE">
        <w:rPr>
          <w:color w:val="000000" w:themeColor="text1"/>
        </w:rPr>
        <w:t xml:space="preserve"> 2 hours</w:t>
      </w:r>
      <w:r w:rsidR="00F725B1">
        <w:rPr>
          <w:color w:val="000000" w:themeColor="text1"/>
        </w:rPr>
        <w:t xml:space="preserve"> </w:t>
      </w:r>
      <w:bookmarkStart w:id="0" w:name="_GoBack"/>
      <w:bookmarkEnd w:id="0"/>
      <w:r w:rsidR="004A76E3">
        <w:rPr>
          <w:color w:val="000000" w:themeColor="text1"/>
        </w:rPr>
        <w:t xml:space="preserve">per repetition </w:t>
      </w:r>
      <w:r w:rsidR="00F725B1">
        <w:rPr>
          <w:color w:val="000000" w:themeColor="text1"/>
        </w:rPr>
        <w:t>and a K=5x10^</w:t>
      </w:r>
      <w:r w:rsidR="00D22707">
        <w:rPr>
          <w:color w:val="000000" w:themeColor="text1"/>
        </w:rPr>
        <w:t>4</w:t>
      </w:r>
      <w:r w:rsidR="00F725B1">
        <w:rPr>
          <w:color w:val="000000" w:themeColor="text1"/>
        </w:rPr>
        <w:t xml:space="preserve"> requiring </w:t>
      </w:r>
      <w:r w:rsidR="00D22707">
        <w:rPr>
          <w:color w:val="000000" w:themeColor="text1"/>
        </w:rPr>
        <w:t>2</w:t>
      </w:r>
      <w:r w:rsidR="00F725B1">
        <w:rPr>
          <w:color w:val="000000" w:themeColor="text1"/>
        </w:rPr>
        <w:t xml:space="preserve"> days per repetition.</w:t>
      </w:r>
      <w:r w:rsidR="00EC7B1F">
        <w:rPr>
          <w:color w:val="000000" w:themeColor="text1"/>
        </w:rPr>
        <w:t xml:space="preserve"> FWER decreased accordingly as expected—from</w:t>
      </w:r>
      <w:r w:rsidR="004377DB">
        <w:rPr>
          <w:color w:val="000000" w:themeColor="text1"/>
        </w:rPr>
        <w:t xml:space="preserve"> </w:t>
      </w:r>
      <w:r w:rsidR="00333E2C">
        <w:rPr>
          <w:color w:val="000000" w:themeColor="text1"/>
        </w:rPr>
        <w:t>FWER=</w:t>
      </w:r>
      <w:r w:rsidR="004377DB">
        <w:rPr>
          <w:color w:val="000000" w:themeColor="text1"/>
        </w:rPr>
        <w:t>100%</w:t>
      </w:r>
      <w:r w:rsidR="00333E2C">
        <w:rPr>
          <w:color w:val="000000" w:themeColor="text1"/>
        </w:rPr>
        <w:t xml:space="preserve"> (K=10^3)</w:t>
      </w:r>
      <w:r w:rsidR="004377DB">
        <w:rPr>
          <w:color w:val="000000" w:themeColor="text1"/>
        </w:rPr>
        <w:t xml:space="preserve"> to </w:t>
      </w:r>
      <w:r w:rsidR="00333E2C">
        <w:rPr>
          <w:color w:val="000000" w:themeColor="text1"/>
        </w:rPr>
        <w:t>FWER=</w:t>
      </w:r>
      <w:r w:rsidR="004377DB">
        <w:rPr>
          <w:color w:val="000000" w:themeColor="text1"/>
        </w:rPr>
        <w:t>20%</w:t>
      </w:r>
      <w:r w:rsidR="00333E2C">
        <w:rPr>
          <w:color w:val="000000" w:themeColor="text1"/>
        </w:rPr>
        <w:t xml:space="preserve"> (K=5x10^4)</w:t>
      </w:r>
      <w:r w:rsidR="00EC7B1F">
        <w:rPr>
          <w:color w:val="000000" w:themeColor="text1"/>
        </w:rPr>
        <w:t>—</w:t>
      </w:r>
      <w:r w:rsidR="004377DB">
        <w:rPr>
          <w:color w:val="000000" w:themeColor="text1"/>
        </w:rPr>
        <w:t>so we expect that</w:t>
      </w:r>
      <w:r w:rsidR="00EC7B1F">
        <w:rPr>
          <w:color w:val="000000" w:themeColor="text1"/>
        </w:rPr>
        <w:t xml:space="preserve"> valid FWER </w:t>
      </w:r>
      <w:r w:rsidR="00DD7481">
        <w:rPr>
          <w:color w:val="000000" w:themeColor="text1"/>
        </w:rPr>
        <w:t>can</w:t>
      </w:r>
      <w:r w:rsidR="00EC7B1F">
        <w:rPr>
          <w:color w:val="000000" w:themeColor="text1"/>
        </w:rPr>
        <w:t xml:space="preserve"> be achieved with</w:t>
      </w:r>
      <w:r w:rsidR="004377DB">
        <w:rPr>
          <w:color w:val="000000" w:themeColor="text1"/>
        </w:rPr>
        <w:t xml:space="preserve"> </w:t>
      </w:r>
      <w:r w:rsidR="00DD7481">
        <w:t>K=</w:t>
      </w:r>
      <w:r w:rsidR="00DD7481">
        <w:rPr>
          <w:color w:val="000000" w:themeColor="text1"/>
        </w:rPr>
        <w:t xml:space="preserve">10^6–10^7 </w:t>
      </w:r>
      <w:r w:rsidR="004377DB">
        <w:rPr>
          <w:color w:val="000000" w:themeColor="text1"/>
        </w:rPr>
        <w:t>permutations</w:t>
      </w:r>
      <w:r w:rsidR="001523E6">
        <w:rPr>
          <w:color w:val="000000" w:themeColor="text1"/>
        </w:rPr>
        <w:t xml:space="preserve">. However, this </w:t>
      </w:r>
      <w:r w:rsidR="004377DB">
        <w:rPr>
          <w:color w:val="000000" w:themeColor="text1"/>
        </w:rPr>
        <w:t>is not feasible in the current setting</w:t>
      </w:r>
      <w:r w:rsidR="00E1246B">
        <w:rPr>
          <w:color w:val="000000" w:themeColor="text1"/>
        </w:rPr>
        <w:t xml:space="preserve"> where each inferential procedure is evaluated with 24 experiments (8 tasks and 3 group sizes) </w:t>
      </w:r>
      <w:r w:rsidR="00B431CF">
        <w:rPr>
          <w:color w:val="000000" w:themeColor="text1"/>
        </w:rPr>
        <w:t xml:space="preserve">and </w:t>
      </w:r>
      <w:r w:rsidR="00E1246B">
        <w:rPr>
          <w:color w:val="000000" w:themeColor="text1"/>
        </w:rPr>
        <w:t>500 repetitions per experiment</w:t>
      </w:r>
      <w:r w:rsidR="004377DB">
        <w:rPr>
          <w:color w:val="000000" w:themeColor="text1"/>
        </w:rPr>
        <w:t>.</w:t>
      </w:r>
      <w:r w:rsidR="000D1680" w:rsidRPr="000D1680">
        <w:rPr>
          <w:color w:val="000000" w:themeColor="text1"/>
        </w:rPr>
        <w:t xml:space="preserve"> </w:t>
      </w:r>
      <w:r w:rsidR="000D1680">
        <w:rPr>
          <w:color w:val="000000" w:themeColor="text1"/>
        </w:rPr>
        <w:t>As a historical note, this inferential procedure was originally designed for use with relatively small networks which required fewer permutations and fewer resources per permutation.</w:t>
      </w:r>
    </w:p>
    <w:p w14:paraId="727C5013" w14:textId="589CF92E" w:rsidR="007C681E" w:rsidRDefault="006F61BC" w:rsidP="008B5D80">
      <w:pPr>
        <w:spacing w:afterLines="50" w:after="120" w:line="360" w:lineRule="auto"/>
        <w:rPr>
          <w:color w:val="000000" w:themeColor="text1"/>
        </w:rPr>
      </w:pPr>
      <w:r>
        <w:rPr>
          <w:color w:val="000000" w:themeColor="text1"/>
        </w:rPr>
        <w:t>One</w:t>
      </w:r>
      <w:r w:rsidR="007C681E">
        <w:rPr>
          <w:color w:val="000000" w:themeColor="text1"/>
        </w:rPr>
        <w:t xml:space="preserve"> option for users to avoid invalid FWER control is to set the minimum estimable p-value to 1/K rather than 0 (i.e., by </w:t>
      </w:r>
      <w:r w:rsidR="007C681E" w:rsidRPr="007C681E">
        <w:rPr>
          <w:color w:val="000000" w:themeColor="text1"/>
        </w:rPr>
        <w:t xml:space="preserve">changing line 89 on </w:t>
      </w:r>
      <w:proofErr w:type="spellStart"/>
      <w:r w:rsidR="007C681E" w:rsidRPr="007C681E">
        <w:rPr>
          <w:color w:val="000000" w:themeColor="text1"/>
        </w:rPr>
        <w:t>NBSfdr.m</w:t>
      </w:r>
      <w:proofErr w:type="spellEnd"/>
      <w:r w:rsidR="007C681E" w:rsidRPr="007C681E">
        <w:rPr>
          <w:color w:val="000000" w:themeColor="text1"/>
        </w:rPr>
        <w:t xml:space="preserve"> from "</w:t>
      </w:r>
      <w:proofErr w:type="spellStart"/>
      <w:r w:rsidR="007C681E" w:rsidRPr="007C681E">
        <w:rPr>
          <w:color w:val="000000" w:themeColor="text1"/>
        </w:rPr>
        <w:t>pvals</w:t>
      </w:r>
      <w:proofErr w:type="spellEnd"/>
      <w:r w:rsidR="007C681E" w:rsidRPr="007C681E">
        <w:rPr>
          <w:color w:val="000000" w:themeColor="text1"/>
        </w:rPr>
        <w:t>=zeros(1,J)" to "</w:t>
      </w:r>
      <w:proofErr w:type="spellStart"/>
      <w:r w:rsidR="007C681E" w:rsidRPr="007C681E">
        <w:rPr>
          <w:color w:val="000000" w:themeColor="text1"/>
        </w:rPr>
        <w:t>pvals</w:t>
      </w:r>
      <w:proofErr w:type="spellEnd"/>
      <w:r w:rsidR="007C681E" w:rsidRPr="007C681E">
        <w:rPr>
          <w:color w:val="000000" w:themeColor="text1"/>
        </w:rPr>
        <w:t>=ones(1,J)"</w:t>
      </w:r>
      <w:r w:rsidR="007C681E">
        <w:rPr>
          <w:color w:val="000000" w:themeColor="text1"/>
        </w:rPr>
        <w:t>)</w:t>
      </w:r>
      <w:r w:rsidR="007C681E" w:rsidRPr="007C681E">
        <w:rPr>
          <w:color w:val="000000" w:themeColor="text1"/>
        </w:rPr>
        <w:t xml:space="preserve">. </w:t>
      </w:r>
      <w:r w:rsidR="007C681E">
        <w:rPr>
          <w:color w:val="000000" w:themeColor="text1"/>
        </w:rPr>
        <w:t xml:space="preserve">However, this impacts power and it is instead recommended to use sufficient permutations when using the above </w:t>
      </w:r>
      <w:r w:rsidR="005E1DD2">
        <w:rPr>
          <w:color w:val="000000" w:themeColor="text1"/>
        </w:rPr>
        <w:t>procedure</w:t>
      </w:r>
      <w:r w:rsidR="007C681E">
        <w:rPr>
          <w:color w:val="000000" w:themeColor="text1"/>
        </w:rPr>
        <w:t>.</w:t>
      </w:r>
      <w:r w:rsidR="005E1DD2">
        <w:rPr>
          <w:color w:val="000000" w:themeColor="text1"/>
        </w:rPr>
        <w:t xml:space="preserve"> </w:t>
      </w:r>
    </w:p>
    <w:p w14:paraId="775B34C0" w14:textId="77777777" w:rsidR="00051BA5" w:rsidRDefault="00051BA5">
      <w:pPr>
        <w:rPr>
          <w:b/>
          <w:color w:val="000000" w:themeColor="text1"/>
        </w:rPr>
      </w:pPr>
      <w:r>
        <w:rPr>
          <w:b/>
          <w:color w:val="000000" w:themeColor="text1"/>
        </w:rPr>
        <w:br w:type="page"/>
      </w:r>
    </w:p>
    <w:p w14:paraId="555207E0" w14:textId="3E26F393" w:rsidR="00C8317C" w:rsidRPr="00076E41" w:rsidRDefault="00511F70" w:rsidP="00076E41">
      <w:pPr>
        <w:spacing w:after="120" w:line="360" w:lineRule="auto"/>
        <w:rPr>
          <w:b/>
          <w:color w:val="000000" w:themeColor="text1"/>
        </w:rPr>
      </w:pPr>
      <w:r>
        <w:rPr>
          <w:b/>
          <w:color w:val="000000" w:themeColor="text1"/>
        </w:rPr>
        <w:lastRenderedPageBreak/>
        <w:t>SUPPLEMENTAL REFERENCES</w:t>
      </w:r>
    </w:p>
    <w:p w14:paraId="2AA1513B" w14:textId="77777777" w:rsidR="00E9302F" w:rsidRPr="00E9302F" w:rsidRDefault="0003304D" w:rsidP="00E9302F">
      <w:pPr>
        <w:pStyle w:val="EndNoteBibliography"/>
        <w:ind w:left="720" w:hanging="720"/>
        <w:rPr>
          <w:noProof/>
        </w:rPr>
      </w:pPr>
      <w:r w:rsidRPr="00076E41">
        <w:rPr>
          <w:color w:val="000000" w:themeColor="text1"/>
        </w:rPr>
        <w:fldChar w:fldCharType="begin"/>
      </w:r>
      <w:r w:rsidRPr="00076E41">
        <w:rPr>
          <w:color w:val="000000" w:themeColor="text1"/>
        </w:rPr>
        <w:instrText xml:space="preserve"> ADDIN EN.REFLIST </w:instrText>
      </w:r>
      <w:r w:rsidRPr="00076E41">
        <w:rPr>
          <w:color w:val="000000" w:themeColor="text1"/>
        </w:rPr>
        <w:fldChar w:fldCharType="separate"/>
      </w:r>
      <w:r w:rsidR="00E9302F" w:rsidRPr="00E9302F">
        <w:rPr>
          <w:noProof/>
        </w:rPr>
        <w:t>1.</w:t>
      </w:r>
      <w:r w:rsidR="00E9302F" w:rsidRPr="00E9302F">
        <w:rPr>
          <w:noProof/>
        </w:rPr>
        <w:tab/>
        <w:t xml:space="preserve">A. Zalesky, A. Fornito, E. T. Bullmore, Network-based statistic: identifying differences in brain networks. </w:t>
      </w:r>
      <w:r w:rsidR="00E9302F" w:rsidRPr="00E9302F">
        <w:rPr>
          <w:i/>
          <w:noProof/>
        </w:rPr>
        <w:t>Neuroimage</w:t>
      </w:r>
      <w:r w:rsidR="00E9302F" w:rsidRPr="00E9302F">
        <w:rPr>
          <w:noProof/>
        </w:rPr>
        <w:t xml:space="preserve"> </w:t>
      </w:r>
      <w:r w:rsidR="00E9302F" w:rsidRPr="00E9302F">
        <w:rPr>
          <w:b/>
          <w:noProof/>
        </w:rPr>
        <w:t>53</w:t>
      </w:r>
      <w:r w:rsidR="00E9302F" w:rsidRPr="00E9302F">
        <w:rPr>
          <w:noProof/>
        </w:rPr>
        <w:t>, 1197-1207 (2010).</w:t>
      </w:r>
    </w:p>
    <w:p w14:paraId="2613EA63" w14:textId="77777777" w:rsidR="00E9302F" w:rsidRPr="00E9302F" w:rsidRDefault="00E9302F" w:rsidP="00E9302F">
      <w:pPr>
        <w:pStyle w:val="EndNoteBibliography"/>
        <w:ind w:left="720" w:hanging="720"/>
        <w:rPr>
          <w:noProof/>
        </w:rPr>
      </w:pPr>
      <w:r w:rsidRPr="00E9302F">
        <w:rPr>
          <w:noProof/>
        </w:rPr>
        <w:t>2.</w:t>
      </w:r>
      <w:r w:rsidRPr="00E9302F">
        <w:rPr>
          <w:noProof/>
        </w:rPr>
        <w:tab/>
        <w:t xml:space="preserve">J. M. Bland, D. G. Altman, Multiple significance tests: the Bonferroni method. </w:t>
      </w:r>
      <w:r w:rsidRPr="00E9302F">
        <w:rPr>
          <w:i/>
          <w:noProof/>
        </w:rPr>
        <w:t>BMJ</w:t>
      </w:r>
      <w:r w:rsidRPr="00E9302F">
        <w:rPr>
          <w:noProof/>
        </w:rPr>
        <w:t xml:space="preserve"> </w:t>
      </w:r>
      <w:r w:rsidRPr="00E9302F">
        <w:rPr>
          <w:b/>
          <w:noProof/>
        </w:rPr>
        <w:t>310</w:t>
      </w:r>
      <w:r w:rsidRPr="00E9302F">
        <w:rPr>
          <w:noProof/>
        </w:rPr>
        <w:t>, 170 (1995).</w:t>
      </w:r>
    </w:p>
    <w:p w14:paraId="251693D2" w14:textId="77777777" w:rsidR="00E9302F" w:rsidRPr="00E9302F" w:rsidRDefault="00E9302F" w:rsidP="00E9302F">
      <w:pPr>
        <w:pStyle w:val="EndNoteBibliography"/>
        <w:ind w:left="720" w:hanging="720"/>
        <w:rPr>
          <w:noProof/>
        </w:rPr>
      </w:pPr>
      <w:r w:rsidRPr="00E9302F">
        <w:rPr>
          <w:noProof/>
        </w:rPr>
        <w:t>3.</w:t>
      </w:r>
      <w:r w:rsidRPr="00E9302F">
        <w:rPr>
          <w:noProof/>
        </w:rPr>
        <w:tab/>
        <w:t xml:space="preserve">J. D. Storey, A direct approach to false discovery rates. </w:t>
      </w:r>
      <w:r w:rsidRPr="00E9302F">
        <w:rPr>
          <w:i/>
          <w:noProof/>
        </w:rPr>
        <w:t>Journal of the Royal Statistical Society: Series B (Statistical Methodology)</w:t>
      </w:r>
      <w:r w:rsidRPr="00E9302F">
        <w:rPr>
          <w:noProof/>
        </w:rPr>
        <w:t xml:space="preserve"> </w:t>
      </w:r>
      <w:r w:rsidRPr="00E9302F">
        <w:rPr>
          <w:b/>
          <w:noProof/>
        </w:rPr>
        <w:t>64</w:t>
      </w:r>
      <w:r w:rsidRPr="00E9302F">
        <w:rPr>
          <w:noProof/>
        </w:rPr>
        <w:t>, 479-498 (2002).</w:t>
      </w:r>
    </w:p>
    <w:p w14:paraId="64FDF6E7" w14:textId="77777777" w:rsidR="00E9302F" w:rsidRPr="00E9302F" w:rsidRDefault="00E9302F" w:rsidP="00E9302F">
      <w:pPr>
        <w:pStyle w:val="EndNoteBibliography"/>
        <w:ind w:left="720" w:hanging="720"/>
        <w:rPr>
          <w:noProof/>
        </w:rPr>
      </w:pPr>
      <w:r w:rsidRPr="00E9302F">
        <w:rPr>
          <w:noProof/>
        </w:rPr>
        <w:t>4.</w:t>
      </w:r>
      <w:r w:rsidRPr="00E9302F">
        <w:rPr>
          <w:noProof/>
        </w:rPr>
        <w:tab/>
        <w:t xml:space="preserve">Y. Benjamini, Y. J. J. o. t. R. s. s. s. B. Hochberg, Controlling the false discovery rate: a practical and powerful approach to multiple testing. </w:t>
      </w:r>
      <w:r w:rsidRPr="00E9302F">
        <w:rPr>
          <w:b/>
          <w:noProof/>
        </w:rPr>
        <w:t>57</w:t>
      </w:r>
      <w:r w:rsidRPr="00E9302F">
        <w:rPr>
          <w:noProof/>
        </w:rPr>
        <w:t>, 289-300 (1995).</w:t>
      </w:r>
    </w:p>
    <w:p w14:paraId="5E1002E0" w14:textId="77777777" w:rsidR="00E9302F" w:rsidRPr="00E9302F" w:rsidRDefault="00E9302F" w:rsidP="00E9302F">
      <w:pPr>
        <w:pStyle w:val="EndNoteBibliography"/>
        <w:ind w:left="720" w:hanging="720"/>
        <w:rPr>
          <w:noProof/>
        </w:rPr>
      </w:pPr>
      <w:r w:rsidRPr="00E9302F">
        <w:rPr>
          <w:noProof/>
        </w:rPr>
        <w:t>5.</w:t>
      </w:r>
      <w:r w:rsidRPr="00E9302F">
        <w:rPr>
          <w:noProof/>
        </w:rPr>
        <w:tab/>
        <w:t xml:space="preserve">S. M. Smith, T. E. Nichols, Threshold-free cluster enhancement: addressing problems of smoothing, threshold dependence and localisation in cluster inference. </w:t>
      </w:r>
      <w:r w:rsidRPr="00E9302F">
        <w:rPr>
          <w:i/>
          <w:noProof/>
        </w:rPr>
        <w:t>Neuroimage</w:t>
      </w:r>
      <w:r w:rsidRPr="00E9302F">
        <w:rPr>
          <w:noProof/>
        </w:rPr>
        <w:t xml:space="preserve"> </w:t>
      </w:r>
      <w:r w:rsidRPr="00E9302F">
        <w:rPr>
          <w:b/>
          <w:noProof/>
        </w:rPr>
        <w:t>44</w:t>
      </w:r>
      <w:r w:rsidRPr="00E9302F">
        <w:rPr>
          <w:noProof/>
        </w:rPr>
        <w:t>, 83-98 (2009).</w:t>
      </w:r>
    </w:p>
    <w:p w14:paraId="0BE1DDFF" w14:textId="77777777" w:rsidR="00E9302F" w:rsidRPr="00E9302F" w:rsidRDefault="00E9302F" w:rsidP="00E9302F">
      <w:pPr>
        <w:pStyle w:val="EndNoteBibliography"/>
        <w:ind w:left="720" w:hanging="720"/>
        <w:rPr>
          <w:noProof/>
        </w:rPr>
      </w:pPr>
      <w:r w:rsidRPr="00E9302F">
        <w:rPr>
          <w:noProof/>
        </w:rPr>
        <w:t>6.</w:t>
      </w:r>
      <w:r w:rsidRPr="00E9302F">
        <w:rPr>
          <w:noProof/>
        </w:rPr>
        <w:tab/>
        <w:t>H. C. Baggio</w:t>
      </w:r>
      <w:r w:rsidRPr="00E9302F">
        <w:rPr>
          <w:i/>
          <w:noProof/>
        </w:rPr>
        <w:t xml:space="preserve"> et al.</w:t>
      </w:r>
      <w:r w:rsidRPr="00E9302F">
        <w:rPr>
          <w:noProof/>
        </w:rPr>
        <w:t>, Statistical inference in brain graphs using threshold</w:t>
      </w:r>
      <w:r w:rsidRPr="00E9302F">
        <w:rPr>
          <w:rFonts w:ascii="Cambria Math" w:hAnsi="Cambria Math" w:cs="Cambria Math"/>
          <w:noProof/>
        </w:rPr>
        <w:t>‐</w:t>
      </w:r>
      <w:r w:rsidRPr="00E9302F">
        <w:rPr>
          <w:noProof/>
        </w:rPr>
        <w:t>free network</w:t>
      </w:r>
      <w:r w:rsidRPr="00E9302F">
        <w:rPr>
          <w:rFonts w:ascii="Cambria Math" w:hAnsi="Cambria Math" w:cs="Cambria Math"/>
          <w:noProof/>
        </w:rPr>
        <w:t>‐</w:t>
      </w:r>
      <w:r w:rsidRPr="00E9302F">
        <w:rPr>
          <w:noProof/>
        </w:rPr>
        <w:t xml:space="preserve">based statistics. </w:t>
      </w:r>
      <w:r w:rsidRPr="00E9302F">
        <w:rPr>
          <w:b/>
          <w:noProof/>
        </w:rPr>
        <w:t>39</w:t>
      </w:r>
      <w:r w:rsidRPr="00E9302F">
        <w:rPr>
          <w:noProof/>
        </w:rPr>
        <w:t>, 2289-2302 (2018).</w:t>
      </w:r>
    </w:p>
    <w:p w14:paraId="4B68487E" w14:textId="77777777" w:rsidR="00E9302F" w:rsidRPr="00E9302F" w:rsidRDefault="00E9302F" w:rsidP="00E9302F">
      <w:pPr>
        <w:pStyle w:val="EndNoteBibliography"/>
        <w:ind w:left="720" w:hanging="720"/>
        <w:rPr>
          <w:noProof/>
        </w:rPr>
      </w:pPr>
      <w:r w:rsidRPr="00E9302F">
        <w:rPr>
          <w:noProof/>
        </w:rPr>
        <w:t>7.</w:t>
      </w:r>
      <w:r w:rsidRPr="00E9302F">
        <w:rPr>
          <w:noProof/>
        </w:rPr>
        <w:tab/>
        <w:t>T. Spisak</w:t>
      </w:r>
      <w:r w:rsidRPr="00E9302F">
        <w:rPr>
          <w:i/>
          <w:noProof/>
        </w:rPr>
        <w:t xml:space="preserve"> et al.</w:t>
      </w:r>
      <w:r w:rsidRPr="00E9302F">
        <w:rPr>
          <w:noProof/>
        </w:rPr>
        <w:t xml:space="preserve">, Probabilistic TFCE: A generalized combination of cluster size and voxel intensity to increase statistical power. </w:t>
      </w:r>
      <w:r w:rsidRPr="00E9302F">
        <w:rPr>
          <w:i/>
          <w:noProof/>
        </w:rPr>
        <w:t>Neuroimage</w:t>
      </w:r>
      <w:r w:rsidRPr="00E9302F">
        <w:rPr>
          <w:noProof/>
        </w:rPr>
        <w:t xml:space="preserve"> </w:t>
      </w:r>
      <w:r w:rsidRPr="00E9302F">
        <w:rPr>
          <w:b/>
          <w:noProof/>
        </w:rPr>
        <w:t>185</w:t>
      </w:r>
      <w:r w:rsidRPr="00E9302F">
        <w:rPr>
          <w:noProof/>
        </w:rPr>
        <w:t>, 12-26 (2019).</w:t>
      </w:r>
    </w:p>
    <w:p w14:paraId="13B28404" w14:textId="77777777" w:rsidR="00E9302F" w:rsidRPr="00E9302F" w:rsidRDefault="00E9302F" w:rsidP="00E9302F">
      <w:pPr>
        <w:pStyle w:val="EndNoteBibliography"/>
        <w:ind w:left="720" w:hanging="720"/>
        <w:rPr>
          <w:noProof/>
        </w:rPr>
      </w:pPr>
      <w:r w:rsidRPr="00E9302F">
        <w:rPr>
          <w:noProof/>
        </w:rPr>
        <w:t>8.</w:t>
      </w:r>
      <w:r w:rsidRPr="00E9302F">
        <w:rPr>
          <w:noProof/>
        </w:rPr>
        <w:tab/>
        <w:t>J.-D. Tournier</w:t>
      </w:r>
      <w:r w:rsidRPr="00E9302F">
        <w:rPr>
          <w:i/>
          <w:noProof/>
        </w:rPr>
        <w:t xml:space="preserve"> et al.</w:t>
      </w:r>
      <w:r w:rsidRPr="00E9302F">
        <w:rPr>
          <w:noProof/>
        </w:rPr>
        <w:t xml:space="preserve">, MRtrix3: A fast, flexible and open software framework for medical image processing and visualisation. </w:t>
      </w:r>
      <w:r w:rsidRPr="00E9302F">
        <w:rPr>
          <w:i/>
          <w:noProof/>
        </w:rPr>
        <w:t>Neuroimage</w:t>
      </w:r>
      <w:r w:rsidRPr="00E9302F">
        <w:rPr>
          <w:noProof/>
        </w:rPr>
        <w:t xml:space="preserve"> </w:t>
      </w:r>
      <w:r w:rsidRPr="00E9302F">
        <w:rPr>
          <w:b/>
          <w:noProof/>
        </w:rPr>
        <w:t>202</w:t>
      </w:r>
      <w:r w:rsidRPr="00E9302F">
        <w:rPr>
          <w:noProof/>
        </w:rPr>
        <w:t>, 116137 (2019).</w:t>
      </w:r>
    </w:p>
    <w:p w14:paraId="35E5A1D5" w14:textId="77777777" w:rsidR="00E9302F" w:rsidRPr="00E9302F" w:rsidRDefault="00E9302F" w:rsidP="00E9302F">
      <w:pPr>
        <w:pStyle w:val="EndNoteBibliography"/>
        <w:ind w:left="720" w:hanging="720"/>
        <w:rPr>
          <w:noProof/>
        </w:rPr>
      </w:pPr>
      <w:r w:rsidRPr="00E9302F">
        <w:rPr>
          <w:noProof/>
        </w:rPr>
        <w:t>9.</w:t>
      </w:r>
      <w:r w:rsidRPr="00E9302F">
        <w:rPr>
          <w:noProof/>
        </w:rPr>
        <w:tab/>
        <w:t xml:space="preserve">L. Vinokur, A. Zalesky, D. Raffelt, R. Smith, A. Connelly, A Novel Threshold-Free Network-Based Statistics Method: Demonstration using Simulated Pathology. </w:t>
      </w:r>
      <w:r w:rsidRPr="00E9302F">
        <w:rPr>
          <w:i/>
          <w:noProof/>
        </w:rPr>
        <w:t>Organization for Human Brain Mapping</w:t>
      </w:r>
      <w:r w:rsidRPr="00E9302F">
        <w:rPr>
          <w:noProof/>
        </w:rPr>
        <w:t>, 4144 (2015).</w:t>
      </w:r>
    </w:p>
    <w:p w14:paraId="030E8245" w14:textId="77777777" w:rsidR="00E9302F" w:rsidRPr="00E9302F" w:rsidRDefault="00E9302F" w:rsidP="00E9302F">
      <w:pPr>
        <w:pStyle w:val="EndNoteBibliography"/>
        <w:ind w:left="720" w:hanging="720"/>
        <w:rPr>
          <w:noProof/>
        </w:rPr>
      </w:pPr>
      <w:r w:rsidRPr="00E9302F">
        <w:rPr>
          <w:noProof/>
        </w:rPr>
        <w:t>10.</w:t>
      </w:r>
      <w:r w:rsidRPr="00E9302F">
        <w:rPr>
          <w:noProof/>
        </w:rPr>
        <w:tab/>
        <w:t xml:space="preserve">S. Noble, D. Scheinost, The constrained network-based statistic: a new level of inference for neuroimaging. </w:t>
      </w:r>
      <w:r w:rsidRPr="00E9302F">
        <w:rPr>
          <w:i/>
          <w:noProof/>
        </w:rPr>
        <w:t>Medical Image Computing and Computer Assisted Intervention</w:t>
      </w:r>
      <w:r w:rsidRPr="00E9302F">
        <w:rPr>
          <w:noProof/>
        </w:rPr>
        <w:t xml:space="preserve">  (2020).</w:t>
      </w:r>
    </w:p>
    <w:p w14:paraId="78BF1411" w14:textId="77777777" w:rsidR="00E9302F" w:rsidRPr="00E9302F" w:rsidRDefault="00E9302F" w:rsidP="00E9302F">
      <w:pPr>
        <w:pStyle w:val="EndNoteBibliography"/>
        <w:ind w:left="720" w:hanging="720"/>
        <w:rPr>
          <w:noProof/>
        </w:rPr>
      </w:pPr>
      <w:r w:rsidRPr="00E9302F">
        <w:rPr>
          <w:noProof/>
        </w:rPr>
        <w:t>11.</w:t>
      </w:r>
      <w:r w:rsidRPr="00E9302F">
        <w:rPr>
          <w:noProof/>
        </w:rPr>
        <w:tab/>
        <w:t xml:space="preserve">X. Shen, F. Tokoglu, X. Papademetris, R. T. Constable, Groupwise whole-brain parcellation from resting-state fMRI data for network node identification. </w:t>
      </w:r>
      <w:r w:rsidRPr="00E9302F">
        <w:rPr>
          <w:i/>
          <w:noProof/>
        </w:rPr>
        <w:t>Neuroimage</w:t>
      </w:r>
      <w:r w:rsidRPr="00E9302F">
        <w:rPr>
          <w:noProof/>
        </w:rPr>
        <w:t xml:space="preserve"> </w:t>
      </w:r>
      <w:r w:rsidRPr="00E9302F">
        <w:rPr>
          <w:b/>
          <w:noProof/>
        </w:rPr>
        <w:t>82</w:t>
      </w:r>
      <w:r w:rsidRPr="00E9302F">
        <w:rPr>
          <w:noProof/>
        </w:rPr>
        <w:t>, 403-415 (2013).</w:t>
      </w:r>
    </w:p>
    <w:p w14:paraId="06601883" w14:textId="77777777" w:rsidR="00E9302F" w:rsidRPr="00E9302F" w:rsidRDefault="00E9302F" w:rsidP="00E9302F">
      <w:pPr>
        <w:pStyle w:val="EndNoteBibliography"/>
        <w:ind w:left="720" w:hanging="720"/>
        <w:rPr>
          <w:noProof/>
        </w:rPr>
      </w:pPr>
      <w:r w:rsidRPr="00E9302F">
        <w:rPr>
          <w:noProof/>
        </w:rPr>
        <w:t>12.</w:t>
      </w:r>
      <w:r w:rsidRPr="00E9302F">
        <w:rPr>
          <w:noProof/>
        </w:rPr>
        <w:tab/>
        <w:t xml:space="preserve">R. J. Simes, An improved Bonferroni procedure for multiple tests of significance. </w:t>
      </w:r>
      <w:r w:rsidRPr="00E9302F">
        <w:rPr>
          <w:i/>
          <w:noProof/>
        </w:rPr>
        <w:t>Biometrika</w:t>
      </w:r>
      <w:r w:rsidRPr="00E9302F">
        <w:rPr>
          <w:noProof/>
        </w:rPr>
        <w:t xml:space="preserve"> </w:t>
      </w:r>
      <w:r w:rsidRPr="00E9302F">
        <w:rPr>
          <w:b/>
          <w:noProof/>
        </w:rPr>
        <w:t>73</w:t>
      </w:r>
      <w:r w:rsidRPr="00E9302F">
        <w:rPr>
          <w:noProof/>
        </w:rPr>
        <w:t>, 751-754 (1986).</w:t>
      </w:r>
    </w:p>
    <w:p w14:paraId="67DAA334" w14:textId="77777777" w:rsidR="00E9302F" w:rsidRPr="00E9302F" w:rsidRDefault="00E9302F" w:rsidP="00E9302F">
      <w:pPr>
        <w:pStyle w:val="EndNoteBibliography"/>
        <w:ind w:left="720" w:hanging="720"/>
        <w:rPr>
          <w:noProof/>
        </w:rPr>
      </w:pPr>
      <w:r w:rsidRPr="00E9302F">
        <w:rPr>
          <w:noProof/>
        </w:rPr>
        <w:t>13.</w:t>
      </w:r>
      <w:r w:rsidRPr="00E9302F">
        <w:rPr>
          <w:noProof/>
        </w:rPr>
        <w:tab/>
        <w:t xml:space="preserve">N. Pike, Using false discovery rates for multiple comparisons in ecology and evolution. </w:t>
      </w:r>
      <w:r w:rsidRPr="00E9302F">
        <w:rPr>
          <w:i/>
          <w:noProof/>
        </w:rPr>
        <w:t>Methods in ecology and Evolution</w:t>
      </w:r>
      <w:r w:rsidRPr="00E9302F">
        <w:rPr>
          <w:noProof/>
        </w:rPr>
        <w:t xml:space="preserve"> </w:t>
      </w:r>
      <w:r w:rsidRPr="00E9302F">
        <w:rPr>
          <w:b/>
          <w:noProof/>
        </w:rPr>
        <w:t>2</w:t>
      </w:r>
      <w:r w:rsidRPr="00E9302F">
        <w:rPr>
          <w:noProof/>
        </w:rPr>
        <w:t>, 278-282 (2011).</w:t>
      </w:r>
    </w:p>
    <w:p w14:paraId="17823E42" w14:textId="77777777" w:rsidR="00E9302F" w:rsidRPr="00E9302F" w:rsidRDefault="00E9302F" w:rsidP="00E9302F">
      <w:pPr>
        <w:pStyle w:val="EndNoteBibliography"/>
        <w:ind w:left="720" w:hanging="720"/>
        <w:rPr>
          <w:noProof/>
        </w:rPr>
      </w:pPr>
      <w:r w:rsidRPr="00E9302F">
        <w:rPr>
          <w:noProof/>
        </w:rPr>
        <w:t>14.</w:t>
      </w:r>
      <w:r w:rsidRPr="00E9302F">
        <w:rPr>
          <w:noProof/>
        </w:rPr>
        <w:tab/>
        <w:t>D. C. Van Essen</w:t>
      </w:r>
      <w:r w:rsidRPr="00E9302F">
        <w:rPr>
          <w:i/>
          <w:noProof/>
        </w:rPr>
        <w:t xml:space="preserve"> et al.</w:t>
      </w:r>
      <w:r w:rsidRPr="00E9302F">
        <w:rPr>
          <w:noProof/>
        </w:rPr>
        <w:t xml:space="preserve">, The WU-Minn Human Connectome Project: an overview. </w:t>
      </w:r>
      <w:r w:rsidRPr="00E9302F">
        <w:rPr>
          <w:i/>
          <w:noProof/>
        </w:rPr>
        <w:t>Neuroimage</w:t>
      </w:r>
      <w:r w:rsidRPr="00E9302F">
        <w:rPr>
          <w:noProof/>
        </w:rPr>
        <w:t xml:space="preserve"> </w:t>
      </w:r>
      <w:r w:rsidRPr="00E9302F">
        <w:rPr>
          <w:b/>
          <w:noProof/>
        </w:rPr>
        <w:t>80</w:t>
      </w:r>
      <w:r w:rsidRPr="00E9302F">
        <w:rPr>
          <w:noProof/>
        </w:rPr>
        <w:t>, 62-79 (2013).</w:t>
      </w:r>
    </w:p>
    <w:p w14:paraId="2E7D5D84" w14:textId="77777777" w:rsidR="00E9302F" w:rsidRPr="00E9302F" w:rsidRDefault="00E9302F" w:rsidP="00E9302F">
      <w:pPr>
        <w:pStyle w:val="EndNoteBibliography"/>
        <w:ind w:left="720" w:hanging="720"/>
        <w:rPr>
          <w:noProof/>
        </w:rPr>
      </w:pPr>
      <w:r w:rsidRPr="00E9302F">
        <w:rPr>
          <w:noProof/>
        </w:rPr>
        <w:t>15.</w:t>
      </w:r>
      <w:r w:rsidRPr="00E9302F">
        <w:rPr>
          <w:noProof/>
        </w:rPr>
        <w:tab/>
        <w:t>S. M. Smith</w:t>
      </w:r>
      <w:r w:rsidRPr="00E9302F">
        <w:rPr>
          <w:i/>
          <w:noProof/>
        </w:rPr>
        <w:t xml:space="preserve"> et al.</w:t>
      </w:r>
      <w:r w:rsidRPr="00E9302F">
        <w:rPr>
          <w:noProof/>
        </w:rPr>
        <w:t xml:space="preserve">, Resting-state fMRI in the human connectome project. </w:t>
      </w:r>
      <w:r w:rsidRPr="00E9302F">
        <w:rPr>
          <w:i/>
          <w:noProof/>
        </w:rPr>
        <w:t>Neuroimage</w:t>
      </w:r>
      <w:r w:rsidRPr="00E9302F">
        <w:rPr>
          <w:noProof/>
        </w:rPr>
        <w:t xml:space="preserve"> </w:t>
      </w:r>
      <w:r w:rsidRPr="00E9302F">
        <w:rPr>
          <w:b/>
          <w:noProof/>
        </w:rPr>
        <w:t>80</w:t>
      </w:r>
      <w:r w:rsidRPr="00E9302F">
        <w:rPr>
          <w:noProof/>
        </w:rPr>
        <w:t>, 144-168 (2013).</w:t>
      </w:r>
    </w:p>
    <w:p w14:paraId="2E5C9DB3" w14:textId="77777777" w:rsidR="00E9302F" w:rsidRPr="00E9302F" w:rsidRDefault="00E9302F" w:rsidP="00E9302F">
      <w:pPr>
        <w:pStyle w:val="EndNoteBibliography"/>
        <w:ind w:left="720" w:hanging="720"/>
        <w:rPr>
          <w:noProof/>
        </w:rPr>
      </w:pPr>
      <w:r w:rsidRPr="00E9302F">
        <w:rPr>
          <w:noProof/>
        </w:rPr>
        <w:t>16.</w:t>
      </w:r>
      <w:r w:rsidRPr="00E9302F">
        <w:rPr>
          <w:noProof/>
        </w:rPr>
        <w:tab/>
        <w:t xml:space="preserve">A. S. Greene, S. Gao, S. Noble, D. Scheinost, R. T. Constable, How tasks change whole-brain functional organization to reveal brain-phenotype relationships. </w:t>
      </w:r>
      <w:r w:rsidRPr="00E9302F">
        <w:rPr>
          <w:i/>
          <w:noProof/>
        </w:rPr>
        <w:t>Cell reports</w:t>
      </w:r>
      <w:r w:rsidRPr="00E9302F">
        <w:rPr>
          <w:noProof/>
        </w:rPr>
        <w:t xml:space="preserve"> </w:t>
      </w:r>
      <w:r w:rsidRPr="00E9302F">
        <w:rPr>
          <w:b/>
          <w:noProof/>
        </w:rPr>
        <w:t>32</w:t>
      </w:r>
      <w:r w:rsidRPr="00E9302F">
        <w:rPr>
          <w:noProof/>
        </w:rPr>
        <w:t>, 108066 (2020).</w:t>
      </w:r>
    </w:p>
    <w:p w14:paraId="0991DB51" w14:textId="77777777" w:rsidR="00E9302F" w:rsidRPr="00E9302F" w:rsidRDefault="00E9302F" w:rsidP="00E9302F">
      <w:pPr>
        <w:pStyle w:val="EndNoteBibliography"/>
        <w:ind w:left="720" w:hanging="720"/>
        <w:rPr>
          <w:noProof/>
        </w:rPr>
      </w:pPr>
      <w:r w:rsidRPr="00E9302F">
        <w:rPr>
          <w:noProof/>
        </w:rPr>
        <w:t>17.</w:t>
      </w:r>
      <w:r w:rsidRPr="00E9302F">
        <w:rPr>
          <w:noProof/>
        </w:rPr>
        <w:tab/>
        <w:t>M. F. Glasser</w:t>
      </w:r>
      <w:r w:rsidRPr="00E9302F">
        <w:rPr>
          <w:i/>
          <w:noProof/>
        </w:rPr>
        <w:t xml:space="preserve"> et al.</w:t>
      </w:r>
      <w:r w:rsidRPr="00E9302F">
        <w:rPr>
          <w:noProof/>
        </w:rPr>
        <w:t xml:space="preserve">, The minimal preprocessing pipelines for the Human Connectome Project. </w:t>
      </w:r>
      <w:r w:rsidRPr="00E9302F">
        <w:rPr>
          <w:i/>
          <w:noProof/>
        </w:rPr>
        <w:t>Neuroimage</w:t>
      </w:r>
      <w:r w:rsidRPr="00E9302F">
        <w:rPr>
          <w:noProof/>
        </w:rPr>
        <w:t xml:space="preserve"> </w:t>
      </w:r>
      <w:r w:rsidRPr="00E9302F">
        <w:rPr>
          <w:b/>
          <w:noProof/>
        </w:rPr>
        <w:t>80</w:t>
      </w:r>
      <w:r w:rsidRPr="00E9302F">
        <w:rPr>
          <w:noProof/>
        </w:rPr>
        <w:t>, 105-124 (2013).</w:t>
      </w:r>
    </w:p>
    <w:p w14:paraId="3A1BE15E" w14:textId="77777777" w:rsidR="00E9302F" w:rsidRPr="00E9302F" w:rsidRDefault="00E9302F" w:rsidP="00E9302F">
      <w:pPr>
        <w:pStyle w:val="EndNoteBibliography"/>
        <w:ind w:left="720" w:hanging="720"/>
        <w:rPr>
          <w:noProof/>
        </w:rPr>
      </w:pPr>
      <w:r w:rsidRPr="00E9302F">
        <w:rPr>
          <w:noProof/>
        </w:rPr>
        <w:t>18.</w:t>
      </w:r>
      <w:r w:rsidRPr="00E9302F">
        <w:rPr>
          <w:noProof/>
        </w:rPr>
        <w:tab/>
        <w:t>D. M. Barch</w:t>
      </w:r>
      <w:r w:rsidRPr="00E9302F">
        <w:rPr>
          <w:i/>
          <w:noProof/>
        </w:rPr>
        <w:t xml:space="preserve"> et al.</w:t>
      </w:r>
      <w:r w:rsidRPr="00E9302F">
        <w:rPr>
          <w:noProof/>
        </w:rPr>
        <w:t xml:space="preserve">, Function in the human connectome: task-fMRI and individual differences in behavior. </w:t>
      </w:r>
      <w:r w:rsidRPr="00E9302F">
        <w:rPr>
          <w:i/>
          <w:noProof/>
        </w:rPr>
        <w:t>Neuroimage</w:t>
      </w:r>
      <w:r w:rsidRPr="00E9302F">
        <w:rPr>
          <w:noProof/>
        </w:rPr>
        <w:t xml:space="preserve"> </w:t>
      </w:r>
      <w:r w:rsidRPr="00E9302F">
        <w:rPr>
          <w:b/>
          <w:noProof/>
        </w:rPr>
        <w:t>80</w:t>
      </w:r>
      <w:r w:rsidRPr="00E9302F">
        <w:rPr>
          <w:noProof/>
        </w:rPr>
        <w:t>, 169-189 (2013).</w:t>
      </w:r>
    </w:p>
    <w:p w14:paraId="61896512" w14:textId="77777777" w:rsidR="00E9302F" w:rsidRPr="00E9302F" w:rsidRDefault="00E9302F" w:rsidP="00E9302F">
      <w:pPr>
        <w:pStyle w:val="EndNoteBibliography"/>
        <w:ind w:left="720" w:hanging="720"/>
        <w:rPr>
          <w:noProof/>
        </w:rPr>
      </w:pPr>
      <w:r w:rsidRPr="00E9302F">
        <w:rPr>
          <w:noProof/>
        </w:rPr>
        <w:t>19.</w:t>
      </w:r>
      <w:r w:rsidRPr="00E9302F">
        <w:rPr>
          <w:noProof/>
        </w:rPr>
        <w:tab/>
        <w:t>A. Joshi</w:t>
      </w:r>
      <w:r w:rsidRPr="00E9302F">
        <w:rPr>
          <w:i/>
          <w:noProof/>
        </w:rPr>
        <w:t xml:space="preserve"> et al.</w:t>
      </w:r>
      <w:r w:rsidRPr="00E9302F">
        <w:rPr>
          <w:noProof/>
        </w:rPr>
        <w:t xml:space="preserve">, Unified framework for development, deployment and robust testing of neuroimaging algorithms. </w:t>
      </w:r>
      <w:r w:rsidRPr="00E9302F">
        <w:rPr>
          <w:i/>
          <w:noProof/>
        </w:rPr>
        <w:t>Neuroinformatics</w:t>
      </w:r>
      <w:r w:rsidRPr="00E9302F">
        <w:rPr>
          <w:noProof/>
        </w:rPr>
        <w:t xml:space="preserve"> </w:t>
      </w:r>
      <w:r w:rsidRPr="00E9302F">
        <w:rPr>
          <w:b/>
          <w:noProof/>
        </w:rPr>
        <w:t>9</w:t>
      </w:r>
      <w:r w:rsidRPr="00E9302F">
        <w:rPr>
          <w:noProof/>
        </w:rPr>
        <w:t>, 69-84 (2011).</w:t>
      </w:r>
    </w:p>
    <w:p w14:paraId="25EFC4E5" w14:textId="77777777" w:rsidR="00E9302F" w:rsidRPr="00E9302F" w:rsidRDefault="00E9302F" w:rsidP="00E9302F">
      <w:pPr>
        <w:pStyle w:val="EndNoteBibliography"/>
        <w:ind w:left="720" w:hanging="720"/>
        <w:rPr>
          <w:noProof/>
        </w:rPr>
      </w:pPr>
      <w:r w:rsidRPr="00E9302F">
        <w:rPr>
          <w:noProof/>
        </w:rPr>
        <w:lastRenderedPageBreak/>
        <w:t>20.</w:t>
      </w:r>
      <w:r w:rsidRPr="00E9302F">
        <w:rPr>
          <w:noProof/>
        </w:rPr>
        <w:tab/>
        <w:t>T. D. Satterthwaite</w:t>
      </w:r>
      <w:r w:rsidRPr="00E9302F">
        <w:rPr>
          <w:i/>
          <w:noProof/>
        </w:rPr>
        <w:t xml:space="preserve"> et al.</w:t>
      </w:r>
      <w:r w:rsidRPr="00E9302F">
        <w:rPr>
          <w:noProof/>
        </w:rPr>
        <w:t xml:space="preserve">, An improved framework for confound regression and filtering for control of motion artifact in the preprocessing of resting-state functional connectivity data. </w:t>
      </w:r>
      <w:r w:rsidRPr="00E9302F">
        <w:rPr>
          <w:i/>
          <w:noProof/>
        </w:rPr>
        <w:t>Neuroimage</w:t>
      </w:r>
      <w:r w:rsidRPr="00E9302F">
        <w:rPr>
          <w:noProof/>
        </w:rPr>
        <w:t xml:space="preserve"> </w:t>
      </w:r>
      <w:r w:rsidRPr="00E9302F">
        <w:rPr>
          <w:b/>
          <w:noProof/>
        </w:rPr>
        <w:t>64</w:t>
      </w:r>
      <w:r w:rsidRPr="00E9302F">
        <w:rPr>
          <w:noProof/>
        </w:rPr>
        <w:t>, 240-256 (2013).</w:t>
      </w:r>
    </w:p>
    <w:p w14:paraId="7FD8DD81" w14:textId="77777777" w:rsidR="00E9302F" w:rsidRPr="00E9302F" w:rsidRDefault="00E9302F" w:rsidP="00E9302F">
      <w:pPr>
        <w:pStyle w:val="EndNoteBibliography"/>
        <w:ind w:left="720" w:hanging="720"/>
        <w:rPr>
          <w:noProof/>
        </w:rPr>
      </w:pPr>
      <w:r w:rsidRPr="00E9302F">
        <w:rPr>
          <w:noProof/>
        </w:rPr>
        <w:t>21.</w:t>
      </w:r>
      <w:r w:rsidRPr="00E9302F">
        <w:rPr>
          <w:noProof/>
        </w:rPr>
        <w:tab/>
        <w:t xml:space="preserve">S. Noble, D. Scheinost, R. T. Constable, Cluster failure or power failure? Evaluating sensitivity in cluster-level inference. </w:t>
      </w:r>
      <w:r w:rsidRPr="00E9302F">
        <w:rPr>
          <w:i/>
          <w:noProof/>
        </w:rPr>
        <w:t>Neuroimage</w:t>
      </w:r>
      <w:r w:rsidRPr="00E9302F">
        <w:rPr>
          <w:noProof/>
        </w:rPr>
        <w:t xml:space="preserve"> </w:t>
      </w:r>
      <w:r w:rsidRPr="00E9302F">
        <w:rPr>
          <w:b/>
          <w:noProof/>
        </w:rPr>
        <w:t>209</w:t>
      </w:r>
      <w:r w:rsidRPr="00E9302F">
        <w:rPr>
          <w:noProof/>
        </w:rPr>
        <w:t>, 116468 (2020).</w:t>
      </w:r>
    </w:p>
    <w:p w14:paraId="7E59951E" w14:textId="77777777" w:rsidR="00E9302F" w:rsidRPr="00E9302F" w:rsidRDefault="00E9302F" w:rsidP="00E9302F">
      <w:pPr>
        <w:pStyle w:val="EndNoteBibliography"/>
        <w:ind w:left="720" w:hanging="720"/>
        <w:rPr>
          <w:noProof/>
        </w:rPr>
      </w:pPr>
      <w:r w:rsidRPr="00E9302F">
        <w:rPr>
          <w:noProof/>
        </w:rPr>
        <w:t>22.</w:t>
      </w:r>
      <w:r w:rsidRPr="00E9302F">
        <w:rPr>
          <w:noProof/>
        </w:rPr>
        <w:tab/>
        <w:t xml:space="preserve">H. R. Cremers, T. D. Wager, T. Yarkoni, The relation between statistical power and inference in fMRI. </w:t>
      </w:r>
      <w:r w:rsidRPr="00E9302F">
        <w:rPr>
          <w:i/>
          <w:noProof/>
        </w:rPr>
        <w:t>PloS one</w:t>
      </w:r>
      <w:r w:rsidRPr="00E9302F">
        <w:rPr>
          <w:noProof/>
        </w:rPr>
        <w:t xml:space="preserve"> </w:t>
      </w:r>
      <w:r w:rsidRPr="00E9302F">
        <w:rPr>
          <w:b/>
          <w:noProof/>
        </w:rPr>
        <w:t>12</w:t>
      </w:r>
      <w:r w:rsidRPr="00E9302F">
        <w:rPr>
          <w:noProof/>
        </w:rPr>
        <w:t>, e0184923 (2017).</w:t>
      </w:r>
    </w:p>
    <w:p w14:paraId="46C1BE46" w14:textId="77777777" w:rsidR="00E9302F" w:rsidRPr="00E9302F" w:rsidRDefault="00E9302F" w:rsidP="00E9302F">
      <w:pPr>
        <w:pStyle w:val="EndNoteBibliography"/>
        <w:ind w:left="720" w:hanging="720"/>
        <w:rPr>
          <w:noProof/>
        </w:rPr>
      </w:pPr>
      <w:r w:rsidRPr="00E9302F">
        <w:rPr>
          <w:noProof/>
        </w:rPr>
        <w:t>23.</w:t>
      </w:r>
      <w:r w:rsidRPr="00E9302F">
        <w:rPr>
          <w:noProof/>
        </w:rPr>
        <w:tab/>
        <w:t xml:space="preserve">A. Eklund, T. E. Nichols, H. Knutsson, Cluster failure: why fMRI inferences for spatial extent have inflated false-positive rates. </w:t>
      </w:r>
      <w:r w:rsidRPr="00E9302F">
        <w:rPr>
          <w:i/>
          <w:noProof/>
        </w:rPr>
        <w:t>Proceedings of the National Academy of Sciences</w:t>
      </w:r>
      <w:r w:rsidRPr="00E9302F">
        <w:rPr>
          <w:noProof/>
        </w:rPr>
        <w:t>, 201602413 (2016).</w:t>
      </w:r>
    </w:p>
    <w:p w14:paraId="43D7269E" w14:textId="77777777" w:rsidR="00E9302F" w:rsidRPr="00E9302F" w:rsidRDefault="00E9302F" w:rsidP="00E9302F">
      <w:pPr>
        <w:pStyle w:val="EndNoteBibliography"/>
        <w:ind w:left="720" w:hanging="720"/>
        <w:rPr>
          <w:noProof/>
        </w:rPr>
      </w:pPr>
      <w:r w:rsidRPr="00E9302F">
        <w:rPr>
          <w:noProof/>
        </w:rPr>
        <w:t>24.</w:t>
      </w:r>
      <w:r w:rsidRPr="00E9302F">
        <w:rPr>
          <w:noProof/>
        </w:rPr>
        <w:tab/>
        <w:t xml:space="preserve">A. S. Greene, S. Gao, S. Noble, D. Scheinost, R. T. Constable (2019) How Tasks Change Whole-Brain Functional Organization to Reveal Brain-Phenotype Relationships. in </w:t>
      </w:r>
      <w:r w:rsidRPr="00E9302F">
        <w:rPr>
          <w:i/>
          <w:noProof/>
        </w:rPr>
        <w:t>NEURON-D-19-01606</w:t>
      </w:r>
      <w:r w:rsidRPr="00E9302F">
        <w:rPr>
          <w:noProof/>
        </w:rPr>
        <w:t>.</w:t>
      </w:r>
    </w:p>
    <w:p w14:paraId="4C8C90C3" w14:textId="77777777" w:rsidR="00E9302F" w:rsidRPr="00E9302F" w:rsidRDefault="00E9302F" w:rsidP="00E9302F">
      <w:pPr>
        <w:pStyle w:val="EndNoteBibliography"/>
        <w:ind w:left="720" w:hanging="720"/>
        <w:rPr>
          <w:noProof/>
        </w:rPr>
      </w:pPr>
      <w:r w:rsidRPr="00E9302F">
        <w:rPr>
          <w:noProof/>
        </w:rPr>
        <w:t>25.</w:t>
      </w:r>
      <w:r w:rsidRPr="00E9302F">
        <w:rPr>
          <w:noProof/>
        </w:rPr>
        <w:tab/>
        <w:t xml:space="preserve">J. Cohen, </w:t>
      </w:r>
      <w:r w:rsidRPr="00E9302F">
        <w:rPr>
          <w:i/>
          <w:noProof/>
        </w:rPr>
        <w:t>Statistical power analysis for the behavioral sciences</w:t>
      </w:r>
      <w:r w:rsidRPr="00E9302F">
        <w:rPr>
          <w:noProof/>
        </w:rPr>
        <w:t xml:space="preserve"> (Academic press, 2013).</w:t>
      </w:r>
    </w:p>
    <w:p w14:paraId="0B5AC145" w14:textId="77777777" w:rsidR="00E9302F" w:rsidRPr="00E9302F" w:rsidRDefault="00E9302F" w:rsidP="00E9302F">
      <w:pPr>
        <w:pStyle w:val="EndNoteBibliography"/>
        <w:ind w:left="720" w:hanging="720"/>
        <w:rPr>
          <w:noProof/>
        </w:rPr>
      </w:pPr>
      <w:r w:rsidRPr="00E9302F">
        <w:rPr>
          <w:noProof/>
        </w:rPr>
        <w:t>26.</w:t>
      </w:r>
      <w:r w:rsidRPr="00E9302F">
        <w:rPr>
          <w:noProof/>
        </w:rPr>
        <w:tab/>
        <w:t>R. A. Poldrack</w:t>
      </w:r>
      <w:r w:rsidRPr="00E9302F">
        <w:rPr>
          <w:i/>
          <w:noProof/>
        </w:rPr>
        <w:t xml:space="preserve"> et al.</w:t>
      </w:r>
      <w:r w:rsidRPr="00E9302F">
        <w:rPr>
          <w:noProof/>
        </w:rPr>
        <w:t xml:space="preserve">, Scanning the horizon: towards transparent and reproducible neuroimaging research. </w:t>
      </w:r>
      <w:r w:rsidRPr="00E9302F">
        <w:rPr>
          <w:i/>
          <w:noProof/>
        </w:rPr>
        <w:t>Nat Rev Neurosci</w:t>
      </w:r>
      <w:r w:rsidRPr="00E9302F">
        <w:rPr>
          <w:noProof/>
        </w:rPr>
        <w:t xml:space="preserve"> </w:t>
      </w:r>
      <w:r w:rsidRPr="00E9302F">
        <w:rPr>
          <w:b/>
          <w:noProof/>
        </w:rPr>
        <w:t>18</w:t>
      </w:r>
      <w:r w:rsidRPr="00E9302F">
        <w:rPr>
          <w:noProof/>
        </w:rPr>
        <w:t>, 115-126 (2017).</w:t>
      </w:r>
    </w:p>
    <w:p w14:paraId="1DB38841" w14:textId="77777777" w:rsidR="00E9302F" w:rsidRPr="00E9302F" w:rsidRDefault="00E9302F" w:rsidP="00E9302F">
      <w:pPr>
        <w:pStyle w:val="EndNoteBibliography"/>
        <w:ind w:left="720" w:hanging="720"/>
        <w:rPr>
          <w:noProof/>
        </w:rPr>
      </w:pPr>
      <w:r w:rsidRPr="00E9302F">
        <w:rPr>
          <w:noProof/>
        </w:rPr>
        <w:t>27.</w:t>
      </w:r>
      <w:r w:rsidRPr="00E9302F">
        <w:rPr>
          <w:noProof/>
        </w:rPr>
        <w:tab/>
        <w:t xml:space="preserve">D. Szucs, J. P. Ioannidis, Sample size evolution in neuroimaging research: An evaluation of highly-cited studies (1990–2012) and of latest practices (2017–2018) in high-impact journals. </w:t>
      </w:r>
      <w:r w:rsidRPr="00E9302F">
        <w:rPr>
          <w:i/>
          <w:noProof/>
        </w:rPr>
        <w:t>NeuroImage</w:t>
      </w:r>
      <w:r w:rsidRPr="00E9302F">
        <w:rPr>
          <w:noProof/>
        </w:rPr>
        <w:t xml:space="preserve"> </w:t>
      </w:r>
      <w:r w:rsidRPr="00E9302F">
        <w:rPr>
          <w:b/>
          <w:noProof/>
        </w:rPr>
        <w:t>221</w:t>
      </w:r>
      <w:r w:rsidRPr="00E9302F">
        <w:rPr>
          <w:noProof/>
        </w:rPr>
        <w:t>, 117164 (2020).</w:t>
      </w:r>
    </w:p>
    <w:p w14:paraId="3813A712" w14:textId="77777777" w:rsidR="00E9302F" w:rsidRPr="00E9302F" w:rsidRDefault="00E9302F" w:rsidP="00E9302F">
      <w:pPr>
        <w:pStyle w:val="EndNoteBibliography"/>
        <w:ind w:left="720" w:hanging="720"/>
        <w:rPr>
          <w:noProof/>
        </w:rPr>
      </w:pPr>
      <w:r w:rsidRPr="00E9302F">
        <w:rPr>
          <w:noProof/>
        </w:rPr>
        <w:t>28.</w:t>
      </w:r>
      <w:r w:rsidRPr="00E9302F">
        <w:rPr>
          <w:noProof/>
        </w:rPr>
        <w:tab/>
        <w:t xml:space="preserve">T. Nichols, S. Hayasaka, Controlling the familywise error rate in functional neuroimaging: a comparative review. </w:t>
      </w:r>
      <w:r w:rsidRPr="00E9302F">
        <w:rPr>
          <w:i/>
          <w:noProof/>
        </w:rPr>
        <w:t>Statistical methods in medical research</w:t>
      </w:r>
      <w:r w:rsidRPr="00E9302F">
        <w:rPr>
          <w:noProof/>
        </w:rPr>
        <w:t xml:space="preserve"> </w:t>
      </w:r>
      <w:r w:rsidRPr="00E9302F">
        <w:rPr>
          <w:b/>
          <w:noProof/>
        </w:rPr>
        <w:t>12</w:t>
      </w:r>
      <w:r w:rsidRPr="00E9302F">
        <w:rPr>
          <w:noProof/>
        </w:rPr>
        <w:t>, 419-446 (2003).</w:t>
      </w:r>
    </w:p>
    <w:p w14:paraId="60AFBC81" w14:textId="77777777" w:rsidR="00E9302F" w:rsidRPr="00E9302F" w:rsidRDefault="00E9302F" w:rsidP="00E9302F">
      <w:pPr>
        <w:pStyle w:val="EndNoteBibliography"/>
        <w:ind w:left="720" w:hanging="720"/>
        <w:rPr>
          <w:noProof/>
        </w:rPr>
      </w:pPr>
      <w:r w:rsidRPr="00E9302F">
        <w:rPr>
          <w:noProof/>
        </w:rPr>
        <w:t>29.</w:t>
      </w:r>
      <w:r w:rsidRPr="00E9302F">
        <w:rPr>
          <w:noProof/>
        </w:rPr>
        <w:tab/>
        <w:t xml:space="preserve">C.-W. Woo, A. Krishnan, T. D. Wager, Cluster-extent based thresholding in fMRI analyses: pitfalls and recommendations. </w:t>
      </w:r>
      <w:r w:rsidRPr="00E9302F">
        <w:rPr>
          <w:i/>
          <w:noProof/>
        </w:rPr>
        <w:t>Neuroimage</w:t>
      </w:r>
      <w:r w:rsidRPr="00E9302F">
        <w:rPr>
          <w:noProof/>
        </w:rPr>
        <w:t xml:space="preserve"> </w:t>
      </w:r>
      <w:r w:rsidRPr="00E9302F">
        <w:rPr>
          <w:b/>
          <w:noProof/>
        </w:rPr>
        <w:t>91</w:t>
      </w:r>
      <w:r w:rsidRPr="00E9302F">
        <w:rPr>
          <w:noProof/>
        </w:rPr>
        <w:t>, 412-419 (2014).</w:t>
      </w:r>
    </w:p>
    <w:p w14:paraId="56EBA412" w14:textId="77777777" w:rsidR="00E9302F" w:rsidRPr="00E9302F" w:rsidRDefault="00E9302F" w:rsidP="00E9302F">
      <w:pPr>
        <w:pStyle w:val="EndNoteBibliography"/>
        <w:ind w:left="720" w:hanging="720"/>
        <w:rPr>
          <w:noProof/>
        </w:rPr>
      </w:pPr>
      <w:r w:rsidRPr="00E9302F">
        <w:rPr>
          <w:noProof/>
        </w:rPr>
        <w:t>30.</w:t>
      </w:r>
      <w:r w:rsidRPr="00E9302F">
        <w:rPr>
          <w:noProof/>
        </w:rPr>
        <w:tab/>
        <w:t>Y. Benhajali</w:t>
      </w:r>
      <w:r w:rsidRPr="00E9302F">
        <w:rPr>
          <w:i/>
          <w:noProof/>
        </w:rPr>
        <w:t xml:space="preserve"> et al.</w:t>
      </w:r>
      <w:r w:rsidRPr="00E9302F">
        <w:rPr>
          <w:noProof/>
        </w:rPr>
        <w:t>, Subtypes of brain activation are heritable and genetically linked with behavior in the Human Connectome Project sample.  (2020).</w:t>
      </w:r>
    </w:p>
    <w:p w14:paraId="0C2D344A" w14:textId="77777777" w:rsidR="00E9302F" w:rsidRPr="00E9302F" w:rsidRDefault="00E9302F" w:rsidP="00E9302F">
      <w:pPr>
        <w:pStyle w:val="EndNoteBibliography"/>
        <w:ind w:left="720" w:hanging="720"/>
        <w:rPr>
          <w:noProof/>
        </w:rPr>
      </w:pPr>
      <w:r w:rsidRPr="00E9302F">
        <w:rPr>
          <w:noProof/>
        </w:rPr>
        <w:t>31.</w:t>
      </w:r>
      <w:r w:rsidRPr="00E9302F">
        <w:rPr>
          <w:noProof/>
        </w:rPr>
        <w:tab/>
        <w:t xml:space="preserve">M. Rubinov, O. Sporns, Complex network measures of brain connectivity: uses and interpretations. </w:t>
      </w:r>
      <w:r w:rsidRPr="00E9302F">
        <w:rPr>
          <w:i/>
          <w:noProof/>
        </w:rPr>
        <w:t>Neuroimage</w:t>
      </w:r>
      <w:r w:rsidRPr="00E9302F">
        <w:rPr>
          <w:noProof/>
        </w:rPr>
        <w:t xml:space="preserve"> </w:t>
      </w:r>
      <w:r w:rsidRPr="00E9302F">
        <w:rPr>
          <w:b/>
          <w:noProof/>
        </w:rPr>
        <w:t>52</w:t>
      </w:r>
      <w:r w:rsidRPr="00E9302F">
        <w:rPr>
          <w:noProof/>
        </w:rPr>
        <w:t>, 1059-1069 (2010).</w:t>
      </w:r>
    </w:p>
    <w:p w14:paraId="34C53ACB" w14:textId="77777777" w:rsidR="00E9302F" w:rsidRPr="00E9302F" w:rsidRDefault="00E9302F" w:rsidP="00E9302F">
      <w:pPr>
        <w:pStyle w:val="EndNoteBibliography"/>
        <w:ind w:left="720" w:hanging="720"/>
        <w:rPr>
          <w:noProof/>
        </w:rPr>
      </w:pPr>
      <w:r w:rsidRPr="00E9302F">
        <w:rPr>
          <w:noProof/>
        </w:rPr>
        <w:t>32.</w:t>
      </w:r>
      <w:r w:rsidRPr="00E9302F">
        <w:rPr>
          <w:noProof/>
        </w:rPr>
        <w:tab/>
        <w:t xml:space="preserve">J. W. Cho, A. Korchmaros, J. T. Vogelstein, M. Milham, T. Xu, Impact of Concatenating fMRI Data on Reliability for Functional Connectomics. </w:t>
      </w:r>
      <w:r w:rsidRPr="00E9302F">
        <w:rPr>
          <w:i/>
          <w:noProof/>
        </w:rPr>
        <w:t>BioRxiv</w:t>
      </w:r>
      <w:r w:rsidRPr="00E9302F">
        <w:rPr>
          <w:noProof/>
        </w:rPr>
        <w:t xml:space="preserve">  (2020).</w:t>
      </w:r>
    </w:p>
    <w:p w14:paraId="49959322" w14:textId="77777777" w:rsidR="00E9302F" w:rsidRPr="00E9302F" w:rsidRDefault="00E9302F" w:rsidP="00E9302F">
      <w:pPr>
        <w:pStyle w:val="EndNoteBibliography"/>
        <w:ind w:left="720" w:hanging="720"/>
        <w:rPr>
          <w:noProof/>
        </w:rPr>
      </w:pPr>
      <w:r w:rsidRPr="00E9302F">
        <w:rPr>
          <w:noProof/>
        </w:rPr>
        <w:t>33.</w:t>
      </w:r>
      <w:r w:rsidRPr="00E9302F">
        <w:rPr>
          <w:noProof/>
        </w:rPr>
        <w:tab/>
        <w:t xml:space="preserve">E. B. Wilson, Probable inference, the law of succession, and statistical inference. </w:t>
      </w:r>
      <w:r w:rsidRPr="00E9302F">
        <w:rPr>
          <w:i/>
          <w:noProof/>
        </w:rPr>
        <w:t>Journal of the American Statistical Association</w:t>
      </w:r>
      <w:r w:rsidRPr="00E9302F">
        <w:rPr>
          <w:noProof/>
        </w:rPr>
        <w:t xml:space="preserve"> </w:t>
      </w:r>
      <w:r w:rsidRPr="00E9302F">
        <w:rPr>
          <w:b/>
          <w:noProof/>
        </w:rPr>
        <w:t>22</w:t>
      </w:r>
      <w:r w:rsidRPr="00E9302F">
        <w:rPr>
          <w:noProof/>
        </w:rPr>
        <w:t>, 209-212 (1927).</w:t>
      </w:r>
    </w:p>
    <w:p w14:paraId="7B0983A4" w14:textId="77777777" w:rsidR="00E9302F" w:rsidRPr="00E9302F" w:rsidRDefault="00E9302F" w:rsidP="00E9302F">
      <w:pPr>
        <w:pStyle w:val="EndNoteBibliography"/>
        <w:ind w:left="720" w:hanging="720"/>
        <w:rPr>
          <w:noProof/>
        </w:rPr>
      </w:pPr>
      <w:r w:rsidRPr="00E9302F">
        <w:rPr>
          <w:noProof/>
        </w:rPr>
        <w:t>34.</w:t>
      </w:r>
      <w:r w:rsidRPr="00E9302F">
        <w:rPr>
          <w:noProof/>
        </w:rPr>
        <w:tab/>
        <w:t xml:space="preserve">A. M. Winkler, G. R. Ridgway, M. A. Webster, S. M. Smith, T. E. Nichols, Permutation inference for the general linear model. </w:t>
      </w:r>
      <w:r w:rsidRPr="00E9302F">
        <w:rPr>
          <w:i/>
          <w:noProof/>
        </w:rPr>
        <w:t>Neuroimage</w:t>
      </w:r>
      <w:r w:rsidRPr="00E9302F">
        <w:rPr>
          <w:noProof/>
        </w:rPr>
        <w:t xml:space="preserve"> </w:t>
      </w:r>
      <w:r w:rsidRPr="00E9302F">
        <w:rPr>
          <w:b/>
          <w:noProof/>
        </w:rPr>
        <w:t>92</w:t>
      </w:r>
      <w:r w:rsidRPr="00E9302F">
        <w:rPr>
          <w:noProof/>
        </w:rPr>
        <w:t>, 381-397 (2014).</w:t>
      </w:r>
    </w:p>
    <w:p w14:paraId="27C9DF5E" w14:textId="0A3A5632" w:rsidR="007B0493" w:rsidRPr="00076E41" w:rsidRDefault="0003304D" w:rsidP="00076E41">
      <w:pPr>
        <w:spacing w:after="120" w:line="360" w:lineRule="auto"/>
        <w:rPr>
          <w:color w:val="000000" w:themeColor="text1"/>
        </w:rPr>
      </w:pPr>
      <w:r w:rsidRPr="00076E41">
        <w:rPr>
          <w:color w:val="000000" w:themeColor="text1"/>
        </w:rPr>
        <w:fldChar w:fldCharType="end"/>
      </w:r>
    </w:p>
    <w:sectPr w:rsidR="007B0493" w:rsidRPr="00076E41" w:rsidSect="00261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362760"/>
    <w:multiLevelType w:val="multilevel"/>
    <w:tmpl w:val="6AF80A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46949"/>
    <w:rsid w:val="00000284"/>
    <w:rsid w:val="000032DC"/>
    <w:rsid w:val="00003810"/>
    <w:rsid w:val="00005361"/>
    <w:rsid w:val="0000578D"/>
    <w:rsid w:val="000102C5"/>
    <w:rsid w:val="00012E37"/>
    <w:rsid w:val="00014075"/>
    <w:rsid w:val="00015670"/>
    <w:rsid w:val="00021537"/>
    <w:rsid w:val="00025543"/>
    <w:rsid w:val="000320CC"/>
    <w:rsid w:val="0003304D"/>
    <w:rsid w:val="00033454"/>
    <w:rsid w:val="0003357A"/>
    <w:rsid w:val="000372A7"/>
    <w:rsid w:val="000375F2"/>
    <w:rsid w:val="000376BD"/>
    <w:rsid w:val="00042328"/>
    <w:rsid w:val="00046A0D"/>
    <w:rsid w:val="000470E0"/>
    <w:rsid w:val="00051BA5"/>
    <w:rsid w:val="000526FC"/>
    <w:rsid w:val="00054056"/>
    <w:rsid w:val="00055990"/>
    <w:rsid w:val="00057683"/>
    <w:rsid w:val="000579CA"/>
    <w:rsid w:val="00057F17"/>
    <w:rsid w:val="0006387A"/>
    <w:rsid w:val="00064292"/>
    <w:rsid w:val="00065353"/>
    <w:rsid w:val="0006669D"/>
    <w:rsid w:val="000674CC"/>
    <w:rsid w:val="000677A6"/>
    <w:rsid w:val="00067DF2"/>
    <w:rsid w:val="00072A1D"/>
    <w:rsid w:val="00072B21"/>
    <w:rsid w:val="00073C02"/>
    <w:rsid w:val="000753D7"/>
    <w:rsid w:val="00076E41"/>
    <w:rsid w:val="00080021"/>
    <w:rsid w:val="00080C12"/>
    <w:rsid w:val="00081CF9"/>
    <w:rsid w:val="00082E9A"/>
    <w:rsid w:val="0008389B"/>
    <w:rsid w:val="00087E03"/>
    <w:rsid w:val="00090ED0"/>
    <w:rsid w:val="00092309"/>
    <w:rsid w:val="00092437"/>
    <w:rsid w:val="0009586B"/>
    <w:rsid w:val="00097A05"/>
    <w:rsid w:val="00097A88"/>
    <w:rsid w:val="000A114E"/>
    <w:rsid w:val="000A17F4"/>
    <w:rsid w:val="000A5187"/>
    <w:rsid w:val="000A6501"/>
    <w:rsid w:val="000A66C9"/>
    <w:rsid w:val="000A6D41"/>
    <w:rsid w:val="000B1F44"/>
    <w:rsid w:val="000B5A2C"/>
    <w:rsid w:val="000C0075"/>
    <w:rsid w:val="000C1F8A"/>
    <w:rsid w:val="000C223F"/>
    <w:rsid w:val="000C4CC4"/>
    <w:rsid w:val="000C5DFB"/>
    <w:rsid w:val="000C633A"/>
    <w:rsid w:val="000C739C"/>
    <w:rsid w:val="000C7BA6"/>
    <w:rsid w:val="000D0400"/>
    <w:rsid w:val="000D1680"/>
    <w:rsid w:val="000D6BB9"/>
    <w:rsid w:val="000E01C2"/>
    <w:rsid w:val="000E1F08"/>
    <w:rsid w:val="000F39F7"/>
    <w:rsid w:val="000F3D43"/>
    <w:rsid w:val="000F455B"/>
    <w:rsid w:val="000F54F0"/>
    <w:rsid w:val="000F776E"/>
    <w:rsid w:val="00101490"/>
    <w:rsid w:val="0010226F"/>
    <w:rsid w:val="00102D2D"/>
    <w:rsid w:val="00105B3E"/>
    <w:rsid w:val="00106A7A"/>
    <w:rsid w:val="00110366"/>
    <w:rsid w:val="00113044"/>
    <w:rsid w:val="001141BF"/>
    <w:rsid w:val="0011523B"/>
    <w:rsid w:val="00115593"/>
    <w:rsid w:val="00116FAD"/>
    <w:rsid w:val="001206B8"/>
    <w:rsid w:val="00124E54"/>
    <w:rsid w:val="001264D9"/>
    <w:rsid w:val="001308E1"/>
    <w:rsid w:val="0013197F"/>
    <w:rsid w:val="00131F2C"/>
    <w:rsid w:val="00134A41"/>
    <w:rsid w:val="00135000"/>
    <w:rsid w:val="001353F3"/>
    <w:rsid w:val="00136CC2"/>
    <w:rsid w:val="00137F46"/>
    <w:rsid w:val="00142DD8"/>
    <w:rsid w:val="00146EC0"/>
    <w:rsid w:val="00150F99"/>
    <w:rsid w:val="001523E6"/>
    <w:rsid w:val="00152457"/>
    <w:rsid w:val="00155A98"/>
    <w:rsid w:val="0015787B"/>
    <w:rsid w:val="00160F11"/>
    <w:rsid w:val="0016188B"/>
    <w:rsid w:val="00164403"/>
    <w:rsid w:val="001652DA"/>
    <w:rsid w:val="001669A8"/>
    <w:rsid w:val="00170912"/>
    <w:rsid w:val="00174C2A"/>
    <w:rsid w:val="00175DA6"/>
    <w:rsid w:val="00175F18"/>
    <w:rsid w:val="001801F2"/>
    <w:rsid w:val="001814B2"/>
    <w:rsid w:val="0018156A"/>
    <w:rsid w:val="001821CB"/>
    <w:rsid w:val="0018225B"/>
    <w:rsid w:val="00182D18"/>
    <w:rsid w:val="00185C5E"/>
    <w:rsid w:val="0019065C"/>
    <w:rsid w:val="00190E60"/>
    <w:rsid w:val="0019112E"/>
    <w:rsid w:val="001916E6"/>
    <w:rsid w:val="001919D4"/>
    <w:rsid w:val="001933C9"/>
    <w:rsid w:val="00193FCF"/>
    <w:rsid w:val="001966BE"/>
    <w:rsid w:val="001972F8"/>
    <w:rsid w:val="001A06BA"/>
    <w:rsid w:val="001A47A5"/>
    <w:rsid w:val="001A5A1B"/>
    <w:rsid w:val="001A6A72"/>
    <w:rsid w:val="001B030E"/>
    <w:rsid w:val="001B04E8"/>
    <w:rsid w:val="001B3AD5"/>
    <w:rsid w:val="001B6614"/>
    <w:rsid w:val="001C1994"/>
    <w:rsid w:val="001C1AB8"/>
    <w:rsid w:val="001C266D"/>
    <w:rsid w:val="001C43C8"/>
    <w:rsid w:val="001C5268"/>
    <w:rsid w:val="001C5A5C"/>
    <w:rsid w:val="001C690C"/>
    <w:rsid w:val="001C75DB"/>
    <w:rsid w:val="001C78E4"/>
    <w:rsid w:val="001D15F0"/>
    <w:rsid w:val="001D1EA8"/>
    <w:rsid w:val="001D1FD4"/>
    <w:rsid w:val="001D24C3"/>
    <w:rsid w:val="001D6575"/>
    <w:rsid w:val="001D7273"/>
    <w:rsid w:val="001E0BCC"/>
    <w:rsid w:val="001E18CB"/>
    <w:rsid w:val="001E208C"/>
    <w:rsid w:val="001E3F83"/>
    <w:rsid w:val="001E5A75"/>
    <w:rsid w:val="001F1929"/>
    <w:rsid w:val="001F20A4"/>
    <w:rsid w:val="001F5D97"/>
    <w:rsid w:val="001F64B7"/>
    <w:rsid w:val="001F6D98"/>
    <w:rsid w:val="00201191"/>
    <w:rsid w:val="002032AF"/>
    <w:rsid w:val="002041FB"/>
    <w:rsid w:val="00204487"/>
    <w:rsid w:val="00205589"/>
    <w:rsid w:val="00206A80"/>
    <w:rsid w:val="00206D33"/>
    <w:rsid w:val="00207945"/>
    <w:rsid w:val="002104D9"/>
    <w:rsid w:val="00214F7E"/>
    <w:rsid w:val="0023088B"/>
    <w:rsid w:val="00232C0F"/>
    <w:rsid w:val="002333D1"/>
    <w:rsid w:val="002348BF"/>
    <w:rsid w:val="00235102"/>
    <w:rsid w:val="0023522E"/>
    <w:rsid w:val="002406EF"/>
    <w:rsid w:val="002412CC"/>
    <w:rsid w:val="00246C5D"/>
    <w:rsid w:val="00247009"/>
    <w:rsid w:val="00252733"/>
    <w:rsid w:val="00252E43"/>
    <w:rsid w:val="00254870"/>
    <w:rsid w:val="00254F1D"/>
    <w:rsid w:val="002550C7"/>
    <w:rsid w:val="00255A29"/>
    <w:rsid w:val="00257AFF"/>
    <w:rsid w:val="00260D75"/>
    <w:rsid w:val="002619E3"/>
    <w:rsid w:val="00262140"/>
    <w:rsid w:val="002624B7"/>
    <w:rsid w:val="00262AAA"/>
    <w:rsid w:val="00264A52"/>
    <w:rsid w:val="002654B0"/>
    <w:rsid w:val="0027028C"/>
    <w:rsid w:val="00270D02"/>
    <w:rsid w:val="002717B8"/>
    <w:rsid w:val="00271BA7"/>
    <w:rsid w:val="00272A75"/>
    <w:rsid w:val="00273504"/>
    <w:rsid w:val="00273BA5"/>
    <w:rsid w:val="00273C7D"/>
    <w:rsid w:val="00274D1F"/>
    <w:rsid w:val="00275816"/>
    <w:rsid w:val="002768E1"/>
    <w:rsid w:val="00281672"/>
    <w:rsid w:val="002826E2"/>
    <w:rsid w:val="00283A71"/>
    <w:rsid w:val="00285F44"/>
    <w:rsid w:val="00294D29"/>
    <w:rsid w:val="00295F7D"/>
    <w:rsid w:val="00297383"/>
    <w:rsid w:val="002A0457"/>
    <w:rsid w:val="002A0AF5"/>
    <w:rsid w:val="002A1945"/>
    <w:rsid w:val="002A2094"/>
    <w:rsid w:val="002A2E32"/>
    <w:rsid w:val="002A2EE1"/>
    <w:rsid w:val="002A58C5"/>
    <w:rsid w:val="002A7B53"/>
    <w:rsid w:val="002B1BB8"/>
    <w:rsid w:val="002B2382"/>
    <w:rsid w:val="002B34ED"/>
    <w:rsid w:val="002B5DAA"/>
    <w:rsid w:val="002B6B86"/>
    <w:rsid w:val="002B751D"/>
    <w:rsid w:val="002C114A"/>
    <w:rsid w:val="002C3F97"/>
    <w:rsid w:val="002C5571"/>
    <w:rsid w:val="002C781A"/>
    <w:rsid w:val="002C7D1C"/>
    <w:rsid w:val="002D0BDB"/>
    <w:rsid w:val="002D0C68"/>
    <w:rsid w:val="002D1E70"/>
    <w:rsid w:val="002D3A34"/>
    <w:rsid w:val="002D4277"/>
    <w:rsid w:val="002D5FD7"/>
    <w:rsid w:val="002D67B9"/>
    <w:rsid w:val="002E3FF5"/>
    <w:rsid w:val="002E5411"/>
    <w:rsid w:val="002E5FD0"/>
    <w:rsid w:val="002E6313"/>
    <w:rsid w:val="002E6E58"/>
    <w:rsid w:val="002E7D15"/>
    <w:rsid w:val="002F0169"/>
    <w:rsid w:val="002F0966"/>
    <w:rsid w:val="002F2250"/>
    <w:rsid w:val="002F367D"/>
    <w:rsid w:val="002F65F2"/>
    <w:rsid w:val="002F753E"/>
    <w:rsid w:val="002F77D7"/>
    <w:rsid w:val="003006CE"/>
    <w:rsid w:val="00300751"/>
    <w:rsid w:val="00301DBE"/>
    <w:rsid w:val="00304F00"/>
    <w:rsid w:val="0030517B"/>
    <w:rsid w:val="00306477"/>
    <w:rsid w:val="003071FA"/>
    <w:rsid w:val="003078A4"/>
    <w:rsid w:val="0031124F"/>
    <w:rsid w:val="00314DB3"/>
    <w:rsid w:val="0031637C"/>
    <w:rsid w:val="00316A61"/>
    <w:rsid w:val="00316DCD"/>
    <w:rsid w:val="0032093D"/>
    <w:rsid w:val="00322945"/>
    <w:rsid w:val="003253B1"/>
    <w:rsid w:val="00327AB4"/>
    <w:rsid w:val="00327C29"/>
    <w:rsid w:val="003315FB"/>
    <w:rsid w:val="003329EC"/>
    <w:rsid w:val="00332A60"/>
    <w:rsid w:val="00333E2C"/>
    <w:rsid w:val="00334AC5"/>
    <w:rsid w:val="00334F8F"/>
    <w:rsid w:val="003404E1"/>
    <w:rsid w:val="00340D65"/>
    <w:rsid w:val="00340EFC"/>
    <w:rsid w:val="003434ED"/>
    <w:rsid w:val="00344A86"/>
    <w:rsid w:val="003473A6"/>
    <w:rsid w:val="0035132A"/>
    <w:rsid w:val="00356B74"/>
    <w:rsid w:val="00356DC6"/>
    <w:rsid w:val="00356ED7"/>
    <w:rsid w:val="00357757"/>
    <w:rsid w:val="0036274B"/>
    <w:rsid w:val="00362F6E"/>
    <w:rsid w:val="00363423"/>
    <w:rsid w:val="00363A4B"/>
    <w:rsid w:val="00364571"/>
    <w:rsid w:val="003645AB"/>
    <w:rsid w:val="003651CA"/>
    <w:rsid w:val="00365849"/>
    <w:rsid w:val="00367796"/>
    <w:rsid w:val="00371060"/>
    <w:rsid w:val="00372D10"/>
    <w:rsid w:val="003736D4"/>
    <w:rsid w:val="00375B75"/>
    <w:rsid w:val="00377E13"/>
    <w:rsid w:val="003805A6"/>
    <w:rsid w:val="003806DB"/>
    <w:rsid w:val="0038129E"/>
    <w:rsid w:val="0038165A"/>
    <w:rsid w:val="00381DC0"/>
    <w:rsid w:val="00384A90"/>
    <w:rsid w:val="00384C19"/>
    <w:rsid w:val="00384DE7"/>
    <w:rsid w:val="00384FC8"/>
    <w:rsid w:val="003855CC"/>
    <w:rsid w:val="00386981"/>
    <w:rsid w:val="00391577"/>
    <w:rsid w:val="003917D0"/>
    <w:rsid w:val="00391C1F"/>
    <w:rsid w:val="003928D5"/>
    <w:rsid w:val="003935A4"/>
    <w:rsid w:val="00393687"/>
    <w:rsid w:val="00395297"/>
    <w:rsid w:val="00395AF4"/>
    <w:rsid w:val="00396F06"/>
    <w:rsid w:val="003A0EBF"/>
    <w:rsid w:val="003A5848"/>
    <w:rsid w:val="003A692F"/>
    <w:rsid w:val="003A6A10"/>
    <w:rsid w:val="003A6EE6"/>
    <w:rsid w:val="003B1A14"/>
    <w:rsid w:val="003B72C7"/>
    <w:rsid w:val="003B77AA"/>
    <w:rsid w:val="003B7854"/>
    <w:rsid w:val="003B7CF9"/>
    <w:rsid w:val="003B7D4C"/>
    <w:rsid w:val="003C270D"/>
    <w:rsid w:val="003C382C"/>
    <w:rsid w:val="003C3EEA"/>
    <w:rsid w:val="003C4624"/>
    <w:rsid w:val="003C7F9A"/>
    <w:rsid w:val="003D1445"/>
    <w:rsid w:val="003D3114"/>
    <w:rsid w:val="003D455E"/>
    <w:rsid w:val="003D6E2D"/>
    <w:rsid w:val="003E4B49"/>
    <w:rsid w:val="003E5043"/>
    <w:rsid w:val="003E6CCC"/>
    <w:rsid w:val="003E760E"/>
    <w:rsid w:val="003E79C3"/>
    <w:rsid w:val="003F159A"/>
    <w:rsid w:val="003F1EEA"/>
    <w:rsid w:val="003F372A"/>
    <w:rsid w:val="003F4DB8"/>
    <w:rsid w:val="003F51E4"/>
    <w:rsid w:val="003F6C2C"/>
    <w:rsid w:val="003F76C7"/>
    <w:rsid w:val="00400717"/>
    <w:rsid w:val="00400C25"/>
    <w:rsid w:val="00400C61"/>
    <w:rsid w:val="00403C60"/>
    <w:rsid w:val="0040436C"/>
    <w:rsid w:val="00406A3B"/>
    <w:rsid w:val="004075BB"/>
    <w:rsid w:val="00410096"/>
    <w:rsid w:val="0041072A"/>
    <w:rsid w:val="00411802"/>
    <w:rsid w:val="00414FF1"/>
    <w:rsid w:val="004175E8"/>
    <w:rsid w:val="0042060E"/>
    <w:rsid w:val="00421452"/>
    <w:rsid w:val="00425667"/>
    <w:rsid w:val="00425940"/>
    <w:rsid w:val="00426EDB"/>
    <w:rsid w:val="00427E8E"/>
    <w:rsid w:val="00431463"/>
    <w:rsid w:val="0043226C"/>
    <w:rsid w:val="004363CA"/>
    <w:rsid w:val="004370DF"/>
    <w:rsid w:val="004375D1"/>
    <w:rsid w:val="004377DB"/>
    <w:rsid w:val="00444DD1"/>
    <w:rsid w:val="004473C8"/>
    <w:rsid w:val="00447A7C"/>
    <w:rsid w:val="00452B46"/>
    <w:rsid w:val="00452D08"/>
    <w:rsid w:val="00453220"/>
    <w:rsid w:val="0045419F"/>
    <w:rsid w:val="004577D6"/>
    <w:rsid w:val="004601C1"/>
    <w:rsid w:val="00460D3F"/>
    <w:rsid w:val="00462FA5"/>
    <w:rsid w:val="00463607"/>
    <w:rsid w:val="00464144"/>
    <w:rsid w:val="00470789"/>
    <w:rsid w:val="004714CA"/>
    <w:rsid w:val="00471F70"/>
    <w:rsid w:val="00475B27"/>
    <w:rsid w:val="00476012"/>
    <w:rsid w:val="004764C3"/>
    <w:rsid w:val="00481C24"/>
    <w:rsid w:val="00482456"/>
    <w:rsid w:val="00482B31"/>
    <w:rsid w:val="00484234"/>
    <w:rsid w:val="00485685"/>
    <w:rsid w:val="00486329"/>
    <w:rsid w:val="00487496"/>
    <w:rsid w:val="00487607"/>
    <w:rsid w:val="00487973"/>
    <w:rsid w:val="0048798E"/>
    <w:rsid w:val="004900FA"/>
    <w:rsid w:val="00492CA8"/>
    <w:rsid w:val="00493588"/>
    <w:rsid w:val="00493F22"/>
    <w:rsid w:val="0049780E"/>
    <w:rsid w:val="004A0E8F"/>
    <w:rsid w:val="004A0F68"/>
    <w:rsid w:val="004A3197"/>
    <w:rsid w:val="004A3EA3"/>
    <w:rsid w:val="004A4CF0"/>
    <w:rsid w:val="004A5377"/>
    <w:rsid w:val="004A6038"/>
    <w:rsid w:val="004A6464"/>
    <w:rsid w:val="004A76E3"/>
    <w:rsid w:val="004B01A6"/>
    <w:rsid w:val="004B1429"/>
    <w:rsid w:val="004B1E82"/>
    <w:rsid w:val="004B5732"/>
    <w:rsid w:val="004B6EAC"/>
    <w:rsid w:val="004B71A6"/>
    <w:rsid w:val="004D3950"/>
    <w:rsid w:val="004D6483"/>
    <w:rsid w:val="004D69D4"/>
    <w:rsid w:val="004D6B98"/>
    <w:rsid w:val="004D799D"/>
    <w:rsid w:val="004E0C9A"/>
    <w:rsid w:val="004E1691"/>
    <w:rsid w:val="004E1F53"/>
    <w:rsid w:val="004E2841"/>
    <w:rsid w:val="004E2DE0"/>
    <w:rsid w:val="004E5DE4"/>
    <w:rsid w:val="004F0499"/>
    <w:rsid w:val="004F0726"/>
    <w:rsid w:val="004F4177"/>
    <w:rsid w:val="004F621E"/>
    <w:rsid w:val="004F6581"/>
    <w:rsid w:val="00500690"/>
    <w:rsid w:val="005018D4"/>
    <w:rsid w:val="0050196A"/>
    <w:rsid w:val="005022C5"/>
    <w:rsid w:val="005025D3"/>
    <w:rsid w:val="005049DE"/>
    <w:rsid w:val="0050572D"/>
    <w:rsid w:val="005060A8"/>
    <w:rsid w:val="00506178"/>
    <w:rsid w:val="00507F47"/>
    <w:rsid w:val="00511A22"/>
    <w:rsid w:val="00511F70"/>
    <w:rsid w:val="0051497A"/>
    <w:rsid w:val="005247EF"/>
    <w:rsid w:val="00526022"/>
    <w:rsid w:val="005263DB"/>
    <w:rsid w:val="00531310"/>
    <w:rsid w:val="00532BE8"/>
    <w:rsid w:val="00533E63"/>
    <w:rsid w:val="00534E18"/>
    <w:rsid w:val="00535462"/>
    <w:rsid w:val="005354B3"/>
    <w:rsid w:val="00535AAC"/>
    <w:rsid w:val="00536ACF"/>
    <w:rsid w:val="00536DA4"/>
    <w:rsid w:val="00537EF4"/>
    <w:rsid w:val="00542513"/>
    <w:rsid w:val="00542932"/>
    <w:rsid w:val="00543BA7"/>
    <w:rsid w:val="00544431"/>
    <w:rsid w:val="00544974"/>
    <w:rsid w:val="00545433"/>
    <w:rsid w:val="005454C1"/>
    <w:rsid w:val="00545A3B"/>
    <w:rsid w:val="00546F40"/>
    <w:rsid w:val="00550463"/>
    <w:rsid w:val="00550920"/>
    <w:rsid w:val="005511DA"/>
    <w:rsid w:val="00551AE8"/>
    <w:rsid w:val="00551C22"/>
    <w:rsid w:val="005528E3"/>
    <w:rsid w:val="00555693"/>
    <w:rsid w:val="00556494"/>
    <w:rsid w:val="00557E7E"/>
    <w:rsid w:val="00557FCE"/>
    <w:rsid w:val="00560988"/>
    <w:rsid w:val="00566AAE"/>
    <w:rsid w:val="005709B9"/>
    <w:rsid w:val="00572284"/>
    <w:rsid w:val="00573435"/>
    <w:rsid w:val="005736CF"/>
    <w:rsid w:val="0057437B"/>
    <w:rsid w:val="005744F9"/>
    <w:rsid w:val="005809A6"/>
    <w:rsid w:val="00582DF8"/>
    <w:rsid w:val="00582FDC"/>
    <w:rsid w:val="00585E59"/>
    <w:rsid w:val="00587C68"/>
    <w:rsid w:val="005940C2"/>
    <w:rsid w:val="0059619E"/>
    <w:rsid w:val="0059676F"/>
    <w:rsid w:val="005972F8"/>
    <w:rsid w:val="005973C5"/>
    <w:rsid w:val="005975F8"/>
    <w:rsid w:val="005A02C1"/>
    <w:rsid w:val="005A0A46"/>
    <w:rsid w:val="005A4FBB"/>
    <w:rsid w:val="005A5A8D"/>
    <w:rsid w:val="005A752C"/>
    <w:rsid w:val="005A786A"/>
    <w:rsid w:val="005B0B4E"/>
    <w:rsid w:val="005B21CF"/>
    <w:rsid w:val="005B3E4F"/>
    <w:rsid w:val="005B544C"/>
    <w:rsid w:val="005B741D"/>
    <w:rsid w:val="005B7958"/>
    <w:rsid w:val="005C0B55"/>
    <w:rsid w:val="005C2B60"/>
    <w:rsid w:val="005C3B20"/>
    <w:rsid w:val="005C45A1"/>
    <w:rsid w:val="005C48F1"/>
    <w:rsid w:val="005C5D6E"/>
    <w:rsid w:val="005C72DB"/>
    <w:rsid w:val="005D167C"/>
    <w:rsid w:val="005D1B45"/>
    <w:rsid w:val="005D2D54"/>
    <w:rsid w:val="005D34F4"/>
    <w:rsid w:val="005D3913"/>
    <w:rsid w:val="005D3968"/>
    <w:rsid w:val="005D477E"/>
    <w:rsid w:val="005D5AC0"/>
    <w:rsid w:val="005D5DBE"/>
    <w:rsid w:val="005E0A66"/>
    <w:rsid w:val="005E1DD2"/>
    <w:rsid w:val="005E1EC1"/>
    <w:rsid w:val="005E31D5"/>
    <w:rsid w:val="005E3EFE"/>
    <w:rsid w:val="005E4F2E"/>
    <w:rsid w:val="005E6EBF"/>
    <w:rsid w:val="005F3605"/>
    <w:rsid w:val="005F38C9"/>
    <w:rsid w:val="005F3928"/>
    <w:rsid w:val="00603FC5"/>
    <w:rsid w:val="00605B98"/>
    <w:rsid w:val="00606BA0"/>
    <w:rsid w:val="006102C3"/>
    <w:rsid w:val="00610DC1"/>
    <w:rsid w:val="00614347"/>
    <w:rsid w:val="0061458F"/>
    <w:rsid w:val="00616126"/>
    <w:rsid w:val="00616AC6"/>
    <w:rsid w:val="00620C7C"/>
    <w:rsid w:val="00620C7D"/>
    <w:rsid w:val="0062336F"/>
    <w:rsid w:val="00625464"/>
    <w:rsid w:val="00627FEE"/>
    <w:rsid w:val="00630990"/>
    <w:rsid w:val="006316CC"/>
    <w:rsid w:val="006325AA"/>
    <w:rsid w:val="00633CA1"/>
    <w:rsid w:val="00635674"/>
    <w:rsid w:val="00645563"/>
    <w:rsid w:val="00651FF5"/>
    <w:rsid w:val="0065371D"/>
    <w:rsid w:val="00654CD8"/>
    <w:rsid w:val="0065568A"/>
    <w:rsid w:val="00663C59"/>
    <w:rsid w:val="006643C6"/>
    <w:rsid w:val="00665170"/>
    <w:rsid w:val="00665356"/>
    <w:rsid w:val="00665BCC"/>
    <w:rsid w:val="00665C81"/>
    <w:rsid w:val="006671E7"/>
    <w:rsid w:val="00670698"/>
    <w:rsid w:val="00670939"/>
    <w:rsid w:val="00670CA0"/>
    <w:rsid w:val="00672CA1"/>
    <w:rsid w:val="00673AEF"/>
    <w:rsid w:val="0067528C"/>
    <w:rsid w:val="006762F5"/>
    <w:rsid w:val="00683A5A"/>
    <w:rsid w:val="0068554A"/>
    <w:rsid w:val="00685DC6"/>
    <w:rsid w:val="00686E32"/>
    <w:rsid w:val="006870F8"/>
    <w:rsid w:val="00692C4B"/>
    <w:rsid w:val="00694C7C"/>
    <w:rsid w:val="00697002"/>
    <w:rsid w:val="006A157E"/>
    <w:rsid w:val="006A1F0D"/>
    <w:rsid w:val="006A27AB"/>
    <w:rsid w:val="006A3B87"/>
    <w:rsid w:val="006A7CFE"/>
    <w:rsid w:val="006B0FF1"/>
    <w:rsid w:val="006B33F9"/>
    <w:rsid w:val="006B5807"/>
    <w:rsid w:val="006B5F1D"/>
    <w:rsid w:val="006B611D"/>
    <w:rsid w:val="006B66EB"/>
    <w:rsid w:val="006B678A"/>
    <w:rsid w:val="006B78BF"/>
    <w:rsid w:val="006B7B32"/>
    <w:rsid w:val="006C0A71"/>
    <w:rsid w:val="006C3E01"/>
    <w:rsid w:val="006D259E"/>
    <w:rsid w:val="006D3CCD"/>
    <w:rsid w:val="006D6527"/>
    <w:rsid w:val="006D77F9"/>
    <w:rsid w:val="006E16E7"/>
    <w:rsid w:val="006E3989"/>
    <w:rsid w:val="006E439C"/>
    <w:rsid w:val="006E4B5D"/>
    <w:rsid w:val="006E5C31"/>
    <w:rsid w:val="006E7166"/>
    <w:rsid w:val="006F055A"/>
    <w:rsid w:val="006F094B"/>
    <w:rsid w:val="006F2746"/>
    <w:rsid w:val="006F2BDF"/>
    <w:rsid w:val="006F61BC"/>
    <w:rsid w:val="00700DF0"/>
    <w:rsid w:val="007020AB"/>
    <w:rsid w:val="00702FBC"/>
    <w:rsid w:val="007041A2"/>
    <w:rsid w:val="00704A27"/>
    <w:rsid w:val="007069E6"/>
    <w:rsid w:val="007073C7"/>
    <w:rsid w:val="007115A3"/>
    <w:rsid w:val="0071585F"/>
    <w:rsid w:val="007168D6"/>
    <w:rsid w:val="007175B9"/>
    <w:rsid w:val="007179CF"/>
    <w:rsid w:val="0072060B"/>
    <w:rsid w:val="007211DE"/>
    <w:rsid w:val="00722E62"/>
    <w:rsid w:val="0072323E"/>
    <w:rsid w:val="0072584E"/>
    <w:rsid w:val="0072710E"/>
    <w:rsid w:val="0073233C"/>
    <w:rsid w:val="0073329D"/>
    <w:rsid w:val="00733594"/>
    <w:rsid w:val="00734345"/>
    <w:rsid w:val="007354B0"/>
    <w:rsid w:val="0073632C"/>
    <w:rsid w:val="0073693A"/>
    <w:rsid w:val="00736A17"/>
    <w:rsid w:val="007377FE"/>
    <w:rsid w:val="00740359"/>
    <w:rsid w:val="00743778"/>
    <w:rsid w:val="00743FF4"/>
    <w:rsid w:val="00750E65"/>
    <w:rsid w:val="007513E8"/>
    <w:rsid w:val="00752221"/>
    <w:rsid w:val="00753B9C"/>
    <w:rsid w:val="007546EE"/>
    <w:rsid w:val="00754C24"/>
    <w:rsid w:val="00755899"/>
    <w:rsid w:val="00755C0B"/>
    <w:rsid w:val="007601DA"/>
    <w:rsid w:val="00761573"/>
    <w:rsid w:val="00767224"/>
    <w:rsid w:val="00771088"/>
    <w:rsid w:val="007716C9"/>
    <w:rsid w:val="0077212E"/>
    <w:rsid w:val="007726D5"/>
    <w:rsid w:val="007729DF"/>
    <w:rsid w:val="0077516F"/>
    <w:rsid w:val="00775C23"/>
    <w:rsid w:val="007763F5"/>
    <w:rsid w:val="007808F2"/>
    <w:rsid w:val="007827FC"/>
    <w:rsid w:val="00782A28"/>
    <w:rsid w:val="0078343D"/>
    <w:rsid w:val="0078356D"/>
    <w:rsid w:val="007841C7"/>
    <w:rsid w:val="00784743"/>
    <w:rsid w:val="007847C7"/>
    <w:rsid w:val="00784EEE"/>
    <w:rsid w:val="00786D85"/>
    <w:rsid w:val="00787C0F"/>
    <w:rsid w:val="00790AC6"/>
    <w:rsid w:val="007915F6"/>
    <w:rsid w:val="00792D84"/>
    <w:rsid w:val="007941EA"/>
    <w:rsid w:val="00794DA8"/>
    <w:rsid w:val="00795BB9"/>
    <w:rsid w:val="0079624E"/>
    <w:rsid w:val="00797C5E"/>
    <w:rsid w:val="007A071A"/>
    <w:rsid w:val="007A1C1B"/>
    <w:rsid w:val="007A52F5"/>
    <w:rsid w:val="007A5545"/>
    <w:rsid w:val="007A646C"/>
    <w:rsid w:val="007A6EA7"/>
    <w:rsid w:val="007B0493"/>
    <w:rsid w:val="007B107E"/>
    <w:rsid w:val="007B18EE"/>
    <w:rsid w:val="007B43AF"/>
    <w:rsid w:val="007B4851"/>
    <w:rsid w:val="007B4B81"/>
    <w:rsid w:val="007B4CF0"/>
    <w:rsid w:val="007B6FCA"/>
    <w:rsid w:val="007C1A11"/>
    <w:rsid w:val="007C23C7"/>
    <w:rsid w:val="007C284C"/>
    <w:rsid w:val="007C3AFA"/>
    <w:rsid w:val="007C5D4D"/>
    <w:rsid w:val="007C681E"/>
    <w:rsid w:val="007C698B"/>
    <w:rsid w:val="007D7ECA"/>
    <w:rsid w:val="007E0A0E"/>
    <w:rsid w:val="007E25CC"/>
    <w:rsid w:val="007E432F"/>
    <w:rsid w:val="007E5865"/>
    <w:rsid w:val="007E591B"/>
    <w:rsid w:val="007E6407"/>
    <w:rsid w:val="007E7001"/>
    <w:rsid w:val="007E7496"/>
    <w:rsid w:val="007F4747"/>
    <w:rsid w:val="007F4A71"/>
    <w:rsid w:val="008010CD"/>
    <w:rsid w:val="008026F7"/>
    <w:rsid w:val="00804C9A"/>
    <w:rsid w:val="008050C5"/>
    <w:rsid w:val="00805144"/>
    <w:rsid w:val="008054A2"/>
    <w:rsid w:val="00805D7A"/>
    <w:rsid w:val="00806C46"/>
    <w:rsid w:val="00806E22"/>
    <w:rsid w:val="00806EF2"/>
    <w:rsid w:val="00810D35"/>
    <w:rsid w:val="00811817"/>
    <w:rsid w:val="00821999"/>
    <w:rsid w:val="00823730"/>
    <w:rsid w:val="00825FA1"/>
    <w:rsid w:val="00826578"/>
    <w:rsid w:val="008302D2"/>
    <w:rsid w:val="00832995"/>
    <w:rsid w:val="00834A9B"/>
    <w:rsid w:val="00835DB4"/>
    <w:rsid w:val="008373BB"/>
    <w:rsid w:val="008376E9"/>
    <w:rsid w:val="00837BFF"/>
    <w:rsid w:val="00840773"/>
    <w:rsid w:val="00842CE3"/>
    <w:rsid w:val="00842E1C"/>
    <w:rsid w:val="0084402C"/>
    <w:rsid w:val="00845857"/>
    <w:rsid w:val="00846949"/>
    <w:rsid w:val="00847379"/>
    <w:rsid w:val="00850B59"/>
    <w:rsid w:val="00850B7F"/>
    <w:rsid w:val="00852EAC"/>
    <w:rsid w:val="008534CA"/>
    <w:rsid w:val="00853557"/>
    <w:rsid w:val="008551DB"/>
    <w:rsid w:val="008563F7"/>
    <w:rsid w:val="008627B8"/>
    <w:rsid w:val="00866BF3"/>
    <w:rsid w:val="008673F4"/>
    <w:rsid w:val="00867B4C"/>
    <w:rsid w:val="00871AE8"/>
    <w:rsid w:val="008730D7"/>
    <w:rsid w:val="008766C6"/>
    <w:rsid w:val="00877337"/>
    <w:rsid w:val="00883523"/>
    <w:rsid w:val="0088605E"/>
    <w:rsid w:val="00886341"/>
    <w:rsid w:val="0088663E"/>
    <w:rsid w:val="00890D3E"/>
    <w:rsid w:val="00897286"/>
    <w:rsid w:val="00897FCD"/>
    <w:rsid w:val="008A1092"/>
    <w:rsid w:val="008A230C"/>
    <w:rsid w:val="008A4AA0"/>
    <w:rsid w:val="008A70A3"/>
    <w:rsid w:val="008A7616"/>
    <w:rsid w:val="008A7EFA"/>
    <w:rsid w:val="008B102F"/>
    <w:rsid w:val="008B10EF"/>
    <w:rsid w:val="008B2DF2"/>
    <w:rsid w:val="008B41D6"/>
    <w:rsid w:val="008B4C41"/>
    <w:rsid w:val="008B5B27"/>
    <w:rsid w:val="008B5B64"/>
    <w:rsid w:val="008B5D80"/>
    <w:rsid w:val="008B6272"/>
    <w:rsid w:val="008B6A22"/>
    <w:rsid w:val="008C0A25"/>
    <w:rsid w:val="008C0C00"/>
    <w:rsid w:val="008C1289"/>
    <w:rsid w:val="008C418E"/>
    <w:rsid w:val="008C487E"/>
    <w:rsid w:val="008C5621"/>
    <w:rsid w:val="008D0D93"/>
    <w:rsid w:val="008D14EE"/>
    <w:rsid w:val="008D1808"/>
    <w:rsid w:val="008D21FC"/>
    <w:rsid w:val="008D6191"/>
    <w:rsid w:val="008D7E43"/>
    <w:rsid w:val="008D7E6B"/>
    <w:rsid w:val="008E08C3"/>
    <w:rsid w:val="008E1CE6"/>
    <w:rsid w:val="008E6B89"/>
    <w:rsid w:val="008F0AA2"/>
    <w:rsid w:val="008F193E"/>
    <w:rsid w:val="008F295B"/>
    <w:rsid w:val="008F2BB2"/>
    <w:rsid w:val="008F483E"/>
    <w:rsid w:val="008F5C19"/>
    <w:rsid w:val="008F7DC3"/>
    <w:rsid w:val="009001F4"/>
    <w:rsid w:val="00902FBA"/>
    <w:rsid w:val="00903288"/>
    <w:rsid w:val="009040C5"/>
    <w:rsid w:val="00906120"/>
    <w:rsid w:val="009062B6"/>
    <w:rsid w:val="00907A00"/>
    <w:rsid w:val="009107E7"/>
    <w:rsid w:val="00912F1C"/>
    <w:rsid w:val="009133C9"/>
    <w:rsid w:val="009140B1"/>
    <w:rsid w:val="009176F1"/>
    <w:rsid w:val="00920C4E"/>
    <w:rsid w:val="009237F9"/>
    <w:rsid w:val="00925228"/>
    <w:rsid w:val="00927414"/>
    <w:rsid w:val="00927F48"/>
    <w:rsid w:val="00931979"/>
    <w:rsid w:val="00931C1D"/>
    <w:rsid w:val="00931E54"/>
    <w:rsid w:val="00933B3D"/>
    <w:rsid w:val="00933C33"/>
    <w:rsid w:val="009344DE"/>
    <w:rsid w:val="00934D55"/>
    <w:rsid w:val="009369F4"/>
    <w:rsid w:val="00936A1F"/>
    <w:rsid w:val="009377B5"/>
    <w:rsid w:val="00940870"/>
    <w:rsid w:val="00941E6C"/>
    <w:rsid w:val="00942FA4"/>
    <w:rsid w:val="00943A60"/>
    <w:rsid w:val="009459E4"/>
    <w:rsid w:val="009460D4"/>
    <w:rsid w:val="009478AC"/>
    <w:rsid w:val="009479DD"/>
    <w:rsid w:val="00951AC6"/>
    <w:rsid w:val="009520FD"/>
    <w:rsid w:val="00954847"/>
    <w:rsid w:val="00957AEF"/>
    <w:rsid w:val="009608C9"/>
    <w:rsid w:val="00960BA0"/>
    <w:rsid w:val="009611BB"/>
    <w:rsid w:val="00961236"/>
    <w:rsid w:val="009613C5"/>
    <w:rsid w:val="009625EA"/>
    <w:rsid w:val="00964E2B"/>
    <w:rsid w:val="00965DCE"/>
    <w:rsid w:val="00970A2C"/>
    <w:rsid w:val="00971A8C"/>
    <w:rsid w:val="00971AF3"/>
    <w:rsid w:val="00971FC5"/>
    <w:rsid w:val="00972793"/>
    <w:rsid w:val="0097346D"/>
    <w:rsid w:val="0097442F"/>
    <w:rsid w:val="009754CF"/>
    <w:rsid w:val="00976230"/>
    <w:rsid w:val="00977029"/>
    <w:rsid w:val="00983B4E"/>
    <w:rsid w:val="009872C9"/>
    <w:rsid w:val="00992762"/>
    <w:rsid w:val="009937FF"/>
    <w:rsid w:val="00994375"/>
    <w:rsid w:val="00995B6D"/>
    <w:rsid w:val="00996921"/>
    <w:rsid w:val="00996F3A"/>
    <w:rsid w:val="00997992"/>
    <w:rsid w:val="009A2D8E"/>
    <w:rsid w:val="009A440C"/>
    <w:rsid w:val="009A7B42"/>
    <w:rsid w:val="009B2B71"/>
    <w:rsid w:val="009B51F4"/>
    <w:rsid w:val="009B5A38"/>
    <w:rsid w:val="009B6A98"/>
    <w:rsid w:val="009B77AA"/>
    <w:rsid w:val="009B7A54"/>
    <w:rsid w:val="009C0187"/>
    <w:rsid w:val="009C01E7"/>
    <w:rsid w:val="009C037E"/>
    <w:rsid w:val="009C1A96"/>
    <w:rsid w:val="009C3041"/>
    <w:rsid w:val="009C5CBA"/>
    <w:rsid w:val="009D1780"/>
    <w:rsid w:val="009D22CF"/>
    <w:rsid w:val="009D3628"/>
    <w:rsid w:val="009D3B40"/>
    <w:rsid w:val="009D422F"/>
    <w:rsid w:val="009D61F0"/>
    <w:rsid w:val="009D778E"/>
    <w:rsid w:val="009E03D8"/>
    <w:rsid w:val="009E1C29"/>
    <w:rsid w:val="009E23DE"/>
    <w:rsid w:val="009E4C3D"/>
    <w:rsid w:val="009E4F72"/>
    <w:rsid w:val="009E6490"/>
    <w:rsid w:val="009F0123"/>
    <w:rsid w:val="009F0375"/>
    <w:rsid w:val="009F0466"/>
    <w:rsid w:val="009F1580"/>
    <w:rsid w:val="009F1955"/>
    <w:rsid w:val="009F2AA8"/>
    <w:rsid w:val="009F50C4"/>
    <w:rsid w:val="009F53D7"/>
    <w:rsid w:val="009F55F0"/>
    <w:rsid w:val="009F730B"/>
    <w:rsid w:val="009F7BC2"/>
    <w:rsid w:val="00A0017E"/>
    <w:rsid w:val="00A04E65"/>
    <w:rsid w:val="00A06B44"/>
    <w:rsid w:val="00A111C1"/>
    <w:rsid w:val="00A11471"/>
    <w:rsid w:val="00A16C3B"/>
    <w:rsid w:val="00A179EF"/>
    <w:rsid w:val="00A2076D"/>
    <w:rsid w:val="00A20E1D"/>
    <w:rsid w:val="00A229D7"/>
    <w:rsid w:val="00A236C4"/>
    <w:rsid w:val="00A23E5D"/>
    <w:rsid w:val="00A2526B"/>
    <w:rsid w:val="00A26D99"/>
    <w:rsid w:val="00A273E6"/>
    <w:rsid w:val="00A30C53"/>
    <w:rsid w:val="00A31010"/>
    <w:rsid w:val="00A32115"/>
    <w:rsid w:val="00A337F4"/>
    <w:rsid w:val="00A34729"/>
    <w:rsid w:val="00A35522"/>
    <w:rsid w:val="00A366AA"/>
    <w:rsid w:val="00A36E2B"/>
    <w:rsid w:val="00A41810"/>
    <w:rsid w:val="00A44899"/>
    <w:rsid w:val="00A475AF"/>
    <w:rsid w:val="00A47C0B"/>
    <w:rsid w:val="00A50044"/>
    <w:rsid w:val="00A520D5"/>
    <w:rsid w:val="00A52611"/>
    <w:rsid w:val="00A52CD3"/>
    <w:rsid w:val="00A533AB"/>
    <w:rsid w:val="00A60622"/>
    <w:rsid w:val="00A6231B"/>
    <w:rsid w:val="00A62665"/>
    <w:rsid w:val="00A62C8A"/>
    <w:rsid w:val="00A671C9"/>
    <w:rsid w:val="00A67B76"/>
    <w:rsid w:val="00A72427"/>
    <w:rsid w:val="00A72BDB"/>
    <w:rsid w:val="00A75DCA"/>
    <w:rsid w:val="00A763C1"/>
    <w:rsid w:val="00A80AA7"/>
    <w:rsid w:val="00A81848"/>
    <w:rsid w:val="00A8438E"/>
    <w:rsid w:val="00A84557"/>
    <w:rsid w:val="00A851AF"/>
    <w:rsid w:val="00A858DA"/>
    <w:rsid w:val="00A868F6"/>
    <w:rsid w:val="00A86E13"/>
    <w:rsid w:val="00A90912"/>
    <w:rsid w:val="00A92259"/>
    <w:rsid w:val="00A930F6"/>
    <w:rsid w:val="00A94F7D"/>
    <w:rsid w:val="00A95DA1"/>
    <w:rsid w:val="00A96402"/>
    <w:rsid w:val="00A97536"/>
    <w:rsid w:val="00AA06AE"/>
    <w:rsid w:val="00AA1DB0"/>
    <w:rsid w:val="00AA299B"/>
    <w:rsid w:val="00AA35A9"/>
    <w:rsid w:val="00AA5FBD"/>
    <w:rsid w:val="00AA6462"/>
    <w:rsid w:val="00AB1C6C"/>
    <w:rsid w:val="00AB1DA2"/>
    <w:rsid w:val="00AB37DB"/>
    <w:rsid w:val="00AB4E11"/>
    <w:rsid w:val="00AB5782"/>
    <w:rsid w:val="00AB586A"/>
    <w:rsid w:val="00AC044A"/>
    <w:rsid w:val="00AC0688"/>
    <w:rsid w:val="00AC124E"/>
    <w:rsid w:val="00AC1E96"/>
    <w:rsid w:val="00AC4F89"/>
    <w:rsid w:val="00AC5854"/>
    <w:rsid w:val="00AC5B5D"/>
    <w:rsid w:val="00AC6A51"/>
    <w:rsid w:val="00AC6C99"/>
    <w:rsid w:val="00AD01B8"/>
    <w:rsid w:val="00AD1B62"/>
    <w:rsid w:val="00AD3624"/>
    <w:rsid w:val="00AD3CD6"/>
    <w:rsid w:val="00AD496A"/>
    <w:rsid w:val="00AD4BDF"/>
    <w:rsid w:val="00AD588C"/>
    <w:rsid w:val="00AD6143"/>
    <w:rsid w:val="00AD768D"/>
    <w:rsid w:val="00AD777B"/>
    <w:rsid w:val="00AE06FD"/>
    <w:rsid w:val="00AE31BC"/>
    <w:rsid w:val="00AE3A59"/>
    <w:rsid w:val="00AE4376"/>
    <w:rsid w:val="00AE7299"/>
    <w:rsid w:val="00AE7771"/>
    <w:rsid w:val="00AF1F39"/>
    <w:rsid w:val="00AF2073"/>
    <w:rsid w:val="00AF48FB"/>
    <w:rsid w:val="00AF4FA6"/>
    <w:rsid w:val="00AF73A3"/>
    <w:rsid w:val="00AF782D"/>
    <w:rsid w:val="00AF7845"/>
    <w:rsid w:val="00B013B9"/>
    <w:rsid w:val="00B01680"/>
    <w:rsid w:val="00B02CC3"/>
    <w:rsid w:val="00B02D61"/>
    <w:rsid w:val="00B0446C"/>
    <w:rsid w:val="00B045BB"/>
    <w:rsid w:val="00B0489D"/>
    <w:rsid w:val="00B05AAB"/>
    <w:rsid w:val="00B06897"/>
    <w:rsid w:val="00B108E1"/>
    <w:rsid w:val="00B1160A"/>
    <w:rsid w:val="00B13EA2"/>
    <w:rsid w:val="00B16197"/>
    <w:rsid w:val="00B164F0"/>
    <w:rsid w:val="00B21D70"/>
    <w:rsid w:val="00B21DBB"/>
    <w:rsid w:val="00B22060"/>
    <w:rsid w:val="00B25FC7"/>
    <w:rsid w:val="00B26716"/>
    <w:rsid w:val="00B310B5"/>
    <w:rsid w:val="00B3251B"/>
    <w:rsid w:val="00B3420A"/>
    <w:rsid w:val="00B34D4B"/>
    <w:rsid w:val="00B3527B"/>
    <w:rsid w:val="00B37959"/>
    <w:rsid w:val="00B40DE8"/>
    <w:rsid w:val="00B40E82"/>
    <w:rsid w:val="00B41FBB"/>
    <w:rsid w:val="00B43015"/>
    <w:rsid w:val="00B430D5"/>
    <w:rsid w:val="00B431CF"/>
    <w:rsid w:val="00B44898"/>
    <w:rsid w:val="00B44C18"/>
    <w:rsid w:val="00B46BCB"/>
    <w:rsid w:val="00B523BF"/>
    <w:rsid w:val="00B54113"/>
    <w:rsid w:val="00B54F9F"/>
    <w:rsid w:val="00B55355"/>
    <w:rsid w:val="00B55FB2"/>
    <w:rsid w:val="00B56709"/>
    <w:rsid w:val="00B573F7"/>
    <w:rsid w:val="00B621F7"/>
    <w:rsid w:val="00B63FB4"/>
    <w:rsid w:val="00B656B6"/>
    <w:rsid w:val="00B665E4"/>
    <w:rsid w:val="00B66A30"/>
    <w:rsid w:val="00B671F7"/>
    <w:rsid w:val="00B70179"/>
    <w:rsid w:val="00B73760"/>
    <w:rsid w:val="00B74CA7"/>
    <w:rsid w:val="00B7698C"/>
    <w:rsid w:val="00B778A8"/>
    <w:rsid w:val="00B77AEA"/>
    <w:rsid w:val="00B802CF"/>
    <w:rsid w:val="00B804AB"/>
    <w:rsid w:val="00B83701"/>
    <w:rsid w:val="00B837A3"/>
    <w:rsid w:val="00B84923"/>
    <w:rsid w:val="00B85B85"/>
    <w:rsid w:val="00B87C2C"/>
    <w:rsid w:val="00B92075"/>
    <w:rsid w:val="00B92EC1"/>
    <w:rsid w:val="00B949B8"/>
    <w:rsid w:val="00B97596"/>
    <w:rsid w:val="00BA0939"/>
    <w:rsid w:val="00BA161D"/>
    <w:rsid w:val="00BA587B"/>
    <w:rsid w:val="00BB00BB"/>
    <w:rsid w:val="00BB0E5B"/>
    <w:rsid w:val="00BB144A"/>
    <w:rsid w:val="00BB3772"/>
    <w:rsid w:val="00BB653E"/>
    <w:rsid w:val="00BB72AE"/>
    <w:rsid w:val="00BB790E"/>
    <w:rsid w:val="00BB7EF8"/>
    <w:rsid w:val="00BC0843"/>
    <w:rsid w:val="00BC22D4"/>
    <w:rsid w:val="00BC3AB2"/>
    <w:rsid w:val="00BC3DB6"/>
    <w:rsid w:val="00BC4F62"/>
    <w:rsid w:val="00BC6986"/>
    <w:rsid w:val="00BC70DD"/>
    <w:rsid w:val="00BD000B"/>
    <w:rsid w:val="00BD074D"/>
    <w:rsid w:val="00BD17A8"/>
    <w:rsid w:val="00BD3037"/>
    <w:rsid w:val="00BD7388"/>
    <w:rsid w:val="00BE0D46"/>
    <w:rsid w:val="00BE19DC"/>
    <w:rsid w:val="00BE1F22"/>
    <w:rsid w:val="00BE33B4"/>
    <w:rsid w:val="00BE34D7"/>
    <w:rsid w:val="00BE367A"/>
    <w:rsid w:val="00BE41AD"/>
    <w:rsid w:val="00BE41F2"/>
    <w:rsid w:val="00BF1847"/>
    <w:rsid w:val="00BF1C70"/>
    <w:rsid w:val="00BF36E4"/>
    <w:rsid w:val="00BF53BE"/>
    <w:rsid w:val="00BF7D2C"/>
    <w:rsid w:val="00C00E63"/>
    <w:rsid w:val="00C01514"/>
    <w:rsid w:val="00C023D3"/>
    <w:rsid w:val="00C03B36"/>
    <w:rsid w:val="00C04669"/>
    <w:rsid w:val="00C12019"/>
    <w:rsid w:val="00C15412"/>
    <w:rsid w:val="00C154EF"/>
    <w:rsid w:val="00C1774A"/>
    <w:rsid w:val="00C178B6"/>
    <w:rsid w:val="00C200B9"/>
    <w:rsid w:val="00C236DF"/>
    <w:rsid w:val="00C24821"/>
    <w:rsid w:val="00C26A34"/>
    <w:rsid w:val="00C279A4"/>
    <w:rsid w:val="00C32454"/>
    <w:rsid w:val="00C33356"/>
    <w:rsid w:val="00C3423F"/>
    <w:rsid w:val="00C35A57"/>
    <w:rsid w:val="00C3794D"/>
    <w:rsid w:val="00C41ED5"/>
    <w:rsid w:val="00C42392"/>
    <w:rsid w:val="00C431BE"/>
    <w:rsid w:val="00C43769"/>
    <w:rsid w:val="00C4376C"/>
    <w:rsid w:val="00C4452E"/>
    <w:rsid w:val="00C45528"/>
    <w:rsid w:val="00C45661"/>
    <w:rsid w:val="00C45FD1"/>
    <w:rsid w:val="00C46E2E"/>
    <w:rsid w:val="00C5082D"/>
    <w:rsid w:val="00C50D20"/>
    <w:rsid w:val="00C5398A"/>
    <w:rsid w:val="00C56E8F"/>
    <w:rsid w:val="00C60E59"/>
    <w:rsid w:val="00C63C31"/>
    <w:rsid w:val="00C66321"/>
    <w:rsid w:val="00C708E5"/>
    <w:rsid w:val="00C806F1"/>
    <w:rsid w:val="00C80D59"/>
    <w:rsid w:val="00C80ED9"/>
    <w:rsid w:val="00C81ED3"/>
    <w:rsid w:val="00C8317C"/>
    <w:rsid w:val="00C8388C"/>
    <w:rsid w:val="00C84389"/>
    <w:rsid w:val="00C84C5C"/>
    <w:rsid w:val="00C873D1"/>
    <w:rsid w:val="00C903C7"/>
    <w:rsid w:val="00C90B5F"/>
    <w:rsid w:val="00C910BA"/>
    <w:rsid w:val="00C923ED"/>
    <w:rsid w:val="00C93870"/>
    <w:rsid w:val="00C95D19"/>
    <w:rsid w:val="00C96CB5"/>
    <w:rsid w:val="00C97057"/>
    <w:rsid w:val="00C972B3"/>
    <w:rsid w:val="00C97A8B"/>
    <w:rsid w:val="00CA01A9"/>
    <w:rsid w:val="00CA1AF9"/>
    <w:rsid w:val="00CA2C69"/>
    <w:rsid w:val="00CA459D"/>
    <w:rsid w:val="00CA4803"/>
    <w:rsid w:val="00CA5BBE"/>
    <w:rsid w:val="00CA7900"/>
    <w:rsid w:val="00CB0C63"/>
    <w:rsid w:val="00CB1B3A"/>
    <w:rsid w:val="00CB3B60"/>
    <w:rsid w:val="00CB4463"/>
    <w:rsid w:val="00CB54AC"/>
    <w:rsid w:val="00CB79C0"/>
    <w:rsid w:val="00CC065E"/>
    <w:rsid w:val="00CC0A66"/>
    <w:rsid w:val="00CC1092"/>
    <w:rsid w:val="00CC1724"/>
    <w:rsid w:val="00CC1DF9"/>
    <w:rsid w:val="00CC3037"/>
    <w:rsid w:val="00CC39B3"/>
    <w:rsid w:val="00CC3F00"/>
    <w:rsid w:val="00CC42BF"/>
    <w:rsid w:val="00CC4373"/>
    <w:rsid w:val="00CC4B21"/>
    <w:rsid w:val="00CC6673"/>
    <w:rsid w:val="00CC780D"/>
    <w:rsid w:val="00CD47C2"/>
    <w:rsid w:val="00CD5D20"/>
    <w:rsid w:val="00CD61C8"/>
    <w:rsid w:val="00CD731A"/>
    <w:rsid w:val="00CE051B"/>
    <w:rsid w:val="00CE1833"/>
    <w:rsid w:val="00CE2AE1"/>
    <w:rsid w:val="00CE4817"/>
    <w:rsid w:val="00CE624E"/>
    <w:rsid w:val="00CE62E5"/>
    <w:rsid w:val="00CE7426"/>
    <w:rsid w:val="00CF1105"/>
    <w:rsid w:val="00CF2D31"/>
    <w:rsid w:val="00CF3AC1"/>
    <w:rsid w:val="00CF4111"/>
    <w:rsid w:val="00CF6811"/>
    <w:rsid w:val="00CF7F3C"/>
    <w:rsid w:val="00D00D16"/>
    <w:rsid w:val="00D01DF5"/>
    <w:rsid w:val="00D0360B"/>
    <w:rsid w:val="00D03CDF"/>
    <w:rsid w:val="00D06FFD"/>
    <w:rsid w:val="00D0764C"/>
    <w:rsid w:val="00D079E7"/>
    <w:rsid w:val="00D11736"/>
    <w:rsid w:val="00D118FA"/>
    <w:rsid w:val="00D14F23"/>
    <w:rsid w:val="00D154E9"/>
    <w:rsid w:val="00D1628C"/>
    <w:rsid w:val="00D1693F"/>
    <w:rsid w:val="00D16D0F"/>
    <w:rsid w:val="00D17792"/>
    <w:rsid w:val="00D22147"/>
    <w:rsid w:val="00D22707"/>
    <w:rsid w:val="00D25791"/>
    <w:rsid w:val="00D261E0"/>
    <w:rsid w:val="00D27EE5"/>
    <w:rsid w:val="00D30DB2"/>
    <w:rsid w:val="00D3145D"/>
    <w:rsid w:val="00D33FCA"/>
    <w:rsid w:val="00D34410"/>
    <w:rsid w:val="00D34970"/>
    <w:rsid w:val="00D36E23"/>
    <w:rsid w:val="00D37922"/>
    <w:rsid w:val="00D405AC"/>
    <w:rsid w:val="00D40936"/>
    <w:rsid w:val="00D4101F"/>
    <w:rsid w:val="00D419AE"/>
    <w:rsid w:val="00D41C2A"/>
    <w:rsid w:val="00D43C82"/>
    <w:rsid w:val="00D442CB"/>
    <w:rsid w:val="00D45118"/>
    <w:rsid w:val="00D4727D"/>
    <w:rsid w:val="00D47EE8"/>
    <w:rsid w:val="00D50AC0"/>
    <w:rsid w:val="00D514F2"/>
    <w:rsid w:val="00D547D7"/>
    <w:rsid w:val="00D55120"/>
    <w:rsid w:val="00D55736"/>
    <w:rsid w:val="00D5756E"/>
    <w:rsid w:val="00D575AA"/>
    <w:rsid w:val="00D62203"/>
    <w:rsid w:val="00D62BF7"/>
    <w:rsid w:val="00D66D95"/>
    <w:rsid w:val="00D6715A"/>
    <w:rsid w:val="00D70A04"/>
    <w:rsid w:val="00D71FE4"/>
    <w:rsid w:val="00D72D91"/>
    <w:rsid w:val="00D731DF"/>
    <w:rsid w:val="00D77E1C"/>
    <w:rsid w:val="00D82794"/>
    <w:rsid w:val="00D8453B"/>
    <w:rsid w:val="00D84E80"/>
    <w:rsid w:val="00D87F5F"/>
    <w:rsid w:val="00D9308D"/>
    <w:rsid w:val="00D93898"/>
    <w:rsid w:val="00D95B9E"/>
    <w:rsid w:val="00D95E8A"/>
    <w:rsid w:val="00D97930"/>
    <w:rsid w:val="00DA16F9"/>
    <w:rsid w:val="00DA496D"/>
    <w:rsid w:val="00DA4D55"/>
    <w:rsid w:val="00DA6A40"/>
    <w:rsid w:val="00DA7179"/>
    <w:rsid w:val="00DB2CAB"/>
    <w:rsid w:val="00DB441F"/>
    <w:rsid w:val="00DB5797"/>
    <w:rsid w:val="00DB5834"/>
    <w:rsid w:val="00DB5E40"/>
    <w:rsid w:val="00DC086F"/>
    <w:rsid w:val="00DC0B1A"/>
    <w:rsid w:val="00DC0BBF"/>
    <w:rsid w:val="00DC329C"/>
    <w:rsid w:val="00DD06E4"/>
    <w:rsid w:val="00DD10FC"/>
    <w:rsid w:val="00DD46E9"/>
    <w:rsid w:val="00DD6AE3"/>
    <w:rsid w:val="00DD7481"/>
    <w:rsid w:val="00DE11D6"/>
    <w:rsid w:val="00DE18B6"/>
    <w:rsid w:val="00DE1929"/>
    <w:rsid w:val="00DE229E"/>
    <w:rsid w:val="00DE25F0"/>
    <w:rsid w:val="00DE38DF"/>
    <w:rsid w:val="00DE71B6"/>
    <w:rsid w:val="00DE767C"/>
    <w:rsid w:val="00DF0817"/>
    <w:rsid w:val="00DF1F2A"/>
    <w:rsid w:val="00DF25D0"/>
    <w:rsid w:val="00DF389A"/>
    <w:rsid w:val="00DF3919"/>
    <w:rsid w:val="00DF3C3D"/>
    <w:rsid w:val="00DF48F8"/>
    <w:rsid w:val="00DF6102"/>
    <w:rsid w:val="00DF6484"/>
    <w:rsid w:val="00E00BE4"/>
    <w:rsid w:val="00E01825"/>
    <w:rsid w:val="00E01926"/>
    <w:rsid w:val="00E020FB"/>
    <w:rsid w:val="00E02A91"/>
    <w:rsid w:val="00E03A6A"/>
    <w:rsid w:val="00E03CB9"/>
    <w:rsid w:val="00E0557B"/>
    <w:rsid w:val="00E10D9D"/>
    <w:rsid w:val="00E1220B"/>
    <w:rsid w:val="00E123C0"/>
    <w:rsid w:val="00E1246B"/>
    <w:rsid w:val="00E14478"/>
    <w:rsid w:val="00E16955"/>
    <w:rsid w:val="00E17341"/>
    <w:rsid w:val="00E21AFD"/>
    <w:rsid w:val="00E222D1"/>
    <w:rsid w:val="00E22CCC"/>
    <w:rsid w:val="00E23072"/>
    <w:rsid w:val="00E24E74"/>
    <w:rsid w:val="00E269A8"/>
    <w:rsid w:val="00E26FF6"/>
    <w:rsid w:val="00E2767E"/>
    <w:rsid w:val="00E34E97"/>
    <w:rsid w:val="00E36712"/>
    <w:rsid w:val="00E36A46"/>
    <w:rsid w:val="00E50445"/>
    <w:rsid w:val="00E50B6B"/>
    <w:rsid w:val="00E52360"/>
    <w:rsid w:val="00E52CEA"/>
    <w:rsid w:val="00E61792"/>
    <w:rsid w:val="00E61FC6"/>
    <w:rsid w:val="00E638B6"/>
    <w:rsid w:val="00E64739"/>
    <w:rsid w:val="00E66D49"/>
    <w:rsid w:val="00E67F77"/>
    <w:rsid w:val="00E70189"/>
    <w:rsid w:val="00E72D79"/>
    <w:rsid w:val="00E74274"/>
    <w:rsid w:val="00E76084"/>
    <w:rsid w:val="00E76229"/>
    <w:rsid w:val="00E766A8"/>
    <w:rsid w:val="00E8260B"/>
    <w:rsid w:val="00E83F05"/>
    <w:rsid w:val="00E8452F"/>
    <w:rsid w:val="00E84594"/>
    <w:rsid w:val="00E86323"/>
    <w:rsid w:val="00E906C2"/>
    <w:rsid w:val="00E90BB8"/>
    <w:rsid w:val="00E911B5"/>
    <w:rsid w:val="00E91D55"/>
    <w:rsid w:val="00E92749"/>
    <w:rsid w:val="00E9302F"/>
    <w:rsid w:val="00E948F1"/>
    <w:rsid w:val="00E94D20"/>
    <w:rsid w:val="00E953B8"/>
    <w:rsid w:val="00EA0100"/>
    <w:rsid w:val="00EA04FA"/>
    <w:rsid w:val="00EA17F8"/>
    <w:rsid w:val="00EA322B"/>
    <w:rsid w:val="00EA380C"/>
    <w:rsid w:val="00EA3F74"/>
    <w:rsid w:val="00EB0893"/>
    <w:rsid w:val="00EB1AB1"/>
    <w:rsid w:val="00EB1ED4"/>
    <w:rsid w:val="00EB24B0"/>
    <w:rsid w:val="00EB4086"/>
    <w:rsid w:val="00EB7A07"/>
    <w:rsid w:val="00EC1864"/>
    <w:rsid w:val="00EC18B8"/>
    <w:rsid w:val="00EC3DE0"/>
    <w:rsid w:val="00EC405B"/>
    <w:rsid w:val="00EC517A"/>
    <w:rsid w:val="00EC5CB1"/>
    <w:rsid w:val="00EC7B1F"/>
    <w:rsid w:val="00ED25E4"/>
    <w:rsid w:val="00ED3F8C"/>
    <w:rsid w:val="00ED4078"/>
    <w:rsid w:val="00ED4AB7"/>
    <w:rsid w:val="00ED52B1"/>
    <w:rsid w:val="00ED5C93"/>
    <w:rsid w:val="00ED7B50"/>
    <w:rsid w:val="00EE1823"/>
    <w:rsid w:val="00EE4294"/>
    <w:rsid w:val="00EE61F5"/>
    <w:rsid w:val="00EE7839"/>
    <w:rsid w:val="00EF07CA"/>
    <w:rsid w:val="00EF199B"/>
    <w:rsid w:val="00EF30D8"/>
    <w:rsid w:val="00EF53AF"/>
    <w:rsid w:val="00EF60D9"/>
    <w:rsid w:val="00EF6F71"/>
    <w:rsid w:val="00F00A3C"/>
    <w:rsid w:val="00F013F0"/>
    <w:rsid w:val="00F01D8A"/>
    <w:rsid w:val="00F0532B"/>
    <w:rsid w:val="00F06D4A"/>
    <w:rsid w:val="00F0707A"/>
    <w:rsid w:val="00F07503"/>
    <w:rsid w:val="00F1071F"/>
    <w:rsid w:val="00F10EAA"/>
    <w:rsid w:val="00F1157A"/>
    <w:rsid w:val="00F122CA"/>
    <w:rsid w:val="00F1396A"/>
    <w:rsid w:val="00F13C65"/>
    <w:rsid w:val="00F14876"/>
    <w:rsid w:val="00F174E0"/>
    <w:rsid w:val="00F205AF"/>
    <w:rsid w:val="00F2282C"/>
    <w:rsid w:val="00F22987"/>
    <w:rsid w:val="00F24BFA"/>
    <w:rsid w:val="00F25751"/>
    <w:rsid w:val="00F27B7E"/>
    <w:rsid w:val="00F27E85"/>
    <w:rsid w:val="00F303B3"/>
    <w:rsid w:val="00F36026"/>
    <w:rsid w:val="00F37899"/>
    <w:rsid w:val="00F423A7"/>
    <w:rsid w:val="00F47A18"/>
    <w:rsid w:val="00F52C4D"/>
    <w:rsid w:val="00F56048"/>
    <w:rsid w:val="00F57D4A"/>
    <w:rsid w:val="00F655DF"/>
    <w:rsid w:val="00F658A7"/>
    <w:rsid w:val="00F669BF"/>
    <w:rsid w:val="00F6739A"/>
    <w:rsid w:val="00F679EE"/>
    <w:rsid w:val="00F7072A"/>
    <w:rsid w:val="00F72529"/>
    <w:rsid w:val="00F725B1"/>
    <w:rsid w:val="00F72C6B"/>
    <w:rsid w:val="00F74891"/>
    <w:rsid w:val="00F74E37"/>
    <w:rsid w:val="00F776F4"/>
    <w:rsid w:val="00F8030C"/>
    <w:rsid w:val="00F8188D"/>
    <w:rsid w:val="00F83437"/>
    <w:rsid w:val="00F842FC"/>
    <w:rsid w:val="00F85E45"/>
    <w:rsid w:val="00F8706E"/>
    <w:rsid w:val="00F87E1B"/>
    <w:rsid w:val="00F91EAB"/>
    <w:rsid w:val="00F92468"/>
    <w:rsid w:val="00F9567C"/>
    <w:rsid w:val="00F96539"/>
    <w:rsid w:val="00F9706D"/>
    <w:rsid w:val="00F979EC"/>
    <w:rsid w:val="00FA21E8"/>
    <w:rsid w:val="00FA2C34"/>
    <w:rsid w:val="00FA45AB"/>
    <w:rsid w:val="00FB07D4"/>
    <w:rsid w:val="00FB21B5"/>
    <w:rsid w:val="00FB28E4"/>
    <w:rsid w:val="00FB5AD4"/>
    <w:rsid w:val="00FB7366"/>
    <w:rsid w:val="00FC0F4B"/>
    <w:rsid w:val="00FC1571"/>
    <w:rsid w:val="00FC1E68"/>
    <w:rsid w:val="00FC1F47"/>
    <w:rsid w:val="00FC2138"/>
    <w:rsid w:val="00FC3C8A"/>
    <w:rsid w:val="00FC502B"/>
    <w:rsid w:val="00FC6851"/>
    <w:rsid w:val="00FD0B0F"/>
    <w:rsid w:val="00FD187E"/>
    <w:rsid w:val="00FD4193"/>
    <w:rsid w:val="00FD44CC"/>
    <w:rsid w:val="00FE46B0"/>
    <w:rsid w:val="00FE4851"/>
    <w:rsid w:val="00FE5568"/>
    <w:rsid w:val="00FE56EF"/>
    <w:rsid w:val="00FE6B2A"/>
    <w:rsid w:val="00FE70F0"/>
    <w:rsid w:val="00FF0AB7"/>
    <w:rsid w:val="00FF0BB4"/>
    <w:rsid w:val="00FF4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2091F"/>
  <w15:chartTrackingRefBased/>
  <w15:docId w15:val="{0292E5E1-B9DA-B04B-ADA3-CBFFE48C3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2AE1"/>
    <w:pPr>
      <w:spacing w:after="120" w:line="360" w:lineRule="auto"/>
      <w:outlineLvl w:val="0"/>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6178"/>
    <w:rPr>
      <w:color w:val="0563C1" w:themeColor="hyperlink"/>
      <w:u w:val="single"/>
    </w:rPr>
  </w:style>
  <w:style w:type="character" w:styleId="UnresolvedMention">
    <w:name w:val="Unresolved Mention"/>
    <w:basedOn w:val="DefaultParagraphFont"/>
    <w:uiPriority w:val="99"/>
    <w:semiHidden/>
    <w:unhideWhenUsed/>
    <w:rsid w:val="00506178"/>
    <w:rPr>
      <w:color w:val="605E5C"/>
      <w:shd w:val="clear" w:color="auto" w:fill="E1DFDD"/>
    </w:rPr>
  </w:style>
  <w:style w:type="character" w:styleId="CommentReference">
    <w:name w:val="annotation reference"/>
    <w:basedOn w:val="DefaultParagraphFont"/>
    <w:uiPriority w:val="99"/>
    <w:semiHidden/>
    <w:unhideWhenUsed/>
    <w:rsid w:val="002A2EE1"/>
    <w:rPr>
      <w:sz w:val="16"/>
      <w:szCs w:val="16"/>
    </w:rPr>
  </w:style>
  <w:style w:type="paragraph" w:styleId="CommentText">
    <w:name w:val="annotation text"/>
    <w:basedOn w:val="Normal"/>
    <w:link w:val="CommentTextChar"/>
    <w:uiPriority w:val="99"/>
    <w:unhideWhenUsed/>
    <w:rsid w:val="002A2EE1"/>
    <w:rPr>
      <w:sz w:val="20"/>
      <w:szCs w:val="20"/>
    </w:rPr>
  </w:style>
  <w:style w:type="character" w:customStyle="1" w:styleId="CommentTextChar">
    <w:name w:val="Comment Text Char"/>
    <w:basedOn w:val="DefaultParagraphFont"/>
    <w:link w:val="CommentText"/>
    <w:uiPriority w:val="99"/>
    <w:rsid w:val="002A2EE1"/>
    <w:rPr>
      <w:sz w:val="20"/>
      <w:szCs w:val="20"/>
    </w:rPr>
  </w:style>
  <w:style w:type="paragraph" w:styleId="CommentSubject">
    <w:name w:val="annotation subject"/>
    <w:basedOn w:val="CommentText"/>
    <w:next w:val="CommentText"/>
    <w:link w:val="CommentSubjectChar"/>
    <w:uiPriority w:val="99"/>
    <w:semiHidden/>
    <w:unhideWhenUsed/>
    <w:rsid w:val="002A2EE1"/>
    <w:rPr>
      <w:b/>
      <w:bCs/>
    </w:rPr>
  </w:style>
  <w:style w:type="character" w:customStyle="1" w:styleId="CommentSubjectChar">
    <w:name w:val="Comment Subject Char"/>
    <w:basedOn w:val="CommentTextChar"/>
    <w:link w:val="CommentSubject"/>
    <w:uiPriority w:val="99"/>
    <w:semiHidden/>
    <w:rsid w:val="002A2EE1"/>
    <w:rPr>
      <w:b/>
      <w:bCs/>
      <w:sz w:val="20"/>
      <w:szCs w:val="20"/>
    </w:rPr>
  </w:style>
  <w:style w:type="paragraph" w:styleId="BalloonText">
    <w:name w:val="Balloon Text"/>
    <w:basedOn w:val="Normal"/>
    <w:link w:val="BalloonTextChar"/>
    <w:uiPriority w:val="99"/>
    <w:semiHidden/>
    <w:unhideWhenUsed/>
    <w:rsid w:val="002A2E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2EE1"/>
    <w:rPr>
      <w:rFonts w:ascii="Times New Roman" w:hAnsi="Times New Roman" w:cs="Times New Roman"/>
      <w:sz w:val="18"/>
      <w:szCs w:val="18"/>
    </w:rPr>
  </w:style>
  <w:style w:type="paragraph" w:styleId="NormalWeb">
    <w:name w:val="Normal (Web)"/>
    <w:basedOn w:val="Normal"/>
    <w:uiPriority w:val="99"/>
    <w:semiHidden/>
    <w:unhideWhenUsed/>
    <w:rsid w:val="002A2EE1"/>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2A2EE1"/>
    <w:rPr>
      <w:i/>
      <w:iCs/>
    </w:rPr>
  </w:style>
  <w:style w:type="character" w:styleId="HTMLCode">
    <w:name w:val="HTML Code"/>
    <w:basedOn w:val="DefaultParagraphFont"/>
    <w:uiPriority w:val="99"/>
    <w:semiHidden/>
    <w:unhideWhenUsed/>
    <w:rsid w:val="002A2EE1"/>
    <w:rPr>
      <w:rFonts w:ascii="Courier New" w:eastAsia="Times New Roman" w:hAnsi="Courier New" w:cs="Courier New"/>
      <w:sz w:val="20"/>
      <w:szCs w:val="20"/>
    </w:rPr>
  </w:style>
  <w:style w:type="character" w:customStyle="1" w:styleId="inlineequation">
    <w:name w:val="inlineequation"/>
    <w:basedOn w:val="DefaultParagraphFont"/>
    <w:rsid w:val="002A2EE1"/>
  </w:style>
  <w:style w:type="paragraph" w:customStyle="1" w:styleId="EndNoteBibliographyTitle">
    <w:name w:val="EndNote Bibliography Title"/>
    <w:basedOn w:val="Normal"/>
    <w:link w:val="EndNoteBibliographyTitleChar"/>
    <w:rsid w:val="0003304D"/>
    <w:pPr>
      <w:jc w:val="center"/>
    </w:pPr>
  </w:style>
  <w:style w:type="character" w:customStyle="1" w:styleId="EndNoteBibliographyTitleChar">
    <w:name w:val="EndNote Bibliography Title Char"/>
    <w:basedOn w:val="DefaultParagraphFont"/>
    <w:link w:val="EndNoteBibliographyTitle"/>
    <w:rsid w:val="0003304D"/>
  </w:style>
  <w:style w:type="paragraph" w:customStyle="1" w:styleId="EndNoteBibliography">
    <w:name w:val="EndNote Bibliography"/>
    <w:basedOn w:val="Normal"/>
    <w:link w:val="EndNoteBibliographyChar"/>
    <w:rsid w:val="0003304D"/>
  </w:style>
  <w:style w:type="character" w:customStyle="1" w:styleId="EndNoteBibliographyChar">
    <w:name w:val="EndNote Bibliography Char"/>
    <w:basedOn w:val="DefaultParagraphFont"/>
    <w:link w:val="EndNoteBibliography"/>
    <w:rsid w:val="0003304D"/>
  </w:style>
  <w:style w:type="character" w:customStyle="1" w:styleId="Heading1Char">
    <w:name w:val="Heading 1 Char"/>
    <w:basedOn w:val="DefaultParagraphFont"/>
    <w:link w:val="Heading1"/>
    <w:uiPriority w:val="9"/>
    <w:rsid w:val="00CE2AE1"/>
    <w:rPr>
      <w:rFonts w:eastAsia="Times New Roman"/>
      <w:b/>
    </w:rPr>
  </w:style>
  <w:style w:type="table" w:styleId="TableGrid">
    <w:name w:val="Table Grid"/>
    <w:basedOn w:val="TableNormal"/>
    <w:uiPriority w:val="39"/>
    <w:rsid w:val="00CE2AE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CE2AE1"/>
    <w:rPr>
      <w:vertAlign w:val="superscript"/>
    </w:rPr>
  </w:style>
  <w:style w:type="character" w:styleId="FollowedHyperlink">
    <w:name w:val="FollowedHyperlink"/>
    <w:basedOn w:val="DefaultParagraphFont"/>
    <w:uiPriority w:val="99"/>
    <w:semiHidden/>
    <w:unhideWhenUsed/>
    <w:rsid w:val="00CE2AE1"/>
    <w:rPr>
      <w:color w:val="954F72" w:themeColor="followedHyperlink"/>
      <w:u w:val="single"/>
    </w:rPr>
  </w:style>
  <w:style w:type="paragraph" w:styleId="ListParagraph">
    <w:name w:val="List Paragraph"/>
    <w:basedOn w:val="Normal"/>
    <w:uiPriority w:val="34"/>
    <w:qFormat/>
    <w:rsid w:val="00CE2AE1"/>
    <w:pPr>
      <w:ind w:left="720"/>
      <w:contextualSpacing/>
    </w:pPr>
    <w:rPr>
      <w:rFonts w:ascii="Times New Roman" w:eastAsia="Times New Roman" w:hAnsi="Times New Roman" w:cs="Times New Roman"/>
    </w:rPr>
  </w:style>
  <w:style w:type="character" w:styleId="PlaceholderText">
    <w:name w:val="Placeholder Text"/>
    <w:basedOn w:val="DefaultParagraphFont"/>
    <w:uiPriority w:val="99"/>
    <w:semiHidden/>
    <w:rsid w:val="00CE2AE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321628">
      <w:bodyDiv w:val="1"/>
      <w:marLeft w:val="0"/>
      <w:marRight w:val="0"/>
      <w:marTop w:val="0"/>
      <w:marBottom w:val="0"/>
      <w:divBdr>
        <w:top w:val="none" w:sz="0" w:space="0" w:color="auto"/>
        <w:left w:val="none" w:sz="0" w:space="0" w:color="auto"/>
        <w:bottom w:val="none" w:sz="0" w:space="0" w:color="auto"/>
        <w:right w:val="none" w:sz="0" w:space="0" w:color="auto"/>
      </w:divBdr>
    </w:div>
    <w:div w:id="340595932">
      <w:bodyDiv w:val="1"/>
      <w:marLeft w:val="0"/>
      <w:marRight w:val="0"/>
      <w:marTop w:val="0"/>
      <w:marBottom w:val="0"/>
      <w:divBdr>
        <w:top w:val="none" w:sz="0" w:space="0" w:color="auto"/>
        <w:left w:val="none" w:sz="0" w:space="0" w:color="auto"/>
        <w:bottom w:val="none" w:sz="0" w:space="0" w:color="auto"/>
        <w:right w:val="none" w:sz="0" w:space="0" w:color="auto"/>
      </w:divBdr>
    </w:div>
    <w:div w:id="462121008">
      <w:bodyDiv w:val="1"/>
      <w:marLeft w:val="0"/>
      <w:marRight w:val="0"/>
      <w:marTop w:val="0"/>
      <w:marBottom w:val="0"/>
      <w:divBdr>
        <w:top w:val="none" w:sz="0" w:space="0" w:color="auto"/>
        <w:left w:val="none" w:sz="0" w:space="0" w:color="auto"/>
        <w:bottom w:val="none" w:sz="0" w:space="0" w:color="auto"/>
        <w:right w:val="none" w:sz="0" w:space="0" w:color="auto"/>
      </w:divBdr>
    </w:div>
    <w:div w:id="534469908">
      <w:bodyDiv w:val="1"/>
      <w:marLeft w:val="0"/>
      <w:marRight w:val="0"/>
      <w:marTop w:val="0"/>
      <w:marBottom w:val="0"/>
      <w:divBdr>
        <w:top w:val="none" w:sz="0" w:space="0" w:color="auto"/>
        <w:left w:val="none" w:sz="0" w:space="0" w:color="auto"/>
        <w:bottom w:val="none" w:sz="0" w:space="0" w:color="auto"/>
        <w:right w:val="none" w:sz="0" w:space="0" w:color="auto"/>
      </w:divBdr>
    </w:div>
    <w:div w:id="549071143">
      <w:bodyDiv w:val="1"/>
      <w:marLeft w:val="0"/>
      <w:marRight w:val="0"/>
      <w:marTop w:val="0"/>
      <w:marBottom w:val="0"/>
      <w:divBdr>
        <w:top w:val="none" w:sz="0" w:space="0" w:color="auto"/>
        <w:left w:val="none" w:sz="0" w:space="0" w:color="auto"/>
        <w:bottom w:val="none" w:sz="0" w:space="0" w:color="auto"/>
        <w:right w:val="none" w:sz="0" w:space="0" w:color="auto"/>
      </w:divBdr>
    </w:div>
    <w:div w:id="608858030">
      <w:bodyDiv w:val="1"/>
      <w:marLeft w:val="0"/>
      <w:marRight w:val="0"/>
      <w:marTop w:val="0"/>
      <w:marBottom w:val="0"/>
      <w:divBdr>
        <w:top w:val="none" w:sz="0" w:space="0" w:color="auto"/>
        <w:left w:val="none" w:sz="0" w:space="0" w:color="auto"/>
        <w:bottom w:val="none" w:sz="0" w:space="0" w:color="auto"/>
        <w:right w:val="none" w:sz="0" w:space="0" w:color="auto"/>
      </w:divBdr>
    </w:div>
    <w:div w:id="799225863">
      <w:bodyDiv w:val="1"/>
      <w:marLeft w:val="0"/>
      <w:marRight w:val="0"/>
      <w:marTop w:val="0"/>
      <w:marBottom w:val="0"/>
      <w:divBdr>
        <w:top w:val="none" w:sz="0" w:space="0" w:color="auto"/>
        <w:left w:val="none" w:sz="0" w:space="0" w:color="auto"/>
        <w:bottom w:val="none" w:sz="0" w:space="0" w:color="auto"/>
        <w:right w:val="none" w:sz="0" w:space="0" w:color="auto"/>
      </w:divBdr>
    </w:div>
    <w:div w:id="848176355">
      <w:bodyDiv w:val="1"/>
      <w:marLeft w:val="0"/>
      <w:marRight w:val="0"/>
      <w:marTop w:val="0"/>
      <w:marBottom w:val="0"/>
      <w:divBdr>
        <w:top w:val="none" w:sz="0" w:space="0" w:color="auto"/>
        <w:left w:val="none" w:sz="0" w:space="0" w:color="auto"/>
        <w:bottom w:val="none" w:sz="0" w:space="0" w:color="auto"/>
        <w:right w:val="none" w:sz="0" w:space="0" w:color="auto"/>
      </w:divBdr>
    </w:div>
    <w:div w:id="868106203">
      <w:bodyDiv w:val="1"/>
      <w:marLeft w:val="0"/>
      <w:marRight w:val="0"/>
      <w:marTop w:val="0"/>
      <w:marBottom w:val="0"/>
      <w:divBdr>
        <w:top w:val="none" w:sz="0" w:space="0" w:color="auto"/>
        <w:left w:val="none" w:sz="0" w:space="0" w:color="auto"/>
        <w:bottom w:val="none" w:sz="0" w:space="0" w:color="auto"/>
        <w:right w:val="none" w:sz="0" w:space="0" w:color="auto"/>
      </w:divBdr>
    </w:div>
    <w:div w:id="868954238">
      <w:bodyDiv w:val="1"/>
      <w:marLeft w:val="0"/>
      <w:marRight w:val="0"/>
      <w:marTop w:val="0"/>
      <w:marBottom w:val="0"/>
      <w:divBdr>
        <w:top w:val="none" w:sz="0" w:space="0" w:color="auto"/>
        <w:left w:val="none" w:sz="0" w:space="0" w:color="auto"/>
        <w:bottom w:val="none" w:sz="0" w:space="0" w:color="auto"/>
        <w:right w:val="none" w:sz="0" w:space="0" w:color="auto"/>
      </w:divBdr>
    </w:div>
    <w:div w:id="929659183">
      <w:bodyDiv w:val="1"/>
      <w:marLeft w:val="0"/>
      <w:marRight w:val="0"/>
      <w:marTop w:val="0"/>
      <w:marBottom w:val="0"/>
      <w:divBdr>
        <w:top w:val="none" w:sz="0" w:space="0" w:color="auto"/>
        <w:left w:val="none" w:sz="0" w:space="0" w:color="auto"/>
        <w:bottom w:val="none" w:sz="0" w:space="0" w:color="auto"/>
        <w:right w:val="none" w:sz="0" w:space="0" w:color="auto"/>
      </w:divBdr>
    </w:div>
    <w:div w:id="930815791">
      <w:bodyDiv w:val="1"/>
      <w:marLeft w:val="0"/>
      <w:marRight w:val="0"/>
      <w:marTop w:val="0"/>
      <w:marBottom w:val="0"/>
      <w:divBdr>
        <w:top w:val="none" w:sz="0" w:space="0" w:color="auto"/>
        <w:left w:val="none" w:sz="0" w:space="0" w:color="auto"/>
        <w:bottom w:val="none" w:sz="0" w:space="0" w:color="auto"/>
        <w:right w:val="none" w:sz="0" w:space="0" w:color="auto"/>
      </w:divBdr>
    </w:div>
    <w:div w:id="1038629364">
      <w:bodyDiv w:val="1"/>
      <w:marLeft w:val="0"/>
      <w:marRight w:val="0"/>
      <w:marTop w:val="0"/>
      <w:marBottom w:val="0"/>
      <w:divBdr>
        <w:top w:val="none" w:sz="0" w:space="0" w:color="auto"/>
        <w:left w:val="none" w:sz="0" w:space="0" w:color="auto"/>
        <w:bottom w:val="none" w:sz="0" w:space="0" w:color="auto"/>
        <w:right w:val="none" w:sz="0" w:space="0" w:color="auto"/>
      </w:divBdr>
    </w:div>
    <w:div w:id="1244027842">
      <w:bodyDiv w:val="1"/>
      <w:marLeft w:val="0"/>
      <w:marRight w:val="0"/>
      <w:marTop w:val="0"/>
      <w:marBottom w:val="0"/>
      <w:divBdr>
        <w:top w:val="none" w:sz="0" w:space="0" w:color="auto"/>
        <w:left w:val="none" w:sz="0" w:space="0" w:color="auto"/>
        <w:bottom w:val="none" w:sz="0" w:space="0" w:color="auto"/>
        <w:right w:val="none" w:sz="0" w:space="0" w:color="auto"/>
      </w:divBdr>
      <w:divsChild>
        <w:div w:id="2082485153">
          <w:marLeft w:val="0"/>
          <w:marRight w:val="0"/>
          <w:marTop w:val="0"/>
          <w:marBottom w:val="0"/>
          <w:divBdr>
            <w:top w:val="none" w:sz="0" w:space="0" w:color="auto"/>
            <w:left w:val="none" w:sz="0" w:space="0" w:color="auto"/>
            <w:bottom w:val="none" w:sz="0" w:space="0" w:color="auto"/>
            <w:right w:val="none" w:sz="0" w:space="0" w:color="auto"/>
          </w:divBdr>
          <w:divsChild>
            <w:div w:id="809980293">
              <w:marLeft w:val="0"/>
              <w:marRight w:val="0"/>
              <w:marTop w:val="0"/>
              <w:marBottom w:val="0"/>
              <w:divBdr>
                <w:top w:val="none" w:sz="0" w:space="0" w:color="auto"/>
                <w:left w:val="none" w:sz="0" w:space="0" w:color="auto"/>
                <w:bottom w:val="none" w:sz="0" w:space="0" w:color="auto"/>
                <w:right w:val="none" w:sz="0" w:space="0" w:color="auto"/>
              </w:divBdr>
              <w:divsChild>
                <w:div w:id="1594128213">
                  <w:marLeft w:val="0"/>
                  <w:marRight w:val="0"/>
                  <w:marTop w:val="0"/>
                  <w:marBottom w:val="0"/>
                  <w:divBdr>
                    <w:top w:val="none" w:sz="0" w:space="0" w:color="auto"/>
                    <w:left w:val="none" w:sz="0" w:space="0" w:color="auto"/>
                    <w:bottom w:val="none" w:sz="0" w:space="0" w:color="auto"/>
                    <w:right w:val="none" w:sz="0" w:space="0" w:color="auto"/>
                  </w:divBdr>
                  <w:divsChild>
                    <w:div w:id="207843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575769">
      <w:bodyDiv w:val="1"/>
      <w:marLeft w:val="0"/>
      <w:marRight w:val="0"/>
      <w:marTop w:val="0"/>
      <w:marBottom w:val="0"/>
      <w:divBdr>
        <w:top w:val="none" w:sz="0" w:space="0" w:color="auto"/>
        <w:left w:val="none" w:sz="0" w:space="0" w:color="auto"/>
        <w:bottom w:val="none" w:sz="0" w:space="0" w:color="auto"/>
        <w:right w:val="none" w:sz="0" w:space="0" w:color="auto"/>
      </w:divBdr>
    </w:div>
    <w:div w:id="1874030173">
      <w:bodyDiv w:val="1"/>
      <w:marLeft w:val="0"/>
      <w:marRight w:val="0"/>
      <w:marTop w:val="0"/>
      <w:marBottom w:val="0"/>
      <w:divBdr>
        <w:top w:val="none" w:sz="0" w:space="0" w:color="auto"/>
        <w:left w:val="none" w:sz="0" w:space="0" w:color="auto"/>
        <w:bottom w:val="none" w:sz="0" w:space="0" w:color="auto"/>
        <w:right w:val="none" w:sz="0" w:space="0" w:color="auto"/>
      </w:divBdr>
    </w:div>
    <w:div w:id="1902792003">
      <w:bodyDiv w:val="1"/>
      <w:marLeft w:val="0"/>
      <w:marRight w:val="0"/>
      <w:marTop w:val="0"/>
      <w:marBottom w:val="0"/>
      <w:divBdr>
        <w:top w:val="none" w:sz="0" w:space="0" w:color="auto"/>
        <w:left w:val="none" w:sz="0" w:space="0" w:color="auto"/>
        <w:bottom w:val="none" w:sz="0" w:space="0" w:color="auto"/>
        <w:right w:val="none" w:sz="0" w:space="0" w:color="auto"/>
      </w:divBdr>
    </w:div>
    <w:div w:id="1904411890">
      <w:bodyDiv w:val="1"/>
      <w:marLeft w:val="0"/>
      <w:marRight w:val="0"/>
      <w:marTop w:val="0"/>
      <w:marBottom w:val="0"/>
      <w:divBdr>
        <w:top w:val="none" w:sz="0" w:space="0" w:color="auto"/>
        <w:left w:val="none" w:sz="0" w:space="0" w:color="auto"/>
        <w:bottom w:val="none" w:sz="0" w:space="0" w:color="auto"/>
        <w:right w:val="none" w:sz="0" w:space="0" w:color="auto"/>
      </w:divBdr>
    </w:div>
    <w:div w:id="190575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con_1000.projects.nitrc.org/indi/retro/yale_hires.html" TargetMode="External"/><Relationship Id="rId13" Type="http://schemas.openxmlformats.org/officeDocument/2006/relationships/hyperlink" Target="https://sites.google.com/site/bctnet/measures/list" TargetMode="External"/><Relationship Id="rId3" Type="http://schemas.openxmlformats.org/officeDocument/2006/relationships/settings" Target="settings.xml"/><Relationship Id="rId7" Type="http://schemas.openxmlformats.org/officeDocument/2006/relationships/hyperlink" Target="https://github.com/MRtrix3/mrtrix3/blob/master/cmd/connectomestats.cpp" TargetMode="External"/><Relationship Id="rId12" Type="http://schemas.openxmlformats.org/officeDocument/2006/relationships/hyperlink" Target="https://docs.ycrc.yale.edu/clusters-at-yale/clusters/farna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itrc.org/projects/nbs" TargetMode="External"/><Relationship Id="rId11" Type="http://schemas.openxmlformats.org/officeDocument/2006/relationships/hyperlink" Target="https://github.com/SNeuroble/NBS_benchmarking" TargetMode="External"/><Relationship Id="rId5" Type="http://schemas.openxmlformats.org/officeDocument/2006/relationships/hyperlink" Target="https://fsl.fmrib.ox.ac.uk/fsl/fslwiki/Randomise/Theory" TargetMode="External"/><Relationship Id="rId15" Type="http://schemas.openxmlformats.org/officeDocument/2006/relationships/hyperlink" Target="https://www.nitrc.org/forum/forum.php?thread_id=4543&amp;forum_id=3444" TargetMode="External"/><Relationship Id="rId10" Type="http://schemas.openxmlformats.org/officeDocument/2006/relationships/hyperlink" Target="https://bioimagesuiteweb.github.io/webapp/" TargetMode="External"/><Relationship Id="rId4" Type="http://schemas.openxmlformats.org/officeDocument/2006/relationships/webSettings" Target="webSettings.xml"/><Relationship Id="rId9" Type="http://schemas.openxmlformats.org/officeDocument/2006/relationships/hyperlink" Target="https://medicine.yale.edu/bioimaging/suite/" TargetMode="External"/><Relationship Id="rId14" Type="http://schemas.openxmlformats.org/officeDocument/2006/relationships/hyperlink" Target="https://www.nitrc.org/forum/message.php?msg_id=319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9</TotalTime>
  <Pages>21</Pages>
  <Words>14056</Words>
  <Characters>80125</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N</dc:creator>
  <cp:keywords/>
  <dc:description/>
  <cp:lastModifiedBy>Steph N</cp:lastModifiedBy>
  <cp:revision>1396</cp:revision>
  <dcterms:created xsi:type="dcterms:W3CDTF">2021-04-10T13:24:00Z</dcterms:created>
  <dcterms:modified xsi:type="dcterms:W3CDTF">2021-09-23T16:23:00Z</dcterms:modified>
</cp:coreProperties>
</file>